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CD7" w:rsidRPr="0012366A" w:rsidRDefault="00DA711B" w:rsidP="00DA711B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36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sz w:val="36"/>
          <w:szCs w:val="24"/>
          <w:lang w:eastAsia="en-GB"/>
        </w:rPr>
        <w:t>Supplementary material: A 24-item survey.</w:t>
      </w:r>
      <w:bookmarkStart w:id="0" w:name="_GoBack"/>
      <w:bookmarkEnd w:id="0"/>
    </w:p>
    <w:p w:rsidR="00D33A2B" w:rsidRPr="00831CD7" w:rsidRDefault="00D33A2B" w:rsidP="00831CD7">
      <w:pPr>
        <w:widowControl w:val="0"/>
        <w:kinsoku w:val="0"/>
        <w:overflowPunct w:val="0"/>
        <w:autoSpaceDE w:val="0"/>
        <w:autoSpaceDN w:val="0"/>
        <w:adjustRightInd w:val="0"/>
        <w:spacing w:before="270" w:after="0" w:line="240" w:lineRule="auto"/>
        <w:ind w:left="107"/>
        <w:rPr>
          <w:rFonts w:ascii="Arial" w:eastAsiaTheme="minorEastAsia" w:hAnsi="Arial" w:cs="Arial"/>
          <w:b/>
          <w:bCs/>
          <w:sz w:val="24"/>
          <w:szCs w:val="24"/>
          <w:lang w:eastAsia="en-GB"/>
        </w:rPr>
      </w:pPr>
    </w:p>
    <w:p w:rsidR="00831CD7" w:rsidRPr="00831CD7" w:rsidRDefault="00831CD7" w:rsidP="00831CD7">
      <w:pPr>
        <w:widowControl w:val="0"/>
        <w:numPr>
          <w:ilvl w:val="0"/>
          <w:numId w:val="1"/>
        </w:numPr>
        <w:tabs>
          <w:tab w:val="left" w:pos="241"/>
        </w:tabs>
        <w:kinsoku w:val="0"/>
        <w:overflowPunct w:val="0"/>
        <w:autoSpaceDE w:val="0"/>
        <w:autoSpaceDN w:val="0"/>
        <w:adjustRightInd w:val="0"/>
        <w:spacing w:before="13" w:after="0" w:line="240" w:lineRule="auto"/>
        <w:ind w:hanging="134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Required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ascii="Arial" w:eastAsiaTheme="minorEastAsia" w:hAnsi="Arial" w:cs="Arial"/>
          <w:sz w:val="28"/>
          <w:szCs w:val="28"/>
          <w:lang w:eastAsia="en-GB"/>
        </w:rPr>
      </w:pPr>
    </w:p>
    <w:p w:rsidR="00831CD7" w:rsidRPr="00831CD7" w:rsidRDefault="00831CD7" w:rsidP="00831CD7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107"/>
        <w:outlineLvl w:val="0"/>
        <w:rPr>
          <w:rFonts w:ascii="Times New Roman" w:eastAsiaTheme="minorEastAsia" w:hAnsi="Times New Roman" w:cs="Times New Roman"/>
          <w:spacing w:val="-74"/>
          <w:sz w:val="29"/>
          <w:szCs w:val="29"/>
          <w:lang w:eastAsia="en-GB"/>
        </w:rPr>
      </w:pPr>
      <w:r w:rsidRPr="00831CD7">
        <w:rPr>
          <w:rFonts w:ascii="Times New Roman" w:eastAsiaTheme="minorEastAsia" w:hAnsi="Times New Roman" w:cs="Times New Roman"/>
          <w:spacing w:val="-74"/>
          <w:sz w:val="29"/>
          <w:szCs w:val="29"/>
          <w:u w:val="single" w:color="000000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>General</w:t>
      </w:r>
      <w:r w:rsidRPr="00831CD7">
        <w:rPr>
          <w:rFonts w:ascii="Arial" w:eastAsiaTheme="minorEastAsia" w:hAnsi="Arial" w:cs="Arial"/>
          <w:b/>
          <w:bCs/>
          <w:spacing w:val="15"/>
          <w:sz w:val="29"/>
          <w:szCs w:val="29"/>
          <w:u w:val="single" w:color="000000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>inquiries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ab/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Arial" w:eastAsiaTheme="minorEastAsia" w:hAnsi="Arial" w:cs="Arial"/>
          <w:b/>
          <w:bCs/>
          <w:sz w:val="39"/>
          <w:szCs w:val="39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40" w:lineRule="auto"/>
        <w:ind w:hanging="220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at is your role in PFO closure?</w:t>
      </w:r>
      <w:r w:rsidRPr="00831CD7">
        <w:rPr>
          <w:rFonts w:ascii="Arial" w:eastAsiaTheme="minorEastAsia" w:hAnsi="Arial" w:cs="Arial"/>
          <w:b/>
          <w:bCs/>
          <w:spacing w:val="16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2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0" allowOverlap="1" wp14:anchorId="4F350217" wp14:editId="3F9E0D63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266700" cy="164465"/>
                <wp:effectExtent l="1905" t="1270" r="7620" b="5715"/>
                <wp:wrapNone/>
                <wp:docPr id="640" name="Grupa 6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4"/>
                          <a:chExt cx="420" cy="259"/>
                        </a:xfrm>
                      </wpg:grpSpPr>
                      <wps:wsp>
                        <wps:cNvPr id="641" name="Freeform 445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6 h 259"/>
                              <a:gd name="T36" fmla="*/ 44 w 420"/>
                              <a:gd name="T37" fmla="*/ 214 h 259"/>
                              <a:gd name="T38" fmla="*/ 82 w 420"/>
                              <a:gd name="T39" fmla="*/ 240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2" name="Freeform 446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40 h 259"/>
                              <a:gd name="T6" fmla="*/ 375 w 420"/>
                              <a:gd name="T7" fmla="*/ 214 h 259"/>
                              <a:gd name="T8" fmla="*/ 401 w 420"/>
                              <a:gd name="T9" fmla="*/ 176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F1A2A4" id="Grupa 640" o:spid="_x0000_s1026" style="position:absolute;margin-left:100.65pt;margin-top:-.2pt;width:21pt;height:12.95pt;z-index:251663360;mso-position-horizontal-relative:page" coordorigin="2013,-4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" o:allowincell="f">
                <v:shape id="Freeform 445" o:spid="_x0000_s1027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" path="m290,259r-161,l78,249,37,221,10,180,,129,10,78,37,37,78,10,129,,290,r48,9l129,9,82,18,44,44,18,82,9,129r9,47l44,214r38,26l129,249r209,l290,259xe" fillcolor="#999" stroked="f">
                  <v:path arrowok="t" o:connecttype="custom" o:connectlocs="290,259;129,259;78,249;37,221;10,180;0,129;10,78;37,37;78,10;129,0;290,0;338,9;129,9;82,18;44,44;18,82;9,129;18,176;44,214;82,240;129,249;338,249;290,259" o:connectangles="0,0,0,0,0,0,0,0,0,0,0,0,0,0,0,0,0,0,0,0,0,0,0"/>
                </v:shape>
                <v:shape id="Freeform 446" o:spid="_x0000_s1028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" path="m338,249r-48,l337,240r38,-26l401,176r9,-47l401,82,375,44,337,18,290,9r48,l341,10r41,27l409,78r11,51l409,180r-27,41l341,249r-3,xe" fillcolor="#999" stroked="f">
                  <v:path arrowok="t" o:connecttype="custom" o:connectlocs="338,249;290,249;337,240;375,214;401,176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nterventional cardiologist performing PFO closure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53" w:after="0" w:line="410" w:lineRule="auto"/>
        <w:ind w:left="1125" w:right="33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0" allowOverlap="1" wp14:anchorId="2D74716C" wp14:editId="673009A2">
                <wp:simplePos x="0" y="0"/>
                <wp:positionH relativeFrom="page">
                  <wp:posOffset>1278255</wp:posOffset>
                </wp:positionH>
                <wp:positionV relativeFrom="paragraph">
                  <wp:posOffset>95885</wp:posOffset>
                </wp:positionV>
                <wp:extent cx="266700" cy="165100"/>
                <wp:effectExtent l="1905" t="0" r="7620" b="6350"/>
                <wp:wrapNone/>
                <wp:docPr id="637" name="Grupa 6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151"/>
                          <a:chExt cx="420" cy="260"/>
                        </a:xfrm>
                      </wpg:grpSpPr>
                      <wps:wsp>
                        <wps:cNvPr id="638" name="Freeform 448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9" name="Freeform 449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435179" id="Grupa 637" o:spid="_x0000_s1026" style="position:absolute;margin-left:100.65pt;margin-top:7.55pt;width:21pt;height:13pt;z-index:251664384;mso-position-horizontal-relative:page" coordorigin="2013,151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" o:allowincell="f">
                <v:shape id="Freeform 448" o:spid="_x0000_s1027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449" o:spid="_x0000_s1028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65408" behindDoc="0" locked="0" layoutInCell="0" allowOverlap="1" wp14:anchorId="38EE7E0B" wp14:editId="30663EF1">
                <wp:simplePos x="0" y="0"/>
                <wp:positionH relativeFrom="page">
                  <wp:posOffset>1278255</wp:posOffset>
                </wp:positionH>
                <wp:positionV relativeFrom="paragraph">
                  <wp:posOffset>332105</wp:posOffset>
                </wp:positionV>
                <wp:extent cx="266700" cy="166370"/>
                <wp:effectExtent l="1905" t="7620" r="7620" b="6985"/>
                <wp:wrapNone/>
                <wp:docPr id="634" name="Grupa 6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523"/>
                          <a:chExt cx="420" cy="262"/>
                        </a:xfrm>
                      </wpg:grpSpPr>
                      <wps:wsp>
                        <wps:cNvPr id="635" name="Freeform 451"/>
                        <wps:cNvSpPr>
                          <a:spLocks/>
                        </wps:cNvSpPr>
                        <wps:spPr bwMode="auto">
                          <a:xfrm>
                            <a:off x="2013" y="523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0 h 262"/>
                              <a:gd name="T10" fmla="*/ 0 w 420"/>
                              <a:gd name="T11" fmla="*/ 129 h 262"/>
                              <a:gd name="T12" fmla="*/ 10 w 420"/>
                              <a:gd name="T13" fmla="*/ 79 h 262"/>
                              <a:gd name="T14" fmla="*/ 37 w 420"/>
                              <a:gd name="T15" fmla="*/ 38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36 w 420"/>
                              <a:gd name="T23" fmla="*/ 9 h 262"/>
                              <a:gd name="T24" fmla="*/ 129 w 420"/>
                              <a:gd name="T25" fmla="*/ 9 h 262"/>
                              <a:gd name="T26" fmla="*/ 82 w 420"/>
                              <a:gd name="T27" fmla="*/ 19 h 262"/>
                              <a:gd name="T28" fmla="*/ 44 w 420"/>
                              <a:gd name="T29" fmla="*/ 45 h 262"/>
                              <a:gd name="T30" fmla="*/ 18 w 420"/>
                              <a:gd name="T31" fmla="*/ 83 h 262"/>
                              <a:gd name="T32" fmla="*/ 9 w 420"/>
                              <a:gd name="T33" fmla="*/ 129 h 262"/>
                              <a:gd name="T34" fmla="*/ 18 w 420"/>
                              <a:gd name="T35" fmla="*/ 176 h 262"/>
                              <a:gd name="T36" fmla="*/ 44 w 420"/>
                              <a:gd name="T37" fmla="*/ 214 h 262"/>
                              <a:gd name="T38" fmla="*/ 82 w 420"/>
                              <a:gd name="T39" fmla="*/ 240 h 262"/>
                              <a:gd name="T40" fmla="*/ 129 w 420"/>
                              <a:gd name="T41" fmla="*/ 249 h 262"/>
                              <a:gd name="T42" fmla="*/ 343 w 420"/>
                              <a:gd name="T43" fmla="*/ 249 h 262"/>
                              <a:gd name="T44" fmla="*/ 341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9"/>
                                </a:lnTo>
                                <a:lnTo>
                                  <a:pt x="37" y="38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6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6" name="Freeform 452"/>
                        <wps:cNvSpPr>
                          <a:spLocks/>
                        </wps:cNvSpPr>
                        <wps:spPr bwMode="auto">
                          <a:xfrm>
                            <a:off x="2013" y="523"/>
                            <a:ext cx="420" cy="262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2"/>
                              <a:gd name="T2" fmla="*/ 290 w 420"/>
                              <a:gd name="T3" fmla="*/ 249 h 262"/>
                              <a:gd name="T4" fmla="*/ 337 w 420"/>
                              <a:gd name="T5" fmla="*/ 240 h 262"/>
                              <a:gd name="T6" fmla="*/ 375 w 420"/>
                              <a:gd name="T7" fmla="*/ 214 h 262"/>
                              <a:gd name="T8" fmla="*/ 401 w 420"/>
                              <a:gd name="T9" fmla="*/ 176 h 262"/>
                              <a:gd name="T10" fmla="*/ 410 w 420"/>
                              <a:gd name="T11" fmla="*/ 129 h 262"/>
                              <a:gd name="T12" fmla="*/ 401 w 420"/>
                              <a:gd name="T13" fmla="*/ 83 h 262"/>
                              <a:gd name="T14" fmla="*/ 375 w 420"/>
                              <a:gd name="T15" fmla="*/ 45 h 262"/>
                              <a:gd name="T16" fmla="*/ 337 w 420"/>
                              <a:gd name="T17" fmla="*/ 19 h 262"/>
                              <a:gd name="T18" fmla="*/ 290 w 420"/>
                              <a:gd name="T19" fmla="*/ 9 h 262"/>
                              <a:gd name="T20" fmla="*/ 336 w 420"/>
                              <a:gd name="T21" fmla="*/ 9 h 262"/>
                              <a:gd name="T22" fmla="*/ 341 w 420"/>
                              <a:gd name="T23" fmla="*/ 10 h 262"/>
                              <a:gd name="T24" fmla="*/ 382 w 420"/>
                              <a:gd name="T25" fmla="*/ 38 h 262"/>
                              <a:gd name="T26" fmla="*/ 409 w 420"/>
                              <a:gd name="T27" fmla="*/ 79 h 262"/>
                              <a:gd name="T28" fmla="*/ 420 w 420"/>
                              <a:gd name="T29" fmla="*/ 129 h 262"/>
                              <a:gd name="T30" fmla="*/ 409 w 420"/>
                              <a:gd name="T31" fmla="*/ 180 h 262"/>
                              <a:gd name="T32" fmla="*/ 382 w 420"/>
                              <a:gd name="T33" fmla="*/ 222 h 262"/>
                              <a:gd name="T34" fmla="*/ 343 w 420"/>
                              <a:gd name="T35" fmla="*/ 249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6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8"/>
                                </a:lnTo>
                                <a:lnTo>
                                  <a:pt x="409" y="79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F366D9" id="Grupa 634" o:spid="_x0000_s1026" style="position:absolute;margin-left:100.65pt;margin-top:26.15pt;width:21pt;height:13.1pt;z-index:251665408;mso-position-horizontal-relative:page" coordorigin="2013,523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" o:allowincell="f">
                <v:shape id="Freeform 451" o:spid="_x0000_s1027" style="position:absolute;left:2013;top:523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" path="m290,261r-161,l78,251,37,222,10,180,,129,10,79,37,38,78,10,129,,290,r46,9l129,9,82,19,44,45,18,83,9,129r9,47l44,214r38,26l129,249r214,l341,251r-51,10xe" fillcolor="#999" stroked="f">
                  <v:path arrowok="t" o:connecttype="custom" o:connectlocs="290,261;129,261;78,251;37,222;10,180;0,129;10,79;37,38;78,10;129,0;290,0;336,9;129,9;82,19;44,45;18,83;9,129;18,176;44,214;82,240;129,249;343,249;341,251;290,261" o:connectangles="0,0,0,0,0,0,0,0,0,0,0,0,0,0,0,0,0,0,0,0,0,0,0,0"/>
                </v:shape>
                <v:shape id="Freeform 452" o:spid="_x0000_s1028" style="position:absolute;left:2013;top:523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" path="m343,249r-53,l337,240r38,-26l401,176r9,-47l401,83,375,45,337,19,290,9r46,l341,10r41,28l409,79r11,50l409,180r-27,42l343,249xe" fillcolor="#999" stroked="f">
                  <v:path arrowok="t" o:connecttype="custom" o:connectlocs="343,249;290,249;337,240;375,214;401,176;410,129;401,83;375,45;337,19;290,9;336,9;341,10;382,38;409,79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Cardiologist with interest in imaging assessing patients for PFO-related thromboembolism Both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28"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0" distR="0" simplePos="0" relativeHeight="251659264" behindDoc="0" locked="0" layoutInCell="0" allowOverlap="1" wp14:anchorId="5D89804F" wp14:editId="7F0C51F4">
                <wp:simplePos x="0" y="0"/>
                <wp:positionH relativeFrom="page">
                  <wp:posOffset>2006600</wp:posOffset>
                </wp:positionH>
                <wp:positionV relativeFrom="paragraph">
                  <wp:posOffset>173355</wp:posOffset>
                </wp:positionV>
                <wp:extent cx="2685415" cy="12700"/>
                <wp:effectExtent l="0" t="1270" r="3810" b="0"/>
                <wp:wrapTopAndBottom/>
                <wp:docPr id="633" name="Dowolny kształt 6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5415" cy="12700"/>
                        </a:xfrm>
                        <a:custGeom>
                          <a:avLst/>
                          <a:gdLst>
                            <a:gd name="T0" fmla="*/ 4228 w 4229"/>
                            <a:gd name="T1" fmla="*/ 9 h 20"/>
                            <a:gd name="T2" fmla="*/ 0 w 4229"/>
                            <a:gd name="T3" fmla="*/ 9 h 20"/>
                            <a:gd name="T4" fmla="*/ 0 w 4229"/>
                            <a:gd name="T5" fmla="*/ 0 h 20"/>
                            <a:gd name="T6" fmla="*/ 4228 w 4229"/>
                            <a:gd name="T7" fmla="*/ 0 h 20"/>
                            <a:gd name="T8" fmla="*/ 4228 w 4229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29" h="20">
                              <a:moveTo>
                                <a:pt x="4228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28" y="0"/>
                              </a:lnTo>
                              <a:lnTo>
                                <a:pt x="4228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CD5B17" id="Dowolny kształt 633" o:spid="_x0000_s1026" style="position:absolute;margin-left:158pt;margin-top:13.65pt;width:211.45pt;height:1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2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" o:allowincell="f" path="m4228,9l,9,,,4228,r,9xe" fillcolor="#ccc" stroked="f">
                <v:path arrowok="t" o:connecttype="custom" o:connectlocs="2684780,5715;0,5715;0,0;2684780,0;2684780,5715" o:connectangles="0,0,0,0,0"/>
                <w10:wrap type="topAndBottom"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66432" behindDoc="0" locked="0" layoutInCell="0" allowOverlap="1" wp14:anchorId="16B0F621" wp14:editId="1DDF0677">
                <wp:simplePos x="0" y="0"/>
                <wp:positionH relativeFrom="page">
                  <wp:posOffset>1278255</wp:posOffset>
                </wp:positionH>
                <wp:positionV relativeFrom="paragraph">
                  <wp:posOffset>14605</wp:posOffset>
                </wp:positionV>
                <wp:extent cx="266700" cy="165100"/>
                <wp:effectExtent l="1905" t="4445" r="7620" b="1905"/>
                <wp:wrapNone/>
                <wp:docPr id="630" name="Grupa 6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23"/>
                          <a:chExt cx="420" cy="260"/>
                        </a:xfrm>
                      </wpg:grpSpPr>
                      <wps:wsp>
                        <wps:cNvPr id="631" name="Freeform 454"/>
                        <wps:cNvSpPr>
                          <a:spLocks/>
                        </wps:cNvSpPr>
                        <wps:spPr bwMode="auto">
                          <a:xfrm>
                            <a:off x="2013" y="23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9 h 260"/>
                              <a:gd name="T28" fmla="*/ 44 w 420"/>
                              <a:gd name="T29" fmla="*/ 45 h 260"/>
                              <a:gd name="T30" fmla="*/ 18 w 420"/>
                              <a:gd name="T31" fmla="*/ 83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2" name="Freeform 455"/>
                        <wps:cNvSpPr>
                          <a:spLocks/>
                        </wps:cNvSpPr>
                        <wps:spPr bwMode="auto">
                          <a:xfrm>
                            <a:off x="2013" y="23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3 h 260"/>
                              <a:gd name="T14" fmla="*/ 375 w 420"/>
                              <a:gd name="T15" fmla="*/ 45 h 260"/>
                              <a:gd name="T16" fmla="*/ 337 w 420"/>
                              <a:gd name="T17" fmla="*/ 19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6BCC68" id="Grupa 630" o:spid="_x0000_s1026" style="position:absolute;margin-left:100.65pt;margin-top:1.15pt;width:21pt;height:13pt;z-index:251666432;mso-position-horizontal-relative:page" coordorigin="2013,23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" o:allowincell="f">
                <v:shape id="Freeform 454" o:spid="_x0000_s1027" style="position:absolute;left:2013;top:23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455" o:spid="_x0000_s1028" style="position:absolute;left:2013;top:23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sz w:val="32"/>
          <w:szCs w:val="32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40" w:lineRule="auto"/>
        <w:ind w:hanging="220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In which country do you practice?</w:t>
      </w:r>
      <w:r w:rsidRPr="00831CD7">
        <w:rPr>
          <w:rFonts w:ascii="Arial" w:eastAsiaTheme="minorEastAsia" w:hAnsi="Arial" w:cs="Arial"/>
          <w:b/>
          <w:bCs/>
          <w:spacing w:val="15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2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19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0" allowOverlap="1" wp14:anchorId="1007B8BC" wp14:editId="1346ABF0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266700" cy="164465"/>
                <wp:effectExtent l="1905" t="5715" r="7620" b="1270"/>
                <wp:wrapNone/>
                <wp:docPr id="627" name="Grupa 6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4"/>
                          <a:chExt cx="420" cy="259"/>
                        </a:xfrm>
                      </wpg:grpSpPr>
                      <wps:wsp>
                        <wps:cNvPr id="628" name="Freeform 457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6 h 259"/>
                              <a:gd name="T36" fmla="*/ 44 w 420"/>
                              <a:gd name="T37" fmla="*/ 214 h 259"/>
                              <a:gd name="T38" fmla="*/ 82 w 420"/>
                              <a:gd name="T39" fmla="*/ 240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9" name="Freeform 458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40 h 259"/>
                              <a:gd name="T6" fmla="*/ 375 w 420"/>
                              <a:gd name="T7" fmla="*/ 214 h 259"/>
                              <a:gd name="T8" fmla="*/ 401 w 420"/>
                              <a:gd name="T9" fmla="*/ 176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A732AB" id="Grupa 627" o:spid="_x0000_s1026" style="position:absolute;margin-left:100.65pt;margin-top:-.2pt;width:21pt;height:12.95pt;z-index:251667456;mso-position-horizontal-relative:page" coordorigin="2013,-4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" o:allowincell="f">
                <v:shape id="Freeform 457" o:spid="_x0000_s1027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" path="m290,259r-161,l78,249,37,221,10,180,,129,10,78,37,37,78,10,129,,290,r48,9l129,9,82,18,44,44,18,82,9,129r9,47l44,214r38,26l129,249r209,l290,259xe" fillcolor="#999" stroked="f">
                  <v:path arrowok="t" o:connecttype="custom" o:connectlocs="290,259;129,259;78,249;37,221;10,180;0,129;10,78;37,37;78,10;129,0;290,0;338,9;129,9;82,18;44,44;18,82;9,129;18,176;44,214;82,240;129,249;338,249;290,259" o:connectangles="0,0,0,0,0,0,0,0,0,0,0,0,0,0,0,0,0,0,0,0,0,0,0"/>
                </v:shape>
                <v:shape id="Freeform 458" o:spid="_x0000_s1028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" path="m338,249r-48,l337,240r38,-26l401,176r9,-47l401,82,375,44,337,18,290,9r48,l341,10r41,27l409,78r11,51l409,180r-27,41l341,249r-3,xe" fillcolor="#999" stroked="f">
                  <v:path arrowok="t" o:connecttype="custom" o:connectlocs="338,249;290,249;337,240;375,214;401,176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0" allowOverlap="1" wp14:anchorId="193ECD0A" wp14:editId="194CAA9D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266700" cy="165100"/>
                <wp:effectExtent l="1905" t="5080" r="7620" b="1270"/>
                <wp:wrapNone/>
                <wp:docPr id="624" name="Grupa 6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370"/>
                          <a:chExt cx="420" cy="260"/>
                        </a:xfrm>
                      </wpg:grpSpPr>
                      <wps:wsp>
                        <wps:cNvPr id="625" name="Freeform 460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6" name="Freeform 461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A5F7CA" id="Grupa 624" o:spid="_x0000_s1026" style="position:absolute;margin-left:100.65pt;margin-top:18.5pt;width:21pt;height:13pt;z-index:251668480;mso-position-horizontal-relative:page" coordorigin="2013,370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" o:allowincell="f">
                <v:shape id="Freeform 460" o:spid="_x0000_s1027" style="position:absolute;left:2013;top:370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461" o:spid="_x0000_s1028" style="position:absolute;left:2013;top:370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0" allowOverlap="1" wp14:anchorId="2D3A026F" wp14:editId="257C150C">
                <wp:simplePos x="0" y="0"/>
                <wp:positionH relativeFrom="page">
                  <wp:posOffset>1278255</wp:posOffset>
                </wp:positionH>
                <wp:positionV relativeFrom="paragraph">
                  <wp:posOffset>471170</wp:posOffset>
                </wp:positionV>
                <wp:extent cx="266700" cy="166370"/>
                <wp:effectExtent l="1905" t="3175" r="7620" b="1905"/>
                <wp:wrapNone/>
                <wp:docPr id="621" name="Grupa 6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742"/>
                          <a:chExt cx="420" cy="262"/>
                        </a:xfrm>
                      </wpg:grpSpPr>
                      <wps:wsp>
                        <wps:cNvPr id="622" name="Freeform 463"/>
                        <wps:cNvSpPr>
                          <a:spLocks/>
                        </wps:cNvSpPr>
                        <wps:spPr bwMode="auto">
                          <a:xfrm>
                            <a:off x="2013" y="742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0 h 262"/>
                              <a:gd name="T10" fmla="*/ 0 w 420"/>
                              <a:gd name="T11" fmla="*/ 129 h 262"/>
                              <a:gd name="T12" fmla="*/ 10 w 420"/>
                              <a:gd name="T13" fmla="*/ 79 h 262"/>
                              <a:gd name="T14" fmla="*/ 37 w 420"/>
                              <a:gd name="T15" fmla="*/ 38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36 w 420"/>
                              <a:gd name="T23" fmla="*/ 9 h 262"/>
                              <a:gd name="T24" fmla="*/ 129 w 420"/>
                              <a:gd name="T25" fmla="*/ 9 h 262"/>
                              <a:gd name="T26" fmla="*/ 82 w 420"/>
                              <a:gd name="T27" fmla="*/ 19 h 262"/>
                              <a:gd name="T28" fmla="*/ 44 w 420"/>
                              <a:gd name="T29" fmla="*/ 45 h 262"/>
                              <a:gd name="T30" fmla="*/ 18 w 420"/>
                              <a:gd name="T31" fmla="*/ 83 h 262"/>
                              <a:gd name="T32" fmla="*/ 9 w 420"/>
                              <a:gd name="T33" fmla="*/ 129 h 262"/>
                              <a:gd name="T34" fmla="*/ 18 w 420"/>
                              <a:gd name="T35" fmla="*/ 176 h 262"/>
                              <a:gd name="T36" fmla="*/ 44 w 420"/>
                              <a:gd name="T37" fmla="*/ 214 h 262"/>
                              <a:gd name="T38" fmla="*/ 82 w 420"/>
                              <a:gd name="T39" fmla="*/ 240 h 262"/>
                              <a:gd name="T40" fmla="*/ 129 w 420"/>
                              <a:gd name="T41" fmla="*/ 249 h 262"/>
                              <a:gd name="T42" fmla="*/ 343 w 420"/>
                              <a:gd name="T43" fmla="*/ 249 h 262"/>
                              <a:gd name="T44" fmla="*/ 341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9"/>
                                </a:lnTo>
                                <a:lnTo>
                                  <a:pt x="37" y="38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6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3" name="Freeform 464"/>
                        <wps:cNvSpPr>
                          <a:spLocks/>
                        </wps:cNvSpPr>
                        <wps:spPr bwMode="auto">
                          <a:xfrm>
                            <a:off x="2013" y="742"/>
                            <a:ext cx="420" cy="262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2"/>
                              <a:gd name="T2" fmla="*/ 290 w 420"/>
                              <a:gd name="T3" fmla="*/ 249 h 262"/>
                              <a:gd name="T4" fmla="*/ 337 w 420"/>
                              <a:gd name="T5" fmla="*/ 240 h 262"/>
                              <a:gd name="T6" fmla="*/ 375 w 420"/>
                              <a:gd name="T7" fmla="*/ 214 h 262"/>
                              <a:gd name="T8" fmla="*/ 401 w 420"/>
                              <a:gd name="T9" fmla="*/ 176 h 262"/>
                              <a:gd name="T10" fmla="*/ 410 w 420"/>
                              <a:gd name="T11" fmla="*/ 129 h 262"/>
                              <a:gd name="T12" fmla="*/ 401 w 420"/>
                              <a:gd name="T13" fmla="*/ 83 h 262"/>
                              <a:gd name="T14" fmla="*/ 375 w 420"/>
                              <a:gd name="T15" fmla="*/ 45 h 262"/>
                              <a:gd name="T16" fmla="*/ 337 w 420"/>
                              <a:gd name="T17" fmla="*/ 19 h 262"/>
                              <a:gd name="T18" fmla="*/ 290 w 420"/>
                              <a:gd name="T19" fmla="*/ 9 h 262"/>
                              <a:gd name="T20" fmla="*/ 336 w 420"/>
                              <a:gd name="T21" fmla="*/ 9 h 262"/>
                              <a:gd name="T22" fmla="*/ 341 w 420"/>
                              <a:gd name="T23" fmla="*/ 10 h 262"/>
                              <a:gd name="T24" fmla="*/ 382 w 420"/>
                              <a:gd name="T25" fmla="*/ 38 h 262"/>
                              <a:gd name="T26" fmla="*/ 409 w 420"/>
                              <a:gd name="T27" fmla="*/ 79 h 262"/>
                              <a:gd name="T28" fmla="*/ 420 w 420"/>
                              <a:gd name="T29" fmla="*/ 129 h 262"/>
                              <a:gd name="T30" fmla="*/ 409 w 420"/>
                              <a:gd name="T31" fmla="*/ 180 h 262"/>
                              <a:gd name="T32" fmla="*/ 382 w 420"/>
                              <a:gd name="T33" fmla="*/ 222 h 262"/>
                              <a:gd name="T34" fmla="*/ 343 w 420"/>
                              <a:gd name="T35" fmla="*/ 249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6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8"/>
                                </a:lnTo>
                                <a:lnTo>
                                  <a:pt x="409" y="79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9888FD" id="Grupa 621" o:spid="_x0000_s1026" style="position:absolute;margin-left:100.65pt;margin-top:37.1pt;width:21pt;height:13.1pt;z-index:251669504;mso-position-horizontal-relative:page" coordorigin="2013,742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" o:allowincell="f">
                <v:shape id="Freeform 463" o:spid="_x0000_s1027" style="position:absolute;left:2013;top:742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" path="m290,261r-161,l78,251,37,222,10,180,,129,10,79,37,38,78,10,129,,290,r46,9l129,9,82,19,44,45,18,83,9,129r9,47l44,214r38,26l129,249r214,l341,251r-51,10xe" fillcolor="#999" stroked="f">
                  <v:path arrowok="t" o:connecttype="custom" o:connectlocs="290,261;129,261;78,251;37,222;10,180;0,129;10,79;37,38;78,10;129,0;290,0;336,9;129,9;82,19;44,45;18,83;9,129;18,176;44,214;82,240;129,249;343,249;341,251;290,261" o:connectangles="0,0,0,0,0,0,0,0,0,0,0,0,0,0,0,0,0,0,0,0,0,0,0,0"/>
                </v:shape>
                <v:shape id="Freeform 464" o:spid="_x0000_s1028" style="position:absolute;left:2013;top:742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" path="m343,249r-53,l337,240r38,-26l401,176r9,-47l401,83,375,45,337,19,290,9r46,l341,10r41,28l409,79r11,50l409,180r-27,42l343,249xe" fillcolor="#999" stroked="f">
                  <v:path arrowok="t" o:connecttype="custom" o:connectlocs="343,249;290,249;337,240;375,214;401,176;410,129;401,83;375,45;337,19;290,9;336,9;341,10;382,38;409,79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Australia Egypt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4" w:after="0" w:line="410" w:lineRule="auto"/>
        <w:ind w:left="1125" w:right="6274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0528" behindDoc="0" locked="0" layoutInCell="0" allowOverlap="1" wp14:anchorId="24403418" wp14:editId="4E1B422D">
                <wp:simplePos x="0" y="0"/>
                <wp:positionH relativeFrom="page">
                  <wp:posOffset>1278255</wp:posOffset>
                </wp:positionH>
                <wp:positionV relativeFrom="paragraph">
                  <wp:posOffset>237490</wp:posOffset>
                </wp:positionV>
                <wp:extent cx="266700" cy="165100"/>
                <wp:effectExtent l="1905" t="3175" r="7620" b="3175"/>
                <wp:wrapNone/>
                <wp:docPr id="618" name="Grupa 6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374"/>
                          <a:chExt cx="420" cy="260"/>
                        </a:xfrm>
                      </wpg:grpSpPr>
                      <wps:wsp>
                        <wps:cNvPr id="619" name="Freeform 466"/>
                        <wps:cNvSpPr>
                          <a:spLocks/>
                        </wps:cNvSpPr>
                        <wps:spPr bwMode="auto">
                          <a:xfrm>
                            <a:off x="2013" y="374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9 h 260"/>
                              <a:gd name="T28" fmla="*/ 44 w 420"/>
                              <a:gd name="T29" fmla="*/ 45 h 260"/>
                              <a:gd name="T30" fmla="*/ 18 w 420"/>
                              <a:gd name="T31" fmla="*/ 83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0" name="Freeform 467"/>
                        <wps:cNvSpPr>
                          <a:spLocks/>
                        </wps:cNvSpPr>
                        <wps:spPr bwMode="auto">
                          <a:xfrm>
                            <a:off x="2013" y="374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3 h 260"/>
                              <a:gd name="T14" fmla="*/ 375 w 420"/>
                              <a:gd name="T15" fmla="*/ 45 h 260"/>
                              <a:gd name="T16" fmla="*/ 337 w 420"/>
                              <a:gd name="T17" fmla="*/ 19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7CA6FA" id="Grupa 618" o:spid="_x0000_s1026" style="position:absolute;margin-left:100.65pt;margin-top:18.7pt;width:21pt;height:13pt;z-index:251670528;mso-position-horizontal-relative:page" coordorigin="2013,374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" o:allowincell="f">
                <v:shape id="Freeform 466" o:spid="_x0000_s1027" style="position:absolute;left:2013;top:374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467" o:spid="_x0000_s1028" style="position:absolute;left:2013;top:374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0" allowOverlap="1" wp14:anchorId="06C6A0CD" wp14:editId="0D1393E5">
                <wp:simplePos x="0" y="0"/>
                <wp:positionH relativeFrom="page">
                  <wp:posOffset>1278255</wp:posOffset>
                </wp:positionH>
                <wp:positionV relativeFrom="paragraph">
                  <wp:posOffset>474980</wp:posOffset>
                </wp:positionV>
                <wp:extent cx="266700" cy="165100"/>
                <wp:effectExtent l="1905" t="2540" r="7620" b="3810"/>
                <wp:wrapNone/>
                <wp:docPr id="615" name="Grupa 6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748"/>
                          <a:chExt cx="420" cy="260"/>
                        </a:xfrm>
                      </wpg:grpSpPr>
                      <wps:wsp>
                        <wps:cNvPr id="616" name="Freeform 469"/>
                        <wps:cNvSpPr>
                          <a:spLocks/>
                        </wps:cNvSpPr>
                        <wps:spPr bwMode="auto">
                          <a:xfrm>
                            <a:off x="2013" y="748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7" name="Freeform 470"/>
                        <wps:cNvSpPr>
                          <a:spLocks/>
                        </wps:cNvSpPr>
                        <wps:spPr bwMode="auto">
                          <a:xfrm>
                            <a:off x="2013" y="748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BA8CA7" id="Grupa 615" o:spid="_x0000_s1026" style="position:absolute;margin-left:100.65pt;margin-top:37.4pt;width:21pt;height:13pt;z-index:251671552;mso-position-horizontal-relative:page" coordorigin="2013,748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" o:allowincell="f">
                <v:shape id="Freeform 469" o:spid="_x0000_s1027" style="position:absolute;left:2013;top:748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470" o:spid="_x0000_s1028" style="position:absolute;left:2013;top:748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Gulf Countries Ireland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1125" w:right="6836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2576" behindDoc="0" locked="0" layoutInCell="0" allowOverlap="1" wp14:anchorId="431D6D3E" wp14:editId="5AF4AE13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266700" cy="166370"/>
                <wp:effectExtent l="1905" t="635" r="7620" b="4445"/>
                <wp:wrapNone/>
                <wp:docPr id="612" name="Grupa 6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370"/>
                          <a:chExt cx="420" cy="262"/>
                        </a:xfrm>
                      </wpg:grpSpPr>
                      <wps:wsp>
                        <wps:cNvPr id="613" name="Freeform 472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3 h 262"/>
                              <a:gd name="T8" fmla="*/ 10 w 420"/>
                              <a:gd name="T9" fmla="*/ 182 h 262"/>
                              <a:gd name="T10" fmla="*/ 0 w 420"/>
                              <a:gd name="T11" fmla="*/ 132 h 262"/>
                              <a:gd name="T12" fmla="*/ 10 w 420"/>
                              <a:gd name="T13" fmla="*/ 81 h 262"/>
                              <a:gd name="T14" fmla="*/ 37 w 420"/>
                              <a:gd name="T15" fmla="*/ 39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41 w 420"/>
                              <a:gd name="T23" fmla="*/ 10 h 262"/>
                              <a:gd name="T24" fmla="*/ 343 w 420"/>
                              <a:gd name="T25" fmla="*/ 12 h 262"/>
                              <a:gd name="T26" fmla="*/ 129 w 420"/>
                              <a:gd name="T27" fmla="*/ 12 h 262"/>
                              <a:gd name="T28" fmla="*/ 82 w 420"/>
                              <a:gd name="T29" fmla="*/ 21 h 262"/>
                              <a:gd name="T30" fmla="*/ 44 w 420"/>
                              <a:gd name="T31" fmla="*/ 46 h 262"/>
                              <a:gd name="T32" fmla="*/ 18 w 420"/>
                              <a:gd name="T33" fmla="*/ 84 h 262"/>
                              <a:gd name="T34" fmla="*/ 9 w 420"/>
                              <a:gd name="T35" fmla="*/ 132 h 262"/>
                              <a:gd name="T36" fmla="*/ 18 w 420"/>
                              <a:gd name="T37" fmla="*/ 178 h 262"/>
                              <a:gd name="T38" fmla="*/ 44 w 420"/>
                              <a:gd name="T39" fmla="*/ 216 h 262"/>
                              <a:gd name="T40" fmla="*/ 82 w 420"/>
                              <a:gd name="T41" fmla="*/ 242 h 262"/>
                              <a:gd name="T42" fmla="*/ 129 w 420"/>
                              <a:gd name="T43" fmla="*/ 251 h 262"/>
                              <a:gd name="T44" fmla="*/ 338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3"/>
                                </a:lnTo>
                                <a:lnTo>
                                  <a:pt x="10" y="182"/>
                                </a:lnTo>
                                <a:lnTo>
                                  <a:pt x="0" y="132"/>
                                </a:lnTo>
                                <a:lnTo>
                                  <a:pt x="10" y="81"/>
                                </a:lnTo>
                                <a:lnTo>
                                  <a:pt x="37" y="39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41" y="10"/>
                                </a:lnTo>
                                <a:lnTo>
                                  <a:pt x="343" y="12"/>
                                </a:lnTo>
                                <a:lnTo>
                                  <a:pt x="129" y="12"/>
                                </a:lnTo>
                                <a:lnTo>
                                  <a:pt x="82" y="21"/>
                                </a:lnTo>
                                <a:lnTo>
                                  <a:pt x="44" y="46"/>
                                </a:lnTo>
                                <a:lnTo>
                                  <a:pt x="18" y="84"/>
                                </a:lnTo>
                                <a:lnTo>
                                  <a:pt x="9" y="132"/>
                                </a:lnTo>
                                <a:lnTo>
                                  <a:pt x="18" y="178"/>
                                </a:lnTo>
                                <a:lnTo>
                                  <a:pt x="44" y="216"/>
                                </a:lnTo>
                                <a:lnTo>
                                  <a:pt x="82" y="242"/>
                                </a:lnTo>
                                <a:lnTo>
                                  <a:pt x="129" y="251"/>
                                </a:lnTo>
                                <a:lnTo>
                                  <a:pt x="338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4" name="Freeform 473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51 h 262"/>
                              <a:gd name="T2" fmla="*/ 290 w 420"/>
                              <a:gd name="T3" fmla="*/ 251 h 262"/>
                              <a:gd name="T4" fmla="*/ 337 w 420"/>
                              <a:gd name="T5" fmla="*/ 242 h 262"/>
                              <a:gd name="T6" fmla="*/ 375 w 420"/>
                              <a:gd name="T7" fmla="*/ 216 h 262"/>
                              <a:gd name="T8" fmla="*/ 401 w 420"/>
                              <a:gd name="T9" fmla="*/ 178 h 262"/>
                              <a:gd name="T10" fmla="*/ 410 w 420"/>
                              <a:gd name="T11" fmla="*/ 132 h 262"/>
                              <a:gd name="T12" fmla="*/ 401 w 420"/>
                              <a:gd name="T13" fmla="*/ 84 h 262"/>
                              <a:gd name="T14" fmla="*/ 375 w 420"/>
                              <a:gd name="T15" fmla="*/ 46 h 262"/>
                              <a:gd name="T16" fmla="*/ 337 w 420"/>
                              <a:gd name="T17" fmla="*/ 21 h 262"/>
                              <a:gd name="T18" fmla="*/ 290 w 420"/>
                              <a:gd name="T19" fmla="*/ 12 h 262"/>
                              <a:gd name="T20" fmla="*/ 343 w 420"/>
                              <a:gd name="T21" fmla="*/ 12 h 262"/>
                              <a:gd name="T22" fmla="*/ 382 w 420"/>
                              <a:gd name="T23" fmla="*/ 39 h 262"/>
                              <a:gd name="T24" fmla="*/ 409 w 420"/>
                              <a:gd name="T25" fmla="*/ 81 h 262"/>
                              <a:gd name="T26" fmla="*/ 420 w 420"/>
                              <a:gd name="T27" fmla="*/ 132 h 262"/>
                              <a:gd name="T28" fmla="*/ 409 w 420"/>
                              <a:gd name="T29" fmla="*/ 182 h 262"/>
                              <a:gd name="T30" fmla="*/ 382 w 420"/>
                              <a:gd name="T31" fmla="*/ 223 h 262"/>
                              <a:gd name="T32" fmla="*/ 341 w 420"/>
                              <a:gd name="T33" fmla="*/ 251 h 262"/>
                              <a:gd name="T34" fmla="*/ 338 w 420"/>
                              <a:gd name="T35" fmla="*/ 25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38" y="251"/>
                                </a:moveTo>
                                <a:lnTo>
                                  <a:pt x="290" y="251"/>
                                </a:lnTo>
                                <a:lnTo>
                                  <a:pt x="337" y="242"/>
                                </a:lnTo>
                                <a:lnTo>
                                  <a:pt x="375" y="216"/>
                                </a:lnTo>
                                <a:lnTo>
                                  <a:pt x="401" y="178"/>
                                </a:lnTo>
                                <a:lnTo>
                                  <a:pt x="410" y="132"/>
                                </a:lnTo>
                                <a:lnTo>
                                  <a:pt x="401" y="84"/>
                                </a:lnTo>
                                <a:lnTo>
                                  <a:pt x="375" y="46"/>
                                </a:lnTo>
                                <a:lnTo>
                                  <a:pt x="337" y="21"/>
                                </a:lnTo>
                                <a:lnTo>
                                  <a:pt x="290" y="12"/>
                                </a:lnTo>
                                <a:lnTo>
                                  <a:pt x="343" y="12"/>
                                </a:lnTo>
                                <a:lnTo>
                                  <a:pt x="382" y="39"/>
                                </a:lnTo>
                                <a:lnTo>
                                  <a:pt x="409" y="81"/>
                                </a:lnTo>
                                <a:lnTo>
                                  <a:pt x="420" y="132"/>
                                </a:lnTo>
                                <a:lnTo>
                                  <a:pt x="409" y="182"/>
                                </a:lnTo>
                                <a:lnTo>
                                  <a:pt x="382" y="223"/>
                                </a:lnTo>
                                <a:lnTo>
                                  <a:pt x="341" y="251"/>
                                </a:lnTo>
                                <a:lnTo>
                                  <a:pt x="338" y="2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AA325F" id="Grupa 612" o:spid="_x0000_s1026" style="position:absolute;margin-left:100.65pt;margin-top:18.5pt;width:21pt;height:13.1pt;z-index:251672576;mso-position-horizontal-relative:page" coordorigin="2013,370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" o:allowincell="f">
                <v:shape id="Freeform 472" o:spid="_x0000_s1027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" path="m290,261r-161,l78,251,37,223,10,182,,132,10,81,37,39,78,10,129,,290,r51,10l343,12r-214,l82,21,44,46,18,84,9,132r9,46l44,216r38,26l129,251r209,l290,261xe" fillcolor="#999" stroked="f">
                  <v:path arrowok="t" o:connecttype="custom" o:connectlocs="290,261;129,261;78,251;37,223;10,182;0,132;10,81;37,39;78,10;129,0;290,0;341,10;343,12;129,12;82,21;44,46;18,84;9,132;18,178;44,216;82,242;129,251;338,251;290,261" o:connectangles="0,0,0,0,0,0,0,0,0,0,0,0,0,0,0,0,0,0,0,0,0,0,0,0"/>
                </v:shape>
                <v:shape id="Freeform 473" o:spid="_x0000_s1028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" path="m338,251r-48,l337,242r38,-26l401,178r9,-46l401,84,375,46,337,21,290,12r53,l382,39r27,42l420,132r-11,50l382,223r-41,28l338,251xe" fillcolor="#999" stroked="f">
                  <v:path arrowok="t" o:connecttype="custom" o:connectlocs="338,251;290,251;337,242;375,216;401,178;410,132;401,84;375,46;337,21;290,12;343,12;382,39;409,81;420,132;409,182;382,223;341,251;338,251" o:connectangles="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0" allowOverlap="1" wp14:anchorId="77C704D6" wp14:editId="29118233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266700" cy="166370"/>
                <wp:effectExtent l="1905" t="0" r="7620" b="5080"/>
                <wp:wrapNone/>
                <wp:docPr id="609" name="Grupa 6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744"/>
                          <a:chExt cx="420" cy="262"/>
                        </a:xfrm>
                      </wpg:grpSpPr>
                      <wps:wsp>
                        <wps:cNvPr id="610" name="Freeform 475"/>
                        <wps:cNvSpPr>
                          <a:spLocks/>
                        </wps:cNvSpPr>
                        <wps:spPr bwMode="auto">
                          <a:xfrm>
                            <a:off x="2013" y="744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0 h 262"/>
                              <a:gd name="T10" fmla="*/ 0 w 420"/>
                              <a:gd name="T11" fmla="*/ 129 h 262"/>
                              <a:gd name="T12" fmla="*/ 10 w 420"/>
                              <a:gd name="T13" fmla="*/ 78 h 262"/>
                              <a:gd name="T14" fmla="*/ 37 w 420"/>
                              <a:gd name="T15" fmla="*/ 37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38 w 420"/>
                              <a:gd name="T23" fmla="*/ 9 h 262"/>
                              <a:gd name="T24" fmla="*/ 129 w 420"/>
                              <a:gd name="T25" fmla="*/ 9 h 262"/>
                              <a:gd name="T26" fmla="*/ 82 w 420"/>
                              <a:gd name="T27" fmla="*/ 19 h 262"/>
                              <a:gd name="T28" fmla="*/ 44 w 420"/>
                              <a:gd name="T29" fmla="*/ 45 h 262"/>
                              <a:gd name="T30" fmla="*/ 18 w 420"/>
                              <a:gd name="T31" fmla="*/ 83 h 262"/>
                              <a:gd name="T32" fmla="*/ 9 w 420"/>
                              <a:gd name="T33" fmla="*/ 129 h 262"/>
                              <a:gd name="T34" fmla="*/ 18 w 420"/>
                              <a:gd name="T35" fmla="*/ 176 h 262"/>
                              <a:gd name="T36" fmla="*/ 44 w 420"/>
                              <a:gd name="T37" fmla="*/ 214 h 262"/>
                              <a:gd name="T38" fmla="*/ 82 w 420"/>
                              <a:gd name="T39" fmla="*/ 240 h 262"/>
                              <a:gd name="T40" fmla="*/ 129 w 420"/>
                              <a:gd name="T41" fmla="*/ 249 h 262"/>
                              <a:gd name="T42" fmla="*/ 343 w 420"/>
                              <a:gd name="T43" fmla="*/ 249 h 262"/>
                              <a:gd name="T44" fmla="*/ 341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1" name="Freeform 476"/>
                        <wps:cNvSpPr>
                          <a:spLocks/>
                        </wps:cNvSpPr>
                        <wps:spPr bwMode="auto">
                          <a:xfrm>
                            <a:off x="2013" y="744"/>
                            <a:ext cx="420" cy="262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2"/>
                              <a:gd name="T2" fmla="*/ 290 w 420"/>
                              <a:gd name="T3" fmla="*/ 249 h 262"/>
                              <a:gd name="T4" fmla="*/ 337 w 420"/>
                              <a:gd name="T5" fmla="*/ 240 h 262"/>
                              <a:gd name="T6" fmla="*/ 375 w 420"/>
                              <a:gd name="T7" fmla="*/ 214 h 262"/>
                              <a:gd name="T8" fmla="*/ 401 w 420"/>
                              <a:gd name="T9" fmla="*/ 176 h 262"/>
                              <a:gd name="T10" fmla="*/ 410 w 420"/>
                              <a:gd name="T11" fmla="*/ 129 h 262"/>
                              <a:gd name="T12" fmla="*/ 401 w 420"/>
                              <a:gd name="T13" fmla="*/ 83 h 262"/>
                              <a:gd name="T14" fmla="*/ 375 w 420"/>
                              <a:gd name="T15" fmla="*/ 45 h 262"/>
                              <a:gd name="T16" fmla="*/ 337 w 420"/>
                              <a:gd name="T17" fmla="*/ 19 h 262"/>
                              <a:gd name="T18" fmla="*/ 290 w 420"/>
                              <a:gd name="T19" fmla="*/ 9 h 262"/>
                              <a:gd name="T20" fmla="*/ 338 w 420"/>
                              <a:gd name="T21" fmla="*/ 9 h 262"/>
                              <a:gd name="T22" fmla="*/ 341 w 420"/>
                              <a:gd name="T23" fmla="*/ 10 h 262"/>
                              <a:gd name="T24" fmla="*/ 382 w 420"/>
                              <a:gd name="T25" fmla="*/ 37 h 262"/>
                              <a:gd name="T26" fmla="*/ 409 w 420"/>
                              <a:gd name="T27" fmla="*/ 78 h 262"/>
                              <a:gd name="T28" fmla="*/ 420 w 420"/>
                              <a:gd name="T29" fmla="*/ 129 h 262"/>
                              <a:gd name="T30" fmla="*/ 409 w 420"/>
                              <a:gd name="T31" fmla="*/ 180 h 262"/>
                              <a:gd name="T32" fmla="*/ 382 w 420"/>
                              <a:gd name="T33" fmla="*/ 222 h 262"/>
                              <a:gd name="T34" fmla="*/ 343 w 420"/>
                              <a:gd name="T35" fmla="*/ 249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060545" id="Grupa 609" o:spid="_x0000_s1026" style="position:absolute;margin-left:100.65pt;margin-top:37.2pt;width:21pt;height:13.1pt;z-index:251673600;mso-position-horizontal-relative:page" coordorigin="2013,744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" o:allowincell="f">
                <v:shape id="Freeform 475" o:spid="_x0000_s1027" style="position:absolute;left:2013;top:744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" path="m290,261r-161,l78,251,37,222,10,180,,129,10,78,37,37,78,10,129,,290,r48,9l129,9,82,19,44,45,18,83,9,129r9,47l44,214r38,26l129,249r214,l341,251r-51,10xe" fillcolor="#999" stroked="f">
                  <v:path arrowok="t" o:connecttype="custom" o:connectlocs="290,261;129,261;78,251;37,222;10,180;0,129;10,78;37,37;78,10;129,0;290,0;338,9;129,9;82,19;44,45;18,83;9,129;18,176;44,214;82,240;129,249;343,249;341,251;290,261" o:connectangles="0,0,0,0,0,0,0,0,0,0,0,0,0,0,0,0,0,0,0,0,0,0,0,0"/>
                </v:shape>
                <v:shape id="Freeform 476" o:spid="_x0000_s1028" style="position:absolute;left:2013;top:744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" path="m343,249r-53,l337,240r38,-26l401,176r9,-47l401,83,375,45,337,19,290,9r48,l341,10r41,27l409,78r11,51l409,180r-27,42l343,249xe" fillcolor="#999" stroked="f">
                  <v:path arrowok="t" o:connecttype="custom" o:connectlocs="343,249;290,249;337,240;375,214;401,176;410,129;401,83;375,45;337,19;290,9;338,9;341,10;382,37;409,78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4624" behindDoc="0" locked="0" layoutInCell="0" allowOverlap="1" wp14:anchorId="1FBCAD21" wp14:editId="244A9339">
                <wp:simplePos x="0" y="0"/>
                <wp:positionH relativeFrom="page">
                  <wp:posOffset>1278255</wp:posOffset>
                </wp:positionH>
                <wp:positionV relativeFrom="paragraph">
                  <wp:posOffset>709930</wp:posOffset>
                </wp:positionV>
                <wp:extent cx="266700" cy="165100"/>
                <wp:effectExtent l="1905" t="8890" r="7620" b="6985"/>
                <wp:wrapNone/>
                <wp:docPr id="606" name="Grupa 6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1118"/>
                          <a:chExt cx="420" cy="260"/>
                        </a:xfrm>
                      </wpg:grpSpPr>
                      <wps:wsp>
                        <wps:cNvPr id="607" name="Freeform 478"/>
                        <wps:cNvSpPr>
                          <a:spLocks/>
                        </wps:cNvSpPr>
                        <wps:spPr bwMode="auto">
                          <a:xfrm>
                            <a:off x="2013" y="1118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8" name="Freeform 479"/>
                        <wps:cNvSpPr>
                          <a:spLocks/>
                        </wps:cNvSpPr>
                        <wps:spPr bwMode="auto">
                          <a:xfrm>
                            <a:off x="2013" y="1118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B73B42" id="Grupa 606" o:spid="_x0000_s1026" style="position:absolute;margin-left:100.65pt;margin-top:55.9pt;width:21pt;height:13pt;z-index:251674624;mso-position-horizontal-relative:page" coordorigin="2013,1118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" o:allowincell="f">
                <v:shape id="Freeform 478" o:spid="_x0000_s1027" style="position:absolute;left:2013;top:1118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" path="m290,259r-161,l78,249,37,221,10,180,,129,10,78,37,37,78,10,129,,290,r48,9l129,9,82,18,44,44,18,82,9,129r9,47l44,214r38,26l129,249r209,l290,259xe" fillcolor="#999" stroked="f">
                  <v:path arrowok="t" o:connecttype="custom" o:connectlocs="290,259;129,259;78,249;37,221;10,180;0,129;10,78;37,37;78,10;129,0;290,0;338,9;129,9;82,18;44,44;18,82;9,129;18,176;44,214;82,240;129,249;338,249;290,259" o:connectangles="0,0,0,0,0,0,0,0,0,0,0,0,0,0,0,0,0,0,0,0,0,0,0"/>
                </v:shape>
                <v:shape id="Freeform 479" o:spid="_x0000_s1028" style="position:absolute;left:2013;top:1118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" path="m338,249r-48,l337,240r38,-26l401,176r9,-47l401,82,375,44,337,18,290,9r48,l341,10r41,27l409,78r11,51l409,180r-27,41l341,249r-3,xe" fillcolor="#999" stroked="f">
                  <v:path arrowok="t" o:connecttype="custom" o:connectlocs="338,249;290,249;337,240;375,214;401,176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New </w:t>
      </w:r>
      <w:r w:rsidRPr="00831CD7">
        <w:rPr>
          <w:rFonts w:ascii="Arial" w:eastAsiaTheme="minorEastAsia" w:hAnsi="Arial" w:cs="Arial"/>
          <w:spacing w:val="-3"/>
          <w:sz w:val="19"/>
          <w:szCs w:val="19"/>
          <w:lang w:eastAsia="en-GB"/>
        </w:rPr>
        <w:t xml:space="preserve">Zealand </w:t>
      </w:r>
      <w:r w:rsidR="00247108" w:rsidRPr="00D33A2B">
        <w:rPr>
          <w:rFonts w:ascii="Arial" w:eastAsiaTheme="minorEastAsia" w:hAnsi="Arial" w:cs="Arial"/>
          <w:sz w:val="19"/>
          <w:szCs w:val="19"/>
          <w:lang w:eastAsia="en-GB"/>
        </w:rPr>
        <w:t xml:space="preserve">Poland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South</w:t>
      </w:r>
      <w:r w:rsidRPr="00831CD7">
        <w:rPr>
          <w:rFonts w:ascii="Arial" w:eastAsiaTheme="minorEastAsia" w:hAnsi="Arial" w:cs="Arial"/>
          <w:spacing w:val="8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Africa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United Kingdom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54" w:after="0" w:line="439" w:lineRule="auto"/>
        <w:ind w:left="1125" w:right="534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5648" behindDoc="0" locked="0" layoutInCell="0" allowOverlap="1" wp14:anchorId="5BFEA914" wp14:editId="53A94705">
                <wp:simplePos x="0" y="0"/>
                <wp:positionH relativeFrom="page">
                  <wp:posOffset>1278255</wp:posOffset>
                </wp:positionH>
                <wp:positionV relativeFrom="paragraph">
                  <wp:posOffset>96520</wp:posOffset>
                </wp:positionV>
                <wp:extent cx="266700" cy="165100"/>
                <wp:effectExtent l="1905" t="7620" r="7620" b="8255"/>
                <wp:wrapNone/>
                <wp:docPr id="603" name="Grupa 6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152"/>
                          <a:chExt cx="420" cy="260"/>
                        </a:xfrm>
                      </wpg:grpSpPr>
                      <wps:wsp>
                        <wps:cNvPr id="604" name="Freeform 481"/>
                        <wps:cNvSpPr>
                          <a:spLocks/>
                        </wps:cNvSpPr>
                        <wps:spPr bwMode="auto">
                          <a:xfrm>
                            <a:off x="2013" y="152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5" name="Freeform 482"/>
                        <wps:cNvSpPr>
                          <a:spLocks/>
                        </wps:cNvSpPr>
                        <wps:spPr bwMode="auto">
                          <a:xfrm>
                            <a:off x="2013" y="152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D6B518" id="Grupa 603" o:spid="_x0000_s1026" style="position:absolute;margin-left:100.65pt;margin-top:7.6pt;width:21pt;height:13pt;z-index:251675648;mso-position-horizontal-relative:page" coordorigin="2013,152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" o:allowincell="f">
                <v:shape id="Freeform 481" o:spid="_x0000_s1027" style="position:absolute;left:2013;top:152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482" o:spid="_x0000_s1028" style="position:absolute;left:2013;top:152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6672" behindDoc="0" locked="0" layoutInCell="0" allowOverlap="1" wp14:anchorId="20167418" wp14:editId="18707811">
                <wp:simplePos x="0" y="0"/>
                <wp:positionH relativeFrom="page">
                  <wp:posOffset>1278255</wp:posOffset>
                </wp:positionH>
                <wp:positionV relativeFrom="paragraph">
                  <wp:posOffset>349250</wp:posOffset>
                </wp:positionV>
                <wp:extent cx="266700" cy="166370"/>
                <wp:effectExtent l="1905" t="3175" r="7620" b="1905"/>
                <wp:wrapNone/>
                <wp:docPr id="600" name="Grupa 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550"/>
                          <a:chExt cx="420" cy="262"/>
                        </a:xfrm>
                      </wpg:grpSpPr>
                      <wps:wsp>
                        <wps:cNvPr id="601" name="Freeform 484"/>
                        <wps:cNvSpPr>
                          <a:spLocks/>
                        </wps:cNvSpPr>
                        <wps:spPr bwMode="auto">
                          <a:xfrm>
                            <a:off x="2013" y="550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0 h 262"/>
                              <a:gd name="T10" fmla="*/ 0 w 420"/>
                              <a:gd name="T11" fmla="*/ 129 h 262"/>
                              <a:gd name="T12" fmla="*/ 10 w 420"/>
                              <a:gd name="T13" fmla="*/ 79 h 262"/>
                              <a:gd name="T14" fmla="*/ 37 w 420"/>
                              <a:gd name="T15" fmla="*/ 38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36 w 420"/>
                              <a:gd name="T23" fmla="*/ 9 h 262"/>
                              <a:gd name="T24" fmla="*/ 129 w 420"/>
                              <a:gd name="T25" fmla="*/ 9 h 262"/>
                              <a:gd name="T26" fmla="*/ 82 w 420"/>
                              <a:gd name="T27" fmla="*/ 19 h 262"/>
                              <a:gd name="T28" fmla="*/ 44 w 420"/>
                              <a:gd name="T29" fmla="*/ 45 h 262"/>
                              <a:gd name="T30" fmla="*/ 18 w 420"/>
                              <a:gd name="T31" fmla="*/ 83 h 262"/>
                              <a:gd name="T32" fmla="*/ 9 w 420"/>
                              <a:gd name="T33" fmla="*/ 129 h 262"/>
                              <a:gd name="T34" fmla="*/ 18 w 420"/>
                              <a:gd name="T35" fmla="*/ 176 h 262"/>
                              <a:gd name="T36" fmla="*/ 44 w 420"/>
                              <a:gd name="T37" fmla="*/ 214 h 262"/>
                              <a:gd name="T38" fmla="*/ 82 w 420"/>
                              <a:gd name="T39" fmla="*/ 240 h 262"/>
                              <a:gd name="T40" fmla="*/ 129 w 420"/>
                              <a:gd name="T41" fmla="*/ 249 h 262"/>
                              <a:gd name="T42" fmla="*/ 343 w 420"/>
                              <a:gd name="T43" fmla="*/ 249 h 262"/>
                              <a:gd name="T44" fmla="*/ 341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9"/>
                                </a:lnTo>
                                <a:lnTo>
                                  <a:pt x="37" y="38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6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2" name="Freeform 485"/>
                        <wps:cNvSpPr>
                          <a:spLocks/>
                        </wps:cNvSpPr>
                        <wps:spPr bwMode="auto">
                          <a:xfrm>
                            <a:off x="2013" y="550"/>
                            <a:ext cx="420" cy="262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2"/>
                              <a:gd name="T2" fmla="*/ 290 w 420"/>
                              <a:gd name="T3" fmla="*/ 249 h 262"/>
                              <a:gd name="T4" fmla="*/ 337 w 420"/>
                              <a:gd name="T5" fmla="*/ 240 h 262"/>
                              <a:gd name="T6" fmla="*/ 375 w 420"/>
                              <a:gd name="T7" fmla="*/ 214 h 262"/>
                              <a:gd name="T8" fmla="*/ 401 w 420"/>
                              <a:gd name="T9" fmla="*/ 176 h 262"/>
                              <a:gd name="T10" fmla="*/ 410 w 420"/>
                              <a:gd name="T11" fmla="*/ 129 h 262"/>
                              <a:gd name="T12" fmla="*/ 401 w 420"/>
                              <a:gd name="T13" fmla="*/ 83 h 262"/>
                              <a:gd name="T14" fmla="*/ 375 w 420"/>
                              <a:gd name="T15" fmla="*/ 45 h 262"/>
                              <a:gd name="T16" fmla="*/ 337 w 420"/>
                              <a:gd name="T17" fmla="*/ 19 h 262"/>
                              <a:gd name="T18" fmla="*/ 290 w 420"/>
                              <a:gd name="T19" fmla="*/ 9 h 262"/>
                              <a:gd name="T20" fmla="*/ 336 w 420"/>
                              <a:gd name="T21" fmla="*/ 9 h 262"/>
                              <a:gd name="T22" fmla="*/ 341 w 420"/>
                              <a:gd name="T23" fmla="*/ 10 h 262"/>
                              <a:gd name="T24" fmla="*/ 382 w 420"/>
                              <a:gd name="T25" fmla="*/ 38 h 262"/>
                              <a:gd name="T26" fmla="*/ 409 w 420"/>
                              <a:gd name="T27" fmla="*/ 79 h 262"/>
                              <a:gd name="T28" fmla="*/ 420 w 420"/>
                              <a:gd name="T29" fmla="*/ 129 h 262"/>
                              <a:gd name="T30" fmla="*/ 409 w 420"/>
                              <a:gd name="T31" fmla="*/ 180 h 262"/>
                              <a:gd name="T32" fmla="*/ 382 w 420"/>
                              <a:gd name="T33" fmla="*/ 222 h 262"/>
                              <a:gd name="T34" fmla="*/ 343 w 420"/>
                              <a:gd name="T35" fmla="*/ 249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6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8"/>
                                </a:lnTo>
                                <a:lnTo>
                                  <a:pt x="409" y="79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07C924" id="Grupa 600" o:spid="_x0000_s1026" style="position:absolute;margin-left:100.65pt;margin-top:27.5pt;width:21pt;height:13.1pt;z-index:251676672;mso-position-horizontal-relative:page" coordorigin="2013,550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" o:allowincell="f">
                <v:shape id="Freeform 484" o:spid="_x0000_s1027" style="position:absolute;left:2013;top:55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" path="m290,261r-161,l78,251,37,222,10,180,,129,10,79,37,38,78,10,129,,290,r46,9l129,9,82,19,44,45,18,83,9,129r9,47l44,214r38,26l129,249r214,l341,251r-51,10xe" fillcolor="#999" stroked="f">
                  <v:path arrowok="t" o:connecttype="custom" o:connectlocs="290,261;129,261;78,251;37,222;10,180;0,129;10,79;37,38;78,10;129,0;290,0;336,9;129,9;82,19;44,45;18,83;9,129;18,176;44,214;82,240;129,249;343,249;341,251;290,261" o:connectangles="0,0,0,0,0,0,0,0,0,0,0,0,0,0,0,0,0,0,0,0,0,0,0,0"/>
                </v:shape>
                <v:shape id="Freeform 485" o:spid="_x0000_s1028" style="position:absolute;left:2013;top:55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" path="m343,249r-53,l337,240r38,-26l401,176r9,-47l401,83,375,45,337,19,290,9r46,l341,10r41,28l409,79r11,50l409,180r-27,42l343,249xe" fillcolor="#999" stroked="f">
                  <v:path arrowok="t" o:connecttype="custom" o:connectlocs="343,249;290,249;337,240;375,214;401,176;410,129;401,83;375,45;337,19;290,9;336,9;341,10;382,38;409,79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77696" behindDoc="1" locked="0" layoutInCell="0" allowOverlap="1" wp14:anchorId="2DBAD242" wp14:editId="7320FCA6">
                <wp:simplePos x="0" y="0"/>
                <wp:positionH relativeFrom="page">
                  <wp:posOffset>2006600</wp:posOffset>
                </wp:positionH>
                <wp:positionV relativeFrom="paragraph">
                  <wp:posOffset>508000</wp:posOffset>
                </wp:positionV>
                <wp:extent cx="2685415" cy="12700"/>
                <wp:effectExtent l="0" t="0" r="3810" b="0"/>
                <wp:wrapNone/>
                <wp:docPr id="599" name="Dowolny kształt 5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5415" cy="12700"/>
                        </a:xfrm>
                        <a:custGeom>
                          <a:avLst/>
                          <a:gdLst>
                            <a:gd name="T0" fmla="*/ 4228 w 4229"/>
                            <a:gd name="T1" fmla="*/ 11 h 20"/>
                            <a:gd name="T2" fmla="*/ 0 w 4229"/>
                            <a:gd name="T3" fmla="*/ 11 h 20"/>
                            <a:gd name="T4" fmla="*/ 0 w 4229"/>
                            <a:gd name="T5" fmla="*/ 0 h 20"/>
                            <a:gd name="T6" fmla="*/ 4228 w 4229"/>
                            <a:gd name="T7" fmla="*/ 0 h 20"/>
                            <a:gd name="T8" fmla="*/ 4228 w 4229"/>
                            <a:gd name="T9" fmla="*/ 11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29" h="20">
                              <a:moveTo>
                                <a:pt x="4228" y="11"/>
                              </a:moveTo>
                              <a:lnTo>
                                <a:pt x="0" y="11"/>
                              </a:lnTo>
                              <a:lnTo>
                                <a:pt x="0" y="0"/>
                              </a:lnTo>
                              <a:lnTo>
                                <a:pt x="4228" y="0"/>
                              </a:lnTo>
                              <a:lnTo>
                                <a:pt x="4228" y="1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05C5E" id="Dowolny kształt 599" o:spid="_x0000_s1026" style="position:absolute;margin-left:158pt;margin-top:40pt;width:211.45pt;height:1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2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" o:allowincell="f" path="m4228,11l,11,,,4228,r,11xe" fillcolor="#ccc" stroked="f">
                <v:path arrowok="t" o:connecttype="custom" o:connectlocs="2684780,6985;0,6985;0,0;2684780,0;2684780,698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United States of America 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3" w:after="0" w:line="240" w:lineRule="auto"/>
        <w:rPr>
          <w:rFonts w:ascii="Arial" w:eastAsiaTheme="minorEastAsia" w:hAnsi="Arial" w:cs="Arial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after="0" w:line="252" w:lineRule="auto"/>
        <w:ind w:right="4785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How many years have you been performing/assessing for PFO closure?</w:t>
      </w:r>
      <w:r w:rsidRPr="00831CD7">
        <w:rPr>
          <w:rFonts w:ascii="Arial" w:eastAsiaTheme="minorEastAsia" w:hAnsi="Arial" w:cs="Arial"/>
          <w:b/>
          <w:bCs/>
          <w:spacing w:val="18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sz w:val="20"/>
          <w:szCs w:val="20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eastAsiaTheme="minorEastAsia" w:hAnsi="Arial" w:cs="Arial"/>
          <w:b/>
          <w:bCs/>
          <w:sz w:val="14"/>
          <w:szCs w:val="14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0" distR="0" simplePos="0" relativeHeight="251660288" behindDoc="0" locked="0" layoutInCell="0" allowOverlap="1" wp14:anchorId="538961DE" wp14:editId="587C5B56">
                <wp:simplePos x="0" y="0"/>
                <wp:positionH relativeFrom="page">
                  <wp:posOffset>1229360</wp:posOffset>
                </wp:positionH>
                <wp:positionV relativeFrom="paragraph">
                  <wp:posOffset>128270</wp:posOffset>
                </wp:positionV>
                <wp:extent cx="2687320" cy="12700"/>
                <wp:effectExtent l="635" t="0" r="0" b="0"/>
                <wp:wrapTopAndBottom/>
                <wp:docPr id="598" name="Dowolny kształt 5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D3A849" id="Dowolny kształt 598" o:spid="_x0000_s1026" style="position:absolute;margin-left:96.8pt;margin-top:10.1pt;width:211.6pt;height:1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" o:allowincell="f" path="m4231,9l,9,,,4231,r,9xe" fillcolor="#ccc" stroked="f">
                <v:path arrowok="t" o:connecttype="custom" o:connectlocs="2686685,5715;0,5715;0,0;2686685,0;2686685,5715" o:connectangles="0,0,0,0,0"/>
                <w10:wrap type="topAndBottom" anchorx="page"/>
              </v:shape>
            </w:pict>
          </mc:Fallback>
        </mc:AlternateConten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sz w:val="32"/>
          <w:szCs w:val="32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52" w:lineRule="auto"/>
        <w:ind w:right="4547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at size of population (in millions) is your PFO closure service covering?</w:t>
      </w:r>
      <w:r w:rsidRPr="00831CD7">
        <w:rPr>
          <w:rFonts w:ascii="Arial" w:eastAsiaTheme="minorEastAsia" w:hAnsi="Arial" w:cs="Arial"/>
          <w:b/>
          <w:bCs/>
          <w:spacing w:val="14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sz w:val="20"/>
          <w:szCs w:val="20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eastAsiaTheme="minorEastAsia" w:hAnsi="Arial" w:cs="Arial"/>
          <w:b/>
          <w:bCs/>
          <w:sz w:val="14"/>
          <w:szCs w:val="14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0" distR="0" simplePos="0" relativeHeight="251661312" behindDoc="0" locked="0" layoutInCell="0" allowOverlap="1" wp14:anchorId="35C8DC57" wp14:editId="75B9D73C">
                <wp:simplePos x="0" y="0"/>
                <wp:positionH relativeFrom="page">
                  <wp:posOffset>1229360</wp:posOffset>
                </wp:positionH>
                <wp:positionV relativeFrom="paragraph">
                  <wp:posOffset>128270</wp:posOffset>
                </wp:positionV>
                <wp:extent cx="2687320" cy="12700"/>
                <wp:effectExtent l="635" t="0" r="0" b="0"/>
                <wp:wrapTopAndBottom/>
                <wp:docPr id="597" name="Dowolny kształt 5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5A9FF5" id="Dowolny kształt 597" o:spid="_x0000_s1026" style="position:absolute;margin-left:96.8pt;margin-top:10.1pt;width:211.6pt;height:1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" o:allowincell="f" path="m4231,9l,9,,,4231,r,9xe" fillcolor="#ccc" stroked="f">
                <v:path arrowok="t" o:connecttype="custom" o:connectlocs="2686685,5715;0,5715;0,0;2686685,0;2686685,5715" o:connectangles="0,0,0,0,0"/>
                <w10:wrap type="topAndBottom" anchorx="page"/>
              </v:shape>
            </w:pict>
          </mc:Fallback>
        </mc:AlternateConten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sz w:val="32"/>
          <w:szCs w:val="32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52" w:lineRule="auto"/>
        <w:ind w:right="4885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at is your centre annual PFO closure volume? 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sz w:val="20"/>
          <w:szCs w:val="20"/>
          <w:lang w:eastAsia="en-GB"/>
        </w:rPr>
      </w:pPr>
    </w:p>
    <w:p w:rsidR="00831CD7" w:rsidRPr="00D33A2B" w:rsidRDefault="00831CD7" w:rsidP="00D33A2B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eastAsiaTheme="minorEastAsia" w:hAnsi="Arial" w:cs="Arial"/>
          <w:b/>
          <w:bCs/>
          <w:sz w:val="14"/>
          <w:szCs w:val="14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0" distR="0" simplePos="0" relativeHeight="251662336" behindDoc="0" locked="0" layoutInCell="0" allowOverlap="1" wp14:anchorId="75830CA2" wp14:editId="3F889C29">
                <wp:simplePos x="0" y="0"/>
                <wp:positionH relativeFrom="page">
                  <wp:posOffset>1229360</wp:posOffset>
                </wp:positionH>
                <wp:positionV relativeFrom="paragraph">
                  <wp:posOffset>128270</wp:posOffset>
                </wp:positionV>
                <wp:extent cx="2687320" cy="12700"/>
                <wp:effectExtent l="635" t="3175" r="0" b="0"/>
                <wp:wrapTopAndBottom/>
                <wp:docPr id="596" name="Dowolny kształt 5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EB10BF" id="Dowolny kształt 596" o:spid="_x0000_s1026" style="position:absolute;margin-left:96.8pt;margin-top:10.1pt;width:211.6pt;height:1pt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" o:allowincell="f" path="m4231,9l,9,,,4231,r,9xe" fillcolor="#ccc" stroked="f">
                <v:path arrowok="t" o:connecttype="custom" o:connectlocs="2686685,5715;0,5715;0,0;2686685,0;2686685,5715" o:connectangles="0,0,0,0,0"/>
                <w10:wrap type="topAndBottom" anchorx="page"/>
              </v:shape>
            </w:pict>
          </mc:Fallback>
        </mc:AlternateContent>
      </w:r>
    </w:p>
    <w:p w:rsidR="00C6522C" w:rsidRPr="00D33A2B" w:rsidRDefault="00C6522C" w:rsidP="00831CD7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outlineLvl w:val="0"/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</w:pPr>
    </w:p>
    <w:p w:rsidR="000A5721" w:rsidRDefault="000A5721" w:rsidP="00831CD7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outlineLvl w:val="0"/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</w:pPr>
    </w:p>
    <w:p w:rsidR="00831CD7" w:rsidRPr="00D33A2B" w:rsidRDefault="00831CD7" w:rsidP="00831CD7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outlineLvl w:val="0"/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>Patient screening and</w:t>
      </w:r>
      <w:r w:rsidRPr="00831CD7">
        <w:rPr>
          <w:rFonts w:ascii="Arial" w:eastAsiaTheme="minorEastAsia" w:hAnsi="Arial" w:cs="Arial"/>
          <w:b/>
          <w:bCs/>
          <w:spacing w:val="30"/>
          <w:sz w:val="29"/>
          <w:szCs w:val="29"/>
          <w:u w:val="single" w:color="000000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>selection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ab/>
      </w:r>
    </w:p>
    <w:p w:rsidR="00831CD7" w:rsidRPr="00831CD7" w:rsidRDefault="00831CD7" w:rsidP="00831CD7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Theme="minorEastAsia" w:hAnsi="Times New Roman" w:cs="Times New Roman"/>
          <w:spacing w:val="-74"/>
          <w:sz w:val="29"/>
          <w:szCs w:val="29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87" w:after="0" w:line="240" w:lineRule="auto"/>
        <w:ind w:hanging="220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Screening for </w:t>
      </w:r>
      <w:proofErr w:type="spellStart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hypercoagulable</w:t>
      </w:r>
      <w:proofErr w:type="spellEnd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disorder prior to PFO closure</w:t>
      </w:r>
      <w:r w:rsidRPr="00831CD7">
        <w:rPr>
          <w:rFonts w:ascii="Arial" w:eastAsiaTheme="minorEastAsia" w:hAnsi="Arial" w:cs="Arial"/>
          <w:b/>
          <w:bCs/>
          <w:spacing w:val="15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302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79744" behindDoc="1" locked="0" layoutInCell="0" allowOverlap="1" wp14:anchorId="76DBADBA" wp14:editId="64A4BACB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266700" cy="164465"/>
                <wp:effectExtent l="1905" t="6985" r="7620" b="0"/>
                <wp:wrapNone/>
                <wp:docPr id="593" name="Grupa 5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1"/>
                          <a:chExt cx="420" cy="259"/>
                        </a:xfrm>
                      </wpg:grpSpPr>
                      <wps:wsp>
                        <wps:cNvPr id="594" name="Freeform 489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5 h 259"/>
                              <a:gd name="T36" fmla="*/ 44 w 420"/>
                              <a:gd name="T37" fmla="*/ 213 h 259"/>
                              <a:gd name="T38" fmla="*/ 82 w 420"/>
                              <a:gd name="T39" fmla="*/ 239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5" name="Freeform 490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39 h 259"/>
                              <a:gd name="T6" fmla="*/ 375 w 420"/>
                              <a:gd name="T7" fmla="*/ 213 h 259"/>
                              <a:gd name="T8" fmla="*/ 401 w 420"/>
                              <a:gd name="T9" fmla="*/ 175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D3FA8F" id="Grupa 593" o:spid="_x0000_s1026" style="position:absolute;margin-left:100.65pt;margin-top:-.05pt;width:21pt;height:12.95pt;z-index:-251636736;mso-position-horizontal-relative:page" coordorigin="2013,-1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" o:allowincell="f">
                <v:shape id="Freeform 489" o:spid="_x0000_s1027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490" o:spid="_x0000_s1028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Patients are screened for antiphospholipid antibodies (circulating anticoagulant and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anticardiolipin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antibodies)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78" w:after="0" w:line="285" w:lineRule="auto"/>
        <w:ind w:left="1125" w:right="33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80768" behindDoc="1" locked="0" layoutInCell="0" allowOverlap="1" wp14:anchorId="1E9EF243" wp14:editId="52C0B920">
                <wp:simplePos x="0" y="0"/>
                <wp:positionH relativeFrom="page">
                  <wp:posOffset>1278255</wp:posOffset>
                </wp:positionH>
                <wp:positionV relativeFrom="paragraph">
                  <wp:posOffset>46355</wp:posOffset>
                </wp:positionV>
                <wp:extent cx="266700" cy="165100"/>
                <wp:effectExtent l="1905" t="3175" r="7620" b="3175"/>
                <wp:wrapNone/>
                <wp:docPr id="590" name="Grupa 5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73"/>
                          <a:chExt cx="420" cy="260"/>
                        </a:xfrm>
                      </wpg:grpSpPr>
                      <wps:wsp>
                        <wps:cNvPr id="591" name="Freeform 492"/>
                        <wps:cNvSpPr>
                          <a:spLocks/>
                        </wps:cNvSpPr>
                        <wps:spPr bwMode="auto">
                          <a:xfrm>
                            <a:off x="2013" y="73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2" name="Freeform 493"/>
                        <wps:cNvSpPr>
                          <a:spLocks/>
                        </wps:cNvSpPr>
                        <wps:spPr bwMode="auto">
                          <a:xfrm>
                            <a:off x="2013" y="73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56A51B" id="Grupa 590" o:spid="_x0000_s1026" style="position:absolute;margin-left:100.65pt;margin-top:3.65pt;width:21pt;height:13pt;z-index:-251635712;mso-position-horizontal-relative:page" coordorigin="2013,73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" o:allowincell="f">
                <v:shape id="Freeform 492" o:spid="_x0000_s1027" style="position:absolute;left:2013;top:73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" path="m290,259r-161,l78,249,37,221,10,180,,129,10,78,37,37,78,10,129,,290,r48,9l129,9,82,18,44,44,18,82,9,129r9,47l44,214r38,26l129,249r209,l290,259xe" fillcolor="#999" stroked="f">
                  <v:path arrowok="t" o:connecttype="custom" o:connectlocs="290,259;129,259;78,249;37,221;10,180;0,129;10,78;37,37;78,10;129,0;290,0;338,9;129,9;82,18;44,44;18,82;9,129;18,176;44,214;82,240;129,249;338,249;290,259" o:connectangles="0,0,0,0,0,0,0,0,0,0,0,0,0,0,0,0,0,0,0,0,0,0,0"/>
                </v:shape>
                <v:shape id="Freeform 493" o:spid="_x0000_s1028" style="position:absolute;left:2013;top:73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" path="m338,249r-48,l337,240r38,-26l401,176r9,-47l401,82,375,44,337,18,290,9r48,l341,10r41,27l409,78r11,51l409,180r-27,41l341,249r-3,xe" fillcolor="#999" stroked="f">
                  <v:path arrowok="t" o:connecttype="custom" o:connectlocs="338,249;290,249;337,240;375,214;401,176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Patients who have a first degree relative with thromboembolic event prior to age 55 the following additional tests are required and must be interpr</w:t>
      </w:r>
      <w:r w:rsidR="00C6522C" w:rsidRPr="00D33A2B">
        <w:rPr>
          <w:rFonts w:ascii="Arial" w:eastAsiaTheme="minorEastAsia" w:hAnsi="Arial" w:cs="Arial"/>
          <w:sz w:val="19"/>
          <w:szCs w:val="19"/>
          <w:lang w:eastAsia="en-GB"/>
        </w:rPr>
        <w:t>eted as normal: factor V Leiden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mutation, prothrombin gene G20210A mutation, protein C, protein S, antiphospholipid antibodies and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antithrombin</w:t>
      </w:r>
      <w:proofErr w:type="spellEnd"/>
      <w:r w:rsidRPr="00831CD7">
        <w:rPr>
          <w:rFonts w:ascii="Arial" w:eastAsiaTheme="minorEastAsia" w:hAnsi="Arial" w:cs="Arial"/>
          <w:spacing w:val="4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II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93" w:after="0" w:line="439" w:lineRule="auto"/>
        <w:ind w:left="1125" w:right="3090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81792" behindDoc="0" locked="0" layoutInCell="0" allowOverlap="1" wp14:anchorId="468AD0B9" wp14:editId="567629B7">
                <wp:simplePos x="0" y="0"/>
                <wp:positionH relativeFrom="page">
                  <wp:posOffset>1278255</wp:posOffset>
                </wp:positionH>
                <wp:positionV relativeFrom="paragraph">
                  <wp:posOffset>55880</wp:posOffset>
                </wp:positionV>
                <wp:extent cx="266700" cy="166370"/>
                <wp:effectExtent l="1905" t="6985" r="7620" b="7620"/>
                <wp:wrapNone/>
                <wp:docPr id="587" name="Grupa 5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88"/>
                          <a:chExt cx="420" cy="262"/>
                        </a:xfrm>
                      </wpg:grpSpPr>
                      <wps:wsp>
                        <wps:cNvPr id="588" name="Freeform 495"/>
                        <wps:cNvSpPr>
                          <a:spLocks/>
                        </wps:cNvSpPr>
                        <wps:spPr bwMode="auto">
                          <a:xfrm>
                            <a:off x="2013" y="88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3 h 262"/>
                              <a:gd name="T8" fmla="*/ 10 w 420"/>
                              <a:gd name="T9" fmla="*/ 182 h 262"/>
                              <a:gd name="T10" fmla="*/ 0 w 420"/>
                              <a:gd name="T11" fmla="*/ 132 h 262"/>
                              <a:gd name="T12" fmla="*/ 10 w 420"/>
                              <a:gd name="T13" fmla="*/ 81 h 262"/>
                              <a:gd name="T14" fmla="*/ 37 w 420"/>
                              <a:gd name="T15" fmla="*/ 39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41 w 420"/>
                              <a:gd name="T23" fmla="*/ 10 h 262"/>
                              <a:gd name="T24" fmla="*/ 343 w 420"/>
                              <a:gd name="T25" fmla="*/ 12 h 262"/>
                              <a:gd name="T26" fmla="*/ 129 w 420"/>
                              <a:gd name="T27" fmla="*/ 12 h 262"/>
                              <a:gd name="T28" fmla="*/ 82 w 420"/>
                              <a:gd name="T29" fmla="*/ 21 h 262"/>
                              <a:gd name="T30" fmla="*/ 44 w 420"/>
                              <a:gd name="T31" fmla="*/ 46 h 262"/>
                              <a:gd name="T32" fmla="*/ 18 w 420"/>
                              <a:gd name="T33" fmla="*/ 84 h 262"/>
                              <a:gd name="T34" fmla="*/ 9 w 420"/>
                              <a:gd name="T35" fmla="*/ 132 h 262"/>
                              <a:gd name="T36" fmla="*/ 18 w 420"/>
                              <a:gd name="T37" fmla="*/ 178 h 262"/>
                              <a:gd name="T38" fmla="*/ 44 w 420"/>
                              <a:gd name="T39" fmla="*/ 216 h 262"/>
                              <a:gd name="T40" fmla="*/ 82 w 420"/>
                              <a:gd name="T41" fmla="*/ 242 h 262"/>
                              <a:gd name="T42" fmla="*/ 129 w 420"/>
                              <a:gd name="T43" fmla="*/ 251 h 262"/>
                              <a:gd name="T44" fmla="*/ 338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3"/>
                                </a:lnTo>
                                <a:lnTo>
                                  <a:pt x="10" y="182"/>
                                </a:lnTo>
                                <a:lnTo>
                                  <a:pt x="0" y="132"/>
                                </a:lnTo>
                                <a:lnTo>
                                  <a:pt x="10" y="81"/>
                                </a:lnTo>
                                <a:lnTo>
                                  <a:pt x="37" y="39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41" y="10"/>
                                </a:lnTo>
                                <a:lnTo>
                                  <a:pt x="343" y="12"/>
                                </a:lnTo>
                                <a:lnTo>
                                  <a:pt x="129" y="12"/>
                                </a:lnTo>
                                <a:lnTo>
                                  <a:pt x="82" y="21"/>
                                </a:lnTo>
                                <a:lnTo>
                                  <a:pt x="44" y="46"/>
                                </a:lnTo>
                                <a:lnTo>
                                  <a:pt x="18" y="84"/>
                                </a:lnTo>
                                <a:lnTo>
                                  <a:pt x="9" y="132"/>
                                </a:lnTo>
                                <a:lnTo>
                                  <a:pt x="18" y="178"/>
                                </a:lnTo>
                                <a:lnTo>
                                  <a:pt x="44" y="216"/>
                                </a:lnTo>
                                <a:lnTo>
                                  <a:pt x="82" y="242"/>
                                </a:lnTo>
                                <a:lnTo>
                                  <a:pt x="129" y="251"/>
                                </a:lnTo>
                                <a:lnTo>
                                  <a:pt x="338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9" name="Freeform 496"/>
                        <wps:cNvSpPr>
                          <a:spLocks/>
                        </wps:cNvSpPr>
                        <wps:spPr bwMode="auto">
                          <a:xfrm>
                            <a:off x="2013" y="88"/>
                            <a:ext cx="420" cy="262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51 h 262"/>
                              <a:gd name="T2" fmla="*/ 290 w 420"/>
                              <a:gd name="T3" fmla="*/ 251 h 262"/>
                              <a:gd name="T4" fmla="*/ 337 w 420"/>
                              <a:gd name="T5" fmla="*/ 242 h 262"/>
                              <a:gd name="T6" fmla="*/ 375 w 420"/>
                              <a:gd name="T7" fmla="*/ 216 h 262"/>
                              <a:gd name="T8" fmla="*/ 401 w 420"/>
                              <a:gd name="T9" fmla="*/ 178 h 262"/>
                              <a:gd name="T10" fmla="*/ 410 w 420"/>
                              <a:gd name="T11" fmla="*/ 132 h 262"/>
                              <a:gd name="T12" fmla="*/ 401 w 420"/>
                              <a:gd name="T13" fmla="*/ 84 h 262"/>
                              <a:gd name="T14" fmla="*/ 375 w 420"/>
                              <a:gd name="T15" fmla="*/ 46 h 262"/>
                              <a:gd name="T16" fmla="*/ 337 w 420"/>
                              <a:gd name="T17" fmla="*/ 21 h 262"/>
                              <a:gd name="T18" fmla="*/ 290 w 420"/>
                              <a:gd name="T19" fmla="*/ 12 h 262"/>
                              <a:gd name="T20" fmla="*/ 343 w 420"/>
                              <a:gd name="T21" fmla="*/ 12 h 262"/>
                              <a:gd name="T22" fmla="*/ 382 w 420"/>
                              <a:gd name="T23" fmla="*/ 39 h 262"/>
                              <a:gd name="T24" fmla="*/ 409 w 420"/>
                              <a:gd name="T25" fmla="*/ 81 h 262"/>
                              <a:gd name="T26" fmla="*/ 420 w 420"/>
                              <a:gd name="T27" fmla="*/ 132 h 262"/>
                              <a:gd name="T28" fmla="*/ 409 w 420"/>
                              <a:gd name="T29" fmla="*/ 182 h 262"/>
                              <a:gd name="T30" fmla="*/ 382 w 420"/>
                              <a:gd name="T31" fmla="*/ 223 h 262"/>
                              <a:gd name="T32" fmla="*/ 341 w 420"/>
                              <a:gd name="T33" fmla="*/ 251 h 262"/>
                              <a:gd name="T34" fmla="*/ 338 w 420"/>
                              <a:gd name="T35" fmla="*/ 25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38" y="251"/>
                                </a:moveTo>
                                <a:lnTo>
                                  <a:pt x="290" y="251"/>
                                </a:lnTo>
                                <a:lnTo>
                                  <a:pt x="337" y="242"/>
                                </a:lnTo>
                                <a:lnTo>
                                  <a:pt x="375" y="216"/>
                                </a:lnTo>
                                <a:lnTo>
                                  <a:pt x="401" y="178"/>
                                </a:lnTo>
                                <a:lnTo>
                                  <a:pt x="410" y="132"/>
                                </a:lnTo>
                                <a:lnTo>
                                  <a:pt x="401" y="84"/>
                                </a:lnTo>
                                <a:lnTo>
                                  <a:pt x="375" y="46"/>
                                </a:lnTo>
                                <a:lnTo>
                                  <a:pt x="337" y="21"/>
                                </a:lnTo>
                                <a:lnTo>
                                  <a:pt x="290" y="12"/>
                                </a:lnTo>
                                <a:lnTo>
                                  <a:pt x="343" y="12"/>
                                </a:lnTo>
                                <a:lnTo>
                                  <a:pt x="382" y="39"/>
                                </a:lnTo>
                                <a:lnTo>
                                  <a:pt x="409" y="81"/>
                                </a:lnTo>
                                <a:lnTo>
                                  <a:pt x="420" y="132"/>
                                </a:lnTo>
                                <a:lnTo>
                                  <a:pt x="409" y="182"/>
                                </a:lnTo>
                                <a:lnTo>
                                  <a:pt x="382" y="223"/>
                                </a:lnTo>
                                <a:lnTo>
                                  <a:pt x="341" y="251"/>
                                </a:lnTo>
                                <a:lnTo>
                                  <a:pt x="338" y="2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2525E6" id="Grupa 587" o:spid="_x0000_s1026" style="position:absolute;margin-left:100.65pt;margin-top:4.4pt;width:21pt;height:13.1pt;z-index:251681792;mso-position-horizontal-relative:page" coordorigin="2013,88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" o:allowincell="f">
                <v:shape id="Freeform 495" o:spid="_x0000_s1027" style="position:absolute;left:2013;top:88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" path="m290,261r-161,l78,251,37,223,10,182,,132,10,81,37,39,78,10,129,,290,r51,10l343,12r-214,l82,21,44,46,18,84,9,132r9,46l44,216r38,26l129,251r209,l290,261xe" fillcolor="#999" stroked="f">
                  <v:path arrowok="t" o:connecttype="custom" o:connectlocs="290,261;129,261;78,251;37,223;10,182;0,132;10,81;37,39;78,10;129,0;290,0;341,10;343,12;129,12;82,21;44,46;18,84;9,132;18,178;44,216;82,242;129,251;338,251;290,261" o:connectangles="0,0,0,0,0,0,0,0,0,0,0,0,0,0,0,0,0,0,0,0,0,0,0,0"/>
                </v:shape>
                <v:shape id="Freeform 496" o:spid="_x0000_s1028" style="position:absolute;left:2013;top:88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" path="m338,251r-48,l337,242r38,-26l401,178r9,-46l401,84,375,46,337,21,290,12r53,l382,39r27,42l420,132r-11,50l382,223r-41,28l338,251xe" fillcolor="#999" stroked="f">
                  <v:path arrowok="t" o:connecttype="custom" o:connectlocs="338,251;290,251;337,242;375,216;401,178;410,132;401,84;375,46;337,21;290,12;343,12;382,39;409,81;420,132;409,182;382,223;341,251;338,251" o:connectangles="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82816" behindDoc="0" locked="0" layoutInCell="0" allowOverlap="1" wp14:anchorId="0E2B2986" wp14:editId="28E4BD91">
                <wp:simplePos x="0" y="0"/>
                <wp:positionH relativeFrom="page">
                  <wp:posOffset>1278255</wp:posOffset>
                </wp:positionH>
                <wp:positionV relativeFrom="paragraph">
                  <wp:posOffset>310515</wp:posOffset>
                </wp:positionV>
                <wp:extent cx="266700" cy="165100"/>
                <wp:effectExtent l="1905" t="4445" r="7620" b="1905"/>
                <wp:wrapNone/>
                <wp:docPr id="584" name="Grupa 5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489"/>
                          <a:chExt cx="420" cy="260"/>
                        </a:xfrm>
                      </wpg:grpSpPr>
                      <wps:wsp>
                        <wps:cNvPr id="585" name="Freeform 498"/>
                        <wps:cNvSpPr>
                          <a:spLocks/>
                        </wps:cNvSpPr>
                        <wps:spPr bwMode="auto">
                          <a:xfrm>
                            <a:off x="2013" y="489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9 h 260"/>
                              <a:gd name="T28" fmla="*/ 44 w 420"/>
                              <a:gd name="T29" fmla="*/ 45 h 260"/>
                              <a:gd name="T30" fmla="*/ 18 w 420"/>
                              <a:gd name="T31" fmla="*/ 83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6" name="Freeform 499"/>
                        <wps:cNvSpPr>
                          <a:spLocks/>
                        </wps:cNvSpPr>
                        <wps:spPr bwMode="auto">
                          <a:xfrm>
                            <a:off x="2013" y="489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3 h 260"/>
                              <a:gd name="T14" fmla="*/ 375 w 420"/>
                              <a:gd name="T15" fmla="*/ 45 h 260"/>
                              <a:gd name="T16" fmla="*/ 337 w 420"/>
                              <a:gd name="T17" fmla="*/ 19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851839" id="Grupa 584" o:spid="_x0000_s1026" style="position:absolute;margin-left:100.65pt;margin-top:24.45pt;width:21pt;height:13pt;z-index:251682816;mso-position-horizontal-relative:page" coordorigin="2013,489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" o:allowincell="f">
                <v:shape id="Freeform 498" o:spid="_x0000_s1027" style="position:absolute;left:2013;top:489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499" o:spid="_x0000_s1028" style="position:absolute;left:2013;top:489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83840" behindDoc="1" locked="0" layoutInCell="0" allowOverlap="1" wp14:anchorId="6A492CE1" wp14:editId="144B9F57">
                <wp:simplePos x="0" y="0"/>
                <wp:positionH relativeFrom="page">
                  <wp:posOffset>2006600</wp:posOffset>
                </wp:positionH>
                <wp:positionV relativeFrom="paragraph">
                  <wp:posOffset>469265</wp:posOffset>
                </wp:positionV>
                <wp:extent cx="2685415" cy="12700"/>
                <wp:effectExtent l="0" t="1270" r="3810" b="0"/>
                <wp:wrapNone/>
                <wp:docPr id="583" name="Dowolny kształt 5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5415" cy="12700"/>
                        </a:xfrm>
                        <a:custGeom>
                          <a:avLst/>
                          <a:gdLst>
                            <a:gd name="T0" fmla="*/ 4228 w 4229"/>
                            <a:gd name="T1" fmla="*/ 9 h 20"/>
                            <a:gd name="T2" fmla="*/ 0 w 4229"/>
                            <a:gd name="T3" fmla="*/ 9 h 20"/>
                            <a:gd name="T4" fmla="*/ 0 w 4229"/>
                            <a:gd name="T5" fmla="*/ 0 h 20"/>
                            <a:gd name="T6" fmla="*/ 4228 w 4229"/>
                            <a:gd name="T7" fmla="*/ 0 h 20"/>
                            <a:gd name="T8" fmla="*/ 4228 w 4229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29" h="20">
                              <a:moveTo>
                                <a:pt x="4228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28" y="0"/>
                              </a:lnTo>
                              <a:lnTo>
                                <a:pt x="4228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FEA188" id="Dowolny kształt 583" o:spid="_x0000_s1026" style="position:absolute;margin-left:158pt;margin-top:36.95pt;width:211.45pt;height:1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2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" o:allowincell="f" path="m4228,9l,9,,,4228,r,9xe" fillcolor="#ccc" stroked="f">
                <v:path arrowok="t" o:connecttype="custom" o:connectlocs="2684780,5715;0,5715;0,0;2684780,0;2684780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Patients are not required to be screened for the above 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3" w:after="0" w:line="240" w:lineRule="auto"/>
        <w:rPr>
          <w:rFonts w:ascii="Arial" w:eastAsiaTheme="minorEastAsia" w:hAnsi="Arial" w:cs="Arial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49" w:lineRule="auto"/>
        <w:ind w:right="1100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at methods are used to exclude atrial fibrillation as a cause for left circulation thromboembolism?</w:t>
      </w:r>
      <w:r w:rsidRPr="00831CD7">
        <w:rPr>
          <w:rFonts w:ascii="Arial" w:eastAsiaTheme="minorEastAsia" w:hAnsi="Arial" w:cs="Arial"/>
          <w:b/>
          <w:bCs/>
          <w:spacing w:val="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4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96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0" allowOverlap="1" wp14:anchorId="342C79CA" wp14:editId="2949022A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165100" cy="164465"/>
                <wp:effectExtent l="1905" t="1905" r="0" b="0"/>
                <wp:wrapNone/>
                <wp:docPr id="582" name="Dowolny kształt 5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4465"/>
                        </a:xfrm>
                        <a:custGeom>
                          <a:avLst/>
                          <a:gdLst>
                            <a:gd name="T0" fmla="*/ 259 w 260"/>
                            <a:gd name="T1" fmla="*/ 0 h 259"/>
                            <a:gd name="T2" fmla="*/ 249 w 260"/>
                            <a:gd name="T3" fmla="*/ 0 h 259"/>
                            <a:gd name="T4" fmla="*/ 249 w 260"/>
                            <a:gd name="T5" fmla="*/ 9 h 259"/>
                            <a:gd name="T6" fmla="*/ 249 w 260"/>
                            <a:gd name="T7" fmla="*/ 249 h 259"/>
                            <a:gd name="T8" fmla="*/ 9 w 260"/>
                            <a:gd name="T9" fmla="*/ 249 h 259"/>
                            <a:gd name="T10" fmla="*/ 9 w 260"/>
                            <a:gd name="T11" fmla="*/ 9 h 259"/>
                            <a:gd name="T12" fmla="*/ 249 w 260"/>
                            <a:gd name="T13" fmla="*/ 9 h 259"/>
                            <a:gd name="T14" fmla="*/ 249 w 260"/>
                            <a:gd name="T15" fmla="*/ 0 h 259"/>
                            <a:gd name="T16" fmla="*/ 0 w 260"/>
                            <a:gd name="T17" fmla="*/ 0 h 259"/>
                            <a:gd name="T18" fmla="*/ 0 w 260"/>
                            <a:gd name="T19" fmla="*/ 9 h 259"/>
                            <a:gd name="T20" fmla="*/ 0 w 260"/>
                            <a:gd name="T21" fmla="*/ 259 h 259"/>
                            <a:gd name="T22" fmla="*/ 9 w 260"/>
                            <a:gd name="T23" fmla="*/ 259 h 259"/>
                            <a:gd name="T24" fmla="*/ 9 w 260"/>
                            <a:gd name="T25" fmla="*/ 259 h 259"/>
                            <a:gd name="T26" fmla="*/ 259 w 260"/>
                            <a:gd name="T27" fmla="*/ 259 h 259"/>
                            <a:gd name="T28" fmla="*/ 259 w 260"/>
                            <a:gd name="T29" fmla="*/ 249 h 259"/>
                            <a:gd name="T30" fmla="*/ 259 w 260"/>
                            <a:gd name="T31" fmla="*/ 0 h 25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59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CE107B" id="Dowolny kształt 582" o:spid="_x0000_s1026" style="position:absolute;margin-left:100.65pt;margin-top:-.05pt;width:13pt;height:12.95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" o:allowincell="f" path="m259,l249,r,9l249,249,9,249,9,9r240,l249,,,,,9,,259r9,l9,259r250,l259,249,259,xe" fillcolor="#999" stroked="f">
                <v:path arrowok="t" o:connecttype="custom" o:connectlocs="164465,0;158115,0;158115,5715;158115,158115;5715,158115;5715,5715;158115,5715;158115,0;0,0;0,5715;0,164465;5715,164465;5715,164465;164465,164465;164465,158115;164465,0" o:connectangles="0,0,0,0,0,0,0,0,0,0,0,0,0,0,0,0"/>
                <w10:wrap anchorx="page"/>
              </v:shape>
            </w:pict>
          </mc:Fallback>
        </mc:AlternateConten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Holter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ECG monitoring ≥ 24-hour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56" w:after="0" w:line="410" w:lineRule="auto"/>
        <w:ind w:left="962" w:right="4949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0" allowOverlap="1" wp14:anchorId="70E4DF8B" wp14:editId="1760D2FB">
                <wp:simplePos x="0" y="0"/>
                <wp:positionH relativeFrom="page">
                  <wp:posOffset>1278255</wp:posOffset>
                </wp:positionH>
                <wp:positionV relativeFrom="paragraph">
                  <wp:posOffset>97790</wp:posOffset>
                </wp:positionV>
                <wp:extent cx="165100" cy="165100"/>
                <wp:effectExtent l="1905" t="1270" r="0" b="0"/>
                <wp:wrapNone/>
                <wp:docPr id="581" name="Dowolny kształt 5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9 w 260"/>
                            <a:gd name="T27" fmla="*/ 259 h 260"/>
                            <a:gd name="T28" fmla="*/ 259 w 260"/>
                            <a:gd name="T29" fmla="*/ 259 h 260"/>
                            <a:gd name="T30" fmla="*/ 259 w 260"/>
                            <a:gd name="T31" fmla="*/ 249 h 260"/>
                            <a:gd name="T32" fmla="*/ 259 w 260"/>
                            <a:gd name="T33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23FACE" id="Dowolny kształt 581" o:spid="_x0000_s1026" style="position:absolute;margin-left:100.65pt;margin-top:7.7pt;width:13pt;height:13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" o:allowincell="f" path="m259,l249,r,l249,9r,240l9,249,9,9r240,l249,,,,,9,,259r9,l9,259r250,l259,249,259,xe" fillcolor="#999" stroked="f">
                <v:path arrowok="t" o:connecttype="custom" o:connectlocs="164465,0;158115,0;158115,0;158115,5715;158115,158115;5715,158115;5715,5715;158115,5715;158115,0;0,0;0,5715;0,164465;5715,164465;5715,164465;164465,164465;164465,158115;164465,0" o:connectangles="0,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0" allowOverlap="1" wp14:anchorId="788AA7D8" wp14:editId="7A56004D">
                <wp:simplePos x="0" y="0"/>
                <wp:positionH relativeFrom="page">
                  <wp:posOffset>1278255</wp:posOffset>
                </wp:positionH>
                <wp:positionV relativeFrom="paragraph">
                  <wp:posOffset>334010</wp:posOffset>
                </wp:positionV>
                <wp:extent cx="165100" cy="166370"/>
                <wp:effectExtent l="1905" t="0" r="0" b="0"/>
                <wp:wrapNone/>
                <wp:docPr id="580" name="Dowolny kształt 5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9 h 262"/>
                            <a:gd name="T6" fmla="*/ 249 w 260"/>
                            <a:gd name="T7" fmla="*/ 249 h 262"/>
                            <a:gd name="T8" fmla="*/ 9 w 260"/>
                            <a:gd name="T9" fmla="*/ 249 h 262"/>
                            <a:gd name="T10" fmla="*/ 9 w 260"/>
                            <a:gd name="T11" fmla="*/ 9 h 262"/>
                            <a:gd name="T12" fmla="*/ 249 w 260"/>
                            <a:gd name="T13" fmla="*/ 9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9 h 262"/>
                            <a:gd name="T20" fmla="*/ 0 w 260"/>
                            <a:gd name="T21" fmla="*/ 261 h 262"/>
                            <a:gd name="T22" fmla="*/ 9 w 260"/>
                            <a:gd name="T23" fmla="*/ 261 h 262"/>
                            <a:gd name="T24" fmla="*/ 259 w 260"/>
                            <a:gd name="T25" fmla="*/ 261 h 262"/>
                            <a:gd name="T26" fmla="*/ 259 w 260"/>
                            <a:gd name="T27" fmla="*/ 249 h 262"/>
                            <a:gd name="T28" fmla="*/ 259 w 260"/>
                            <a:gd name="T29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0C8FE1" id="Dowolny kształt 580" o:spid="_x0000_s1026" style="position:absolute;margin-left:100.65pt;margin-top:26.3pt;width:13pt;height:13.1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" o:allowincell="f" path="m259,l249,r,9l249,249,9,249,9,9r240,l249,,,,,9,,261r9,l259,261r,-12l259,xe" fillcolor="#999" stroked="f">
                <v:path arrowok="t" o:connecttype="custom" o:connectlocs="164465,0;158115,0;158115,5715;158115,158115;5715,158115;5715,5715;158115,5715;158115,0;0,0;0,5715;0,165735;5715,165735;164465,16573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30-day non-invasive ECG monitoring Implantable loop recorder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28" w:after="0" w:line="240" w:lineRule="auto"/>
        <w:ind w:left="96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0" distR="0" simplePos="0" relativeHeight="251678720" behindDoc="0" locked="0" layoutInCell="0" allowOverlap="1" wp14:anchorId="50568D79" wp14:editId="237E2C68">
                <wp:simplePos x="0" y="0"/>
                <wp:positionH relativeFrom="page">
                  <wp:posOffset>1903095</wp:posOffset>
                </wp:positionH>
                <wp:positionV relativeFrom="paragraph">
                  <wp:posOffset>173355</wp:posOffset>
                </wp:positionV>
                <wp:extent cx="2687320" cy="12700"/>
                <wp:effectExtent l="0" t="1905" r="635" b="0"/>
                <wp:wrapTopAndBottom/>
                <wp:docPr id="579" name="Dowolny kształt 5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FF44BE" id="Dowolny kształt 579" o:spid="_x0000_s1026" style="position:absolute;margin-left:149.85pt;margin-top:13.65pt;width:211.6pt;height:1pt;z-index:251678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" o:allowincell="f" path="m4231,9l,9,,,4231,r,9xe" fillcolor="#ccc" stroked="f">
                <v:path arrowok="t" o:connecttype="custom" o:connectlocs="2686685,5715;0,5715;0,0;2686685,0;2686685,5715" o:connectangles="0,0,0,0,0"/>
                <w10:wrap type="topAndBottom"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0" allowOverlap="1" wp14:anchorId="3A7A5644" wp14:editId="024C494C">
                <wp:simplePos x="0" y="0"/>
                <wp:positionH relativeFrom="page">
                  <wp:posOffset>1278255</wp:posOffset>
                </wp:positionH>
                <wp:positionV relativeFrom="paragraph">
                  <wp:posOffset>14605</wp:posOffset>
                </wp:positionV>
                <wp:extent cx="165100" cy="165100"/>
                <wp:effectExtent l="1905" t="0" r="0" b="1270"/>
                <wp:wrapNone/>
                <wp:docPr id="578" name="Dowolny kształt 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11AE84" id="Dowolny kształt 578" o:spid="_x0000_s1026" style="position:absolute;margin-left:100.65pt;margin-top:1.15pt;width:13pt;height:13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" o:allowincell="f" path="m259,l249,r,9l249,249,9,249,9,9r240,l249,,,,,9r,l,259r9,l259,259r,-10l259,xe" fillcolor="#999" stroked="f">
                <v:path arrowok="t" o:connecttype="custom" o:connectlocs="164465,0;158115,0;158115,5715;158115,158115;5715,158115;5715,5715;158115,5715;158115,0;0,0;0,5715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sz w:val="32"/>
          <w:szCs w:val="32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40" w:lineRule="auto"/>
        <w:ind w:hanging="220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Have you referred/performed PFO closure in a patient older than 60-year-old?</w:t>
      </w:r>
      <w:r w:rsidRPr="00831CD7">
        <w:rPr>
          <w:rFonts w:ascii="Arial" w:eastAsiaTheme="minorEastAsia" w:hAnsi="Arial" w:cs="Arial"/>
          <w:b/>
          <w:bCs/>
          <w:spacing w:val="3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051E4A" w:rsidRPr="00D33A2B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88960" behindDoc="0" locked="0" layoutInCell="0" allowOverlap="1" wp14:anchorId="43A48CE0" wp14:editId="1ABD43EC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266700" cy="164465"/>
                <wp:effectExtent l="1905" t="6985" r="7620" b="0"/>
                <wp:wrapNone/>
                <wp:docPr id="575" name="Grupa 5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1"/>
                          <a:chExt cx="420" cy="259"/>
                        </a:xfrm>
                      </wpg:grpSpPr>
                      <wps:wsp>
                        <wps:cNvPr id="576" name="Freeform 506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6 h 259"/>
                              <a:gd name="T36" fmla="*/ 44 w 420"/>
                              <a:gd name="T37" fmla="*/ 214 h 259"/>
                              <a:gd name="T38" fmla="*/ 82 w 420"/>
                              <a:gd name="T39" fmla="*/ 240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7" name="Freeform 507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40 h 259"/>
                              <a:gd name="T6" fmla="*/ 375 w 420"/>
                              <a:gd name="T7" fmla="*/ 214 h 259"/>
                              <a:gd name="T8" fmla="*/ 401 w 420"/>
                              <a:gd name="T9" fmla="*/ 176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BD1B7F" id="Grupa 575" o:spid="_x0000_s1026" style="position:absolute;margin-left:100.65pt;margin-top:-.05pt;width:21pt;height:12.95pt;z-index:251688960;mso-position-horizontal-relative:page" coordorigin="2013,-1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" o:allowincell="f">
                <v:shape id="Freeform 506" o:spid="_x0000_s1027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" path="m290,259r-161,l78,249,37,221,10,180,,129,10,78,37,37,78,10,129,,290,r48,9l129,9,82,18,44,44,18,82,9,129r9,47l44,214r38,26l129,249r209,l290,259xe" fillcolor="#999" stroked="f">
                  <v:path arrowok="t" o:connecttype="custom" o:connectlocs="290,259;129,259;78,249;37,221;10,180;0,129;10,78;37,37;78,10;129,0;290,0;338,9;129,9;82,18;44,44;18,82;9,129;18,176;44,214;82,240;129,249;338,249;290,259" o:connectangles="0,0,0,0,0,0,0,0,0,0,0,0,0,0,0,0,0,0,0,0,0,0,0"/>
                </v:shape>
                <v:shape id="Freeform 507" o:spid="_x0000_s1028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" path="m338,249r-48,l337,240r38,-26l401,176r9,-47l401,82,375,44,337,18,290,9r48,l341,10r41,27l409,78r11,51l409,180r-27,41l341,249r-3,xe" fillcolor="#999" stroked="f">
                  <v:path arrowok="t" o:connecttype="custom" o:connectlocs="338,249;290,249;337,240;375,214;401,176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89984" behindDoc="0" locked="0" layoutInCell="0" allowOverlap="1" wp14:anchorId="69E37758" wp14:editId="5666572A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266700" cy="166370"/>
                <wp:effectExtent l="1905" t="4445" r="7620" b="635"/>
                <wp:wrapNone/>
                <wp:docPr id="572" name="Grupa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370"/>
                          <a:chExt cx="420" cy="262"/>
                        </a:xfrm>
                      </wpg:grpSpPr>
                      <wps:wsp>
                        <wps:cNvPr id="573" name="Freeform 509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3 h 262"/>
                              <a:gd name="T8" fmla="*/ 10 w 420"/>
                              <a:gd name="T9" fmla="*/ 182 h 262"/>
                              <a:gd name="T10" fmla="*/ 0 w 420"/>
                              <a:gd name="T11" fmla="*/ 132 h 262"/>
                              <a:gd name="T12" fmla="*/ 10 w 420"/>
                              <a:gd name="T13" fmla="*/ 81 h 262"/>
                              <a:gd name="T14" fmla="*/ 37 w 420"/>
                              <a:gd name="T15" fmla="*/ 39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41 w 420"/>
                              <a:gd name="T23" fmla="*/ 10 h 262"/>
                              <a:gd name="T24" fmla="*/ 343 w 420"/>
                              <a:gd name="T25" fmla="*/ 12 h 262"/>
                              <a:gd name="T26" fmla="*/ 129 w 420"/>
                              <a:gd name="T27" fmla="*/ 12 h 262"/>
                              <a:gd name="T28" fmla="*/ 82 w 420"/>
                              <a:gd name="T29" fmla="*/ 21 h 262"/>
                              <a:gd name="T30" fmla="*/ 44 w 420"/>
                              <a:gd name="T31" fmla="*/ 46 h 262"/>
                              <a:gd name="T32" fmla="*/ 18 w 420"/>
                              <a:gd name="T33" fmla="*/ 84 h 262"/>
                              <a:gd name="T34" fmla="*/ 9 w 420"/>
                              <a:gd name="T35" fmla="*/ 132 h 262"/>
                              <a:gd name="T36" fmla="*/ 18 w 420"/>
                              <a:gd name="T37" fmla="*/ 178 h 262"/>
                              <a:gd name="T38" fmla="*/ 44 w 420"/>
                              <a:gd name="T39" fmla="*/ 216 h 262"/>
                              <a:gd name="T40" fmla="*/ 82 w 420"/>
                              <a:gd name="T41" fmla="*/ 242 h 262"/>
                              <a:gd name="T42" fmla="*/ 129 w 420"/>
                              <a:gd name="T43" fmla="*/ 251 h 262"/>
                              <a:gd name="T44" fmla="*/ 338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3"/>
                                </a:lnTo>
                                <a:lnTo>
                                  <a:pt x="10" y="182"/>
                                </a:lnTo>
                                <a:lnTo>
                                  <a:pt x="0" y="132"/>
                                </a:lnTo>
                                <a:lnTo>
                                  <a:pt x="10" y="81"/>
                                </a:lnTo>
                                <a:lnTo>
                                  <a:pt x="37" y="39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41" y="10"/>
                                </a:lnTo>
                                <a:lnTo>
                                  <a:pt x="343" y="12"/>
                                </a:lnTo>
                                <a:lnTo>
                                  <a:pt x="129" y="12"/>
                                </a:lnTo>
                                <a:lnTo>
                                  <a:pt x="82" y="21"/>
                                </a:lnTo>
                                <a:lnTo>
                                  <a:pt x="44" y="46"/>
                                </a:lnTo>
                                <a:lnTo>
                                  <a:pt x="18" y="84"/>
                                </a:lnTo>
                                <a:lnTo>
                                  <a:pt x="9" y="132"/>
                                </a:lnTo>
                                <a:lnTo>
                                  <a:pt x="18" y="178"/>
                                </a:lnTo>
                                <a:lnTo>
                                  <a:pt x="44" y="216"/>
                                </a:lnTo>
                                <a:lnTo>
                                  <a:pt x="82" y="242"/>
                                </a:lnTo>
                                <a:lnTo>
                                  <a:pt x="129" y="251"/>
                                </a:lnTo>
                                <a:lnTo>
                                  <a:pt x="338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4" name="Freeform 510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51 h 262"/>
                              <a:gd name="T2" fmla="*/ 290 w 420"/>
                              <a:gd name="T3" fmla="*/ 251 h 262"/>
                              <a:gd name="T4" fmla="*/ 337 w 420"/>
                              <a:gd name="T5" fmla="*/ 242 h 262"/>
                              <a:gd name="T6" fmla="*/ 375 w 420"/>
                              <a:gd name="T7" fmla="*/ 216 h 262"/>
                              <a:gd name="T8" fmla="*/ 401 w 420"/>
                              <a:gd name="T9" fmla="*/ 178 h 262"/>
                              <a:gd name="T10" fmla="*/ 410 w 420"/>
                              <a:gd name="T11" fmla="*/ 132 h 262"/>
                              <a:gd name="T12" fmla="*/ 401 w 420"/>
                              <a:gd name="T13" fmla="*/ 84 h 262"/>
                              <a:gd name="T14" fmla="*/ 375 w 420"/>
                              <a:gd name="T15" fmla="*/ 46 h 262"/>
                              <a:gd name="T16" fmla="*/ 337 w 420"/>
                              <a:gd name="T17" fmla="*/ 21 h 262"/>
                              <a:gd name="T18" fmla="*/ 290 w 420"/>
                              <a:gd name="T19" fmla="*/ 12 h 262"/>
                              <a:gd name="T20" fmla="*/ 343 w 420"/>
                              <a:gd name="T21" fmla="*/ 12 h 262"/>
                              <a:gd name="T22" fmla="*/ 382 w 420"/>
                              <a:gd name="T23" fmla="*/ 39 h 262"/>
                              <a:gd name="T24" fmla="*/ 409 w 420"/>
                              <a:gd name="T25" fmla="*/ 81 h 262"/>
                              <a:gd name="T26" fmla="*/ 420 w 420"/>
                              <a:gd name="T27" fmla="*/ 132 h 262"/>
                              <a:gd name="T28" fmla="*/ 409 w 420"/>
                              <a:gd name="T29" fmla="*/ 182 h 262"/>
                              <a:gd name="T30" fmla="*/ 382 w 420"/>
                              <a:gd name="T31" fmla="*/ 223 h 262"/>
                              <a:gd name="T32" fmla="*/ 341 w 420"/>
                              <a:gd name="T33" fmla="*/ 251 h 262"/>
                              <a:gd name="T34" fmla="*/ 338 w 420"/>
                              <a:gd name="T35" fmla="*/ 25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38" y="251"/>
                                </a:moveTo>
                                <a:lnTo>
                                  <a:pt x="290" y="251"/>
                                </a:lnTo>
                                <a:lnTo>
                                  <a:pt x="337" y="242"/>
                                </a:lnTo>
                                <a:lnTo>
                                  <a:pt x="375" y="216"/>
                                </a:lnTo>
                                <a:lnTo>
                                  <a:pt x="401" y="178"/>
                                </a:lnTo>
                                <a:lnTo>
                                  <a:pt x="410" y="132"/>
                                </a:lnTo>
                                <a:lnTo>
                                  <a:pt x="401" y="84"/>
                                </a:lnTo>
                                <a:lnTo>
                                  <a:pt x="375" y="46"/>
                                </a:lnTo>
                                <a:lnTo>
                                  <a:pt x="337" y="21"/>
                                </a:lnTo>
                                <a:lnTo>
                                  <a:pt x="290" y="12"/>
                                </a:lnTo>
                                <a:lnTo>
                                  <a:pt x="343" y="12"/>
                                </a:lnTo>
                                <a:lnTo>
                                  <a:pt x="382" y="39"/>
                                </a:lnTo>
                                <a:lnTo>
                                  <a:pt x="409" y="81"/>
                                </a:lnTo>
                                <a:lnTo>
                                  <a:pt x="420" y="132"/>
                                </a:lnTo>
                                <a:lnTo>
                                  <a:pt x="409" y="182"/>
                                </a:lnTo>
                                <a:lnTo>
                                  <a:pt x="382" y="223"/>
                                </a:lnTo>
                                <a:lnTo>
                                  <a:pt x="341" y="251"/>
                                </a:lnTo>
                                <a:lnTo>
                                  <a:pt x="338" y="2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598ED5" id="Grupa 572" o:spid="_x0000_s1026" style="position:absolute;margin-left:100.65pt;margin-top:18.5pt;width:21pt;height:13.1pt;z-index:251689984;mso-position-horizontal-relative:page" coordorigin="2013,370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" o:allowincell="f">
                <v:shape id="Freeform 509" o:spid="_x0000_s1027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" path="m290,261r-161,l78,251,37,223,10,182,,132,10,81,37,39,78,10,129,,290,r51,10l343,12r-214,l82,21,44,46,18,84,9,132r9,46l44,216r38,26l129,251r209,l290,261xe" fillcolor="#999" stroked="f">
                  <v:path arrowok="t" o:connecttype="custom" o:connectlocs="290,261;129,261;78,251;37,223;10,182;0,132;10,81;37,39;78,10;129,0;290,0;341,10;343,12;129,12;82,21;44,46;18,84;9,132;18,178;44,216;82,242;129,251;338,251;290,261" o:connectangles="0,0,0,0,0,0,0,0,0,0,0,0,0,0,0,0,0,0,0,0,0,0,0,0"/>
                </v:shape>
                <v:shape id="Freeform 510" o:spid="_x0000_s1028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" path="m338,251r-48,l337,242r38,-26l401,178r9,-46l401,84,375,46,337,21,290,12r53,l382,39r27,42l420,132r-11,50l382,223r-41,28l338,251xe" fillcolor="#999" stroked="f">
                  <v:path arrowok="t" o:connecttype="custom" o:connectlocs="338,251;290,251;337,242;375,216;401,178;410,132;401,84;375,46;337,21;290,12;343,12;382,39;409,81;420,132;409,182;382,223;341,251;338,251" o:connectangles="0,0,0,0,0,0,0,0,0,0,0,0,0,0,0,0,0,0"/>
                </v:shape>
                <w10:wrap anchorx="page"/>
              </v:group>
            </w:pict>
          </mc:Fallback>
        </mc:AlternateContent>
      </w:r>
      <w:r w:rsidR="00051E4A" w:rsidRPr="00D33A2B">
        <w:rPr>
          <w:rFonts w:ascii="Arial" w:eastAsiaTheme="minorEastAsia" w:hAnsi="Arial" w:cs="Arial"/>
          <w:sz w:val="19"/>
          <w:szCs w:val="19"/>
          <w:lang w:eastAsia="en-GB"/>
        </w:rPr>
        <w:t>Yes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No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Arial" w:eastAsiaTheme="minorEastAsia" w:hAnsi="Arial" w:cs="Arial"/>
          <w:sz w:val="24"/>
          <w:szCs w:val="24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after="0" w:line="252" w:lineRule="auto"/>
        <w:ind w:right="676"/>
        <w:jc w:val="both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Have you referred/performed PFO closure in a patient with a typical TIA, normal brain imaging including diffusion weighted brain MRI and high risk features of PFO-related thromboembolism?</w:t>
      </w:r>
      <w:r w:rsidRPr="00831CD7">
        <w:rPr>
          <w:rFonts w:ascii="Arial" w:eastAsiaTheme="minorEastAsia" w:hAnsi="Arial" w:cs="Arial"/>
          <w:b/>
          <w:bCs/>
          <w:spacing w:val="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1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051E4A" w:rsidRPr="00D33A2B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91008" behindDoc="0" locked="0" layoutInCell="0" allowOverlap="1" wp14:anchorId="2F2ACB30" wp14:editId="17C1BD9E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266700" cy="164465"/>
                <wp:effectExtent l="1905" t="5080" r="7620" b="1905"/>
                <wp:wrapNone/>
                <wp:docPr id="569" name="Grupa 5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4"/>
                          <a:chExt cx="420" cy="259"/>
                        </a:xfrm>
                      </wpg:grpSpPr>
                      <wps:wsp>
                        <wps:cNvPr id="570" name="Freeform 512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9 h 259"/>
                              <a:gd name="T28" fmla="*/ 44 w 420"/>
                              <a:gd name="T29" fmla="*/ 45 h 259"/>
                              <a:gd name="T30" fmla="*/ 18 w 420"/>
                              <a:gd name="T31" fmla="*/ 83 h 259"/>
                              <a:gd name="T32" fmla="*/ 9 w 420"/>
                              <a:gd name="T33" fmla="*/ 129 h 259"/>
                              <a:gd name="T34" fmla="*/ 18 w 420"/>
                              <a:gd name="T35" fmla="*/ 176 h 259"/>
                              <a:gd name="T36" fmla="*/ 44 w 420"/>
                              <a:gd name="T37" fmla="*/ 214 h 259"/>
                              <a:gd name="T38" fmla="*/ 82 w 420"/>
                              <a:gd name="T39" fmla="*/ 240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1" name="Freeform 513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40 h 259"/>
                              <a:gd name="T6" fmla="*/ 375 w 420"/>
                              <a:gd name="T7" fmla="*/ 214 h 259"/>
                              <a:gd name="T8" fmla="*/ 401 w 420"/>
                              <a:gd name="T9" fmla="*/ 176 h 259"/>
                              <a:gd name="T10" fmla="*/ 410 w 420"/>
                              <a:gd name="T11" fmla="*/ 129 h 259"/>
                              <a:gd name="T12" fmla="*/ 401 w 420"/>
                              <a:gd name="T13" fmla="*/ 83 h 259"/>
                              <a:gd name="T14" fmla="*/ 375 w 420"/>
                              <a:gd name="T15" fmla="*/ 45 h 259"/>
                              <a:gd name="T16" fmla="*/ 337 w 420"/>
                              <a:gd name="T17" fmla="*/ 19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94D09B" id="Grupa 569" o:spid="_x0000_s1026" style="position:absolute;margin-left:100.65pt;margin-top:-.2pt;width:21pt;height:12.95pt;z-index:251691008;mso-position-horizontal-relative:page" coordorigin="2013,-4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" o:allowincell="f">
                <v:shape id="Freeform 512" o:spid="_x0000_s1027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513" o:spid="_x0000_s1028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692032" behindDoc="0" locked="0" layoutInCell="0" allowOverlap="1" wp14:anchorId="7E940D51" wp14:editId="10CFE21A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266700" cy="165100"/>
                <wp:effectExtent l="1905" t="4445" r="7620" b="1905"/>
                <wp:wrapNone/>
                <wp:docPr id="566" name="Grupa 5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370"/>
                          <a:chExt cx="420" cy="260"/>
                        </a:xfrm>
                      </wpg:grpSpPr>
                      <wps:wsp>
                        <wps:cNvPr id="567" name="Freeform 515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8" name="Freeform 516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9A4D20" id="Grupa 566" o:spid="_x0000_s1026" style="position:absolute;margin-left:100.65pt;margin-top:18.5pt;width:21pt;height:13pt;z-index:251692032;mso-position-horizontal-relative:page" coordorigin="2013,370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" o:allowincell="f">
                <v:shape id="Freeform 515" o:spid="_x0000_s1027" style="position:absolute;left:2013;top:370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516" o:spid="_x0000_s1028" style="position:absolute;left:2013;top:370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="00051E4A" w:rsidRPr="00D33A2B">
        <w:rPr>
          <w:rFonts w:ascii="Arial" w:eastAsiaTheme="minorEastAsia" w:hAnsi="Arial" w:cs="Arial"/>
          <w:sz w:val="19"/>
          <w:szCs w:val="19"/>
          <w:lang w:eastAsia="en-GB"/>
        </w:rPr>
        <w:t>Yes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No</w:t>
      </w:r>
    </w:p>
    <w:p w:rsidR="00831CD7" w:rsidRPr="00D33A2B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831CD7" w:rsidRPr="00D33A2B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831CD7" w:rsidRPr="00D33A2B" w:rsidRDefault="00831CD7" w:rsidP="00302C01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C6522C" w:rsidRPr="00D33A2B" w:rsidRDefault="00C6522C" w:rsidP="00302C01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C6522C" w:rsidRPr="00D33A2B" w:rsidRDefault="00C6522C" w:rsidP="00302C01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C6522C" w:rsidRPr="00D33A2B" w:rsidRDefault="00C6522C" w:rsidP="00302C01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C6522C" w:rsidRPr="00D33A2B" w:rsidRDefault="00C6522C" w:rsidP="00302C01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87" w:after="0" w:line="252" w:lineRule="auto"/>
        <w:ind w:right="820" w:hanging="327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lastRenderedPageBreak/>
        <w:t>Have you performed PFO closure in a patient with left circulation thromboembolism beyond the brain?</w:t>
      </w:r>
      <w:r w:rsidRPr="00831CD7">
        <w:rPr>
          <w:rFonts w:ascii="Arial" w:eastAsiaTheme="minorEastAsia" w:hAnsi="Arial" w:cs="Arial"/>
          <w:b/>
          <w:bCs/>
          <w:spacing w:val="5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0" w:after="0" w:line="240" w:lineRule="auto"/>
        <w:ind w:left="499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f 'Yes' please provide the organ/s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2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96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0" allowOverlap="1" wp14:anchorId="1221B4B9" wp14:editId="321ED64E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165100" cy="165735"/>
                <wp:effectExtent l="1905" t="2540" r="0" b="3175"/>
                <wp:wrapNone/>
                <wp:docPr id="565" name="Dowolny kształt 5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735"/>
                        </a:xfrm>
                        <a:custGeom>
                          <a:avLst/>
                          <a:gdLst>
                            <a:gd name="T0" fmla="*/ 259 w 260"/>
                            <a:gd name="T1" fmla="*/ 0 h 261"/>
                            <a:gd name="T2" fmla="*/ 249 w 260"/>
                            <a:gd name="T3" fmla="*/ 0 h 261"/>
                            <a:gd name="T4" fmla="*/ 0 w 260"/>
                            <a:gd name="T5" fmla="*/ 0 h 261"/>
                            <a:gd name="T6" fmla="*/ 0 w 260"/>
                            <a:gd name="T7" fmla="*/ 9 h 261"/>
                            <a:gd name="T8" fmla="*/ 249 w 260"/>
                            <a:gd name="T9" fmla="*/ 9 h 261"/>
                            <a:gd name="T10" fmla="*/ 249 w 260"/>
                            <a:gd name="T11" fmla="*/ 249 h 261"/>
                            <a:gd name="T12" fmla="*/ 9 w 260"/>
                            <a:gd name="T13" fmla="*/ 249 h 261"/>
                            <a:gd name="T14" fmla="*/ 9 w 260"/>
                            <a:gd name="T15" fmla="*/ 9 h 261"/>
                            <a:gd name="T16" fmla="*/ 0 w 260"/>
                            <a:gd name="T17" fmla="*/ 9 h 261"/>
                            <a:gd name="T18" fmla="*/ 0 w 260"/>
                            <a:gd name="T19" fmla="*/ 261 h 261"/>
                            <a:gd name="T20" fmla="*/ 9 w 260"/>
                            <a:gd name="T21" fmla="*/ 261 h 261"/>
                            <a:gd name="T22" fmla="*/ 9 w 260"/>
                            <a:gd name="T23" fmla="*/ 261 h 261"/>
                            <a:gd name="T24" fmla="*/ 259 w 260"/>
                            <a:gd name="T25" fmla="*/ 261 h 261"/>
                            <a:gd name="T26" fmla="*/ 259 w 260"/>
                            <a:gd name="T27" fmla="*/ 249 h 261"/>
                            <a:gd name="T28" fmla="*/ 259 w 260"/>
                            <a:gd name="T29" fmla="*/ 0 h 26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1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384AE9" id="Dowolny kształt 565" o:spid="_x0000_s1026" style="position:absolute;margin-left:100.65pt;margin-top:-.2pt;width:13pt;height:13.05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" o:allowincell="f" path="m259,l249,,,,,9r249,l249,249,9,249,9,9,,9,,261r9,l9,261r250,l259,249,259,xe" fillcolor="#999" stroked="f">
                <v:path arrowok="t" o:connecttype="custom" o:connectlocs="164465,0;158115,0;0,0;0,5715;158115,5715;158115,158115;5715,158115;5715,5715;0,5715;0,165735;5715,165735;5715,165735;164465,16573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No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56" w:after="0" w:line="410" w:lineRule="auto"/>
        <w:ind w:left="962" w:right="5849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0" allowOverlap="1" wp14:anchorId="6410318B" wp14:editId="5C499F13">
                <wp:simplePos x="0" y="0"/>
                <wp:positionH relativeFrom="page">
                  <wp:posOffset>1278255</wp:posOffset>
                </wp:positionH>
                <wp:positionV relativeFrom="paragraph">
                  <wp:posOffset>95885</wp:posOffset>
                </wp:positionV>
                <wp:extent cx="165100" cy="165100"/>
                <wp:effectExtent l="1905" t="1905" r="0" b="0"/>
                <wp:wrapNone/>
                <wp:docPr id="564" name="Dowolny kształt 5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445D09" id="Dowolny kształt 564" o:spid="_x0000_s1026" style="position:absolute;margin-left:100.65pt;margin-top:7.55pt;width:13pt;height:13pt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0" allowOverlap="1" wp14:anchorId="0F68863B" wp14:editId="37F22F3F">
                <wp:simplePos x="0" y="0"/>
                <wp:positionH relativeFrom="page">
                  <wp:posOffset>1278255</wp:posOffset>
                </wp:positionH>
                <wp:positionV relativeFrom="paragraph">
                  <wp:posOffset>334010</wp:posOffset>
                </wp:positionV>
                <wp:extent cx="165100" cy="165100"/>
                <wp:effectExtent l="1905" t="1905" r="0" b="0"/>
                <wp:wrapNone/>
                <wp:docPr id="563" name="Dowolny kształt 5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9 w 260"/>
                            <a:gd name="T27" fmla="*/ 259 h 260"/>
                            <a:gd name="T28" fmla="*/ 259 w 260"/>
                            <a:gd name="T29" fmla="*/ 259 h 260"/>
                            <a:gd name="T30" fmla="*/ 259 w 260"/>
                            <a:gd name="T31" fmla="*/ 249 h 260"/>
                            <a:gd name="T32" fmla="*/ 259 w 260"/>
                            <a:gd name="T33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D9EDC6" id="Dowolny kształt 563" o:spid="_x0000_s1026" style="position:absolute;margin-left:100.65pt;margin-top:26.3pt;width:13pt;height:13pt;z-index:25169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" o:allowincell="f" path="m259,l249,r,l249,9r,240l9,249,9,9r240,l249,,,,,9,,259r9,l9,259r250,l259,249,259,xe" fillcolor="#999" stroked="f">
                <v:path arrowok="t" o:connecttype="custom" o:connectlocs="164465,0;158115,0;158115,0;158115,5715;158115,158115;5715,158115;5715,5715;158115,5715;158115,0;0,0;0,5715;0,164465;5715,164465;5715,164465;164465,164465;164465,158115;164465,0" o:connectangles="0,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0" allowOverlap="1" wp14:anchorId="610B44FF" wp14:editId="0862E4EC">
                <wp:simplePos x="0" y="0"/>
                <wp:positionH relativeFrom="page">
                  <wp:posOffset>1278255</wp:posOffset>
                </wp:positionH>
                <wp:positionV relativeFrom="paragraph">
                  <wp:posOffset>570230</wp:posOffset>
                </wp:positionV>
                <wp:extent cx="165100" cy="166370"/>
                <wp:effectExtent l="1905" t="0" r="0" b="0"/>
                <wp:wrapNone/>
                <wp:docPr id="562" name="Dowolny kształt 5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0 h 262"/>
                            <a:gd name="T6" fmla="*/ 249 w 260"/>
                            <a:gd name="T7" fmla="*/ 12 h 262"/>
                            <a:gd name="T8" fmla="*/ 249 w 260"/>
                            <a:gd name="T9" fmla="*/ 252 h 262"/>
                            <a:gd name="T10" fmla="*/ 9 w 260"/>
                            <a:gd name="T11" fmla="*/ 252 h 262"/>
                            <a:gd name="T12" fmla="*/ 9 w 260"/>
                            <a:gd name="T13" fmla="*/ 12 h 262"/>
                            <a:gd name="T14" fmla="*/ 249 w 260"/>
                            <a:gd name="T15" fmla="*/ 12 h 262"/>
                            <a:gd name="T16" fmla="*/ 249 w 260"/>
                            <a:gd name="T17" fmla="*/ 0 h 262"/>
                            <a:gd name="T18" fmla="*/ 0 w 260"/>
                            <a:gd name="T19" fmla="*/ 0 h 262"/>
                            <a:gd name="T20" fmla="*/ 0 w 260"/>
                            <a:gd name="T21" fmla="*/ 12 h 262"/>
                            <a:gd name="T22" fmla="*/ 0 w 260"/>
                            <a:gd name="T23" fmla="*/ 261 h 262"/>
                            <a:gd name="T24" fmla="*/ 9 w 260"/>
                            <a:gd name="T25" fmla="*/ 261 h 262"/>
                            <a:gd name="T26" fmla="*/ 259 w 260"/>
                            <a:gd name="T27" fmla="*/ 261 h 262"/>
                            <a:gd name="T28" fmla="*/ 259 w 260"/>
                            <a:gd name="T29" fmla="*/ 252 h 262"/>
                            <a:gd name="T30" fmla="*/ 259 w 260"/>
                            <a:gd name="T31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12"/>
                              </a:lnTo>
                              <a:lnTo>
                                <a:pt x="249" y="252"/>
                              </a:lnTo>
                              <a:lnTo>
                                <a:pt x="9" y="252"/>
                              </a:lnTo>
                              <a:lnTo>
                                <a:pt x="9" y="12"/>
                              </a:lnTo>
                              <a:lnTo>
                                <a:pt x="249" y="12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2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54FFC0" id="Dowolny kształt 562" o:spid="_x0000_s1026" style="position:absolute;margin-left:100.65pt;margin-top:44.9pt;width:13pt;height:13.1pt;z-index:25169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" o:allowincell="f" path="m259,l249,r,l249,12r,240l9,252,9,12r240,l249,,,,,12,,261r9,l259,261r,-9l259,xe" fillcolor="#999" stroked="f">
                <v:path arrowok="t" o:connecttype="custom" o:connectlocs="164465,0;158115,0;158115,0;158115,7620;158115,160020;5715,160020;5715,7620;158115,7620;158115,0;0,0;0,7620;0,165735;5715,165735;164465,165735;164465,160020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0" allowOverlap="1" wp14:anchorId="54F4F5FE" wp14:editId="548DFD52">
                <wp:simplePos x="0" y="0"/>
                <wp:positionH relativeFrom="page">
                  <wp:posOffset>1278255</wp:posOffset>
                </wp:positionH>
                <wp:positionV relativeFrom="paragraph">
                  <wp:posOffset>807720</wp:posOffset>
                </wp:positionV>
                <wp:extent cx="165100" cy="165100"/>
                <wp:effectExtent l="1905" t="0" r="0" b="0"/>
                <wp:wrapNone/>
                <wp:docPr id="561" name="Dowolny kształt 5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680C7E" id="Dowolny kształt 561" o:spid="_x0000_s1026" style="position:absolute;margin-left:100.65pt;margin-top:63.6pt;width:13pt;height:13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Coronary artery Mesenteric artery/intestine Upper extremity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962" w:right="6274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0" allowOverlap="1" wp14:anchorId="663C09C7" wp14:editId="28501314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165100" cy="165100"/>
                <wp:effectExtent l="1905" t="0" r="0" b="0"/>
                <wp:wrapNone/>
                <wp:docPr id="560" name="Dowolny kształt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742313" id="Dowolny kształt 560" o:spid="_x0000_s1026" style="position:absolute;margin-left:100.65pt;margin-top:18.5pt;width:13pt;height:13pt;z-index: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" o:allowincell="f" path="m259,l249,r,l249,9r,240l9,249,9,9r240,l249,,,,,9,,259r9,l259,259r,-10l259,xe" fillcolor="#999" stroked="f">
                <v:path arrowok="t" o:connecttype="custom" o:connectlocs="164465,0;158115,0;158115,0;158115,5715;158115,158115;5715,158115;5715,5715;158115,5715;158115,0;0,0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0" allowOverlap="1" wp14:anchorId="22F89C71" wp14:editId="36965B0A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165100" cy="165100"/>
                <wp:effectExtent l="1905" t="0" r="0" b="0"/>
                <wp:wrapNone/>
                <wp:docPr id="559" name="Dowolny kształt 5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F1A7F1" id="Dowolny kształt 559" o:spid="_x0000_s1026" style="position:absolute;margin-left:100.65pt;margin-top:37.2pt;width:13pt;height:13pt;z-index:251699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Lower </w:t>
      </w:r>
      <w:r w:rsidRPr="00831CD7">
        <w:rPr>
          <w:rFonts w:ascii="Arial" w:eastAsiaTheme="minorEastAsia" w:hAnsi="Arial" w:cs="Arial"/>
          <w:spacing w:val="-3"/>
          <w:sz w:val="19"/>
          <w:szCs w:val="19"/>
          <w:lang w:eastAsia="en-GB"/>
        </w:rPr>
        <w:t xml:space="preserve">extremity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Retina</w:t>
      </w:r>
    </w:p>
    <w:p w:rsidR="00051E4A" w:rsidRPr="00D33A2B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24" w:lineRule="auto"/>
        <w:ind w:left="962" w:right="7018"/>
        <w:rPr>
          <w:rFonts w:ascii="Arial" w:eastAsiaTheme="minorEastAsia" w:hAnsi="Arial" w:cs="Arial"/>
          <w:spacing w:val="-4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0" allowOverlap="1" wp14:anchorId="412F6D1E" wp14:editId="5379F39C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165100" cy="166370"/>
                <wp:effectExtent l="1905" t="0" r="0" b="0"/>
                <wp:wrapNone/>
                <wp:docPr id="558" name="Dowolny kształt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9 h 262"/>
                            <a:gd name="T6" fmla="*/ 249 w 260"/>
                            <a:gd name="T7" fmla="*/ 249 h 262"/>
                            <a:gd name="T8" fmla="*/ 9 w 260"/>
                            <a:gd name="T9" fmla="*/ 249 h 262"/>
                            <a:gd name="T10" fmla="*/ 9 w 260"/>
                            <a:gd name="T11" fmla="*/ 9 h 262"/>
                            <a:gd name="T12" fmla="*/ 249 w 260"/>
                            <a:gd name="T13" fmla="*/ 9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9 h 262"/>
                            <a:gd name="T20" fmla="*/ 0 w 260"/>
                            <a:gd name="T21" fmla="*/ 261 h 262"/>
                            <a:gd name="T22" fmla="*/ 9 w 260"/>
                            <a:gd name="T23" fmla="*/ 261 h 262"/>
                            <a:gd name="T24" fmla="*/ 9 w 260"/>
                            <a:gd name="T25" fmla="*/ 261 h 262"/>
                            <a:gd name="T26" fmla="*/ 259 w 260"/>
                            <a:gd name="T27" fmla="*/ 261 h 262"/>
                            <a:gd name="T28" fmla="*/ 259 w 260"/>
                            <a:gd name="T29" fmla="*/ 249 h 262"/>
                            <a:gd name="T30" fmla="*/ 259 w 260"/>
                            <a:gd name="T31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66C3C8" id="Dowolny kształt 558" o:spid="_x0000_s1026" style="position:absolute;margin-left:100.65pt;margin-top:18.5pt;width:13pt;height:13.1pt;z-index: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" o:allowincell="f" path="m259,l249,r,9l249,249,9,249,9,9r240,l249,,,,,9,,261r9,l9,261r250,l259,249,259,xe" fillcolor="#999" stroked="f">
                <v:path arrowok="t" o:connecttype="custom" o:connectlocs="164465,0;158115,0;158115,5715;158115,158115;5715,158115;5715,5715;158115,5715;158115,0;0,0;0,5715;0,165735;5715,165735;5715,165735;164465,16573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0" allowOverlap="1" wp14:anchorId="08838E1A" wp14:editId="39EF3A89">
                <wp:simplePos x="0" y="0"/>
                <wp:positionH relativeFrom="page">
                  <wp:posOffset>1278255</wp:posOffset>
                </wp:positionH>
                <wp:positionV relativeFrom="paragraph">
                  <wp:posOffset>489585</wp:posOffset>
                </wp:positionV>
                <wp:extent cx="165100" cy="165100"/>
                <wp:effectExtent l="1905" t="3175" r="0" b="3175"/>
                <wp:wrapNone/>
                <wp:docPr id="557" name="Dowolny kształt 5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FBD49" id="Dowolny kształt 557" o:spid="_x0000_s1026" style="position:absolute;margin-left:100.65pt;margin-top:38.55pt;width:13pt;height:13pt;z-index:25170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" o:allowincell="f" path="m259,l249,r,l249,9r,240l9,249,9,9r240,l249,,,,,9,,259r9,l259,259r,-10l259,xe" fillcolor="#999" stroked="f">
                <v:path arrowok="t" o:connecttype="custom" o:connectlocs="164465,0;158115,0;158115,0;158115,5715;158115,158115;5715,158115;5715,5715;158115,5715;158115,0;0,0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2272" behindDoc="1" locked="0" layoutInCell="0" allowOverlap="1" wp14:anchorId="29A5715D" wp14:editId="4AFABD39">
                <wp:simplePos x="0" y="0"/>
                <wp:positionH relativeFrom="page">
                  <wp:posOffset>1903095</wp:posOffset>
                </wp:positionH>
                <wp:positionV relativeFrom="paragraph">
                  <wp:posOffset>647700</wp:posOffset>
                </wp:positionV>
                <wp:extent cx="2687320" cy="12700"/>
                <wp:effectExtent l="0" t="0" r="635" b="0"/>
                <wp:wrapNone/>
                <wp:docPr id="556" name="Dowolny kształt 5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3D6F25" id="Dowolny kształt 556" o:spid="_x0000_s1026" style="position:absolute;margin-left:149.85pt;margin-top:51pt;width:211.6pt;height:1pt;z-index:-25161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" o:allowincell="f" path="m4231,9l,9,,,4231,r,9xe" fillcolor="#ccc" stroked="f">
                <v:path arrowok="t" o:connecttype="custom" o:connectlocs="2686685,5715;0,5715;0,0;2686685,0;2686685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Spleen Spinal </w:t>
      </w:r>
      <w:r w:rsidR="00051E4A" w:rsidRPr="00D33A2B">
        <w:rPr>
          <w:rFonts w:ascii="Arial" w:eastAsiaTheme="minorEastAsia" w:hAnsi="Arial" w:cs="Arial"/>
          <w:spacing w:val="-4"/>
          <w:sz w:val="19"/>
          <w:szCs w:val="19"/>
          <w:lang w:eastAsia="en-GB"/>
        </w:rPr>
        <w:t>cord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24" w:lineRule="auto"/>
        <w:ind w:left="962" w:right="7018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3" w:after="0" w:line="240" w:lineRule="auto"/>
        <w:rPr>
          <w:rFonts w:ascii="Arial" w:eastAsiaTheme="minorEastAsia" w:hAnsi="Arial" w:cs="Arial"/>
          <w:sz w:val="23"/>
          <w:szCs w:val="23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after="0" w:line="252" w:lineRule="auto"/>
        <w:ind w:right="581" w:hanging="312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he final decision regarding patients’ PFO closure is discussed at MDT meeting which involves?</w:t>
      </w:r>
      <w:r w:rsidRPr="00831CD7">
        <w:rPr>
          <w:rFonts w:ascii="Arial" w:eastAsiaTheme="minorEastAsia" w:hAnsi="Arial" w:cs="Arial"/>
          <w:b/>
          <w:bCs/>
          <w:spacing w:val="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0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247108" w:rsidRPr="00D33A2B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962" w:right="4949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0" allowOverlap="1" wp14:anchorId="103A15A4" wp14:editId="1F5CF791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165100" cy="164465"/>
                <wp:effectExtent l="1905" t="0" r="0" b="0"/>
                <wp:wrapNone/>
                <wp:docPr id="555" name="Dowolny kształt 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4465"/>
                        </a:xfrm>
                        <a:custGeom>
                          <a:avLst/>
                          <a:gdLst>
                            <a:gd name="T0" fmla="*/ 259 w 260"/>
                            <a:gd name="T1" fmla="*/ 0 h 259"/>
                            <a:gd name="T2" fmla="*/ 249 w 260"/>
                            <a:gd name="T3" fmla="*/ 0 h 259"/>
                            <a:gd name="T4" fmla="*/ 249 w 260"/>
                            <a:gd name="T5" fmla="*/ 9 h 259"/>
                            <a:gd name="T6" fmla="*/ 249 w 260"/>
                            <a:gd name="T7" fmla="*/ 249 h 259"/>
                            <a:gd name="T8" fmla="*/ 9 w 260"/>
                            <a:gd name="T9" fmla="*/ 249 h 259"/>
                            <a:gd name="T10" fmla="*/ 9 w 260"/>
                            <a:gd name="T11" fmla="*/ 9 h 259"/>
                            <a:gd name="T12" fmla="*/ 249 w 260"/>
                            <a:gd name="T13" fmla="*/ 9 h 259"/>
                            <a:gd name="T14" fmla="*/ 249 w 260"/>
                            <a:gd name="T15" fmla="*/ 0 h 259"/>
                            <a:gd name="T16" fmla="*/ 0 w 260"/>
                            <a:gd name="T17" fmla="*/ 0 h 259"/>
                            <a:gd name="T18" fmla="*/ 0 w 260"/>
                            <a:gd name="T19" fmla="*/ 9 h 259"/>
                            <a:gd name="T20" fmla="*/ 0 w 260"/>
                            <a:gd name="T21" fmla="*/ 259 h 259"/>
                            <a:gd name="T22" fmla="*/ 9 w 260"/>
                            <a:gd name="T23" fmla="*/ 259 h 259"/>
                            <a:gd name="T24" fmla="*/ 9 w 260"/>
                            <a:gd name="T25" fmla="*/ 259 h 259"/>
                            <a:gd name="T26" fmla="*/ 259 w 260"/>
                            <a:gd name="T27" fmla="*/ 259 h 259"/>
                            <a:gd name="T28" fmla="*/ 259 w 260"/>
                            <a:gd name="T29" fmla="*/ 249 h 259"/>
                            <a:gd name="T30" fmla="*/ 259 w 260"/>
                            <a:gd name="T31" fmla="*/ 0 h 25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59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FABA0F" id="Dowolny kształt 555" o:spid="_x0000_s1026" style="position:absolute;margin-left:100.65pt;margin-top:-.05pt;width:13pt;height:12.95pt;z-index:25170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" o:allowincell="f" path="m259,l249,r,9l249,249,9,249,9,9r240,l249,,,,,9,,259r9,l9,259r250,l259,249,259,xe" fillcolor="#999" stroked="f">
                <v:path arrowok="t" o:connecttype="custom" o:connectlocs="164465,0;158115,0;158115,5715;158115,158115;5715,158115;5715,5715;158115,5715;158115,0;0,0;0,5715;0,164465;5715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0" allowOverlap="1" wp14:anchorId="4C9237FD" wp14:editId="207AB53C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165100" cy="166370"/>
                <wp:effectExtent l="1905" t="0" r="0" b="0"/>
                <wp:wrapNone/>
                <wp:docPr id="554" name="Dowolny kształt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12 h 262"/>
                            <a:gd name="T6" fmla="*/ 249 w 260"/>
                            <a:gd name="T7" fmla="*/ 251 h 262"/>
                            <a:gd name="T8" fmla="*/ 9 w 260"/>
                            <a:gd name="T9" fmla="*/ 251 h 262"/>
                            <a:gd name="T10" fmla="*/ 9 w 260"/>
                            <a:gd name="T11" fmla="*/ 12 h 262"/>
                            <a:gd name="T12" fmla="*/ 249 w 260"/>
                            <a:gd name="T13" fmla="*/ 12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12 h 262"/>
                            <a:gd name="T20" fmla="*/ 0 w 260"/>
                            <a:gd name="T21" fmla="*/ 261 h 262"/>
                            <a:gd name="T22" fmla="*/ 9 w 260"/>
                            <a:gd name="T23" fmla="*/ 261 h 262"/>
                            <a:gd name="T24" fmla="*/ 259 w 260"/>
                            <a:gd name="T25" fmla="*/ 261 h 262"/>
                            <a:gd name="T26" fmla="*/ 259 w 260"/>
                            <a:gd name="T27" fmla="*/ 251 h 262"/>
                            <a:gd name="T28" fmla="*/ 259 w 260"/>
                            <a:gd name="T29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12"/>
                              </a:lnTo>
                              <a:lnTo>
                                <a:pt x="249" y="251"/>
                              </a:lnTo>
                              <a:lnTo>
                                <a:pt x="9" y="251"/>
                              </a:lnTo>
                              <a:lnTo>
                                <a:pt x="9" y="12"/>
                              </a:lnTo>
                              <a:lnTo>
                                <a:pt x="249" y="12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1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12E6F1" id="Dowolny kształt 554" o:spid="_x0000_s1026" style="position:absolute;margin-left:100.65pt;margin-top:18.5pt;width:13pt;height:13.1pt;z-index: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" o:allowincell="f" path="m259,l249,r,12l249,251,9,251,9,12r240,l249,,,,,12,,261r9,l259,261r,-10l259,xe" fillcolor="#999" stroked="f">
                <v:path arrowok="t" o:connecttype="custom" o:connectlocs="164465,0;158115,0;158115,7620;158115,159385;5715,159385;5715,7620;158115,7620;158115,0;0,0;0,7620;0,165735;5715,165735;164465,165735;164465,159385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0" allowOverlap="1" wp14:anchorId="1E878DD9" wp14:editId="51598982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165100" cy="165100"/>
                <wp:effectExtent l="1905" t="0" r="0" b="635"/>
                <wp:wrapNone/>
                <wp:docPr id="553" name="Dowolny kształt 5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E86310" id="Dowolny kształt 553" o:spid="_x0000_s1026" style="position:absolute;margin-left:100.65pt;margin-top:37.2pt;width:13pt;height:13pt;z-index:25170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0" allowOverlap="1" wp14:anchorId="72FD2B99" wp14:editId="757E7195">
                <wp:simplePos x="0" y="0"/>
                <wp:positionH relativeFrom="page">
                  <wp:posOffset>1278255</wp:posOffset>
                </wp:positionH>
                <wp:positionV relativeFrom="paragraph">
                  <wp:posOffset>710565</wp:posOffset>
                </wp:positionV>
                <wp:extent cx="165100" cy="165100"/>
                <wp:effectExtent l="1905" t="0" r="0" b="635"/>
                <wp:wrapNone/>
                <wp:docPr id="552" name="Dowolny kształt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24FBB3" id="Dowolny kształt 552" o:spid="_x0000_s1026" style="position:absolute;margin-left:100.65pt;margin-top:55.95pt;width:13pt;height:13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" o:allowincell="f" path="m259,l249,r,l249,9r,240l9,249,9,9r240,l249,,,,,9,,259r9,l259,259r,-10l259,xe" fillcolor="#999" stroked="f">
                <v:path arrowok="t" o:connecttype="custom" o:connectlocs="164465,0;158115,0;158115,0;158115,5715;158115,158115;5715,158115;5715,5715;158115,5715;158115,0;0,0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Interventional cardiologist 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962" w:right="4949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Congenital heart disease cardiologist Neurologist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962" w:right="6274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0" allowOverlap="1" wp14:anchorId="0ED85BA4" wp14:editId="1D405575">
                <wp:simplePos x="0" y="0"/>
                <wp:positionH relativeFrom="page">
                  <wp:posOffset>1278255</wp:posOffset>
                </wp:positionH>
                <wp:positionV relativeFrom="paragraph">
                  <wp:posOffset>236220</wp:posOffset>
                </wp:positionV>
                <wp:extent cx="165100" cy="165100"/>
                <wp:effectExtent l="1905" t="3810" r="0" b="2540"/>
                <wp:wrapNone/>
                <wp:docPr id="551" name="Dowolny kształt 5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6F77C1" id="Dowolny kształt 551" o:spid="_x0000_s1026" style="position:absolute;margin-left:100.65pt;margin-top:18.6pt;width:13pt;height:13pt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" o:allowincell="f" path="m259,l249,r,9l249,249,9,249,9,9r240,l249,,,,,9,,259r9,l9,259r250,l259,249,259,xe" fillcolor="#999" stroked="f">
                <v:path arrowok="t" o:connecttype="custom" o:connectlocs="164465,0;158115,0;158115,5715;158115,158115;5715,158115;5715,5715;158115,5715;158115,0;0,0;0,5715;0,164465;5715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0" allowOverlap="1" wp14:anchorId="481B29CB" wp14:editId="551F24BD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165100" cy="166370"/>
                <wp:effectExtent l="1905" t="1905" r="0" b="3175"/>
                <wp:wrapNone/>
                <wp:docPr id="550" name="Dowolny kształt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9 h 262"/>
                            <a:gd name="T6" fmla="*/ 249 w 260"/>
                            <a:gd name="T7" fmla="*/ 249 h 262"/>
                            <a:gd name="T8" fmla="*/ 9 w 260"/>
                            <a:gd name="T9" fmla="*/ 249 h 262"/>
                            <a:gd name="T10" fmla="*/ 9 w 260"/>
                            <a:gd name="T11" fmla="*/ 9 h 262"/>
                            <a:gd name="T12" fmla="*/ 249 w 260"/>
                            <a:gd name="T13" fmla="*/ 9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9 h 262"/>
                            <a:gd name="T20" fmla="*/ 0 w 260"/>
                            <a:gd name="T21" fmla="*/ 261 h 262"/>
                            <a:gd name="T22" fmla="*/ 9 w 260"/>
                            <a:gd name="T23" fmla="*/ 261 h 262"/>
                            <a:gd name="T24" fmla="*/ 259 w 260"/>
                            <a:gd name="T25" fmla="*/ 261 h 262"/>
                            <a:gd name="T26" fmla="*/ 259 w 260"/>
                            <a:gd name="T27" fmla="*/ 249 h 262"/>
                            <a:gd name="T28" fmla="*/ 259 w 260"/>
                            <a:gd name="T29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1E83FD" id="Dowolny kształt 550" o:spid="_x0000_s1026" style="position:absolute;margin-left:100.65pt;margin-top:37.2pt;width:13pt;height:13.1pt;z-index: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" o:allowincell="f" path="m259,l249,r,9l249,249,9,249,9,9r240,l249,,,,,9,,261r9,l259,261r,-12l259,xe" fillcolor="#999" stroked="f">
                <v:path arrowok="t" o:connecttype="custom" o:connectlocs="164465,0;158115,0;158115,5715;158115,158115;5715,158115;5715,5715;158115,5715;158115,0;0,0;0,5715;0,165735;5715,165735;164465,16573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Stroke </w:t>
      </w:r>
      <w:r w:rsidRPr="00831CD7">
        <w:rPr>
          <w:rFonts w:ascii="Arial" w:eastAsiaTheme="minorEastAsia" w:hAnsi="Arial" w:cs="Arial"/>
          <w:spacing w:val="-3"/>
          <w:sz w:val="19"/>
          <w:szCs w:val="19"/>
          <w:lang w:eastAsia="en-GB"/>
        </w:rPr>
        <w:t xml:space="preserve">physician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Radiologist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439" w:lineRule="auto"/>
        <w:ind w:left="962" w:right="4949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0" allowOverlap="1" wp14:anchorId="26D15841" wp14:editId="4833772D">
                <wp:simplePos x="0" y="0"/>
                <wp:positionH relativeFrom="page">
                  <wp:posOffset>1278255</wp:posOffset>
                </wp:positionH>
                <wp:positionV relativeFrom="paragraph">
                  <wp:posOffset>252730</wp:posOffset>
                </wp:positionV>
                <wp:extent cx="165100" cy="165100"/>
                <wp:effectExtent l="1905" t="0" r="0" b="0"/>
                <wp:wrapNone/>
                <wp:docPr id="549" name="Dowolny kształt 5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A3BA2" id="Dowolny kształt 549" o:spid="_x0000_s1026" style="position:absolute;margin-left:100.65pt;margin-top:19.9pt;width:13pt;height:13pt;z-index:251709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" o:allowincell="f" path="m259,l249,r,9l249,249,9,249,9,9r240,l249,,,,,9r,l,259r9,l259,259r,-10l259,xe" fillcolor="#999" stroked="f">
                <v:path arrowok="t" o:connecttype="custom" o:connectlocs="164465,0;158115,0;158115,5715;158115,158115;5715,158115;5715,5715;158115,5715;158115,0;0,0;0,5715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10464" behindDoc="1" locked="0" layoutInCell="0" allowOverlap="1" wp14:anchorId="796FD0B6" wp14:editId="51A6CE60">
                <wp:simplePos x="0" y="0"/>
                <wp:positionH relativeFrom="page">
                  <wp:posOffset>1903095</wp:posOffset>
                </wp:positionH>
                <wp:positionV relativeFrom="paragraph">
                  <wp:posOffset>411480</wp:posOffset>
                </wp:positionV>
                <wp:extent cx="2687320" cy="12700"/>
                <wp:effectExtent l="0" t="0" r="635" b="635"/>
                <wp:wrapNone/>
                <wp:docPr id="548" name="Dowolny kształt 5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378DA2" id="Dowolny kształt 548" o:spid="_x0000_s1026" style="position:absolute;margin-left:149.85pt;margin-top:32.4pt;width:211.6pt;height:1pt;z-index:-25160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" o:allowincell="f" path="m4231,9l,9,,,4231,r,9xe" fillcolor="#ccc" stroked="f">
                <v:path arrowok="t" o:connecttype="custom" o:connectlocs="2686685,5715;0,5715;0,0;2686685,0;2686685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Cardiologist with interest in imaging 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52" w:lineRule="auto"/>
        <w:ind w:right="321" w:hanging="327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Are you using Risk of Paradoxical embolism (</w:t>
      </w:r>
      <w:proofErr w:type="spellStart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RoPE</w:t>
      </w:r>
      <w:proofErr w:type="spellEnd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) scoring system to stratify patients with</w:t>
      </w:r>
      <w:r w:rsidRPr="00831CD7">
        <w:rPr>
          <w:rFonts w:ascii="Arial" w:eastAsiaTheme="minorEastAsia" w:hAnsi="Arial" w:cs="Arial"/>
          <w:b/>
          <w:bCs/>
          <w:spacing w:val="9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PFO</w:t>
      </w:r>
      <w:r w:rsidRPr="00831CD7">
        <w:rPr>
          <w:rFonts w:ascii="Arial" w:eastAsiaTheme="minorEastAsia" w:hAnsi="Arial" w:cs="Arial"/>
          <w:b/>
          <w:bCs/>
          <w:spacing w:val="10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and</w:t>
      </w:r>
      <w:r w:rsidRPr="00831CD7">
        <w:rPr>
          <w:rFonts w:ascii="Arial" w:eastAsiaTheme="minorEastAsia" w:hAnsi="Arial" w:cs="Arial"/>
          <w:b/>
          <w:bCs/>
          <w:spacing w:val="12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cryptogenic</w:t>
      </w:r>
      <w:r w:rsidRPr="00831CD7">
        <w:rPr>
          <w:rFonts w:ascii="Arial" w:eastAsiaTheme="minorEastAsia" w:hAnsi="Arial" w:cs="Arial"/>
          <w:b/>
          <w:bCs/>
          <w:spacing w:val="13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stroke</w:t>
      </w:r>
      <w:r w:rsidRPr="00831CD7">
        <w:rPr>
          <w:rFonts w:ascii="Arial" w:eastAsiaTheme="minorEastAsia" w:hAnsi="Arial" w:cs="Arial"/>
          <w:b/>
          <w:bCs/>
          <w:spacing w:val="12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by</w:t>
      </w:r>
      <w:r w:rsidRPr="00831CD7">
        <w:rPr>
          <w:rFonts w:ascii="Arial" w:eastAsiaTheme="minorEastAsia" w:hAnsi="Arial" w:cs="Arial"/>
          <w:b/>
          <w:bCs/>
          <w:spacing w:val="13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he</w:t>
      </w:r>
      <w:r w:rsidRPr="00831CD7">
        <w:rPr>
          <w:rFonts w:ascii="Arial" w:eastAsiaTheme="minorEastAsia" w:hAnsi="Arial" w:cs="Arial"/>
          <w:b/>
          <w:bCs/>
          <w:spacing w:val="13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probability</w:t>
      </w:r>
      <w:r w:rsidRPr="00831CD7">
        <w:rPr>
          <w:rFonts w:ascii="Arial" w:eastAsiaTheme="minorEastAsia" w:hAnsi="Arial" w:cs="Arial"/>
          <w:b/>
          <w:bCs/>
          <w:spacing w:val="13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hat</w:t>
      </w:r>
      <w:r w:rsidRPr="00831CD7">
        <w:rPr>
          <w:rFonts w:ascii="Arial" w:eastAsiaTheme="minorEastAsia" w:hAnsi="Arial" w:cs="Arial"/>
          <w:b/>
          <w:bCs/>
          <w:spacing w:val="1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stroke</w:t>
      </w:r>
      <w:r w:rsidRPr="00831CD7">
        <w:rPr>
          <w:rFonts w:ascii="Arial" w:eastAsiaTheme="minorEastAsia" w:hAnsi="Arial" w:cs="Arial"/>
          <w:b/>
          <w:bCs/>
          <w:spacing w:val="13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as</w:t>
      </w:r>
      <w:r w:rsidRPr="00831CD7">
        <w:rPr>
          <w:rFonts w:ascii="Arial" w:eastAsiaTheme="minorEastAsia" w:hAnsi="Arial" w:cs="Arial"/>
          <w:b/>
          <w:bCs/>
          <w:spacing w:val="1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attributable</w:t>
      </w:r>
      <w:r w:rsidRPr="00831CD7">
        <w:rPr>
          <w:rFonts w:ascii="Arial" w:eastAsiaTheme="minorEastAsia" w:hAnsi="Arial" w:cs="Arial"/>
          <w:b/>
          <w:bCs/>
          <w:spacing w:val="10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o</w:t>
      </w:r>
      <w:r w:rsidRPr="00831CD7">
        <w:rPr>
          <w:rFonts w:ascii="Arial" w:eastAsiaTheme="minorEastAsia" w:hAnsi="Arial" w:cs="Arial"/>
          <w:b/>
          <w:bCs/>
          <w:spacing w:val="12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PFO?</w:t>
      </w:r>
      <w:r w:rsidRPr="00831CD7">
        <w:rPr>
          <w:rFonts w:ascii="Arial" w:eastAsiaTheme="minorEastAsia" w:hAnsi="Arial" w:cs="Arial"/>
          <w:b/>
          <w:bCs/>
          <w:spacing w:val="10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0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1125" w:right="534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1488" behindDoc="0" locked="0" layoutInCell="0" allowOverlap="1" wp14:anchorId="07482740" wp14:editId="761664B7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266700" cy="164465"/>
                <wp:effectExtent l="1905" t="6350" r="7620" b="635"/>
                <wp:wrapNone/>
                <wp:docPr id="545" name="Grupa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1"/>
                          <a:chExt cx="420" cy="259"/>
                        </a:xfrm>
                      </wpg:grpSpPr>
                      <wps:wsp>
                        <wps:cNvPr id="546" name="Freeform 536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5 h 259"/>
                              <a:gd name="T36" fmla="*/ 44 w 420"/>
                              <a:gd name="T37" fmla="*/ 213 h 259"/>
                              <a:gd name="T38" fmla="*/ 82 w 420"/>
                              <a:gd name="T39" fmla="*/ 239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" name="Freeform 537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39 h 259"/>
                              <a:gd name="T6" fmla="*/ 375 w 420"/>
                              <a:gd name="T7" fmla="*/ 213 h 259"/>
                              <a:gd name="T8" fmla="*/ 401 w 420"/>
                              <a:gd name="T9" fmla="*/ 175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571250" id="Grupa 545" o:spid="_x0000_s1026" style="position:absolute;margin-left:100.65pt;margin-top:-.05pt;width:21pt;height:12.95pt;z-index:251711488;mso-position-horizontal-relative:page" coordorigin="2013,-1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" o:allowincell="f">
                <v:shape id="Freeform 536" o:spid="_x0000_s1027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537" o:spid="_x0000_s1028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2512" behindDoc="0" locked="0" layoutInCell="0" allowOverlap="1" wp14:anchorId="5422AF99" wp14:editId="51B768CE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266700" cy="166370"/>
                <wp:effectExtent l="1905" t="3810" r="7620" b="1270"/>
                <wp:wrapNone/>
                <wp:docPr id="542" name="Grupa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370"/>
                          <a:chExt cx="420" cy="262"/>
                        </a:xfrm>
                      </wpg:grpSpPr>
                      <wps:wsp>
                        <wps:cNvPr id="543" name="Freeform 539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0 h 262"/>
                              <a:gd name="T10" fmla="*/ 0 w 420"/>
                              <a:gd name="T11" fmla="*/ 129 h 262"/>
                              <a:gd name="T12" fmla="*/ 10 w 420"/>
                              <a:gd name="T13" fmla="*/ 79 h 262"/>
                              <a:gd name="T14" fmla="*/ 37 w 420"/>
                              <a:gd name="T15" fmla="*/ 38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36 w 420"/>
                              <a:gd name="T23" fmla="*/ 9 h 262"/>
                              <a:gd name="T24" fmla="*/ 129 w 420"/>
                              <a:gd name="T25" fmla="*/ 9 h 262"/>
                              <a:gd name="T26" fmla="*/ 82 w 420"/>
                              <a:gd name="T27" fmla="*/ 19 h 262"/>
                              <a:gd name="T28" fmla="*/ 44 w 420"/>
                              <a:gd name="T29" fmla="*/ 45 h 262"/>
                              <a:gd name="T30" fmla="*/ 18 w 420"/>
                              <a:gd name="T31" fmla="*/ 83 h 262"/>
                              <a:gd name="T32" fmla="*/ 9 w 420"/>
                              <a:gd name="T33" fmla="*/ 129 h 262"/>
                              <a:gd name="T34" fmla="*/ 18 w 420"/>
                              <a:gd name="T35" fmla="*/ 176 h 262"/>
                              <a:gd name="T36" fmla="*/ 44 w 420"/>
                              <a:gd name="T37" fmla="*/ 214 h 262"/>
                              <a:gd name="T38" fmla="*/ 82 w 420"/>
                              <a:gd name="T39" fmla="*/ 240 h 262"/>
                              <a:gd name="T40" fmla="*/ 129 w 420"/>
                              <a:gd name="T41" fmla="*/ 249 h 262"/>
                              <a:gd name="T42" fmla="*/ 343 w 420"/>
                              <a:gd name="T43" fmla="*/ 249 h 262"/>
                              <a:gd name="T44" fmla="*/ 341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9"/>
                                </a:lnTo>
                                <a:lnTo>
                                  <a:pt x="37" y="38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6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4" name="Freeform 540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2"/>
                              <a:gd name="T2" fmla="*/ 290 w 420"/>
                              <a:gd name="T3" fmla="*/ 249 h 262"/>
                              <a:gd name="T4" fmla="*/ 337 w 420"/>
                              <a:gd name="T5" fmla="*/ 240 h 262"/>
                              <a:gd name="T6" fmla="*/ 375 w 420"/>
                              <a:gd name="T7" fmla="*/ 214 h 262"/>
                              <a:gd name="T8" fmla="*/ 401 w 420"/>
                              <a:gd name="T9" fmla="*/ 176 h 262"/>
                              <a:gd name="T10" fmla="*/ 410 w 420"/>
                              <a:gd name="T11" fmla="*/ 129 h 262"/>
                              <a:gd name="T12" fmla="*/ 401 w 420"/>
                              <a:gd name="T13" fmla="*/ 83 h 262"/>
                              <a:gd name="T14" fmla="*/ 375 w 420"/>
                              <a:gd name="T15" fmla="*/ 45 h 262"/>
                              <a:gd name="T16" fmla="*/ 337 w 420"/>
                              <a:gd name="T17" fmla="*/ 19 h 262"/>
                              <a:gd name="T18" fmla="*/ 290 w 420"/>
                              <a:gd name="T19" fmla="*/ 9 h 262"/>
                              <a:gd name="T20" fmla="*/ 336 w 420"/>
                              <a:gd name="T21" fmla="*/ 9 h 262"/>
                              <a:gd name="T22" fmla="*/ 341 w 420"/>
                              <a:gd name="T23" fmla="*/ 10 h 262"/>
                              <a:gd name="T24" fmla="*/ 382 w 420"/>
                              <a:gd name="T25" fmla="*/ 38 h 262"/>
                              <a:gd name="T26" fmla="*/ 409 w 420"/>
                              <a:gd name="T27" fmla="*/ 79 h 262"/>
                              <a:gd name="T28" fmla="*/ 420 w 420"/>
                              <a:gd name="T29" fmla="*/ 129 h 262"/>
                              <a:gd name="T30" fmla="*/ 409 w 420"/>
                              <a:gd name="T31" fmla="*/ 180 h 262"/>
                              <a:gd name="T32" fmla="*/ 382 w 420"/>
                              <a:gd name="T33" fmla="*/ 222 h 262"/>
                              <a:gd name="T34" fmla="*/ 343 w 420"/>
                              <a:gd name="T35" fmla="*/ 249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6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8"/>
                                </a:lnTo>
                                <a:lnTo>
                                  <a:pt x="409" y="79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755C79" id="Grupa 542" o:spid="_x0000_s1026" style="position:absolute;margin-left:100.65pt;margin-top:18.5pt;width:21pt;height:13.1pt;z-index:251712512;mso-position-horizontal-relative:page" coordorigin="2013,370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" o:allowincell="f">
                <v:shape id="Freeform 539" o:spid="_x0000_s1027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" path="m290,261r-161,l78,251,37,222,10,180,,129,10,79,37,38,78,10,129,,290,r46,9l129,9,82,19,44,45,18,83,9,129r9,47l44,214r38,26l129,249r214,l341,251r-51,10xe" fillcolor="#999" stroked="f">
                  <v:path arrowok="t" o:connecttype="custom" o:connectlocs="290,261;129,261;78,251;37,222;10,180;0,129;10,79;37,38;78,10;129,0;290,0;336,9;129,9;82,19;44,45;18,83;9,129;18,176;44,214;82,240;129,249;343,249;341,251;290,261" o:connectangles="0,0,0,0,0,0,0,0,0,0,0,0,0,0,0,0,0,0,0,0,0,0,0,0"/>
                </v:shape>
                <v:shape id="Freeform 540" o:spid="_x0000_s1028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" path="m343,249r-53,l337,240r38,-26l401,176r9,-47l401,83,375,45,337,19,290,9r46,l341,10r41,28l409,79r11,50l409,180r-27,42l343,249xe" fillcolor="#999" stroked="f">
                  <v:path arrowok="t" o:connecttype="custom" o:connectlocs="343,249;290,249;337,240;375,214;401,176;410,129;401,83;375,45;337,19;290,9;336,9;341,10;382,38;409,79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3536" behindDoc="0" locked="0" layoutInCell="0" allowOverlap="1" wp14:anchorId="043C9A14" wp14:editId="23EFB2AE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266700" cy="165100"/>
                <wp:effectExtent l="1905" t="3175" r="7620" b="3175"/>
                <wp:wrapNone/>
                <wp:docPr id="539" name="Grupa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744"/>
                          <a:chExt cx="420" cy="260"/>
                        </a:xfrm>
                      </wpg:grpSpPr>
                      <wps:wsp>
                        <wps:cNvPr id="540" name="Freeform 542"/>
                        <wps:cNvSpPr>
                          <a:spLocks/>
                        </wps:cNvSpPr>
                        <wps:spPr bwMode="auto">
                          <a:xfrm>
                            <a:off x="2013" y="744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9 h 260"/>
                              <a:gd name="T28" fmla="*/ 44 w 420"/>
                              <a:gd name="T29" fmla="*/ 45 h 260"/>
                              <a:gd name="T30" fmla="*/ 18 w 420"/>
                              <a:gd name="T31" fmla="*/ 83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1" name="Freeform 543"/>
                        <wps:cNvSpPr>
                          <a:spLocks/>
                        </wps:cNvSpPr>
                        <wps:spPr bwMode="auto">
                          <a:xfrm>
                            <a:off x="2013" y="744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3 h 260"/>
                              <a:gd name="T14" fmla="*/ 375 w 420"/>
                              <a:gd name="T15" fmla="*/ 45 h 260"/>
                              <a:gd name="T16" fmla="*/ 337 w 420"/>
                              <a:gd name="T17" fmla="*/ 19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E38555" id="Grupa 539" o:spid="_x0000_s1026" style="position:absolute;margin-left:100.65pt;margin-top:37.2pt;width:21pt;height:13pt;z-index:251713536;mso-position-horizontal-relative:page" coordorigin="2013,744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" o:allowincell="f">
                <v:shape id="Freeform 542" o:spid="_x0000_s1027" style="position:absolute;left:2013;top:744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543" o:spid="_x0000_s1028" style="position:absolute;left:2013;top:744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Yes, in each and every case Yes, occasionally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436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4560" behindDoc="0" locked="0" layoutInCell="0" allowOverlap="1" wp14:anchorId="3DA686A4" wp14:editId="38881BB8">
                <wp:simplePos x="0" y="0"/>
                <wp:positionH relativeFrom="page">
                  <wp:posOffset>1278255</wp:posOffset>
                </wp:positionH>
                <wp:positionV relativeFrom="paragraph">
                  <wp:posOffset>252730</wp:posOffset>
                </wp:positionV>
                <wp:extent cx="266700" cy="165100"/>
                <wp:effectExtent l="1905" t="635" r="7620" b="5715"/>
                <wp:wrapNone/>
                <wp:docPr id="536" name="Grupa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398"/>
                          <a:chExt cx="420" cy="260"/>
                        </a:xfrm>
                      </wpg:grpSpPr>
                      <wps:wsp>
                        <wps:cNvPr id="537" name="Freeform 545"/>
                        <wps:cNvSpPr>
                          <a:spLocks/>
                        </wps:cNvSpPr>
                        <wps:spPr bwMode="auto">
                          <a:xfrm>
                            <a:off x="2013" y="398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8" name="Freeform 546"/>
                        <wps:cNvSpPr>
                          <a:spLocks/>
                        </wps:cNvSpPr>
                        <wps:spPr bwMode="auto">
                          <a:xfrm>
                            <a:off x="2013" y="398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966F08" id="Grupa 536" o:spid="_x0000_s1026" style="position:absolute;margin-left:100.65pt;margin-top:19.9pt;width:21pt;height:13pt;z-index:251714560;mso-position-horizontal-relative:page" coordorigin="2013,398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" o:allowincell="f">
                <v:shape id="Freeform 545" o:spid="_x0000_s1027" style="position:absolute;left:2013;top:398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546" o:spid="_x0000_s1028" style="position:absolute;left:2013;top:398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0" allowOverlap="1" wp14:anchorId="589C2906" wp14:editId="79DEBA72">
                <wp:simplePos x="0" y="0"/>
                <wp:positionH relativeFrom="page">
                  <wp:posOffset>2006600</wp:posOffset>
                </wp:positionH>
                <wp:positionV relativeFrom="paragraph">
                  <wp:posOffset>411480</wp:posOffset>
                </wp:positionV>
                <wp:extent cx="2685415" cy="12700"/>
                <wp:effectExtent l="0" t="0" r="3810" b="0"/>
                <wp:wrapNone/>
                <wp:docPr id="535" name="Dowolny kształt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5415" cy="12700"/>
                        </a:xfrm>
                        <a:custGeom>
                          <a:avLst/>
                          <a:gdLst>
                            <a:gd name="T0" fmla="*/ 4228 w 4229"/>
                            <a:gd name="T1" fmla="*/ 9 h 20"/>
                            <a:gd name="T2" fmla="*/ 0 w 4229"/>
                            <a:gd name="T3" fmla="*/ 9 h 20"/>
                            <a:gd name="T4" fmla="*/ 0 w 4229"/>
                            <a:gd name="T5" fmla="*/ 0 h 20"/>
                            <a:gd name="T6" fmla="*/ 4228 w 4229"/>
                            <a:gd name="T7" fmla="*/ 0 h 20"/>
                            <a:gd name="T8" fmla="*/ 4228 w 4229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29" h="20">
                              <a:moveTo>
                                <a:pt x="4228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28" y="0"/>
                              </a:lnTo>
                              <a:lnTo>
                                <a:pt x="4228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6ECA6E" id="Dowolny kształt 535" o:spid="_x0000_s1026" style="position:absolute;margin-left:158pt;margin-top:32.4pt;width:211.45pt;height:1pt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2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" o:allowincell="f" path="m4228,9l,9,,,4228,r,9xe" fillcolor="#ccc" stroked="f">
                <v:path arrowok="t" o:connecttype="custom" o:connectlocs="2684780,5715;0,5715;0,0;2684780,0;2684780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Never 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Arial" w:eastAsiaTheme="minorEastAsia" w:hAnsi="Arial" w:cs="Arial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Do you routinely perform TOE before PFO closure</w:t>
      </w:r>
      <w:r w:rsidRPr="00831CD7">
        <w:rPr>
          <w:rFonts w:ascii="Arial" w:eastAsiaTheme="minorEastAsia" w:hAnsi="Arial" w:cs="Arial"/>
          <w:b/>
          <w:bCs/>
          <w:spacing w:val="26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procedure?</w:t>
      </w:r>
      <w:r w:rsidR="00247108" w:rsidRPr="00D33A2B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</w:t>
      </w:r>
      <w:r w:rsidR="00247108"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247108" w:rsidRPr="00D33A2B" w:rsidRDefault="00831CD7" w:rsidP="00302C01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6608" behindDoc="0" locked="0" layoutInCell="0" allowOverlap="1" wp14:anchorId="70A39D80" wp14:editId="4FDE1B87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266700" cy="164465"/>
                <wp:effectExtent l="1905" t="3810" r="7620" b="3175"/>
                <wp:wrapNone/>
                <wp:docPr id="532" name="Grupa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1"/>
                          <a:chExt cx="420" cy="259"/>
                        </a:xfrm>
                      </wpg:grpSpPr>
                      <wps:wsp>
                        <wps:cNvPr id="533" name="Freeform 549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5 h 259"/>
                              <a:gd name="T36" fmla="*/ 44 w 420"/>
                              <a:gd name="T37" fmla="*/ 213 h 259"/>
                              <a:gd name="T38" fmla="*/ 82 w 420"/>
                              <a:gd name="T39" fmla="*/ 239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4" name="Freeform 550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39 h 259"/>
                              <a:gd name="T6" fmla="*/ 375 w 420"/>
                              <a:gd name="T7" fmla="*/ 213 h 259"/>
                              <a:gd name="T8" fmla="*/ 401 w 420"/>
                              <a:gd name="T9" fmla="*/ 175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F498B8" id="Grupa 532" o:spid="_x0000_s1026" style="position:absolute;margin-left:100.65pt;margin-top:-.05pt;width:21pt;height:12.95pt;z-index:251716608;mso-position-horizontal-relative:page" coordorigin="2013,-1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" o:allowincell="f">
                <v:shape id="Freeform 549" o:spid="_x0000_s1027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550" o:spid="_x0000_s1028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7632" behindDoc="0" locked="0" layoutInCell="0" allowOverlap="1" wp14:anchorId="16D2F6C4" wp14:editId="3651862F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266700" cy="166370"/>
                <wp:effectExtent l="1905" t="1270" r="7620" b="3810"/>
                <wp:wrapNone/>
                <wp:docPr id="529" name="Grupa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370"/>
                          <a:chExt cx="420" cy="262"/>
                        </a:xfrm>
                      </wpg:grpSpPr>
                      <wps:wsp>
                        <wps:cNvPr id="530" name="Freeform 552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0 h 262"/>
                              <a:gd name="T10" fmla="*/ 0 w 420"/>
                              <a:gd name="T11" fmla="*/ 129 h 262"/>
                              <a:gd name="T12" fmla="*/ 10 w 420"/>
                              <a:gd name="T13" fmla="*/ 79 h 262"/>
                              <a:gd name="T14" fmla="*/ 37 w 420"/>
                              <a:gd name="T15" fmla="*/ 38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36 w 420"/>
                              <a:gd name="T23" fmla="*/ 9 h 262"/>
                              <a:gd name="T24" fmla="*/ 129 w 420"/>
                              <a:gd name="T25" fmla="*/ 9 h 262"/>
                              <a:gd name="T26" fmla="*/ 82 w 420"/>
                              <a:gd name="T27" fmla="*/ 19 h 262"/>
                              <a:gd name="T28" fmla="*/ 44 w 420"/>
                              <a:gd name="T29" fmla="*/ 45 h 262"/>
                              <a:gd name="T30" fmla="*/ 18 w 420"/>
                              <a:gd name="T31" fmla="*/ 83 h 262"/>
                              <a:gd name="T32" fmla="*/ 9 w 420"/>
                              <a:gd name="T33" fmla="*/ 129 h 262"/>
                              <a:gd name="T34" fmla="*/ 18 w 420"/>
                              <a:gd name="T35" fmla="*/ 176 h 262"/>
                              <a:gd name="T36" fmla="*/ 44 w 420"/>
                              <a:gd name="T37" fmla="*/ 214 h 262"/>
                              <a:gd name="T38" fmla="*/ 82 w 420"/>
                              <a:gd name="T39" fmla="*/ 240 h 262"/>
                              <a:gd name="T40" fmla="*/ 129 w 420"/>
                              <a:gd name="T41" fmla="*/ 249 h 262"/>
                              <a:gd name="T42" fmla="*/ 343 w 420"/>
                              <a:gd name="T43" fmla="*/ 249 h 262"/>
                              <a:gd name="T44" fmla="*/ 341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9"/>
                                </a:lnTo>
                                <a:lnTo>
                                  <a:pt x="37" y="38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6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1" name="Freeform 553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2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2"/>
                              <a:gd name="T2" fmla="*/ 290 w 420"/>
                              <a:gd name="T3" fmla="*/ 249 h 262"/>
                              <a:gd name="T4" fmla="*/ 337 w 420"/>
                              <a:gd name="T5" fmla="*/ 240 h 262"/>
                              <a:gd name="T6" fmla="*/ 375 w 420"/>
                              <a:gd name="T7" fmla="*/ 214 h 262"/>
                              <a:gd name="T8" fmla="*/ 401 w 420"/>
                              <a:gd name="T9" fmla="*/ 176 h 262"/>
                              <a:gd name="T10" fmla="*/ 410 w 420"/>
                              <a:gd name="T11" fmla="*/ 129 h 262"/>
                              <a:gd name="T12" fmla="*/ 401 w 420"/>
                              <a:gd name="T13" fmla="*/ 83 h 262"/>
                              <a:gd name="T14" fmla="*/ 375 w 420"/>
                              <a:gd name="T15" fmla="*/ 45 h 262"/>
                              <a:gd name="T16" fmla="*/ 337 w 420"/>
                              <a:gd name="T17" fmla="*/ 19 h 262"/>
                              <a:gd name="T18" fmla="*/ 290 w 420"/>
                              <a:gd name="T19" fmla="*/ 9 h 262"/>
                              <a:gd name="T20" fmla="*/ 336 w 420"/>
                              <a:gd name="T21" fmla="*/ 9 h 262"/>
                              <a:gd name="T22" fmla="*/ 341 w 420"/>
                              <a:gd name="T23" fmla="*/ 10 h 262"/>
                              <a:gd name="T24" fmla="*/ 382 w 420"/>
                              <a:gd name="T25" fmla="*/ 38 h 262"/>
                              <a:gd name="T26" fmla="*/ 409 w 420"/>
                              <a:gd name="T27" fmla="*/ 79 h 262"/>
                              <a:gd name="T28" fmla="*/ 420 w 420"/>
                              <a:gd name="T29" fmla="*/ 129 h 262"/>
                              <a:gd name="T30" fmla="*/ 409 w 420"/>
                              <a:gd name="T31" fmla="*/ 180 h 262"/>
                              <a:gd name="T32" fmla="*/ 382 w 420"/>
                              <a:gd name="T33" fmla="*/ 222 h 262"/>
                              <a:gd name="T34" fmla="*/ 343 w 420"/>
                              <a:gd name="T35" fmla="*/ 249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6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8"/>
                                </a:lnTo>
                                <a:lnTo>
                                  <a:pt x="409" y="79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260630" id="Grupa 529" o:spid="_x0000_s1026" style="position:absolute;margin-left:100.65pt;margin-top:18.5pt;width:21pt;height:13.1pt;z-index:251717632;mso-position-horizontal-relative:page" coordorigin="2013,370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" o:allowincell="f">
                <v:shape id="Freeform 552" o:spid="_x0000_s1027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" path="m290,261r-161,l78,251,37,222,10,180,,129,10,79,37,38,78,10,129,,290,r46,9l129,9,82,19,44,45,18,83,9,129r9,47l44,214r38,26l129,249r214,l341,251r-51,10xe" fillcolor="#999" stroked="f">
                  <v:path arrowok="t" o:connecttype="custom" o:connectlocs="290,261;129,261;78,251;37,222;10,180;0,129;10,79;37,38;78,10;129,0;290,0;336,9;129,9;82,19;44,45;18,83;9,129;18,176;44,214;82,240;129,249;343,249;341,251;290,261" o:connectangles="0,0,0,0,0,0,0,0,0,0,0,0,0,0,0,0,0,0,0,0,0,0,0,0"/>
                </v:shape>
                <v:shape id="Freeform 553" o:spid="_x0000_s1028" style="position:absolute;left:2013;top:37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" path="m343,249r-53,l337,240r38,-26l401,176r9,-47l401,83,375,45,337,19,290,9r46,l341,10r41,28l409,79r11,50l409,180r-27,42l343,249xe" fillcolor="#999" stroked="f">
                  <v:path arrowok="t" o:connecttype="custom" o:connectlocs="343,249;290,249;337,240;375,214;401,176;410,129;401,83;375,45;337,19;290,9;336,9;341,10;382,38;409,79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="00247108" w:rsidRPr="00D33A2B">
        <w:rPr>
          <w:rFonts w:ascii="Arial" w:eastAsiaTheme="minorEastAsia" w:hAnsi="Arial" w:cs="Arial"/>
          <w:sz w:val="19"/>
          <w:szCs w:val="19"/>
          <w:lang w:eastAsia="en-GB"/>
        </w:rPr>
        <w:t>Yes</w:t>
      </w:r>
    </w:p>
    <w:p w:rsidR="00275CC4" w:rsidRPr="00D33A2B" w:rsidRDefault="00831CD7" w:rsidP="00302C01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No</w:t>
      </w:r>
    </w:p>
    <w:p w:rsidR="00275CC4" w:rsidRPr="00831CD7" w:rsidRDefault="00275CC4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  <w:sectPr w:rsidR="00275CC4" w:rsidRPr="00831CD7" w:rsidSect="00302C01">
          <w:headerReference w:type="default" r:id="rId8"/>
          <w:footerReference w:type="default" r:id="rId9"/>
          <w:pgSz w:w="12240" w:h="15840"/>
          <w:pgMar w:top="1134" w:right="1720" w:bottom="1135" w:left="1440" w:header="3" w:footer="18" w:gutter="0"/>
          <w:cols w:space="720"/>
          <w:noEndnote/>
        </w:sect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87"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lastRenderedPageBreak/>
        <w:t>Is</w:t>
      </w:r>
      <w:r w:rsidRPr="00831CD7">
        <w:rPr>
          <w:rFonts w:ascii="Arial" w:eastAsiaTheme="minorEastAsia" w:hAnsi="Arial" w:cs="Arial"/>
          <w:b/>
          <w:bCs/>
          <w:spacing w:val="9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ranscranial</w:t>
      </w:r>
      <w:r w:rsidRPr="00831CD7">
        <w:rPr>
          <w:rFonts w:ascii="Arial" w:eastAsiaTheme="minorEastAsia" w:hAnsi="Arial" w:cs="Arial"/>
          <w:b/>
          <w:bCs/>
          <w:spacing w:val="1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Doppler</w:t>
      </w:r>
      <w:r w:rsidRPr="00831CD7">
        <w:rPr>
          <w:rFonts w:ascii="Arial" w:eastAsiaTheme="minorEastAsia" w:hAnsi="Arial" w:cs="Arial"/>
          <w:b/>
          <w:bCs/>
          <w:spacing w:val="8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(TCD)</w:t>
      </w:r>
      <w:r w:rsidRPr="00831CD7">
        <w:rPr>
          <w:rFonts w:ascii="Arial" w:eastAsiaTheme="minorEastAsia" w:hAnsi="Arial" w:cs="Arial"/>
          <w:b/>
          <w:bCs/>
          <w:spacing w:val="10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available</w:t>
      </w:r>
      <w:r w:rsidRPr="00831CD7">
        <w:rPr>
          <w:rFonts w:ascii="Arial" w:eastAsiaTheme="minorEastAsia" w:hAnsi="Arial" w:cs="Arial"/>
          <w:b/>
          <w:bCs/>
          <w:spacing w:val="9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o</w:t>
      </w:r>
      <w:r w:rsidRPr="00831CD7">
        <w:rPr>
          <w:rFonts w:ascii="Arial" w:eastAsiaTheme="minorEastAsia" w:hAnsi="Arial" w:cs="Arial"/>
          <w:b/>
          <w:bCs/>
          <w:spacing w:val="8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he</w:t>
      </w:r>
      <w:r w:rsidRPr="00831CD7">
        <w:rPr>
          <w:rFonts w:ascii="Arial" w:eastAsiaTheme="minorEastAsia" w:hAnsi="Arial" w:cs="Arial"/>
          <w:b/>
          <w:bCs/>
          <w:spacing w:val="9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referring</w:t>
      </w:r>
      <w:r w:rsidRPr="00831CD7">
        <w:rPr>
          <w:rFonts w:ascii="Arial" w:eastAsiaTheme="minorEastAsia" w:hAnsi="Arial" w:cs="Arial"/>
          <w:b/>
          <w:bCs/>
          <w:spacing w:val="8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consultants/the</w:t>
      </w:r>
      <w:r w:rsidRPr="00831CD7">
        <w:rPr>
          <w:rFonts w:ascii="Arial" w:eastAsiaTheme="minorEastAsia" w:hAnsi="Arial" w:cs="Arial"/>
          <w:b/>
          <w:bCs/>
          <w:spacing w:val="7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PFO</w:t>
      </w:r>
      <w:r w:rsidRPr="00831CD7">
        <w:rPr>
          <w:rFonts w:ascii="Arial" w:eastAsiaTheme="minorEastAsia" w:hAnsi="Arial" w:cs="Arial"/>
          <w:b/>
          <w:bCs/>
          <w:spacing w:val="9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operators?</w:t>
      </w:r>
      <w:r w:rsidR="00247108" w:rsidRPr="00D33A2B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</w:t>
      </w:r>
      <w:r w:rsidR="00247108"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8656" behindDoc="0" locked="0" layoutInCell="0" allowOverlap="1" wp14:anchorId="70958FC3" wp14:editId="34B9321D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266700" cy="164465"/>
                <wp:effectExtent l="1905" t="6985" r="7620" b="0"/>
                <wp:wrapNone/>
                <wp:docPr id="526" name="Grupa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1"/>
                          <a:chExt cx="420" cy="259"/>
                        </a:xfrm>
                      </wpg:grpSpPr>
                      <wps:wsp>
                        <wps:cNvPr id="527" name="Freeform 555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5 h 259"/>
                              <a:gd name="T36" fmla="*/ 44 w 420"/>
                              <a:gd name="T37" fmla="*/ 213 h 259"/>
                              <a:gd name="T38" fmla="*/ 82 w 420"/>
                              <a:gd name="T39" fmla="*/ 239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8" name="Freeform 556"/>
                        <wps:cNvSpPr>
                          <a:spLocks/>
                        </wps:cNvSpPr>
                        <wps:spPr bwMode="auto">
                          <a:xfrm>
                            <a:off x="2013" y="-1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39 h 259"/>
                              <a:gd name="T6" fmla="*/ 375 w 420"/>
                              <a:gd name="T7" fmla="*/ 213 h 259"/>
                              <a:gd name="T8" fmla="*/ 401 w 420"/>
                              <a:gd name="T9" fmla="*/ 175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312A3D" id="Grupa 526" o:spid="_x0000_s1026" style="position:absolute;margin-left:100.65pt;margin-top:-.05pt;width:21pt;height:12.95pt;z-index:251718656;mso-position-horizontal-relative:page" coordorigin="2013,-1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" o:allowincell="f">
                <v:shape id="Freeform 555" o:spid="_x0000_s1027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556" o:spid="_x0000_s1028" style="position:absolute;left:2013;top:-1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Yes</w:t>
      </w:r>
    </w:p>
    <w:p w:rsidR="00831CD7" w:rsidRPr="00831CD7" w:rsidRDefault="00831CD7" w:rsidP="00831CD7">
      <w:pPr>
        <w:widowControl w:val="0"/>
        <w:tabs>
          <w:tab w:val="left" w:pos="1831"/>
        </w:tabs>
        <w:kinsoku w:val="0"/>
        <w:overflowPunct w:val="0"/>
        <w:autoSpaceDE w:val="0"/>
        <w:autoSpaceDN w:val="0"/>
        <w:adjustRightInd w:val="0"/>
        <w:spacing w:before="156" w:after="0" w:line="240" w:lineRule="auto"/>
        <w:ind w:left="1125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19680" behindDoc="0" locked="0" layoutInCell="0" allowOverlap="1" wp14:anchorId="3FC44931" wp14:editId="6838C1A7">
                <wp:simplePos x="0" y="0"/>
                <wp:positionH relativeFrom="page">
                  <wp:posOffset>1278255</wp:posOffset>
                </wp:positionH>
                <wp:positionV relativeFrom="paragraph">
                  <wp:posOffset>95885</wp:posOffset>
                </wp:positionV>
                <wp:extent cx="266700" cy="166370"/>
                <wp:effectExtent l="1905" t="4445" r="7620" b="635"/>
                <wp:wrapNone/>
                <wp:docPr id="523" name="Grupa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151"/>
                          <a:chExt cx="420" cy="262"/>
                        </a:xfrm>
                      </wpg:grpSpPr>
                      <wps:wsp>
                        <wps:cNvPr id="524" name="Freeform 558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0 h 262"/>
                              <a:gd name="T10" fmla="*/ 0 w 420"/>
                              <a:gd name="T11" fmla="*/ 129 h 262"/>
                              <a:gd name="T12" fmla="*/ 10 w 420"/>
                              <a:gd name="T13" fmla="*/ 79 h 262"/>
                              <a:gd name="T14" fmla="*/ 37 w 420"/>
                              <a:gd name="T15" fmla="*/ 38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36 w 420"/>
                              <a:gd name="T23" fmla="*/ 9 h 262"/>
                              <a:gd name="T24" fmla="*/ 129 w 420"/>
                              <a:gd name="T25" fmla="*/ 9 h 262"/>
                              <a:gd name="T26" fmla="*/ 82 w 420"/>
                              <a:gd name="T27" fmla="*/ 19 h 262"/>
                              <a:gd name="T28" fmla="*/ 44 w 420"/>
                              <a:gd name="T29" fmla="*/ 45 h 262"/>
                              <a:gd name="T30" fmla="*/ 18 w 420"/>
                              <a:gd name="T31" fmla="*/ 83 h 262"/>
                              <a:gd name="T32" fmla="*/ 9 w 420"/>
                              <a:gd name="T33" fmla="*/ 129 h 262"/>
                              <a:gd name="T34" fmla="*/ 18 w 420"/>
                              <a:gd name="T35" fmla="*/ 176 h 262"/>
                              <a:gd name="T36" fmla="*/ 44 w 420"/>
                              <a:gd name="T37" fmla="*/ 214 h 262"/>
                              <a:gd name="T38" fmla="*/ 82 w 420"/>
                              <a:gd name="T39" fmla="*/ 240 h 262"/>
                              <a:gd name="T40" fmla="*/ 129 w 420"/>
                              <a:gd name="T41" fmla="*/ 249 h 262"/>
                              <a:gd name="T42" fmla="*/ 343 w 420"/>
                              <a:gd name="T43" fmla="*/ 249 h 262"/>
                              <a:gd name="T44" fmla="*/ 341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9"/>
                                </a:lnTo>
                                <a:lnTo>
                                  <a:pt x="37" y="38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6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5" name="Freeform 559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2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2"/>
                              <a:gd name="T2" fmla="*/ 290 w 420"/>
                              <a:gd name="T3" fmla="*/ 249 h 262"/>
                              <a:gd name="T4" fmla="*/ 337 w 420"/>
                              <a:gd name="T5" fmla="*/ 240 h 262"/>
                              <a:gd name="T6" fmla="*/ 375 w 420"/>
                              <a:gd name="T7" fmla="*/ 214 h 262"/>
                              <a:gd name="T8" fmla="*/ 401 w 420"/>
                              <a:gd name="T9" fmla="*/ 176 h 262"/>
                              <a:gd name="T10" fmla="*/ 410 w 420"/>
                              <a:gd name="T11" fmla="*/ 129 h 262"/>
                              <a:gd name="T12" fmla="*/ 401 w 420"/>
                              <a:gd name="T13" fmla="*/ 83 h 262"/>
                              <a:gd name="T14" fmla="*/ 375 w 420"/>
                              <a:gd name="T15" fmla="*/ 45 h 262"/>
                              <a:gd name="T16" fmla="*/ 337 w 420"/>
                              <a:gd name="T17" fmla="*/ 19 h 262"/>
                              <a:gd name="T18" fmla="*/ 290 w 420"/>
                              <a:gd name="T19" fmla="*/ 9 h 262"/>
                              <a:gd name="T20" fmla="*/ 336 w 420"/>
                              <a:gd name="T21" fmla="*/ 9 h 262"/>
                              <a:gd name="T22" fmla="*/ 341 w 420"/>
                              <a:gd name="T23" fmla="*/ 10 h 262"/>
                              <a:gd name="T24" fmla="*/ 382 w 420"/>
                              <a:gd name="T25" fmla="*/ 38 h 262"/>
                              <a:gd name="T26" fmla="*/ 409 w 420"/>
                              <a:gd name="T27" fmla="*/ 79 h 262"/>
                              <a:gd name="T28" fmla="*/ 420 w 420"/>
                              <a:gd name="T29" fmla="*/ 129 h 262"/>
                              <a:gd name="T30" fmla="*/ 409 w 420"/>
                              <a:gd name="T31" fmla="*/ 180 h 262"/>
                              <a:gd name="T32" fmla="*/ 382 w 420"/>
                              <a:gd name="T33" fmla="*/ 222 h 262"/>
                              <a:gd name="T34" fmla="*/ 343 w 420"/>
                              <a:gd name="T35" fmla="*/ 249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6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8"/>
                                </a:lnTo>
                                <a:lnTo>
                                  <a:pt x="409" y="79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2FDE5D" id="Grupa 523" o:spid="_x0000_s1026" style="position:absolute;margin-left:100.65pt;margin-top:7.55pt;width:21pt;height:13.1pt;z-index:251719680;mso-position-horizontal-relative:page" coordorigin="2013,151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" o:allowincell="f">
                <v:shape id="Freeform 558" o:spid="_x0000_s1027" style="position:absolute;left:2013;top:151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" path="m290,261r-161,l78,251,37,222,10,180,,129,10,79,37,38,78,10,129,,290,r46,9l129,9,82,19,44,45,18,83,9,129r9,47l44,214r38,26l129,249r214,l341,251r-51,10xe" fillcolor="#999" stroked="f">
                  <v:path arrowok="t" o:connecttype="custom" o:connectlocs="290,261;129,261;78,251;37,222;10,180;0,129;10,79;37,38;78,10;129,0;290,0;336,9;129,9;82,19;44,45;18,83;9,129;18,176;44,214;82,240;129,249;343,249;341,251;290,261" o:connectangles="0,0,0,0,0,0,0,0,0,0,0,0,0,0,0,0,0,0,0,0,0,0,0,0"/>
                </v:shape>
                <v:shape id="Freeform 559" o:spid="_x0000_s1028" style="position:absolute;left:2013;top:151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" path="m343,249r-53,l337,240r38,-26l401,176r9,-47l401,83,375,45,337,19,290,9r46,l341,10r41,28l409,79r11,50l409,180r-27,42l343,249xe" fillcolor="#999" stroked="f">
                  <v:path arrowok="t" o:connecttype="custom" o:connectlocs="343,249;290,249;337,240;375,214;401,176;410,129;401,83;375,45;337,19;290,9;336,9;341,10;382,38;409,79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No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ab/>
      </w: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Skip to question</w:t>
      </w:r>
      <w:r w:rsidRPr="00831CD7">
        <w:rPr>
          <w:rFonts w:ascii="Arial" w:eastAsiaTheme="minorEastAsia" w:hAnsi="Arial" w:cs="Arial"/>
          <w:i/>
          <w:iCs/>
          <w:spacing w:val="2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16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84"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If your referring consultants/you have access to TCD ultrasonography</w:t>
      </w:r>
      <w:r w:rsidRPr="00831CD7">
        <w:rPr>
          <w:rFonts w:ascii="Arial" w:eastAsiaTheme="minorEastAsia" w:hAnsi="Arial" w:cs="Arial"/>
          <w:b/>
          <w:bCs/>
          <w:spacing w:val="4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20704" behindDoc="0" locked="0" layoutInCell="0" allowOverlap="1" wp14:anchorId="646A103D" wp14:editId="53FDD591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266700" cy="164465"/>
                <wp:effectExtent l="1905" t="8255" r="7620" b="8255"/>
                <wp:wrapNone/>
                <wp:docPr id="520" name="Grupa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4"/>
                          <a:chExt cx="420" cy="259"/>
                        </a:xfrm>
                      </wpg:grpSpPr>
                      <wps:wsp>
                        <wps:cNvPr id="521" name="Freeform 561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9 h 259"/>
                              <a:gd name="T28" fmla="*/ 44 w 420"/>
                              <a:gd name="T29" fmla="*/ 45 h 259"/>
                              <a:gd name="T30" fmla="*/ 18 w 420"/>
                              <a:gd name="T31" fmla="*/ 83 h 259"/>
                              <a:gd name="T32" fmla="*/ 9 w 420"/>
                              <a:gd name="T33" fmla="*/ 129 h 259"/>
                              <a:gd name="T34" fmla="*/ 18 w 420"/>
                              <a:gd name="T35" fmla="*/ 176 h 259"/>
                              <a:gd name="T36" fmla="*/ 44 w 420"/>
                              <a:gd name="T37" fmla="*/ 214 h 259"/>
                              <a:gd name="T38" fmla="*/ 82 w 420"/>
                              <a:gd name="T39" fmla="*/ 240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2" name="Freeform 562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40 h 259"/>
                              <a:gd name="T6" fmla="*/ 375 w 420"/>
                              <a:gd name="T7" fmla="*/ 214 h 259"/>
                              <a:gd name="T8" fmla="*/ 401 w 420"/>
                              <a:gd name="T9" fmla="*/ 176 h 259"/>
                              <a:gd name="T10" fmla="*/ 410 w 420"/>
                              <a:gd name="T11" fmla="*/ 129 h 259"/>
                              <a:gd name="T12" fmla="*/ 401 w 420"/>
                              <a:gd name="T13" fmla="*/ 83 h 259"/>
                              <a:gd name="T14" fmla="*/ 375 w 420"/>
                              <a:gd name="T15" fmla="*/ 45 h 259"/>
                              <a:gd name="T16" fmla="*/ 337 w 420"/>
                              <a:gd name="T17" fmla="*/ 19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C79FDC" id="Grupa 520" o:spid="_x0000_s1026" style="position:absolute;margin-left:100.65pt;margin-top:-.2pt;width:21pt;height:12.95pt;z-index:251720704;mso-position-horizontal-relative:page" coordorigin="2013,-4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" o:allowincell="f">
                <v:shape id="Freeform 561" o:spid="_x0000_s1027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562" o:spid="_x0000_s1028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we use it as a first-line test for PFO detection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54" w:after="0" w:line="439" w:lineRule="auto"/>
        <w:ind w:left="1125" w:right="1887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21728" behindDoc="0" locked="0" layoutInCell="0" allowOverlap="1" wp14:anchorId="4BF6FA9C" wp14:editId="5CF911D4">
                <wp:simplePos x="0" y="0"/>
                <wp:positionH relativeFrom="page">
                  <wp:posOffset>1278255</wp:posOffset>
                </wp:positionH>
                <wp:positionV relativeFrom="paragraph">
                  <wp:posOffset>96520</wp:posOffset>
                </wp:positionV>
                <wp:extent cx="266700" cy="165100"/>
                <wp:effectExtent l="1905" t="8255" r="7620" b="7620"/>
                <wp:wrapNone/>
                <wp:docPr id="517" name="Grupa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152"/>
                          <a:chExt cx="420" cy="260"/>
                        </a:xfrm>
                      </wpg:grpSpPr>
                      <wps:wsp>
                        <wps:cNvPr id="518" name="Freeform 564"/>
                        <wps:cNvSpPr>
                          <a:spLocks/>
                        </wps:cNvSpPr>
                        <wps:spPr bwMode="auto">
                          <a:xfrm>
                            <a:off x="2013" y="152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9" name="Freeform 565"/>
                        <wps:cNvSpPr>
                          <a:spLocks/>
                        </wps:cNvSpPr>
                        <wps:spPr bwMode="auto">
                          <a:xfrm>
                            <a:off x="2013" y="152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7211E1" id="Grupa 517" o:spid="_x0000_s1026" style="position:absolute;margin-left:100.65pt;margin-top:7.6pt;width:21pt;height:13pt;z-index:251721728;mso-position-horizontal-relative:page" coordorigin="2013,152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" o:allowincell="f">
                <v:shape id="Freeform 564" o:spid="_x0000_s1027" style="position:absolute;left:2013;top:152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" path="m290,259r-161,l78,249,37,221,10,180,,129,10,78,37,37,78,10,129,,290,r48,9l129,9,82,18,44,44,18,82,9,129r9,47l44,214r38,26l129,249r209,l290,259xe" fillcolor="#999" stroked="f">
                  <v:path arrowok="t" o:connecttype="custom" o:connectlocs="290,259;129,259;78,249;37,221;10,180;0,129;10,78;37,37;78,10;129,0;290,0;338,9;129,9;82,18;44,44;18,82;9,129;18,176;44,214;82,240;129,249;338,249;290,259" o:connectangles="0,0,0,0,0,0,0,0,0,0,0,0,0,0,0,0,0,0,0,0,0,0,0"/>
                </v:shape>
                <v:shape id="Freeform 565" o:spid="_x0000_s1028" style="position:absolute;left:2013;top:152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" path="m338,249r-48,l337,240r38,-26l401,176r9,-47l401,82,375,44,337,18,290,9r48,l341,10r41,27l409,78r11,51l409,180r-27,41l341,249r-3,xe" fillcolor="#999" stroked="f">
                  <v:path arrowok="t" o:connecttype="custom" o:connectlocs="338,249;290,249;337,240;375,214;401,176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22752" behindDoc="0" locked="0" layoutInCell="0" allowOverlap="1" wp14:anchorId="5A2DE614" wp14:editId="2DE074F8">
                <wp:simplePos x="0" y="0"/>
                <wp:positionH relativeFrom="page">
                  <wp:posOffset>1278255</wp:posOffset>
                </wp:positionH>
                <wp:positionV relativeFrom="paragraph">
                  <wp:posOffset>349250</wp:posOffset>
                </wp:positionV>
                <wp:extent cx="266700" cy="166370"/>
                <wp:effectExtent l="1905" t="3810" r="7620" b="1270"/>
                <wp:wrapNone/>
                <wp:docPr id="514" name="Grupa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550"/>
                          <a:chExt cx="420" cy="262"/>
                        </a:xfrm>
                      </wpg:grpSpPr>
                      <wps:wsp>
                        <wps:cNvPr id="515" name="Freeform 567"/>
                        <wps:cNvSpPr>
                          <a:spLocks/>
                        </wps:cNvSpPr>
                        <wps:spPr bwMode="auto">
                          <a:xfrm>
                            <a:off x="2013" y="550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3 h 262"/>
                              <a:gd name="T8" fmla="*/ 10 w 420"/>
                              <a:gd name="T9" fmla="*/ 182 h 262"/>
                              <a:gd name="T10" fmla="*/ 0 w 420"/>
                              <a:gd name="T11" fmla="*/ 132 h 262"/>
                              <a:gd name="T12" fmla="*/ 10 w 420"/>
                              <a:gd name="T13" fmla="*/ 81 h 262"/>
                              <a:gd name="T14" fmla="*/ 37 w 420"/>
                              <a:gd name="T15" fmla="*/ 39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41 w 420"/>
                              <a:gd name="T23" fmla="*/ 10 h 262"/>
                              <a:gd name="T24" fmla="*/ 343 w 420"/>
                              <a:gd name="T25" fmla="*/ 12 h 262"/>
                              <a:gd name="T26" fmla="*/ 129 w 420"/>
                              <a:gd name="T27" fmla="*/ 12 h 262"/>
                              <a:gd name="T28" fmla="*/ 82 w 420"/>
                              <a:gd name="T29" fmla="*/ 21 h 262"/>
                              <a:gd name="T30" fmla="*/ 44 w 420"/>
                              <a:gd name="T31" fmla="*/ 46 h 262"/>
                              <a:gd name="T32" fmla="*/ 18 w 420"/>
                              <a:gd name="T33" fmla="*/ 84 h 262"/>
                              <a:gd name="T34" fmla="*/ 9 w 420"/>
                              <a:gd name="T35" fmla="*/ 132 h 262"/>
                              <a:gd name="T36" fmla="*/ 18 w 420"/>
                              <a:gd name="T37" fmla="*/ 178 h 262"/>
                              <a:gd name="T38" fmla="*/ 44 w 420"/>
                              <a:gd name="T39" fmla="*/ 216 h 262"/>
                              <a:gd name="T40" fmla="*/ 82 w 420"/>
                              <a:gd name="T41" fmla="*/ 242 h 262"/>
                              <a:gd name="T42" fmla="*/ 129 w 420"/>
                              <a:gd name="T43" fmla="*/ 251 h 262"/>
                              <a:gd name="T44" fmla="*/ 338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3"/>
                                </a:lnTo>
                                <a:lnTo>
                                  <a:pt x="10" y="182"/>
                                </a:lnTo>
                                <a:lnTo>
                                  <a:pt x="0" y="132"/>
                                </a:lnTo>
                                <a:lnTo>
                                  <a:pt x="10" y="81"/>
                                </a:lnTo>
                                <a:lnTo>
                                  <a:pt x="37" y="39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41" y="10"/>
                                </a:lnTo>
                                <a:lnTo>
                                  <a:pt x="343" y="12"/>
                                </a:lnTo>
                                <a:lnTo>
                                  <a:pt x="129" y="12"/>
                                </a:lnTo>
                                <a:lnTo>
                                  <a:pt x="82" y="21"/>
                                </a:lnTo>
                                <a:lnTo>
                                  <a:pt x="44" y="46"/>
                                </a:lnTo>
                                <a:lnTo>
                                  <a:pt x="18" y="84"/>
                                </a:lnTo>
                                <a:lnTo>
                                  <a:pt x="9" y="132"/>
                                </a:lnTo>
                                <a:lnTo>
                                  <a:pt x="18" y="178"/>
                                </a:lnTo>
                                <a:lnTo>
                                  <a:pt x="44" y="216"/>
                                </a:lnTo>
                                <a:lnTo>
                                  <a:pt x="82" y="242"/>
                                </a:lnTo>
                                <a:lnTo>
                                  <a:pt x="129" y="251"/>
                                </a:lnTo>
                                <a:lnTo>
                                  <a:pt x="338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6" name="Freeform 568"/>
                        <wps:cNvSpPr>
                          <a:spLocks/>
                        </wps:cNvSpPr>
                        <wps:spPr bwMode="auto">
                          <a:xfrm>
                            <a:off x="2013" y="550"/>
                            <a:ext cx="420" cy="262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51 h 262"/>
                              <a:gd name="T2" fmla="*/ 290 w 420"/>
                              <a:gd name="T3" fmla="*/ 251 h 262"/>
                              <a:gd name="T4" fmla="*/ 337 w 420"/>
                              <a:gd name="T5" fmla="*/ 242 h 262"/>
                              <a:gd name="T6" fmla="*/ 375 w 420"/>
                              <a:gd name="T7" fmla="*/ 216 h 262"/>
                              <a:gd name="T8" fmla="*/ 401 w 420"/>
                              <a:gd name="T9" fmla="*/ 178 h 262"/>
                              <a:gd name="T10" fmla="*/ 410 w 420"/>
                              <a:gd name="T11" fmla="*/ 132 h 262"/>
                              <a:gd name="T12" fmla="*/ 401 w 420"/>
                              <a:gd name="T13" fmla="*/ 84 h 262"/>
                              <a:gd name="T14" fmla="*/ 375 w 420"/>
                              <a:gd name="T15" fmla="*/ 46 h 262"/>
                              <a:gd name="T16" fmla="*/ 337 w 420"/>
                              <a:gd name="T17" fmla="*/ 21 h 262"/>
                              <a:gd name="T18" fmla="*/ 290 w 420"/>
                              <a:gd name="T19" fmla="*/ 12 h 262"/>
                              <a:gd name="T20" fmla="*/ 343 w 420"/>
                              <a:gd name="T21" fmla="*/ 12 h 262"/>
                              <a:gd name="T22" fmla="*/ 382 w 420"/>
                              <a:gd name="T23" fmla="*/ 39 h 262"/>
                              <a:gd name="T24" fmla="*/ 409 w 420"/>
                              <a:gd name="T25" fmla="*/ 81 h 262"/>
                              <a:gd name="T26" fmla="*/ 420 w 420"/>
                              <a:gd name="T27" fmla="*/ 132 h 262"/>
                              <a:gd name="T28" fmla="*/ 409 w 420"/>
                              <a:gd name="T29" fmla="*/ 182 h 262"/>
                              <a:gd name="T30" fmla="*/ 382 w 420"/>
                              <a:gd name="T31" fmla="*/ 223 h 262"/>
                              <a:gd name="T32" fmla="*/ 341 w 420"/>
                              <a:gd name="T33" fmla="*/ 251 h 262"/>
                              <a:gd name="T34" fmla="*/ 338 w 420"/>
                              <a:gd name="T35" fmla="*/ 25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38" y="251"/>
                                </a:moveTo>
                                <a:lnTo>
                                  <a:pt x="290" y="251"/>
                                </a:lnTo>
                                <a:lnTo>
                                  <a:pt x="337" y="242"/>
                                </a:lnTo>
                                <a:lnTo>
                                  <a:pt x="375" y="216"/>
                                </a:lnTo>
                                <a:lnTo>
                                  <a:pt x="401" y="178"/>
                                </a:lnTo>
                                <a:lnTo>
                                  <a:pt x="410" y="132"/>
                                </a:lnTo>
                                <a:lnTo>
                                  <a:pt x="401" y="84"/>
                                </a:lnTo>
                                <a:lnTo>
                                  <a:pt x="375" y="46"/>
                                </a:lnTo>
                                <a:lnTo>
                                  <a:pt x="337" y="21"/>
                                </a:lnTo>
                                <a:lnTo>
                                  <a:pt x="290" y="12"/>
                                </a:lnTo>
                                <a:lnTo>
                                  <a:pt x="343" y="12"/>
                                </a:lnTo>
                                <a:lnTo>
                                  <a:pt x="382" y="39"/>
                                </a:lnTo>
                                <a:lnTo>
                                  <a:pt x="409" y="81"/>
                                </a:lnTo>
                                <a:lnTo>
                                  <a:pt x="420" y="132"/>
                                </a:lnTo>
                                <a:lnTo>
                                  <a:pt x="409" y="182"/>
                                </a:lnTo>
                                <a:lnTo>
                                  <a:pt x="382" y="223"/>
                                </a:lnTo>
                                <a:lnTo>
                                  <a:pt x="341" y="251"/>
                                </a:lnTo>
                                <a:lnTo>
                                  <a:pt x="338" y="2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210593" id="Grupa 514" o:spid="_x0000_s1026" style="position:absolute;margin-left:100.65pt;margin-top:27.5pt;width:21pt;height:13.1pt;z-index:251722752;mso-position-horizontal-relative:page" coordorigin="2013,550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" o:allowincell="f">
                <v:shape id="Freeform 567" o:spid="_x0000_s1027" style="position:absolute;left:2013;top:55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" path="m290,261r-161,l78,251,37,223,10,182,,132,10,81,37,39,78,10,129,,290,r51,10l343,12r-214,l82,21,44,46,18,84,9,132r9,46l44,216r38,26l129,251r209,l290,261xe" fillcolor="#999" stroked="f">
                  <v:path arrowok="t" o:connecttype="custom" o:connectlocs="290,261;129,261;78,251;37,223;10,182;0,132;10,81;37,39;78,10;129,0;290,0;341,10;343,12;129,12;82,21;44,46;18,84;9,132;18,178;44,216;82,242;129,251;338,251;290,261" o:connectangles="0,0,0,0,0,0,0,0,0,0,0,0,0,0,0,0,0,0,0,0,0,0,0,0"/>
                </v:shape>
                <v:shape id="Freeform 568" o:spid="_x0000_s1028" style="position:absolute;left:2013;top:550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" path="m338,251r-48,l337,242r38,-26l401,178r9,-46l401,84,375,46,337,21,290,12r53,l382,39r27,42l420,132r-11,50l382,223r-41,28l338,251xe" fillcolor="#999" stroked="f">
                  <v:path arrowok="t" o:connecttype="custom" o:connectlocs="338,251;290,251;337,242;375,216;401,178;410,132;401,84;375,46;337,21;290,12;343,12;382,39;409,81;420,132;409,182;382,223;341,251;338,251" o:connectangles="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23776" behindDoc="1" locked="0" layoutInCell="0" allowOverlap="1" wp14:anchorId="16F4108F" wp14:editId="2C2BF5D9">
                <wp:simplePos x="0" y="0"/>
                <wp:positionH relativeFrom="page">
                  <wp:posOffset>2006600</wp:posOffset>
                </wp:positionH>
                <wp:positionV relativeFrom="paragraph">
                  <wp:posOffset>509270</wp:posOffset>
                </wp:positionV>
                <wp:extent cx="2685415" cy="12700"/>
                <wp:effectExtent l="0" t="1905" r="3810" b="0"/>
                <wp:wrapNone/>
                <wp:docPr id="513" name="Dowolny kształt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5415" cy="12700"/>
                        </a:xfrm>
                        <a:custGeom>
                          <a:avLst/>
                          <a:gdLst>
                            <a:gd name="T0" fmla="*/ 4228 w 4229"/>
                            <a:gd name="T1" fmla="*/ 9 h 20"/>
                            <a:gd name="T2" fmla="*/ 0 w 4229"/>
                            <a:gd name="T3" fmla="*/ 9 h 20"/>
                            <a:gd name="T4" fmla="*/ 0 w 4229"/>
                            <a:gd name="T5" fmla="*/ 0 h 20"/>
                            <a:gd name="T6" fmla="*/ 4228 w 4229"/>
                            <a:gd name="T7" fmla="*/ 0 h 20"/>
                            <a:gd name="T8" fmla="*/ 4228 w 4229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29" h="20">
                              <a:moveTo>
                                <a:pt x="4228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28" y="0"/>
                              </a:lnTo>
                              <a:lnTo>
                                <a:pt x="4228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7779B9" id="Dowolny kształt 513" o:spid="_x0000_s1026" style="position:absolute;margin-left:158pt;margin-top:40.1pt;width:211.45pt;height:1pt;z-index:-25159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2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" o:allowincell="f" path="m4228,9l,9,,,4228,r,9xe" fillcolor="#ccc" stroked="f">
                <v:path arrowok="t" o:connecttype="custom" o:connectlocs="2684780,5715;0,5715;0,0;2684780,0;2684780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we use it when bubble TTE study was negative or equivocal for PFO 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Arial" w:eastAsiaTheme="minorEastAsia" w:hAnsi="Arial" w:cs="Arial"/>
          <w:sz w:val="29"/>
          <w:szCs w:val="29"/>
          <w:lang w:eastAsia="en-GB"/>
        </w:rPr>
      </w:pPr>
    </w:p>
    <w:p w:rsidR="00831CD7" w:rsidRPr="00831CD7" w:rsidRDefault="00831CD7" w:rsidP="00831CD7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108"/>
        <w:outlineLvl w:val="0"/>
        <w:rPr>
          <w:rFonts w:ascii="Times New Roman" w:eastAsiaTheme="minorEastAsia" w:hAnsi="Times New Roman" w:cs="Times New Roman"/>
          <w:spacing w:val="-74"/>
          <w:sz w:val="29"/>
          <w:szCs w:val="29"/>
          <w:lang w:eastAsia="en-GB"/>
        </w:rPr>
      </w:pPr>
      <w:r w:rsidRPr="00831CD7">
        <w:rPr>
          <w:rFonts w:ascii="Times New Roman" w:eastAsiaTheme="minorEastAsia" w:hAnsi="Times New Roman" w:cs="Times New Roman"/>
          <w:spacing w:val="-74"/>
          <w:sz w:val="29"/>
          <w:szCs w:val="29"/>
          <w:u w:val="single" w:color="000000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>Procedure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ab/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Arial" w:eastAsiaTheme="minorEastAsia" w:hAnsi="Arial" w:cs="Arial"/>
          <w:b/>
          <w:bCs/>
          <w:sz w:val="39"/>
          <w:szCs w:val="39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ich device have you used for PFO closure?</w:t>
      </w:r>
      <w:r w:rsidRPr="00831CD7">
        <w:rPr>
          <w:rFonts w:ascii="Arial" w:eastAsiaTheme="minorEastAsia" w:hAnsi="Arial" w:cs="Arial"/>
          <w:b/>
          <w:bCs/>
          <w:spacing w:val="17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962" w:right="2320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0" allowOverlap="1" wp14:anchorId="2D834CA4" wp14:editId="211FFC02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165100" cy="165735"/>
                <wp:effectExtent l="1905" t="1270" r="0" b="4445"/>
                <wp:wrapNone/>
                <wp:docPr id="512" name="Dowolny kształt 5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735"/>
                        </a:xfrm>
                        <a:custGeom>
                          <a:avLst/>
                          <a:gdLst>
                            <a:gd name="T0" fmla="*/ 259 w 260"/>
                            <a:gd name="T1" fmla="*/ 0 h 261"/>
                            <a:gd name="T2" fmla="*/ 249 w 260"/>
                            <a:gd name="T3" fmla="*/ 0 h 261"/>
                            <a:gd name="T4" fmla="*/ 0 w 260"/>
                            <a:gd name="T5" fmla="*/ 0 h 261"/>
                            <a:gd name="T6" fmla="*/ 0 w 260"/>
                            <a:gd name="T7" fmla="*/ 11 h 261"/>
                            <a:gd name="T8" fmla="*/ 249 w 260"/>
                            <a:gd name="T9" fmla="*/ 11 h 261"/>
                            <a:gd name="T10" fmla="*/ 249 w 260"/>
                            <a:gd name="T11" fmla="*/ 251 h 261"/>
                            <a:gd name="T12" fmla="*/ 9 w 260"/>
                            <a:gd name="T13" fmla="*/ 251 h 261"/>
                            <a:gd name="T14" fmla="*/ 9 w 260"/>
                            <a:gd name="T15" fmla="*/ 12 h 261"/>
                            <a:gd name="T16" fmla="*/ 0 w 260"/>
                            <a:gd name="T17" fmla="*/ 12 h 261"/>
                            <a:gd name="T18" fmla="*/ 0 w 260"/>
                            <a:gd name="T19" fmla="*/ 261 h 261"/>
                            <a:gd name="T20" fmla="*/ 9 w 260"/>
                            <a:gd name="T21" fmla="*/ 261 h 261"/>
                            <a:gd name="T22" fmla="*/ 259 w 260"/>
                            <a:gd name="T23" fmla="*/ 261 h 261"/>
                            <a:gd name="T24" fmla="*/ 259 w 260"/>
                            <a:gd name="T25" fmla="*/ 251 h 261"/>
                            <a:gd name="T26" fmla="*/ 259 w 260"/>
                            <a:gd name="T27" fmla="*/ 0 h 26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</a:cxnLst>
                          <a:rect l="0" t="0" r="r" b="b"/>
                          <a:pathLst>
                            <a:path w="260" h="261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1"/>
                              </a:lnTo>
                              <a:lnTo>
                                <a:pt x="249" y="11"/>
                              </a:lnTo>
                              <a:lnTo>
                                <a:pt x="249" y="251"/>
                              </a:lnTo>
                              <a:lnTo>
                                <a:pt x="9" y="251"/>
                              </a:lnTo>
                              <a:lnTo>
                                <a:pt x="9" y="12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1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6D0853" id="Dowolny kształt 512" o:spid="_x0000_s1026" style="position:absolute;margin-left:100.65pt;margin-top:-.2pt;width:13pt;height:13.05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" o:allowincell="f" path="m259,l249,,,,,11r249,l249,251,9,251,9,12,,12,,261r9,l259,261r,-10l259,xe" fillcolor="#999" stroked="f">
                <v:path arrowok="t" o:connecttype="custom" o:connectlocs="164465,0;158115,0;0,0;0,6985;158115,6985;158115,159385;5715,159385;5715,7620;0,7620;0,165735;5715,165735;164465,165735;164465,159385;164465,0" o:connectangles="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0" allowOverlap="1" wp14:anchorId="631396B1" wp14:editId="0188E676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165100" cy="165100"/>
                <wp:effectExtent l="1905" t="635" r="0" b="0"/>
                <wp:wrapNone/>
                <wp:docPr id="511" name="Dowolny kształt 5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9 w 260"/>
                            <a:gd name="T27" fmla="*/ 259 h 260"/>
                            <a:gd name="T28" fmla="*/ 259 w 260"/>
                            <a:gd name="T29" fmla="*/ 259 h 260"/>
                            <a:gd name="T30" fmla="*/ 259 w 260"/>
                            <a:gd name="T31" fmla="*/ 249 h 260"/>
                            <a:gd name="T32" fmla="*/ 259 w 260"/>
                            <a:gd name="T33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2F955F" id="Dowolny kształt 511" o:spid="_x0000_s1026" style="position:absolute;margin-left:100.65pt;margin-top:18.5pt;width:13pt;height:13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" o:allowincell="f" path="m259,l249,r,l249,9r,240l9,249,9,9r240,l249,,,,,9,,259r9,l9,259r250,l259,249,259,xe" fillcolor="#999" stroked="f">
                <v:path arrowok="t" o:connecttype="custom" o:connectlocs="164465,0;158115,0;158115,0;158115,5715;158115,158115;5715,158115;5715,5715;158115,5715;158115,0;0,0;0,5715;0,164465;5715,164465;5715,164465;164465,164465;164465,158115;164465,0" o:connectangles="0,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0" allowOverlap="1" wp14:anchorId="7BFDEE64" wp14:editId="57AF7501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165100" cy="165100"/>
                <wp:effectExtent l="1905" t="0" r="0" b="0"/>
                <wp:wrapNone/>
                <wp:docPr id="510" name="Dowolny kształt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446F7D" id="Dowolny kształt 510" o:spid="_x0000_s1026" style="position:absolute;margin-left:100.65pt;margin-top:37.2pt;width:13pt;height:13pt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Amplatzer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PFO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ccluder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(St Jude Medical, </w:t>
      </w:r>
      <w:proofErr w:type="spellStart"/>
      <w:proofErr w:type="gram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St.Paul</w:t>
      </w:r>
      <w:proofErr w:type="spellEnd"/>
      <w:proofErr w:type="gram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, MN, USA)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Figulla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Flex II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cclutech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(Helsingborg, Sweden)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436" w:lineRule="auto"/>
        <w:ind w:left="962" w:right="39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0" allowOverlap="1" wp14:anchorId="0128845A" wp14:editId="0A6A3422">
                <wp:simplePos x="0" y="0"/>
                <wp:positionH relativeFrom="page">
                  <wp:posOffset>1278255</wp:posOffset>
                </wp:positionH>
                <wp:positionV relativeFrom="paragraph">
                  <wp:posOffset>252095</wp:posOffset>
                </wp:positionV>
                <wp:extent cx="165100" cy="165100"/>
                <wp:effectExtent l="1905" t="0" r="0" b="0"/>
                <wp:wrapNone/>
                <wp:docPr id="509" name="Dowolny kształt 5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0F9E7C" id="Dowolny kształt 509" o:spid="_x0000_s1026" style="position:absolute;margin-left:100.65pt;margin-top:19.85pt;width:13pt;height:13pt;z-index: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" o:allowincell="f" path="m259,l249,r,l249,9r,240l9,249,9,9r240,l249,,,,,9,,259r9,l259,259r,-10l259,xe" fillcolor="#999" stroked="f">
                <v:path arrowok="t" o:connecttype="custom" o:connectlocs="164465,0;158115,0;158115,0;158115,5715;158115,158115;5715,158115;5715,5715;158115,5715;158115,0;0,0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28896" behindDoc="1" locked="0" layoutInCell="0" allowOverlap="1" wp14:anchorId="275EC21D" wp14:editId="794995A1">
                <wp:simplePos x="0" y="0"/>
                <wp:positionH relativeFrom="page">
                  <wp:posOffset>1903095</wp:posOffset>
                </wp:positionH>
                <wp:positionV relativeFrom="paragraph">
                  <wp:posOffset>410845</wp:posOffset>
                </wp:positionV>
                <wp:extent cx="2687320" cy="12700"/>
                <wp:effectExtent l="0" t="3175" r="635" b="0"/>
                <wp:wrapNone/>
                <wp:docPr id="508" name="Dowolny kształt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D5985A" id="Dowolny kształt 508" o:spid="_x0000_s1026" style="position:absolute;margin-left:149.85pt;margin-top:32.35pt;width:211.6pt;height:1pt;z-index:-25158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" o:allowincell="f" path="m4231,9l,9,,,4231,r,9xe" fillcolor="#ccc" stroked="f">
                <v:path arrowok="t" o:connecttype="custom" o:connectlocs="2686685,5715;0,5715;0,0;2686685,0;2686685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GORE®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Cardioform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Septal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ccluder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(WL Gore &amp; Associates, Inc., Newark, DE, USA) 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Arial" w:eastAsiaTheme="minorEastAsia" w:hAnsi="Arial" w:cs="Arial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at imaging technique do you routinely perform during PFO closure?</w:t>
      </w:r>
      <w:r w:rsidRPr="00831CD7">
        <w:rPr>
          <w:rFonts w:ascii="Arial" w:eastAsiaTheme="minorEastAsia" w:hAnsi="Arial" w:cs="Arial"/>
          <w:b/>
          <w:bCs/>
          <w:spacing w:val="42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420" w:lineRule="auto"/>
        <w:ind w:left="962" w:right="4558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0" allowOverlap="1" wp14:anchorId="16FE47CD" wp14:editId="34153A8C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165100" cy="165735"/>
                <wp:effectExtent l="1905" t="0" r="0" b="0"/>
                <wp:wrapNone/>
                <wp:docPr id="507" name="Dowolny kształt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735"/>
                        </a:xfrm>
                        <a:custGeom>
                          <a:avLst/>
                          <a:gdLst>
                            <a:gd name="T0" fmla="*/ 259 w 260"/>
                            <a:gd name="T1" fmla="*/ 0 h 261"/>
                            <a:gd name="T2" fmla="*/ 249 w 260"/>
                            <a:gd name="T3" fmla="*/ 0 h 261"/>
                            <a:gd name="T4" fmla="*/ 249 w 260"/>
                            <a:gd name="T5" fmla="*/ 12 h 261"/>
                            <a:gd name="T6" fmla="*/ 249 w 260"/>
                            <a:gd name="T7" fmla="*/ 252 h 261"/>
                            <a:gd name="T8" fmla="*/ 9 w 260"/>
                            <a:gd name="T9" fmla="*/ 252 h 261"/>
                            <a:gd name="T10" fmla="*/ 9 w 260"/>
                            <a:gd name="T11" fmla="*/ 12 h 261"/>
                            <a:gd name="T12" fmla="*/ 249 w 260"/>
                            <a:gd name="T13" fmla="*/ 12 h 261"/>
                            <a:gd name="T14" fmla="*/ 249 w 260"/>
                            <a:gd name="T15" fmla="*/ 0 h 261"/>
                            <a:gd name="T16" fmla="*/ 0 w 260"/>
                            <a:gd name="T17" fmla="*/ 0 h 261"/>
                            <a:gd name="T18" fmla="*/ 0 w 260"/>
                            <a:gd name="T19" fmla="*/ 12 h 261"/>
                            <a:gd name="T20" fmla="*/ 0 w 260"/>
                            <a:gd name="T21" fmla="*/ 261 h 261"/>
                            <a:gd name="T22" fmla="*/ 9 w 260"/>
                            <a:gd name="T23" fmla="*/ 261 h 261"/>
                            <a:gd name="T24" fmla="*/ 259 w 260"/>
                            <a:gd name="T25" fmla="*/ 261 h 261"/>
                            <a:gd name="T26" fmla="*/ 259 w 260"/>
                            <a:gd name="T27" fmla="*/ 252 h 261"/>
                            <a:gd name="T28" fmla="*/ 259 w 260"/>
                            <a:gd name="T29" fmla="*/ 0 h 26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1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12"/>
                              </a:lnTo>
                              <a:lnTo>
                                <a:pt x="249" y="252"/>
                              </a:lnTo>
                              <a:lnTo>
                                <a:pt x="9" y="252"/>
                              </a:lnTo>
                              <a:lnTo>
                                <a:pt x="9" y="12"/>
                              </a:lnTo>
                              <a:lnTo>
                                <a:pt x="249" y="12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2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AD9518" id="Dowolny kształt 507" o:spid="_x0000_s1026" style="position:absolute;margin-left:100.65pt;margin-top:-.2pt;width:13pt;height:13.05pt;z-index:251729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" o:allowincell="f" path="m259,l249,r,12l249,252,9,252,9,12r240,l249,,,,,12,,261r9,l259,261r,-9l259,xe" fillcolor="#999" stroked="f">
                <v:path arrowok="t" o:connecttype="custom" o:connectlocs="164465,0;158115,0;158115,7620;158115,160020;5715,160020;5715,7620;158115,7620;158115,0;0,0;0,7620;0,165735;5715,165735;164465,165735;164465,160020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0" allowOverlap="1" wp14:anchorId="2D73D3BE" wp14:editId="4F8EF36B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165100" cy="165100"/>
                <wp:effectExtent l="1905" t="0" r="0" b="0"/>
                <wp:wrapNone/>
                <wp:docPr id="506" name="Dowolny kształt 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1FD51A" id="Dowolny kształt 506" o:spid="_x0000_s1026" style="position:absolute;margin-left:100.65pt;margin-top:18.5pt;width:13pt;height:13pt;z-index:251730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" o:allowincell="f" path="m259,l249,r,l249,9r,240l9,249,9,9r240,l249,,,,,9,,259r9,l259,259r,-10l259,xe" fillcolor="#999" stroked="f">
                <v:path arrowok="t" o:connecttype="custom" o:connectlocs="164465,0;158115,0;158115,0;158115,5715;158115,158115;5715,158115;5715,5715;158115,5715;158115,0;0,0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0" allowOverlap="1" wp14:anchorId="3A1D3014" wp14:editId="0CCA51CD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165100" cy="165100"/>
                <wp:effectExtent l="1905" t="0" r="0" b="0"/>
                <wp:wrapNone/>
                <wp:docPr id="505" name="Dowolny kształt 5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33DAA8" id="Dowolny kształt 505" o:spid="_x0000_s1026" style="position:absolute;margin-left:100.65pt;margin-top:37.2pt;width:13pt;height:13pt;z-index:251731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0" allowOverlap="1" wp14:anchorId="48B0D37A" wp14:editId="42ADDD64">
                <wp:simplePos x="0" y="0"/>
                <wp:positionH relativeFrom="page">
                  <wp:posOffset>1278255</wp:posOffset>
                </wp:positionH>
                <wp:positionV relativeFrom="paragraph">
                  <wp:posOffset>725170</wp:posOffset>
                </wp:positionV>
                <wp:extent cx="165100" cy="166370"/>
                <wp:effectExtent l="1905" t="2540" r="0" b="2540"/>
                <wp:wrapNone/>
                <wp:docPr id="504" name="Dowolny kształt 5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12 h 262"/>
                            <a:gd name="T6" fmla="*/ 249 w 260"/>
                            <a:gd name="T7" fmla="*/ 251 h 262"/>
                            <a:gd name="T8" fmla="*/ 9 w 260"/>
                            <a:gd name="T9" fmla="*/ 251 h 262"/>
                            <a:gd name="T10" fmla="*/ 9 w 260"/>
                            <a:gd name="T11" fmla="*/ 12 h 262"/>
                            <a:gd name="T12" fmla="*/ 249 w 260"/>
                            <a:gd name="T13" fmla="*/ 12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11 h 262"/>
                            <a:gd name="T20" fmla="*/ 0 w 260"/>
                            <a:gd name="T21" fmla="*/ 12 h 262"/>
                            <a:gd name="T22" fmla="*/ 0 w 260"/>
                            <a:gd name="T23" fmla="*/ 261 h 262"/>
                            <a:gd name="T24" fmla="*/ 9 w 260"/>
                            <a:gd name="T25" fmla="*/ 261 h 262"/>
                            <a:gd name="T26" fmla="*/ 259 w 260"/>
                            <a:gd name="T27" fmla="*/ 261 h 262"/>
                            <a:gd name="T28" fmla="*/ 259 w 260"/>
                            <a:gd name="T29" fmla="*/ 251 h 262"/>
                            <a:gd name="T30" fmla="*/ 259 w 260"/>
                            <a:gd name="T31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12"/>
                              </a:lnTo>
                              <a:lnTo>
                                <a:pt x="249" y="251"/>
                              </a:lnTo>
                              <a:lnTo>
                                <a:pt x="9" y="251"/>
                              </a:lnTo>
                              <a:lnTo>
                                <a:pt x="9" y="12"/>
                              </a:lnTo>
                              <a:lnTo>
                                <a:pt x="249" y="12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1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1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2C8578" id="Dowolny kształt 504" o:spid="_x0000_s1026" style="position:absolute;margin-left:100.65pt;margin-top:57.1pt;width:13pt;height:13.1pt;z-index:251732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" o:allowincell="f" path="m259,l249,r,12l249,251,9,251,9,12r240,l249,,,,,11r,1l,261r9,l259,261r,-10l259,xe" fillcolor="#999" stroked="f">
                <v:path arrowok="t" o:connecttype="custom" o:connectlocs="164465,0;158115,0;158115,7620;158115,159385;5715,159385;5715,7620;158115,7620;158115,0;0,0;0,6985;0,7620;0,165735;5715,165735;164465,165735;164465,15938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34016" behindDoc="1" locked="0" layoutInCell="0" allowOverlap="1" wp14:anchorId="231318A7" wp14:editId="2EA5718C">
                <wp:simplePos x="0" y="0"/>
                <wp:positionH relativeFrom="page">
                  <wp:posOffset>1903095</wp:posOffset>
                </wp:positionH>
                <wp:positionV relativeFrom="paragraph">
                  <wp:posOffset>885190</wp:posOffset>
                </wp:positionV>
                <wp:extent cx="2687320" cy="12700"/>
                <wp:effectExtent l="0" t="635" r="635" b="0"/>
                <wp:wrapNone/>
                <wp:docPr id="503" name="Dowolny kształt 5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E58B99" id="Dowolny kształt 503" o:spid="_x0000_s1026" style="position:absolute;margin-left:149.85pt;margin-top:69.7pt;width:211.6pt;height:1pt;z-index:-25158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" o:allowincell="f" path="m4231,9l,9,,,4231,r,9xe" fillcolor="#ccc" stroked="f">
                <v:path arrowok="t" o:connecttype="custom" o:connectlocs="2686685,5715;0,5715;0,0;2686685,0;2686685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2D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transoesophageal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echocardiography 3D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transoesophageal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echocardiography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ntracardiac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echocardiography (ICE) Other: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ascii="Arial" w:eastAsiaTheme="minorEastAsia" w:hAnsi="Arial" w:cs="Arial"/>
          <w:sz w:val="23"/>
          <w:szCs w:val="23"/>
          <w:lang w:eastAsia="en-GB"/>
        </w:rPr>
      </w:pPr>
    </w:p>
    <w:p w:rsidR="00831CD7" w:rsidRPr="00831CD7" w:rsidRDefault="00831CD7" w:rsidP="00831CD7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52" w:lineRule="auto"/>
        <w:ind w:right="203" w:hanging="327"/>
        <w:jc w:val="both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In a patient with a long PFO tunnel (&gt;12 mm) do you perform </w:t>
      </w:r>
      <w:proofErr w:type="spellStart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transseptal</w:t>
      </w:r>
      <w:proofErr w:type="spellEnd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puncture through the septum </w:t>
      </w:r>
      <w:proofErr w:type="spellStart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primum</w:t>
      </w:r>
      <w:proofErr w:type="spellEnd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of the fossa </w:t>
      </w:r>
      <w:proofErr w:type="spellStart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ovalis</w:t>
      </w:r>
      <w:proofErr w:type="spellEnd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near the septum </w:t>
      </w:r>
      <w:proofErr w:type="spellStart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secundum</w:t>
      </w:r>
      <w:proofErr w:type="spellEnd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and the tunnel origin to facilitate device deployment?</w:t>
      </w:r>
      <w:r w:rsidRPr="00831CD7">
        <w:rPr>
          <w:rFonts w:ascii="Arial" w:eastAsiaTheme="minorEastAsia" w:hAnsi="Arial" w:cs="Arial"/>
          <w:b/>
          <w:bCs/>
          <w:spacing w:val="4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1" w:after="0" w:line="240" w:lineRule="auto"/>
        <w:ind w:left="499"/>
        <w:jc w:val="both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Arial" w:eastAsiaTheme="minorEastAsia" w:hAnsi="Arial" w:cs="Arial"/>
          <w:i/>
          <w:iCs/>
          <w:sz w:val="10"/>
          <w:szCs w:val="10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Arial" w:eastAsiaTheme="minorEastAsia" w:hAnsi="Arial" w:cs="Arial"/>
          <w:i/>
          <w:iCs/>
          <w:sz w:val="10"/>
          <w:szCs w:val="10"/>
          <w:lang w:eastAsia="en-GB"/>
        </w:rPr>
        <w:sectPr w:rsidR="00831CD7" w:rsidRPr="00831CD7" w:rsidSect="00302C01">
          <w:pgSz w:w="12240" w:h="15840"/>
          <w:pgMar w:top="1276" w:right="1720" w:bottom="200" w:left="1440" w:header="3" w:footer="18" w:gutter="0"/>
          <w:cols w:space="720"/>
          <w:noEndnote/>
        </w:sect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eastAsiaTheme="minorEastAsia" w:hAnsi="Arial" w:cs="Arial"/>
          <w:i/>
          <w:iCs/>
          <w:sz w:val="8"/>
          <w:szCs w:val="8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573" w:right="-29"/>
        <w:rPr>
          <w:rFonts w:ascii="Arial" w:eastAsiaTheme="minorEastAsia" w:hAnsi="Arial" w:cs="Arial"/>
          <w:sz w:val="20"/>
          <w:szCs w:val="20"/>
          <w:lang w:eastAsia="en-GB"/>
        </w:rPr>
      </w:pPr>
      <w:r w:rsidRPr="00D33A2B">
        <w:rPr>
          <w:rFonts w:ascii="Arial" w:eastAsiaTheme="minorEastAsia" w:hAnsi="Arial" w:cs="Arial"/>
          <w:noProof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1C01C826" wp14:editId="0B682DCE">
                <wp:extent cx="266700" cy="165100"/>
                <wp:effectExtent l="3810" t="7620" r="5715" b="8255"/>
                <wp:docPr id="499" name="Grupa 4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0" y="0"/>
                          <a:chExt cx="420" cy="260"/>
                        </a:xfrm>
                      </wpg:grpSpPr>
                      <wpg:grpSp>
                        <wpg:cNvPr id="500" name="Group 43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20" cy="260"/>
                            <a:chOff x="0" y="0"/>
                            <a:chExt cx="420" cy="260"/>
                          </a:xfrm>
                        </wpg:grpSpPr>
                        <wps:wsp>
                          <wps:cNvPr id="501" name="Freeform 43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420" cy="260"/>
                            </a:xfrm>
                            <a:custGeom>
                              <a:avLst/>
                              <a:gdLst>
                                <a:gd name="T0" fmla="*/ 290 w 420"/>
                                <a:gd name="T1" fmla="*/ 259 h 260"/>
                                <a:gd name="T2" fmla="*/ 129 w 420"/>
                                <a:gd name="T3" fmla="*/ 259 h 260"/>
                                <a:gd name="T4" fmla="*/ 78 w 420"/>
                                <a:gd name="T5" fmla="*/ 249 h 260"/>
                                <a:gd name="T6" fmla="*/ 37 w 420"/>
                                <a:gd name="T7" fmla="*/ 221 h 260"/>
                                <a:gd name="T8" fmla="*/ 10 w 420"/>
                                <a:gd name="T9" fmla="*/ 180 h 260"/>
                                <a:gd name="T10" fmla="*/ 0 w 420"/>
                                <a:gd name="T11" fmla="*/ 129 h 260"/>
                                <a:gd name="T12" fmla="*/ 10 w 420"/>
                                <a:gd name="T13" fmla="*/ 78 h 260"/>
                                <a:gd name="T14" fmla="*/ 37 w 420"/>
                                <a:gd name="T15" fmla="*/ 37 h 260"/>
                                <a:gd name="T16" fmla="*/ 78 w 420"/>
                                <a:gd name="T17" fmla="*/ 10 h 260"/>
                                <a:gd name="T18" fmla="*/ 129 w 420"/>
                                <a:gd name="T19" fmla="*/ 0 h 260"/>
                                <a:gd name="T20" fmla="*/ 290 w 420"/>
                                <a:gd name="T21" fmla="*/ 0 h 260"/>
                                <a:gd name="T22" fmla="*/ 338 w 420"/>
                                <a:gd name="T23" fmla="*/ 9 h 260"/>
                                <a:gd name="T24" fmla="*/ 129 w 420"/>
                                <a:gd name="T25" fmla="*/ 9 h 260"/>
                                <a:gd name="T26" fmla="*/ 82 w 420"/>
                                <a:gd name="T27" fmla="*/ 19 h 260"/>
                                <a:gd name="T28" fmla="*/ 44 w 420"/>
                                <a:gd name="T29" fmla="*/ 45 h 260"/>
                                <a:gd name="T30" fmla="*/ 18 w 420"/>
                                <a:gd name="T31" fmla="*/ 83 h 260"/>
                                <a:gd name="T32" fmla="*/ 9 w 420"/>
                                <a:gd name="T33" fmla="*/ 129 h 260"/>
                                <a:gd name="T34" fmla="*/ 18 w 420"/>
                                <a:gd name="T35" fmla="*/ 176 h 260"/>
                                <a:gd name="T36" fmla="*/ 44 w 420"/>
                                <a:gd name="T37" fmla="*/ 214 h 260"/>
                                <a:gd name="T38" fmla="*/ 82 w 420"/>
                                <a:gd name="T39" fmla="*/ 240 h 260"/>
                                <a:gd name="T40" fmla="*/ 129 w 420"/>
                                <a:gd name="T41" fmla="*/ 249 h 260"/>
                                <a:gd name="T42" fmla="*/ 338 w 420"/>
                                <a:gd name="T43" fmla="*/ 249 h 260"/>
                                <a:gd name="T44" fmla="*/ 290 w 420"/>
                                <a:gd name="T45" fmla="*/ 259 h 2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</a:cxnLst>
                              <a:rect l="0" t="0" r="r" b="b"/>
                              <a:pathLst>
                                <a:path w="420" h="260">
                                  <a:moveTo>
                                    <a:pt x="290" y="259"/>
                                  </a:moveTo>
                                  <a:lnTo>
                                    <a:pt x="129" y="259"/>
                                  </a:lnTo>
                                  <a:lnTo>
                                    <a:pt x="78" y="249"/>
                                  </a:lnTo>
                                  <a:lnTo>
                                    <a:pt x="37" y="221"/>
                                  </a:lnTo>
                                  <a:lnTo>
                                    <a:pt x="10" y="180"/>
                                  </a:lnTo>
                                  <a:lnTo>
                                    <a:pt x="0" y="129"/>
                                  </a:lnTo>
                                  <a:lnTo>
                                    <a:pt x="10" y="78"/>
                                  </a:lnTo>
                                  <a:lnTo>
                                    <a:pt x="37" y="37"/>
                                  </a:lnTo>
                                  <a:lnTo>
                                    <a:pt x="78" y="10"/>
                                  </a:lnTo>
                                  <a:lnTo>
                                    <a:pt x="129" y="0"/>
                                  </a:lnTo>
                                  <a:lnTo>
                                    <a:pt x="290" y="0"/>
                                  </a:lnTo>
                                  <a:lnTo>
                                    <a:pt x="338" y="9"/>
                                  </a:lnTo>
                                  <a:lnTo>
                                    <a:pt x="129" y="9"/>
                                  </a:lnTo>
                                  <a:lnTo>
                                    <a:pt x="82" y="19"/>
                                  </a:lnTo>
                                  <a:lnTo>
                                    <a:pt x="44" y="45"/>
                                  </a:lnTo>
                                  <a:lnTo>
                                    <a:pt x="18" y="83"/>
                                  </a:lnTo>
                                  <a:lnTo>
                                    <a:pt x="9" y="129"/>
                                  </a:lnTo>
                                  <a:lnTo>
                                    <a:pt x="18" y="176"/>
                                  </a:lnTo>
                                  <a:lnTo>
                                    <a:pt x="44" y="214"/>
                                  </a:lnTo>
                                  <a:lnTo>
                                    <a:pt x="82" y="240"/>
                                  </a:lnTo>
                                  <a:lnTo>
                                    <a:pt x="129" y="249"/>
                                  </a:lnTo>
                                  <a:lnTo>
                                    <a:pt x="338" y="249"/>
                                  </a:lnTo>
                                  <a:lnTo>
                                    <a:pt x="290" y="25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999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2" name="Freeform 439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420" cy="260"/>
                            </a:xfrm>
                            <a:custGeom>
                              <a:avLst/>
                              <a:gdLst>
                                <a:gd name="T0" fmla="*/ 338 w 420"/>
                                <a:gd name="T1" fmla="*/ 249 h 260"/>
                                <a:gd name="T2" fmla="*/ 290 w 420"/>
                                <a:gd name="T3" fmla="*/ 249 h 260"/>
                                <a:gd name="T4" fmla="*/ 337 w 420"/>
                                <a:gd name="T5" fmla="*/ 240 h 260"/>
                                <a:gd name="T6" fmla="*/ 375 w 420"/>
                                <a:gd name="T7" fmla="*/ 214 h 260"/>
                                <a:gd name="T8" fmla="*/ 401 w 420"/>
                                <a:gd name="T9" fmla="*/ 176 h 260"/>
                                <a:gd name="T10" fmla="*/ 410 w 420"/>
                                <a:gd name="T11" fmla="*/ 129 h 260"/>
                                <a:gd name="T12" fmla="*/ 401 w 420"/>
                                <a:gd name="T13" fmla="*/ 83 h 260"/>
                                <a:gd name="T14" fmla="*/ 375 w 420"/>
                                <a:gd name="T15" fmla="*/ 45 h 260"/>
                                <a:gd name="T16" fmla="*/ 337 w 420"/>
                                <a:gd name="T17" fmla="*/ 19 h 260"/>
                                <a:gd name="T18" fmla="*/ 290 w 420"/>
                                <a:gd name="T19" fmla="*/ 9 h 260"/>
                                <a:gd name="T20" fmla="*/ 338 w 420"/>
                                <a:gd name="T21" fmla="*/ 9 h 260"/>
                                <a:gd name="T22" fmla="*/ 341 w 420"/>
                                <a:gd name="T23" fmla="*/ 10 h 260"/>
                                <a:gd name="T24" fmla="*/ 382 w 420"/>
                                <a:gd name="T25" fmla="*/ 37 h 260"/>
                                <a:gd name="T26" fmla="*/ 409 w 420"/>
                                <a:gd name="T27" fmla="*/ 78 h 260"/>
                                <a:gd name="T28" fmla="*/ 420 w 420"/>
                                <a:gd name="T29" fmla="*/ 129 h 260"/>
                                <a:gd name="T30" fmla="*/ 409 w 420"/>
                                <a:gd name="T31" fmla="*/ 180 h 260"/>
                                <a:gd name="T32" fmla="*/ 382 w 420"/>
                                <a:gd name="T33" fmla="*/ 221 h 260"/>
                                <a:gd name="T34" fmla="*/ 341 w 420"/>
                                <a:gd name="T35" fmla="*/ 249 h 260"/>
                                <a:gd name="T36" fmla="*/ 338 w 420"/>
                                <a:gd name="T37" fmla="*/ 249 h 2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420" h="260">
                                  <a:moveTo>
                                    <a:pt x="338" y="249"/>
                                  </a:moveTo>
                                  <a:lnTo>
                                    <a:pt x="290" y="249"/>
                                  </a:lnTo>
                                  <a:lnTo>
                                    <a:pt x="337" y="240"/>
                                  </a:lnTo>
                                  <a:lnTo>
                                    <a:pt x="375" y="214"/>
                                  </a:lnTo>
                                  <a:lnTo>
                                    <a:pt x="401" y="176"/>
                                  </a:lnTo>
                                  <a:lnTo>
                                    <a:pt x="410" y="129"/>
                                  </a:lnTo>
                                  <a:lnTo>
                                    <a:pt x="401" y="83"/>
                                  </a:lnTo>
                                  <a:lnTo>
                                    <a:pt x="375" y="45"/>
                                  </a:lnTo>
                                  <a:lnTo>
                                    <a:pt x="337" y="19"/>
                                  </a:lnTo>
                                  <a:lnTo>
                                    <a:pt x="290" y="9"/>
                                  </a:lnTo>
                                  <a:lnTo>
                                    <a:pt x="338" y="9"/>
                                  </a:lnTo>
                                  <a:lnTo>
                                    <a:pt x="341" y="10"/>
                                  </a:lnTo>
                                  <a:lnTo>
                                    <a:pt x="382" y="37"/>
                                  </a:lnTo>
                                  <a:lnTo>
                                    <a:pt x="409" y="78"/>
                                  </a:lnTo>
                                  <a:lnTo>
                                    <a:pt x="420" y="129"/>
                                  </a:lnTo>
                                  <a:lnTo>
                                    <a:pt x="409" y="180"/>
                                  </a:lnTo>
                                  <a:lnTo>
                                    <a:pt x="382" y="221"/>
                                  </a:lnTo>
                                  <a:lnTo>
                                    <a:pt x="341" y="249"/>
                                  </a:lnTo>
                                  <a:lnTo>
                                    <a:pt x="338" y="24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999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AA4913A" id="Grupa 499" o:spid="_x0000_s1026" style="width:21pt;height:13pt;mso-position-horizontal-relative:char;mso-position-vertical-relative:line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">
                <v:group id="Group 437" o:spid="_x0000_s1027" style="position:absolute;width:420;height:260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">
                  <v:shape id="Freeform 438" o:spid="_x0000_s1028" style="position:absolute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" path="m290,259r-161,l78,249,37,221,10,180,,129,10,78,37,37,78,10,129,,290,r48,9l129,9,82,19,44,45,18,83,9,129r9,47l44,214r38,26l129,249r209,l290,259xe" fillcolor="#999" stroked="f">
  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  </v:shape>
                  <v:shape id="Freeform 439" o:spid="_x0000_s1029" style="position:absolute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" path="m338,249r-48,l337,240r38,-26l401,176r9,-47l401,83,375,45,337,19,290,9r48,l341,10r41,27l409,78r11,51l409,180r-27,41l341,249r-3,xe" fillcolor="#999" stroked="f">
  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  </v:shape>
                </v:group>
                <w10:anchorlock/>
              </v:group>
            </w:pict>
          </mc:Fallback>
        </mc:AlternateConten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Arial" w:eastAsiaTheme="minorEastAsia" w:hAnsi="Arial" w:cs="Arial"/>
          <w:i/>
          <w:iCs/>
          <w:sz w:val="6"/>
          <w:szCs w:val="6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573" w:right="-29"/>
        <w:rPr>
          <w:rFonts w:ascii="Arial" w:eastAsiaTheme="minorEastAsia" w:hAnsi="Arial" w:cs="Arial"/>
          <w:sz w:val="20"/>
          <w:szCs w:val="20"/>
          <w:lang w:eastAsia="en-GB"/>
        </w:rPr>
      </w:pPr>
      <w:r w:rsidRPr="00D33A2B">
        <w:rPr>
          <w:rFonts w:ascii="Arial" w:eastAsiaTheme="minorEastAsia" w:hAnsi="Arial" w:cs="Arial"/>
          <w:noProof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36B1DCB4" wp14:editId="606CA6F4">
                <wp:extent cx="266700" cy="165100"/>
                <wp:effectExtent l="3810" t="3175" r="5715" b="3175"/>
                <wp:docPr id="495" name="Grupa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0" y="0"/>
                          <a:chExt cx="420" cy="260"/>
                        </a:xfrm>
                      </wpg:grpSpPr>
                      <wpg:grpSp>
                        <wpg:cNvPr id="496" name="Group 43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20" cy="260"/>
                            <a:chOff x="0" y="0"/>
                            <a:chExt cx="420" cy="260"/>
                          </a:xfrm>
                        </wpg:grpSpPr>
                        <wps:wsp>
                          <wps:cNvPr id="497" name="Freeform 43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420" cy="260"/>
                            </a:xfrm>
                            <a:custGeom>
                              <a:avLst/>
                              <a:gdLst>
                                <a:gd name="T0" fmla="*/ 290 w 420"/>
                                <a:gd name="T1" fmla="*/ 259 h 260"/>
                                <a:gd name="T2" fmla="*/ 129 w 420"/>
                                <a:gd name="T3" fmla="*/ 259 h 260"/>
                                <a:gd name="T4" fmla="*/ 78 w 420"/>
                                <a:gd name="T5" fmla="*/ 249 h 260"/>
                                <a:gd name="T6" fmla="*/ 37 w 420"/>
                                <a:gd name="T7" fmla="*/ 221 h 260"/>
                                <a:gd name="T8" fmla="*/ 10 w 420"/>
                                <a:gd name="T9" fmla="*/ 180 h 260"/>
                                <a:gd name="T10" fmla="*/ 0 w 420"/>
                                <a:gd name="T11" fmla="*/ 129 h 260"/>
                                <a:gd name="T12" fmla="*/ 10 w 420"/>
                                <a:gd name="T13" fmla="*/ 78 h 260"/>
                                <a:gd name="T14" fmla="*/ 37 w 420"/>
                                <a:gd name="T15" fmla="*/ 37 h 260"/>
                                <a:gd name="T16" fmla="*/ 78 w 420"/>
                                <a:gd name="T17" fmla="*/ 10 h 260"/>
                                <a:gd name="T18" fmla="*/ 129 w 420"/>
                                <a:gd name="T19" fmla="*/ 0 h 260"/>
                                <a:gd name="T20" fmla="*/ 290 w 420"/>
                                <a:gd name="T21" fmla="*/ 0 h 260"/>
                                <a:gd name="T22" fmla="*/ 338 w 420"/>
                                <a:gd name="T23" fmla="*/ 9 h 260"/>
                                <a:gd name="T24" fmla="*/ 129 w 420"/>
                                <a:gd name="T25" fmla="*/ 9 h 260"/>
                                <a:gd name="T26" fmla="*/ 82 w 420"/>
                                <a:gd name="T27" fmla="*/ 18 h 260"/>
                                <a:gd name="T28" fmla="*/ 44 w 420"/>
                                <a:gd name="T29" fmla="*/ 44 h 260"/>
                                <a:gd name="T30" fmla="*/ 18 w 420"/>
                                <a:gd name="T31" fmla="*/ 82 h 260"/>
                                <a:gd name="T32" fmla="*/ 9 w 420"/>
                                <a:gd name="T33" fmla="*/ 129 h 260"/>
                                <a:gd name="T34" fmla="*/ 18 w 420"/>
                                <a:gd name="T35" fmla="*/ 175 h 260"/>
                                <a:gd name="T36" fmla="*/ 44 w 420"/>
                                <a:gd name="T37" fmla="*/ 213 h 260"/>
                                <a:gd name="T38" fmla="*/ 82 w 420"/>
                                <a:gd name="T39" fmla="*/ 239 h 260"/>
                                <a:gd name="T40" fmla="*/ 129 w 420"/>
                                <a:gd name="T41" fmla="*/ 249 h 260"/>
                                <a:gd name="T42" fmla="*/ 338 w 420"/>
                                <a:gd name="T43" fmla="*/ 249 h 260"/>
                                <a:gd name="T44" fmla="*/ 290 w 420"/>
                                <a:gd name="T45" fmla="*/ 259 h 2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</a:cxnLst>
                              <a:rect l="0" t="0" r="r" b="b"/>
                              <a:pathLst>
                                <a:path w="420" h="260">
                                  <a:moveTo>
                                    <a:pt x="290" y="259"/>
                                  </a:moveTo>
                                  <a:lnTo>
                                    <a:pt x="129" y="259"/>
                                  </a:lnTo>
                                  <a:lnTo>
                                    <a:pt x="78" y="249"/>
                                  </a:lnTo>
                                  <a:lnTo>
                                    <a:pt x="37" y="221"/>
                                  </a:lnTo>
                                  <a:lnTo>
                                    <a:pt x="10" y="180"/>
                                  </a:lnTo>
                                  <a:lnTo>
                                    <a:pt x="0" y="129"/>
                                  </a:lnTo>
                                  <a:lnTo>
                                    <a:pt x="10" y="78"/>
                                  </a:lnTo>
                                  <a:lnTo>
                                    <a:pt x="37" y="37"/>
                                  </a:lnTo>
                                  <a:lnTo>
                                    <a:pt x="78" y="10"/>
                                  </a:lnTo>
                                  <a:lnTo>
                                    <a:pt x="129" y="0"/>
                                  </a:lnTo>
                                  <a:lnTo>
                                    <a:pt x="290" y="0"/>
                                  </a:lnTo>
                                  <a:lnTo>
                                    <a:pt x="338" y="9"/>
                                  </a:lnTo>
                                  <a:lnTo>
                                    <a:pt x="129" y="9"/>
                                  </a:lnTo>
                                  <a:lnTo>
                                    <a:pt x="82" y="18"/>
                                  </a:lnTo>
                                  <a:lnTo>
                                    <a:pt x="44" y="44"/>
                                  </a:lnTo>
                                  <a:lnTo>
                                    <a:pt x="18" y="82"/>
                                  </a:lnTo>
                                  <a:lnTo>
                                    <a:pt x="9" y="129"/>
                                  </a:lnTo>
                                  <a:lnTo>
                                    <a:pt x="18" y="175"/>
                                  </a:lnTo>
                                  <a:lnTo>
                                    <a:pt x="44" y="213"/>
                                  </a:lnTo>
                                  <a:lnTo>
                                    <a:pt x="82" y="239"/>
                                  </a:lnTo>
                                  <a:lnTo>
                                    <a:pt x="129" y="249"/>
                                  </a:lnTo>
                                  <a:lnTo>
                                    <a:pt x="338" y="249"/>
                                  </a:lnTo>
                                  <a:lnTo>
                                    <a:pt x="290" y="25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999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8" name="Freeform 435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420" cy="260"/>
                            </a:xfrm>
                            <a:custGeom>
                              <a:avLst/>
                              <a:gdLst>
                                <a:gd name="T0" fmla="*/ 338 w 420"/>
                                <a:gd name="T1" fmla="*/ 249 h 260"/>
                                <a:gd name="T2" fmla="*/ 290 w 420"/>
                                <a:gd name="T3" fmla="*/ 249 h 260"/>
                                <a:gd name="T4" fmla="*/ 337 w 420"/>
                                <a:gd name="T5" fmla="*/ 239 h 260"/>
                                <a:gd name="T6" fmla="*/ 375 w 420"/>
                                <a:gd name="T7" fmla="*/ 213 h 260"/>
                                <a:gd name="T8" fmla="*/ 401 w 420"/>
                                <a:gd name="T9" fmla="*/ 175 h 260"/>
                                <a:gd name="T10" fmla="*/ 410 w 420"/>
                                <a:gd name="T11" fmla="*/ 129 h 260"/>
                                <a:gd name="T12" fmla="*/ 401 w 420"/>
                                <a:gd name="T13" fmla="*/ 82 h 260"/>
                                <a:gd name="T14" fmla="*/ 375 w 420"/>
                                <a:gd name="T15" fmla="*/ 44 h 260"/>
                                <a:gd name="T16" fmla="*/ 337 w 420"/>
                                <a:gd name="T17" fmla="*/ 18 h 260"/>
                                <a:gd name="T18" fmla="*/ 290 w 420"/>
                                <a:gd name="T19" fmla="*/ 9 h 260"/>
                                <a:gd name="T20" fmla="*/ 338 w 420"/>
                                <a:gd name="T21" fmla="*/ 9 h 260"/>
                                <a:gd name="T22" fmla="*/ 341 w 420"/>
                                <a:gd name="T23" fmla="*/ 10 h 260"/>
                                <a:gd name="T24" fmla="*/ 382 w 420"/>
                                <a:gd name="T25" fmla="*/ 37 h 260"/>
                                <a:gd name="T26" fmla="*/ 409 w 420"/>
                                <a:gd name="T27" fmla="*/ 78 h 260"/>
                                <a:gd name="T28" fmla="*/ 420 w 420"/>
                                <a:gd name="T29" fmla="*/ 129 h 260"/>
                                <a:gd name="T30" fmla="*/ 409 w 420"/>
                                <a:gd name="T31" fmla="*/ 180 h 260"/>
                                <a:gd name="T32" fmla="*/ 382 w 420"/>
                                <a:gd name="T33" fmla="*/ 221 h 260"/>
                                <a:gd name="T34" fmla="*/ 341 w 420"/>
                                <a:gd name="T35" fmla="*/ 249 h 260"/>
                                <a:gd name="T36" fmla="*/ 338 w 420"/>
                                <a:gd name="T37" fmla="*/ 249 h 2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420" h="260">
                                  <a:moveTo>
                                    <a:pt x="338" y="249"/>
                                  </a:moveTo>
                                  <a:lnTo>
                                    <a:pt x="290" y="249"/>
                                  </a:lnTo>
                                  <a:lnTo>
                                    <a:pt x="337" y="239"/>
                                  </a:lnTo>
                                  <a:lnTo>
                                    <a:pt x="375" y="213"/>
                                  </a:lnTo>
                                  <a:lnTo>
                                    <a:pt x="401" y="175"/>
                                  </a:lnTo>
                                  <a:lnTo>
                                    <a:pt x="410" y="129"/>
                                  </a:lnTo>
                                  <a:lnTo>
                                    <a:pt x="401" y="82"/>
                                  </a:lnTo>
                                  <a:lnTo>
                                    <a:pt x="375" y="44"/>
                                  </a:lnTo>
                                  <a:lnTo>
                                    <a:pt x="337" y="18"/>
                                  </a:lnTo>
                                  <a:lnTo>
                                    <a:pt x="290" y="9"/>
                                  </a:lnTo>
                                  <a:lnTo>
                                    <a:pt x="338" y="9"/>
                                  </a:lnTo>
                                  <a:lnTo>
                                    <a:pt x="341" y="10"/>
                                  </a:lnTo>
                                  <a:lnTo>
                                    <a:pt x="382" y="37"/>
                                  </a:lnTo>
                                  <a:lnTo>
                                    <a:pt x="409" y="78"/>
                                  </a:lnTo>
                                  <a:lnTo>
                                    <a:pt x="420" y="129"/>
                                  </a:lnTo>
                                  <a:lnTo>
                                    <a:pt x="409" y="180"/>
                                  </a:lnTo>
                                  <a:lnTo>
                                    <a:pt x="382" y="221"/>
                                  </a:lnTo>
                                  <a:lnTo>
                                    <a:pt x="341" y="249"/>
                                  </a:lnTo>
                                  <a:lnTo>
                                    <a:pt x="338" y="24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999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F67DDA7" id="Grupa 495" o:spid="_x0000_s1026" style="width:21pt;height:13pt;mso-position-horizontal-relative:char;mso-position-vertical-relative:line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">
                <v:group id="Group 433" o:spid="_x0000_s1027" style="position:absolute;width:420;height:260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">
                  <v:shape id="Freeform 434" o:spid="_x0000_s1028" style="position:absolute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" path="m290,259r-161,l78,249,37,221,10,180,,129,10,78,37,37,78,10,129,,290,r48,9l129,9,82,18,44,44,18,82,9,129r9,46l44,213r38,26l129,249r209,l290,259xe" fillcolor="#999" stroked="f">
  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  </v:shape>
                  <v:shape id="Freeform 435" o:spid="_x0000_s1029" style="position:absolute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" path="m338,249r-48,l337,239r38,-26l401,175r9,-46l401,82,375,44,337,18,290,9r48,l341,10r41,27l409,78r11,51l409,180r-27,41l341,249r-3,xe" fillcolor="#999" stroked="f">
  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  </v:shape>
                </v:group>
                <w10:anchorlock/>
              </v:group>
            </w:pict>
          </mc:Fallback>
        </mc:AlternateConten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ascii="Arial" w:eastAsiaTheme="minorEastAsia" w:hAnsi="Arial" w:cs="Arial"/>
          <w:i/>
          <w:iCs/>
          <w:sz w:val="6"/>
          <w:szCs w:val="6"/>
          <w:lang w:eastAsia="en-GB"/>
        </w:rPr>
      </w:pP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573" w:right="-29"/>
        <w:rPr>
          <w:rFonts w:ascii="Arial" w:eastAsiaTheme="minorEastAsia" w:hAnsi="Arial" w:cs="Arial"/>
          <w:sz w:val="20"/>
          <w:szCs w:val="20"/>
          <w:lang w:eastAsia="en-GB"/>
        </w:rPr>
      </w:pPr>
      <w:r w:rsidRPr="00D33A2B">
        <w:rPr>
          <w:rFonts w:ascii="Arial" w:eastAsiaTheme="minorEastAsia" w:hAnsi="Arial" w:cs="Arial"/>
          <w:noProof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434DB602" wp14:editId="174C3CA0">
                <wp:extent cx="266700" cy="166370"/>
                <wp:effectExtent l="3810" t="5715" r="5715" b="0"/>
                <wp:docPr id="491" name="Grupa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0" y="0"/>
                          <a:chExt cx="420" cy="262"/>
                        </a:xfrm>
                      </wpg:grpSpPr>
                      <wpg:grpSp>
                        <wpg:cNvPr id="492" name="Group 42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20" cy="262"/>
                            <a:chOff x="0" y="0"/>
                            <a:chExt cx="420" cy="262"/>
                          </a:xfrm>
                        </wpg:grpSpPr>
                        <wps:wsp>
                          <wps:cNvPr id="493" name="Freeform 43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420" cy="262"/>
                            </a:xfrm>
                            <a:custGeom>
                              <a:avLst/>
                              <a:gdLst>
                                <a:gd name="T0" fmla="*/ 290 w 420"/>
                                <a:gd name="T1" fmla="*/ 261 h 262"/>
                                <a:gd name="T2" fmla="*/ 129 w 420"/>
                                <a:gd name="T3" fmla="*/ 261 h 262"/>
                                <a:gd name="T4" fmla="*/ 78 w 420"/>
                                <a:gd name="T5" fmla="*/ 251 h 262"/>
                                <a:gd name="T6" fmla="*/ 37 w 420"/>
                                <a:gd name="T7" fmla="*/ 223 h 262"/>
                                <a:gd name="T8" fmla="*/ 10 w 420"/>
                                <a:gd name="T9" fmla="*/ 182 h 262"/>
                                <a:gd name="T10" fmla="*/ 0 w 420"/>
                                <a:gd name="T11" fmla="*/ 132 h 262"/>
                                <a:gd name="T12" fmla="*/ 10 w 420"/>
                                <a:gd name="T13" fmla="*/ 81 h 262"/>
                                <a:gd name="T14" fmla="*/ 37 w 420"/>
                                <a:gd name="T15" fmla="*/ 39 h 262"/>
                                <a:gd name="T16" fmla="*/ 78 w 420"/>
                                <a:gd name="T17" fmla="*/ 10 h 262"/>
                                <a:gd name="T18" fmla="*/ 129 w 420"/>
                                <a:gd name="T19" fmla="*/ 0 h 262"/>
                                <a:gd name="T20" fmla="*/ 290 w 420"/>
                                <a:gd name="T21" fmla="*/ 0 h 262"/>
                                <a:gd name="T22" fmla="*/ 341 w 420"/>
                                <a:gd name="T23" fmla="*/ 10 h 262"/>
                                <a:gd name="T24" fmla="*/ 343 w 420"/>
                                <a:gd name="T25" fmla="*/ 12 h 262"/>
                                <a:gd name="T26" fmla="*/ 129 w 420"/>
                                <a:gd name="T27" fmla="*/ 12 h 262"/>
                                <a:gd name="T28" fmla="*/ 82 w 420"/>
                                <a:gd name="T29" fmla="*/ 21 h 262"/>
                                <a:gd name="T30" fmla="*/ 44 w 420"/>
                                <a:gd name="T31" fmla="*/ 46 h 262"/>
                                <a:gd name="T32" fmla="*/ 18 w 420"/>
                                <a:gd name="T33" fmla="*/ 84 h 262"/>
                                <a:gd name="T34" fmla="*/ 9 w 420"/>
                                <a:gd name="T35" fmla="*/ 132 h 262"/>
                                <a:gd name="T36" fmla="*/ 18 w 420"/>
                                <a:gd name="T37" fmla="*/ 178 h 262"/>
                                <a:gd name="T38" fmla="*/ 44 w 420"/>
                                <a:gd name="T39" fmla="*/ 216 h 262"/>
                                <a:gd name="T40" fmla="*/ 82 w 420"/>
                                <a:gd name="T41" fmla="*/ 242 h 262"/>
                                <a:gd name="T42" fmla="*/ 129 w 420"/>
                                <a:gd name="T43" fmla="*/ 251 h 262"/>
                                <a:gd name="T44" fmla="*/ 338 w 420"/>
                                <a:gd name="T45" fmla="*/ 251 h 262"/>
                                <a:gd name="T46" fmla="*/ 290 w 420"/>
                                <a:gd name="T47" fmla="*/ 261 h 2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</a:cxnLst>
                              <a:rect l="0" t="0" r="r" b="b"/>
                              <a:pathLst>
                                <a:path w="420" h="262">
                                  <a:moveTo>
                                    <a:pt x="290" y="261"/>
                                  </a:moveTo>
                                  <a:lnTo>
                                    <a:pt x="129" y="261"/>
                                  </a:lnTo>
                                  <a:lnTo>
                                    <a:pt x="78" y="251"/>
                                  </a:lnTo>
                                  <a:lnTo>
                                    <a:pt x="37" y="223"/>
                                  </a:lnTo>
                                  <a:lnTo>
                                    <a:pt x="10" y="182"/>
                                  </a:lnTo>
                                  <a:lnTo>
                                    <a:pt x="0" y="132"/>
                                  </a:lnTo>
                                  <a:lnTo>
                                    <a:pt x="10" y="81"/>
                                  </a:lnTo>
                                  <a:lnTo>
                                    <a:pt x="37" y="39"/>
                                  </a:lnTo>
                                  <a:lnTo>
                                    <a:pt x="78" y="10"/>
                                  </a:lnTo>
                                  <a:lnTo>
                                    <a:pt x="129" y="0"/>
                                  </a:lnTo>
                                  <a:lnTo>
                                    <a:pt x="290" y="0"/>
                                  </a:lnTo>
                                  <a:lnTo>
                                    <a:pt x="341" y="10"/>
                                  </a:lnTo>
                                  <a:lnTo>
                                    <a:pt x="343" y="12"/>
                                  </a:lnTo>
                                  <a:lnTo>
                                    <a:pt x="129" y="12"/>
                                  </a:lnTo>
                                  <a:lnTo>
                                    <a:pt x="82" y="21"/>
                                  </a:lnTo>
                                  <a:lnTo>
                                    <a:pt x="44" y="46"/>
                                  </a:lnTo>
                                  <a:lnTo>
                                    <a:pt x="18" y="84"/>
                                  </a:lnTo>
                                  <a:lnTo>
                                    <a:pt x="9" y="132"/>
                                  </a:lnTo>
                                  <a:lnTo>
                                    <a:pt x="18" y="178"/>
                                  </a:lnTo>
                                  <a:lnTo>
                                    <a:pt x="44" y="216"/>
                                  </a:lnTo>
                                  <a:lnTo>
                                    <a:pt x="82" y="242"/>
                                  </a:lnTo>
                                  <a:lnTo>
                                    <a:pt x="129" y="251"/>
                                  </a:lnTo>
                                  <a:lnTo>
                                    <a:pt x="338" y="251"/>
                                  </a:lnTo>
                                  <a:lnTo>
                                    <a:pt x="290" y="26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999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4" name="Freeform 431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420" cy="262"/>
                            </a:xfrm>
                            <a:custGeom>
                              <a:avLst/>
                              <a:gdLst>
                                <a:gd name="T0" fmla="*/ 338 w 420"/>
                                <a:gd name="T1" fmla="*/ 251 h 262"/>
                                <a:gd name="T2" fmla="*/ 290 w 420"/>
                                <a:gd name="T3" fmla="*/ 251 h 262"/>
                                <a:gd name="T4" fmla="*/ 337 w 420"/>
                                <a:gd name="T5" fmla="*/ 242 h 262"/>
                                <a:gd name="T6" fmla="*/ 375 w 420"/>
                                <a:gd name="T7" fmla="*/ 216 h 262"/>
                                <a:gd name="T8" fmla="*/ 401 w 420"/>
                                <a:gd name="T9" fmla="*/ 178 h 262"/>
                                <a:gd name="T10" fmla="*/ 410 w 420"/>
                                <a:gd name="T11" fmla="*/ 132 h 262"/>
                                <a:gd name="T12" fmla="*/ 401 w 420"/>
                                <a:gd name="T13" fmla="*/ 84 h 262"/>
                                <a:gd name="T14" fmla="*/ 375 w 420"/>
                                <a:gd name="T15" fmla="*/ 46 h 262"/>
                                <a:gd name="T16" fmla="*/ 337 w 420"/>
                                <a:gd name="T17" fmla="*/ 21 h 262"/>
                                <a:gd name="T18" fmla="*/ 290 w 420"/>
                                <a:gd name="T19" fmla="*/ 12 h 262"/>
                                <a:gd name="T20" fmla="*/ 343 w 420"/>
                                <a:gd name="T21" fmla="*/ 12 h 262"/>
                                <a:gd name="T22" fmla="*/ 382 w 420"/>
                                <a:gd name="T23" fmla="*/ 39 h 262"/>
                                <a:gd name="T24" fmla="*/ 409 w 420"/>
                                <a:gd name="T25" fmla="*/ 81 h 262"/>
                                <a:gd name="T26" fmla="*/ 420 w 420"/>
                                <a:gd name="T27" fmla="*/ 132 h 262"/>
                                <a:gd name="T28" fmla="*/ 409 w 420"/>
                                <a:gd name="T29" fmla="*/ 182 h 262"/>
                                <a:gd name="T30" fmla="*/ 382 w 420"/>
                                <a:gd name="T31" fmla="*/ 223 h 262"/>
                                <a:gd name="T32" fmla="*/ 341 w 420"/>
                                <a:gd name="T33" fmla="*/ 251 h 262"/>
                                <a:gd name="T34" fmla="*/ 338 w 420"/>
                                <a:gd name="T35" fmla="*/ 251 h 2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</a:cxnLst>
                              <a:rect l="0" t="0" r="r" b="b"/>
                              <a:pathLst>
                                <a:path w="420" h="262">
                                  <a:moveTo>
                                    <a:pt x="338" y="251"/>
                                  </a:moveTo>
                                  <a:lnTo>
                                    <a:pt x="290" y="251"/>
                                  </a:lnTo>
                                  <a:lnTo>
                                    <a:pt x="337" y="242"/>
                                  </a:lnTo>
                                  <a:lnTo>
                                    <a:pt x="375" y="216"/>
                                  </a:lnTo>
                                  <a:lnTo>
                                    <a:pt x="401" y="178"/>
                                  </a:lnTo>
                                  <a:lnTo>
                                    <a:pt x="410" y="132"/>
                                  </a:lnTo>
                                  <a:lnTo>
                                    <a:pt x="401" y="84"/>
                                  </a:lnTo>
                                  <a:lnTo>
                                    <a:pt x="375" y="46"/>
                                  </a:lnTo>
                                  <a:lnTo>
                                    <a:pt x="337" y="21"/>
                                  </a:lnTo>
                                  <a:lnTo>
                                    <a:pt x="290" y="12"/>
                                  </a:lnTo>
                                  <a:lnTo>
                                    <a:pt x="343" y="12"/>
                                  </a:lnTo>
                                  <a:lnTo>
                                    <a:pt x="382" y="39"/>
                                  </a:lnTo>
                                  <a:lnTo>
                                    <a:pt x="409" y="81"/>
                                  </a:lnTo>
                                  <a:lnTo>
                                    <a:pt x="420" y="132"/>
                                  </a:lnTo>
                                  <a:lnTo>
                                    <a:pt x="409" y="182"/>
                                  </a:lnTo>
                                  <a:lnTo>
                                    <a:pt x="382" y="223"/>
                                  </a:lnTo>
                                  <a:lnTo>
                                    <a:pt x="341" y="251"/>
                                  </a:lnTo>
                                  <a:lnTo>
                                    <a:pt x="338" y="25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999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12C015B" id="Grupa 491" o:spid="_x0000_s1026" style="width:21pt;height:13.1pt;mso-position-horizontal-relative:char;mso-position-vertical-relative:line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">
                <v:group id="Group 429" o:spid="_x0000_s1027" style="position:absolute;width:420;height:262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pez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">
                  <v:shape id="Freeform 430" o:spid="_x0000_s1028" style="position:absolute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" path="m290,261r-161,l78,251,37,223,10,182,,132,10,81,37,39,78,10,129,,290,r51,10l343,12r-214,l82,21,44,46,18,84,9,132r9,46l44,216r38,26l129,251r209,l290,261xe" fillcolor="#999" stroked="f">
                    <v:path arrowok="t" o:connecttype="custom" o:connectlocs="290,261;129,261;78,251;37,223;10,182;0,132;10,81;37,39;78,10;129,0;290,0;341,10;343,12;129,12;82,21;44,46;18,84;9,132;18,178;44,216;82,242;129,251;338,251;290,261" o:connectangles="0,0,0,0,0,0,0,0,0,0,0,0,0,0,0,0,0,0,0,0,0,0,0,0"/>
                  </v:shape>
                  <v:shape id="Freeform 431" o:spid="_x0000_s1029" style="position:absolute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" path="m338,251r-48,l337,242r38,-26l401,178r9,-46l401,84,375,46,337,21,290,12r53,l382,39r27,42l420,132r-11,50l382,223r-41,28l338,251xe" fillcolor="#999" stroked="f">
                    <v:path arrowok="t" o:connecttype="custom" o:connectlocs="338,251;290,251;337,242;375,216;401,178;410,132;401,84;375,46;337,21;290,12;343,12;382,39;409,81;420,132;409,182;382,223;341,251;338,251" o:connectangles="0,0,0,0,0,0,0,0,0,0,0,0,0,0,0,0,0,0"/>
                  </v:shape>
                </v:group>
                <w10:anchorlock/>
              </v:group>
            </w:pict>
          </mc:Fallback>
        </mc:AlternateConten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499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35040" behindDoc="0" locked="0" layoutInCell="0" allowOverlap="1" wp14:anchorId="62BE8E0E" wp14:editId="435C9750">
                <wp:simplePos x="0" y="0"/>
                <wp:positionH relativeFrom="page">
                  <wp:posOffset>1278255</wp:posOffset>
                </wp:positionH>
                <wp:positionV relativeFrom="paragraph">
                  <wp:posOffset>237490</wp:posOffset>
                </wp:positionV>
                <wp:extent cx="266700" cy="165100"/>
                <wp:effectExtent l="1905" t="6985" r="7620" b="0"/>
                <wp:wrapNone/>
                <wp:docPr id="488" name="Grupa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374"/>
                          <a:chExt cx="420" cy="260"/>
                        </a:xfrm>
                      </wpg:grpSpPr>
                      <wps:wsp>
                        <wps:cNvPr id="489" name="Freeform 581"/>
                        <wps:cNvSpPr>
                          <a:spLocks/>
                        </wps:cNvSpPr>
                        <wps:spPr bwMode="auto">
                          <a:xfrm>
                            <a:off x="2013" y="374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0" name="Freeform 582"/>
                        <wps:cNvSpPr>
                          <a:spLocks/>
                        </wps:cNvSpPr>
                        <wps:spPr bwMode="auto">
                          <a:xfrm>
                            <a:off x="2013" y="374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4E24CB" id="Grupa 488" o:spid="_x0000_s1026" style="position:absolute;margin-left:100.65pt;margin-top:18.7pt;width:21pt;height:13pt;z-index:251735040;mso-position-horizontal-relative:page" coordorigin="2013,374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" o:allowincell="f">
                <v:shape id="Freeform 581" o:spid="_x0000_s1027" style="position:absolute;left:2013;top:374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582" o:spid="_x0000_s1028" style="position:absolute;left:2013;top:374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tunnel</w:t>
      </w:r>
    </w:p>
    <w:p w:rsidR="00831CD7" w:rsidRPr="00831CD7" w:rsidRDefault="00831CD7" w:rsidP="00831CD7">
      <w:pPr>
        <w:widowControl w:val="0"/>
        <w:kinsoku w:val="0"/>
        <w:overflowPunct w:val="0"/>
        <w:autoSpaceDE w:val="0"/>
        <w:autoSpaceDN w:val="0"/>
        <w:adjustRightInd w:val="0"/>
        <w:spacing w:before="98" w:after="0" w:line="408" w:lineRule="auto"/>
        <w:ind w:left="55" w:right="276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Times New Roman" w:eastAsiaTheme="minorEastAsia" w:hAnsi="Times New Roman" w:cs="Times New Roman"/>
          <w:sz w:val="24"/>
          <w:szCs w:val="24"/>
          <w:lang w:eastAsia="en-GB"/>
        </w:rPr>
        <w:br w:type="column"/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lastRenderedPageBreak/>
        <w:t xml:space="preserve">I am first trying to deploy the device via tunnel and if failed I perform a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transseptal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puncture   I perform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transseptal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puncture without trying to deploy the device via</w:t>
      </w:r>
      <w:r w:rsidRPr="00831CD7">
        <w:rPr>
          <w:rFonts w:ascii="Arial" w:eastAsiaTheme="minorEastAsia" w:hAnsi="Arial" w:cs="Arial"/>
          <w:spacing w:val="5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tunnel</w:t>
      </w:r>
    </w:p>
    <w:p w:rsidR="00831CD7" w:rsidRPr="00831CD7" w:rsidRDefault="00831CD7" w:rsidP="00302C01">
      <w:pPr>
        <w:widowControl w:val="0"/>
        <w:kinsoku w:val="0"/>
        <w:overflowPunct w:val="0"/>
        <w:autoSpaceDE w:val="0"/>
        <w:autoSpaceDN w:val="0"/>
        <w:adjustRightInd w:val="0"/>
        <w:spacing w:before="4" w:after="0" w:line="717" w:lineRule="auto"/>
        <w:ind w:left="55" w:right="276"/>
        <w:rPr>
          <w:rFonts w:ascii="Arial" w:eastAsiaTheme="minorEastAsia" w:hAnsi="Arial" w:cs="Arial"/>
          <w:sz w:val="19"/>
          <w:szCs w:val="19"/>
          <w:lang w:eastAsia="en-GB"/>
        </w:rPr>
        <w:sectPr w:rsidR="00831CD7" w:rsidRPr="00831CD7" w:rsidSect="00302C01">
          <w:type w:val="continuous"/>
          <w:pgSz w:w="12240" w:h="15840"/>
          <w:pgMar w:top="1135" w:right="1720" w:bottom="993" w:left="1440" w:header="720" w:footer="720" w:gutter="0"/>
          <w:cols w:num="2" w:space="720" w:equalWidth="0">
            <w:col w:w="1031" w:space="40"/>
            <w:col w:w="8009"/>
          </w:cols>
          <w:noEndnote/>
        </w:sect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36064" behindDoc="1" locked="0" layoutInCell="0" allowOverlap="1" wp14:anchorId="5225A4F0" wp14:editId="093572F8">
                <wp:simplePos x="0" y="0"/>
                <wp:positionH relativeFrom="page">
                  <wp:posOffset>2006600</wp:posOffset>
                </wp:positionH>
                <wp:positionV relativeFrom="paragraph">
                  <wp:posOffset>574040</wp:posOffset>
                </wp:positionV>
                <wp:extent cx="2685415" cy="12700"/>
                <wp:effectExtent l="0" t="4445" r="3810" b="0"/>
                <wp:wrapNone/>
                <wp:docPr id="487" name="Dowolny kształt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5415" cy="12700"/>
                        </a:xfrm>
                        <a:custGeom>
                          <a:avLst/>
                          <a:gdLst>
                            <a:gd name="T0" fmla="*/ 4228 w 4229"/>
                            <a:gd name="T1" fmla="*/ 9 h 20"/>
                            <a:gd name="T2" fmla="*/ 0 w 4229"/>
                            <a:gd name="T3" fmla="*/ 9 h 20"/>
                            <a:gd name="T4" fmla="*/ 0 w 4229"/>
                            <a:gd name="T5" fmla="*/ 0 h 20"/>
                            <a:gd name="T6" fmla="*/ 4228 w 4229"/>
                            <a:gd name="T7" fmla="*/ 0 h 20"/>
                            <a:gd name="T8" fmla="*/ 4228 w 4229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29" h="20">
                              <a:moveTo>
                                <a:pt x="4228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28" y="0"/>
                              </a:lnTo>
                              <a:lnTo>
                                <a:pt x="4228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3E93E3" id="Dowolny kształt 487" o:spid="_x0000_s1026" style="position:absolute;margin-left:158pt;margin-top:45.2pt;width:211.45pt;height:1pt;z-index:-25158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2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" o:allowincell="f" path="m4228,9l,9,,,4228,r,9xe" fillcolor="#ccc" stroked="f">
                <v:path arrowok="t" o:connecttype="custom" o:connectlocs="2684780,5715;0,5715;0,0;2684780,0;2684780,5715" o:connectangles="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I have never performed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transseptal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puncture and generally do not close PFO with a long Other:</w:t>
      </w:r>
    </w:p>
    <w:p w:rsidR="007B2D5C" w:rsidRDefault="007B2D5C" w:rsidP="007B2D5C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before="85" w:after="0" w:line="240" w:lineRule="auto"/>
        <w:outlineLvl w:val="0"/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lastRenderedPageBreak/>
        <w:t>Follow-up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ab/>
      </w:r>
    </w:p>
    <w:p w:rsidR="007B2D5C" w:rsidRPr="00831CD7" w:rsidRDefault="007B2D5C" w:rsidP="007B2D5C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before="85" w:after="0" w:line="240" w:lineRule="auto"/>
        <w:outlineLvl w:val="0"/>
        <w:rPr>
          <w:rFonts w:ascii="Times New Roman" w:eastAsiaTheme="minorEastAsia" w:hAnsi="Times New Roman" w:cs="Times New Roman"/>
          <w:spacing w:val="-74"/>
          <w:sz w:val="29"/>
          <w:szCs w:val="29"/>
          <w:u w:val="single" w:color="000000"/>
          <w:lang w:eastAsia="en-GB"/>
        </w:rPr>
      </w:pPr>
    </w:p>
    <w:p w:rsidR="007B2D5C" w:rsidRPr="00831CD7" w:rsidRDefault="007B2D5C" w:rsidP="007B2D5C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87" w:after="0" w:line="240" w:lineRule="auto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at is a routine drug regimen following PFO closure?</w:t>
      </w:r>
      <w:r w:rsidRPr="00831CD7">
        <w:rPr>
          <w:rFonts w:ascii="Arial" w:eastAsiaTheme="minorEastAsia" w:hAnsi="Arial" w:cs="Arial"/>
          <w:b/>
          <w:bCs/>
          <w:spacing w:val="23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lang w:eastAsia="en-GB"/>
        </w:rPr>
      </w:pPr>
    </w:p>
    <w:tbl>
      <w:tblPr>
        <w:tblStyle w:val="Tabela-Siatka"/>
        <w:tblpPr w:leftFromText="181" w:rightFromText="181" w:vertAnchor="text" w:horzAnchor="margin" w:tblpXSpec="center" w:tblpY="1"/>
        <w:tblW w:w="8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54"/>
        <w:gridCol w:w="1254"/>
        <w:gridCol w:w="1254"/>
        <w:gridCol w:w="1254"/>
        <w:gridCol w:w="1254"/>
        <w:gridCol w:w="1254"/>
      </w:tblGrid>
      <w:tr w:rsidR="007B2D5C" w:rsidRPr="006E3512" w:rsidTr="00F11B15">
        <w:trPr>
          <w:trHeight w:val="283"/>
        </w:trPr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I do not use</w: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1 month</w: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up to 6 months</w: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up to 12 months</w: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up to 5 years</w: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up to 5 years</w:t>
            </w:r>
          </w:p>
        </w:tc>
      </w:tr>
      <w:tr w:rsidR="007B2D5C" w:rsidRPr="006E3512" w:rsidTr="00994107">
        <w:trPr>
          <w:trHeight w:val="973"/>
        </w:trPr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I use DAPT for:</w: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2688" behindDoc="0" locked="0" layoutInCell="0" allowOverlap="1" wp14:anchorId="16B4A6F7" wp14:editId="2B760CA0">
                      <wp:simplePos x="0" y="0"/>
                      <wp:positionH relativeFrom="page">
                        <wp:posOffset>226060</wp:posOffset>
                      </wp:positionH>
                      <wp:positionV relativeFrom="paragraph">
                        <wp:posOffset>177800</wp:posOffset>
                      </wp:positionV>
                      <wp:extent cx="166370" cy="165100"/>
                      <wp:effectExtent l="3175" t="0" r="1905" b="635"/>
                      <wp:wrapTopAndBottom/>
                      <wp:docPr id="645" name="Dowolny kształt 6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463E35" id="Dowolny kształt 645" o:spid="_x0000_s1026" style="position:absolute;margin-left:17.8pt;margin-top:14pt;width:13.1pt;height:13pt;z-index:251762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3712" behindDoc="0" locked="0" layoutInCell="0" allowOverlap="1" wp14:anchorId="6ACF271F" wp14:editId="281CB7AA">
                      <wp:simplePos x="0" y="0"/>
                      <wp:positionH relativeFrom="page">
                        <wp:posOffset>227330</wp:posOffset>
                      </wp:positionH>
                      <wp:positionV relativeFrom="paragraph">
                        <wp:posOffset>177800</wp:posOffset>
                      </wp:positionV>
                      <wp:extent cx="166370" cy="165100"/>
                      <wp:effectExtent l="3175" t="0" r="1905" b="635"/>
                      <wp:wrapTopAndBottom/>
                      <wp:docPr id="646" name="Dowolny kształt 6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B4578F" id="Dowolny kształt 646" o:spid="_x0000_s1026" style="position:absolute;margin-left:17.9pt;margin-top:14pt;width:13.1pt;height:13pt;z-index:251763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4736" behindDoc="0" locked="0" layoutInCell="0" allowOverlap="1" wp14:anchorId="70BEC1B5" wp14:editId="611A2B7F">
                      <wp:simplePos x="0" y="0"/>
                      <wp:positionH relativeFrom="page">
                        <wp:posOffset>226695</wp:posOffset>
                      </wp:positionH>
                      <wp:positionV relativeFrom="paragraph">
                        <wp:posOffset>185420</wp:posOffset>
                      </wp:positionV>
                      <wp:extent cx="166370" cy="165100"/>
                      <wp:effectExtent l="3175" t="0" r="1905" b="635"/>
                      <wp:wrapTopAndBottom/>
                      <wp:docPr id="647" name="Dowolny kształt 6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467108" id="Dowolny kształt 647" o:spid="_x0000_s1026" style="position:absolute;margin-left:17.85pt;margin-top:14.6pt;width:13.1pt;height:13pt;z-index:251764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5760" behindDoc="0" locked="0" layoutInCell="0" allowOverlap="1" wp14:anchorId="440392F5" wp14:editId="5829A974">
                      <wp:simplePos x="0" y="0"/>
                      <wp:positionH relativeFrom="page">
                        <wp:posOffset>234950</wp:posOffset>
                      </wp:positionH>
                      <wp:positionV relativeFrom="paragraph">
                        <wp:posOffset>177800</wp:posOffset>
                      </wp:positionV>
                      <wp:extent cx="166370" cy="165100"/>
                      <wp:effectExtent l="3175" t="0" r="1905" b="635"/>
                      <wp:wrapTopAndBottom/>
                      <wp:docPr id="648" name="Dowolny kształt 6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F6AC92" id="Dowolny kształt 648" o:spid="_x0000_s1026" style="position:absolute;margin-left:18.5pt;margin-top:14pt;width:13.1pt;height:13pt;z-index:251765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6784" behindDoc="0" locked="0" layoutInCell="0" allowOverlap="1" wp14:anchorId="5156A8EC" wp14:editId="049B4127">
                      <wp:simplePos x="0" y="0"/>
                      <wp:positionH relativeFrom="page">
                        <wp:posOffset>230505</wp:posOffset>
                      </wp:positionH>
                      <wp:positionV relativeFrom="paragraph">
                        <wp:posOffset>177800</wp:posOffset>
                      </wp:positionV>
                      <wp:extent cx="166370" cy="165100"/>
                      <wp:effectExtent l="3175" t="0" r="1905" b="635"/>
                      <wp:wrapTopAndBottom/>
                      <wp:docPr id="649" name="Dowolny kształt 6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A6153E" id="Dowolny kształt 649" o:spid="_x0000_s1026" style="position:absolute;margin-left:18.15pt;margin-top:14pt;width:13.1pt;height:13pt;z-index:251766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7808" behindDoc="0" locked="0" layoutInCell="0" allowOverlap="1" wp14:anchorId="531F195C" wp14:editId="6B1CADFE">
                      <wp:simplePos x="0" y="0"/>
                      <wp:positionH relativeFrom="page">
                        <wp:posOffset>231140</wp:posOffset>
                      </wp:positionH>
                      <wp:positionV relativeFrom="paragraph">
                        <wp:posOffset>177800</wp:posOffset>
                      </wp:positionV>
                      <wp:extent cx="166370" cy="165100"/>
                      <wp:effectExtent l="3175" t="0" r="1905" b="635"/>
                      <wp:wrapTopAndBottom/>
                      <wp:docPr id="650" name="Dowolny kształt 6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9B7AD" id="Dowolny kształt 650" o:spid="_x0000_s1026" style="position:absolute;margin-left:18.2pt;margin-top:14pt;width:13.1pt;height:13pt;z-index:251767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</w:tr>
      <w:tr w:rsidR="007B2D5C" w:rsidRPr="006E3512" w:rsidTr="00F11B15">
        <w:trPr>
          <w:trHeight w:val="283"/>
        </w:trPr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  <w:t>After DAPT I continue single antiplatelet therapy for:</w: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8832" behindDoc="0" locked="0" layoutInCell="0" allowOverlap="1" wp14:anchorId="464BE5BB" wp14:editId="68B90588">
                      <wp:simplePos x="0" y="0"/>
                      <wp:positionH relativeFrom="page">
                        <wp:posOffset>227330</wp:posOffset>
                      </wp:positionH>
                      <wp:positionV relativeFrom="paragraph">
                        <wp:posOffset>182245</wp:posOffset>
                      </wp:positionV>
                      <wp:extent cx="166370" cy="165100"/>
                      <wp:effectExtent l="3175" t="0" r="1905" b="635"/>
                      <wp:wrapTopAndBottom/>
                      <wp:docPr id="651" name="Dowolny kształt 6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52D554" id="Dowolny kształt 651" o:spid="_x0000_s1026" style="position:absolute;margin-left:17.9pt;margin-top:14.35pt;width:13.1pt;height:13pt;z-index:251768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69856" behindDoc="0" locked="0" layoutInCell="0" allowOverlap="1" wp14:anchorId="1D162101" wp14:editId="74FCDABB">
                      <wp:simplePos x="0" y="0"/>
                      <wp:positionH relativeFrom="page">
                        <wp:posOffset>228600</wp:posOffset>
                      </wp:positionH>
                      <wp:positionV relativeFrom="paragraph">
                        <wp:posOffset>182245</wp:posOffset>
                      </wp:positionV>
                      <wp:extent cx="166370" cy="165100"/>
                      <wp:effectExtent l="3175" t="0" r="1905" b="635"/>
                      <wp:wrapTopAndBottom/>
                      <wp:docPr id="652" name="Dowolny kształt 6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44C49D" id="Dowolny kształt 652" o:spid="_x0000_s1026" style="position:absolute;margin-left:18pt;margin-top:14.35pt;width:13.1pt;height:13pt;z-index:251769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70880" behindDoc="0" locked="0" layoutInCell="0" allowOverlap="1" wp14:anchorId="2360410E" wp14:editId="3EAC7926">
                      <wp:simplePos x="0" y="0"/>
                      <wp:positionH relativeFrom="page">
                        <wp:posOffset>226695</wp:posOffset>
                      </wp:positionH>
                      <wp:positionV relativeFrom="paragraph">
                        <wp:posOffset>182245</wp:posOffset>
                      </wp:positionV>
                      <wp:extent cx="166370" cy="165100"/>
                      <wp:effectExtent l="3175" t="0" r="1905" b="635"/>
                      <wp:wrapTopAndBottom/>
                      <wp:docPr id="653" name="Dowolny kształt 6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0CB0AE" id="Dowolny kształt 653" o:spid="_x0000_s1026" style="position:absolute;margin-left:17.85pt;margin-top:14.35pt;width:13.1pt;height:13pt;z-index:251770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71904" behindDoc="0" locked="0" layoutInCell="0" allowOverlap="1" wp14:anchorId="79B07015" wp14:editId="00C8C833">
                      <wp:simplePos x="0" y="0"/>
                      <wp:positionH relativeFrom="page">
                        <wp:posOffset>232410</wp:posOffset>
                      </wp:positionH>
                      <wp:positionV relativeFrom="paragraph">
                        <wp:posOffset>182245</wp:posOffset>
                      </wp:positionV>
                      <wp:extent cx="166370" cy="165100"/>
                      <wp:effectExtent l="3175" t="0" r="1905" b="635"/>
                      <wp:wrapTopAndBottom/>
                      <wp:docPr id="654" name="Dowolny kształt 6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BEFD1B" id="Dowolny kształt 654" o:spid="_x0000_s1026" style="position:absolute;margin-left:18.3pt;margin-top:14.35pt;width:13.1pt;height:13pt;z-index:251771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72928" behindDoc="0" locked="0" layoutInCell="0" allowOverlap="1" wp14:anchorId="31B4F5AA" wp14:editId="064149E3">
                      <wp:simplePos x="0" y="0"/>
                      <wp:positionH relativeFrom="page">
                        <wp:posOffset>231775</wp:posOffset>
                      </wp:positionH>
                      <wp:positionV relativeFrom="paragraph">
                        <wp:posOffset>182245</wp:posOffset>
                      </wp:positionV>
                      <wp:extent cx="166370" cy="165100"/>
                      <wp:effectExtent l="3175" t="0" r="1905" b="635"/>
                      <wp:wrapTopAndBottom/>
                      <wp:docPr id="655" name="Dowolny kształt 6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E31F5E" id="Dowolny kształt 655" o:spid="_x0000_s1026" style="position:absolute;margin-left:18.25pt;margin-top:14.35pt;width:13.1pt;height:13pt;z-index:251772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  <w:tc>
          <w:tcPr>
            <w:tcW w:w="1254" w:type="dxa"/>
          </w:tcPr>
          <w:p w:rsidR="007B2D5C" w:rsidRPr="006E3512" w:rsidRDefault="007B2D5C" w:rsidP="00F11B1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Arial" w:eastAsiaTheme="minorEastAsia" w:hAnsi="Arial" w:cs="Arial"/>
                <w:sz w:val="19"/>
                <w:szCs w:val="19"/>
                <w:lang w:eastAsia="en-GB"/>
              </w:rPr>
            </w:pPr>
            <w:r w:rsidRPr="006E3512">
              <w:rPr>
                <w:rFonts w:ascii="Arial" w:eastAsiaTheme="minorEastAsia" w:hAnsi="Arial" w:cs="Arial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0" distR="0" simplePos="0" relativeHeight="251773952" behindDoc="0" locked="0" layoutInCell="0" allowOverlap="1" wp14:anchorId="11BC4141" wp14:editId="7E2003C8">
                      <wp:simplePos x="0" y="0"/>
                      <wp:positionH relativeFrom="page">
                        <wp:posOffset>229870</wp:posOffset>
                      </wp:positionH>
                      <wp:positionV relativeFrom="paragraph">
                        <wp:posOffset>182245</wp:posOffset>
                      </wp:positionV>
                      <wp:extent cx="166370" cy="165100"/>
                      <wp:effectExtent l="3175" t="0" r="1905" b="635"/>
                      <wp:wrapTopAndBottom/>
                      <wp:docPr id="656" name="Dowolny kształt 6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6370" cy="165100"/>
                              </a:xfrm>
                              <a:custGeom>
                                <a:avLst/>
                                <a:gdLst>
                                  <a:gd name="T0" fmla="*/ 261 w 262"/>
                                  <a:gd name="T1" fmla="*/ 0 h 260"/>
                                  <a:gd name="T2" fmla="*/ 252 w 262"/>
                                  <a:gd name="T3" fmla="*/ 0 h 260"/>
                                  <a:gd name="T4" fmla="*/ 252 w 262"/>
                                  <a:gd name="T5" fmla="*/ 9 h 260"/>
                                  <a:gd name="T6" fmla="*/ 252 w 262"/>
                                  <a:gd name="T7" fmla="*/ 249 h 260"/>
                                  <a:gd name="T8" fmla="*/ 12 w 262"/>
                                  <a:gd name="T9" fmla="*/ 249 h 260"/>
                                  <a:gd name="T10" fmla="*/ 12 w 262"/>
                                  <a:gd name="T11" fmla="*/ 9 h 260"/>
                                  <a:gd name="T12" fmla="*/ 252 w 262"/>
                                  <a:gd name="T13" fmla="*/ 9 h 260"/>
                                  <a:gd name="T14" fmla="*/ 252 w 262"/>
                                  <a:gd name="T15" fmla="*/ 0 h 260"/>
                                  <a:gd name="T16" fmla="*/ 0 w 262"/>
                                  <a:gd name="T17" fmla="*/ 0 h 260"/>
                                  <a:gd name="T18" fmla="*/ 0 w 262"/>
                                  <a:gd name="T19" fmla="*/ 9 h 260"/>
                                  <a:gd name="T20" fmla="*/ 0 w 262"/>
                                  <a:gd name="T21" fmla="*/ 259 h 260"/>
                                  <a:gd name="T22" fmla="*/ 12 w 262"/>
                                  <a:gd name="T23" fmla="*/ 259 h 260"/>
                                  <a:gd name="T24" fmla="*/ 261 w 262"/>
                                  <a:gd name="T25" fmla="*/ 259 h 260"/>
                                  <a:gd name="T26" fmla="*/ 261 w 262"/>
                                  <a:gd name="T27" fmla="*/ 249 h 260"/>
                                  <a:gd name="T28" fmla="*/ 261 w 262"/>
                                  <a:gd name="T29" fmla="*/ 0 h 2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262" h="260">
                                    <a:moveTo>
                                      <a:pt x="261" y="0"/>
                                    </a:moveTo>
                                    <a:lnTo>
                                      <a:pt x="252" y="0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249"/>
                                    </a:lnTo>
                                    <a:lnTo>
                                      <a:pt x="12" y="249"/>
                                    </a:lnTo>
                                    <a:lnTo>
                                      <a:pt x="12" y="9"/>
                                    </a:lnTo>
                                    <a:lnTo>
                                      <a:pt x="252" y="9"/>
                                    </a:lnTo>
                                    <a:lnTo>
                                      <a:pt x="25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lnTo>
                                      <a:pt x="0" y="259"/>
                                    </a:lnTo>
                                    <a:lnTo>
                                      <a:pt x="12" y="259"/>
                                    </a:lnTo>
                                    <a:lnTo>
                                      <a:pt x="261" y="259"/>
                                    </a:lnTo>
                                    <a:lnTo>
                                      <a:pt x="261" y="249"/>
                                    </a:lnTo>
                                    <a:lnTo>
                                      <a:pt x="26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9999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411DF5" id="Dowolny kształt 656" o:spid="_x0000_s1026" style="position:absolute;margin-left:18.1pt;margin-top:14.35pt;width:13.1pt;height:13pt;z-index:251773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" o:allowincell="f" path="m261,r-9,l252,9r,240l12,249,12,9r240,l252,,,,,9,,259r12,l261,259r,-10l261,xe" fillcolor="#999" stroked="f">
                      <v:path arrowok="t" o:connecttype="custom" o:connectlocs="165735,0;160020,0;160020,5715;160020,158115;7620,158115;7620,5715;160020,5715;160020,0;0,0;0,5715;0,164465;7620,164465;165735,164465;165735,158115;165735,0" o:connectangles="0,0,0,0,0,0,0,0,0,0,0,0,0,0,0"/>
                      <w10:wrap type="topAndBottom" anchorx="page"/>
                    </v:shape>
                  </w:pict>
                </mc:Fallback>
              </mc:AlternateContent>
            </w:r>
          </w:p>
        </w:tc>
      </w:tr>
    </w:tbl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lang w:eastAsia="en-GB"/>
        </w:rPr>
      </w:pPr>
    </w:p>
    <w:p w:rsidR="007B2D5C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39" w:after="0" w:line="252" w:lineRule="auto"/>
        <w:ind w:left="724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</w:t>
      </w:r>
    </w:p>
    <w:p w:rsidR="007B2D5C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7B2D5C" w:rsidRPr="00831CD7" w:rsidRDefault="007B2D5C" w:rsidP="007B2D5C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at is your approach in case of a residual shunt following PFO</w:t>
      </w:r>
      <w:r w:rsidRPr="00831CD7">
        <w:rPr>
          <w:rFonts w:ascii="Arial" w:eastAsiaTheme="minorEastAsia" w:hAnsi="Arial" w:cs="Arial"/>
          <w:b/>
          <w:bCs/>
          <w:spacing w:val="48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closure?</w:t>
      </w:r>
      <w:r w:rsidRPr="00D33A2B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59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962" w:right="3861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0" allowOverlap="1" wp14:anchorId="2D3E1BD0" wp14:editId="42BDB814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165100" cy="164465"/>
                <wp:effectExtent l="1905" t="0" r="0" b="1270"/>
                <wp:wrapNone/>
                <wp:docPr id="469" name="Dowolny kształt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4465"/>
                        </a:xfrm>
                        <a:custGeom>
                          <a:avLst/>
                          <a:gdLst>
                            <a:gd name="T0" fmla="*/ 259 w 260"/>
                            <a:gd name="T1" fmla="*/ 0 h 259"/>
                            <a:gd name="T2" fmla="*/ 249 w 260"/>
                            <a:gd name="T3" fmla="*/ 0 h 259"/>
                            <a:gd name="T4" fmla="*/ 249 w 260"/>
                            <a:gd name="T5" fmla="*/ 9 h 259"/>
                            <a:gd name="T6" fmla="*/ 249 w 260"/>
                            <a:gd name="T7" fmla="*/ 249 h 259"/>
                            <a:gd name="T8" fmla="*/ 9 w 260"/>
                            <a:gd name="T9" fmla="*/ 249 h 259"/>
                            <a:gd name="T10" fmla="*/ 9 w 260"/>
                            <a:gd name="T11" fmla="*/ 9 h 259"/>
                            <a:gd name="T12" fmla="*/ 249 w 260"/>
                            <a:gd name="T13" fmla="*/ 9 h 259"/>
                            <a:gd name="T14" fmla="*/ 249 w 260"/>
                            <a:gd name="T15" fmla="*/ 0 h 259"/>
                            <a:gd name="T16" fmla="*/ 0 w 260"/>
                            <a:gd name="T17" fmla="*/ 0 h 259"/>
                            <a:gd name="T18" fmla="*/ 0 w 260"/>
                            <a:gd name="T19" fmla="*/ 9 h 259"/>
                            <a:gd name="T20" fmla="*/ 0 w 260"/>
                            <a:gd name="T21" fmla="*/ 259 h 259"/>
                            <a:gd name="T22" fmla="*/ 9 w 260"/>
                            <a:gd name="T23" fmla="*/ 259 h 259"/>
                            <a:gd name="T24" fmla="*/ 9 w 260"/>
                            <a:gd name="T25" fmla="*/ 259 h 259"/>
                            <a:gd name="T26" fmla="*/ 259 w 260"/>
                            <a:gd name="T27" fmla="*/ 259 h 259"/>
                            <a:gd name="T28" fmla="*/ 259 w 260"/>
                            <a:gd name="T29" fmla="*/ 249 h 259"/>
                            <a:gd name="T30" fmla="*/ 259 w 260"/>
                            <a:gd name="T31" fmla="*/ 0 h 25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59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D6B5F1" id="Dowolny kształt 469" o:spid="_x0000_s1026" style="position:absolute;margin-left:100.65pt;margin-top:-.05pt;width:13pt;height:12.95pt;z-index:251739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" o:allowincell="f" path="m259,l249,r,9l249,249,9,249,9,9r240,l249,,,,,9,,259r9,l9,259r250,l259,249,259,xe" fillcolor="#999" stroked="f">
                <v:path arrowok="t" o:connecttype="custom" o:connectlocs="164465,0;158115,0;158115,5715;158115,158115;5715,158115;5715,5715;158115,5715;158115,0;0,0;0,5715;0,164465;5715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0" allowOverlap="1" wp14:anchorId="034BB5FB" wp14:editId="0A910214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165100" cy="166370"/>
                <wp:effectExtent l="1905" t="3175" r="0" b="1905"/>
                <wp:wrapNone/>
                <wp:docPr id="468" name="Dowolny kształt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12 h 262"/>
                            <a:gd name="T6" fmla="*/ 249 w 260"/>
                            <a:gd name="T7" fmla="*/ 252 h 262"/>
                            <a:gd name="T8" fmla="*/ 9 w 260"/>
                            <a:gd name="T9" fmla="*/ 252 h 262"/>
                            <a:gd name="T10" fmla="*/ 9 w 260"/>
                            <a:gd name="T11" fmla="*/ 12 h 262"/>
                            <a:gd name="T12" fmla="*/ 249 w 260"/>
                            <a:gd name="T13" fmla="*/ 12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12 h 262"/>
                            <a:gd name="T20" fmla="*/ 0 w 260"/>
                            <a:gd name="T21" fmla="*/ 261 h 262"/>
                            <a:gd name="T22" fmla="*/ 9 w 260"/>
                            <a:gd name="T23" fmla="*/ 261 h 262"/>
                            <a:gd name="T24" fmla="*/ 9 w 260"/>
                            <a:gd name="T25" fmla="*/ 261 h 262"/>
                            <a:gd name="T26" fmla="*/ 259 w 260"/>
                            <a:gd name="T27" fmla="*/ 261 h 262"/>
                            <a:gd name="T28" fmla="*/ 259 w 260"/>
                            <a:gd name="T29" fmla="*/ 252 h 262"/>
                            <a:gd name="T30" fmla="*/ 259 w 260"/>
                            <a:gd name="T31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12"/>
                              </a:lnTo>
                              <a:lnTo>
                                <a:pt x="249" y="252"/>
                              </a:lnTo>
                              <a:lnTo>
                                <a:pt x="9" y="252"/>
                              </a:lnTo>
                              <a:lnTo>
                                <a:pt x="9" y="12"/>
                              </a:lnTo>
                              <a:lnTo>
                                <a:pt x="249" y="12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2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48E903" id="Dowolny kształt 468" o:spid="_x0000_s1026" style="position:absolute;margin-left:100.65pt;margin-top:18.5pt;width:13pt;height:13.1pt;z-index:25174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" o:allowincell="f" path="m259,l249,r,12l249,252,9,252,9,12r240,l249,,,,,12,,261r9,l9,261r250,l259,252,259,xe" fillcolor="#999" stroked="f">
                <v:path arrowok="t" o:connecttype="custom" o:connectlocs="164465,0;158115,0;158115,7620;158115,160020;5715,160020;5715,7620;158115,7620;158115,0;0,0;0,7620;0,165735;5715,165735;5715,165735;164465,165735;164465,160020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0" allowOverlap="1" wp14:anchorId="78096CF7" wp14:editId="1CA63D4E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165100" cy="165100"/>
                <wp:effectExtent l="1905" t="2540" r="0" b="3810"/>
                <wp:wrapNone/>
                <wp:docPr id="467" name="Dowolny kształt 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63C660" id="Dowolny kształt 467" o:spid="_x0000_s1026" style="position:absolute;margin-left:100.65pt;margin-top:37.2pt;width:13pt;height:13pt;z-index:251741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 start patient on anti</w:t>
      </w:r>
      <w:r w:rsidRPr="00D33A2B">
        <w:rPr>
          <w:rFonts w:ascii="Arial" w:eastAsiaTheme="minorEastAsia" w:hAnsi="Arial" w:cs="Arial"/>
          <w:sz w:val="19"/>
          <w:szCs w:val="19"/>
          <w:lang w:eastAsia="en-GB"/>
        </w:rPr>
        <w:t xml:space="preserve">coagulation until shunt closes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 continue DAPT until shunt</w:t>
      </w:r>
      <w:r w:rsidRPr="00831CD7">
        <w:rPr>
          <w:rFonts w:ascii="Arial" w:eastAsiaTheme="minorEastAsia" w:hAnsi="Arial" w:cs="Arial"/>
          <w:spacing w:val="15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closes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410" w:lineRule="auto"/>
        <w:ind w:left="962" w:right="1887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0" allowOverlap="1" wp14:anchorId="308A8E29" wp14:editId="4E7C96E8">
                <wp:simplePos x="0" y="0"/>
                <wp:positionH relativeFrom="page">
                  <wp:posOffset>1278255</wp:posOffset>
                </wp:positionH>
                <wp:positionV relativeFrom="paragraph">
                  <wp:posOffset>236220</wp:posOffset>
                </wp:positionV>
                <wp:extent cx="165100" cy="165100"/>
                <wp:effectExtent l="1905" t="1905" r="0" b="0"/>
                <wp:wrapNone/>
                <wp:docPr id="466" name="Dowolny kształt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53A9D8" id="Dowolny kształt 466" o:spid="_x0000_s1026" style="position:absolute;margin-left:100.65pt;margin-top:18.6pt;width:13pt;height:13pt;z-index:25174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 repeat echocardiogram (TOE/TTE) every 6-12 months until shunt closes   I implant a second device if</w:t>
      </w:r>
      <w:r w:rsidRPr="00831CD7">
        <w:rPr>
          <w:rFonts w:ascii="Arial" w:eastAsiaTheme="minorEastAsia" w:hAnsi="Arial" w:cs="Arial"/>
          <w:spacing w:val="11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feasible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26" w:after="0" w:line="240" w:lineRule="auto"/>
        <w:ind w:left="96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0" distR="0" simplePos="0" relativeHeight="251738112" behindDoc="0" locked="0" layoutInCell="0" allowOverlap="1" wp14:anchorId="1CB61E39" wp14:editId="11B21F51">
                <wp:simplePos x="0" y="0"/>
                <wp:positionH relativeFrom="page">
                  <wp:posOffset>1903095</wp:posOffset>
                </wp:positionH>
                <wp:positionV relativeFrom="paragraph">
                  <wp:posOffset>173355</wp:posOffset>
                </wp:positionV>
                <wp:extent cx="2687320" cy="12700"/>
                <wp:effectExtent l="0" t="0" r="635" b="1270"/>
                <wp:wrapTopAndBottom/>
                <wp:docPr id="465" name="Dowolny kształt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A5C0E7" id="Dowolny kształt 465" o:spid="_x0000_s1026" style="position:absolute;margin-left:149.85pt;margin-top:13.65pt;width:211.6pt;height:1pt;z-index:251738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" o:allowincell="f" path="m4231,9l,9,,,4231,r,9xe" fillcolor="#ccc" stroked="f">
                <v:path arrowok="t" o:connecttype="custom" o:connectlocs="2686685,5715;0,5715;0,0;2686685,0;2686685,5715" o:connectangles="0,0,0,0,0"/>
                <w10:wrap type="topAndBottom"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0" allowOverlap="1" wp14:anchorId="79681926" wp14:editId="2999C5E2">
                <wp:simplePos x="0" y="0"/>
                <wp:positionH relativeFrom="page">
                  <wp:posOffset>1278255</wp:posOffset>
                </wp:positionH>
                <wp:positionV relativeFrom="paragraph">
                  <wp:posOffset>15240</wp:posOffset>
                </wp:positionV>
                <wp:extent cx="165100" cy="165100"/>
                <wp:effectExtent l="1905" t="0" r="0" b="0"/>
                <wp:wrapNone/>
                <wp:docPr id="464" name="Dowolny kształt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DD4376" id="Dowolny kształt 464" o:spid="_x0000_s1026" style="position:absolute;margin-left:100.65pt;margin-top:1.2pt;width:13pt;height:13pt;z-index:25174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ther: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sz w:val="32"/>
          <w:szCs w:val="32"/>
          <w:lang w:eastAsia="en-GB"/>
        </w:rPr>
      </w:pPr>
    </w:p>
    <w:p w:rsidR="007B2D5C" w:rsidRPr="00831CD7" w:rsidRDefault="007B2D5C" w:rsidP="007B2D5C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52" w:lineRule="auto"/>
        <w:ind w:right="183" w:hanging="327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When is the bubble study performed following discharge providing that the procedure was successful? *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50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44256" behindDoc="0" locked="0" layoutInCell="0" allowOverlap="1" wp14:anchorId="0B494B58" wp14:editId="15DC1316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266700" cy="165735"/>
                <wp:effectExtent l="1905" t="1905" r="7620" b="3810"/>
                <wp:wrapNone/>
                <wp:docPr id="461" name="Grupa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735"/>
                          <a:chOff x="2013" y="-4"/>
                          <a:chExt cx="420" cy="261"/>
                        </a:xfrm>
                      </wpg:grpSpPr>
                      <wps:wsp>
                        <wps:cNvPr id="462" name="Freeform 608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61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1"/>
                              <a:gd name="T2" fmla="*/ 129 w 420"/>
                              <a:gd name="T3" fmla="*/ 261 h 261"/>
                              <a:gd name="T4" fmla="*/ 78 w 420"/>
                              <a:gd name="T5" fmla="*/ 251 h 261"/>
                              <a:gd name="T6" fmla="*/ 37 w 420"/>
                              <a:gd name="T7" fmla="*/ 222 h 261"/>
                              <a:gd name="T8" fmla="*/ 10 w 420"/>
                              <a:gd name="T9" fmla="*/ 180 h 261"/>
                              <a:gd name="T10" fmla="*/ 0 w 420"/>
                              <a:gd name="T11" fmla="*/ 129 h 261"/>
                              <a:gd name="T12" fmla="*/ 10 w 420"/>
                              <a:gd name="T13" fmla="*/ 78 h 261"/>
                              <a:gd name="T14" fmla="*/ 37 w 420"/>
                              <a:gd name="T15" fmla="*/ 37 h 261"/>
                              <a:gd name="T16" fmla="*/ 78 w 420"/>
                              <a:gd name="T17" fmla="*/ 10 h 261"/>
                              <a:gd name="T18" fmla="*/ 129 w 420"/>
                              <a:gd name="T19" fmla="*/ 0 h 261"/>
                              <a:gd name="T20" fmla="*/ 290 w 420"/>
                              <a:gd name="T21" fmla="*/ 0 h 261"/>
                              <a:gd name="T22" fmla="*/ 338 w 420"/>
                              <a:gd name="T23" fmla="*/ 9 h 261"/>
                              <a:gd name="T24" fmla="*/ 129 w 420"/>
                              <a:gd name="T25" fmla="*/ 9 h 261"/>
                              <a:gd name="T26" fmla="*/ 82 w 420"/>
                              <a:gd name="T27" fmla="*/ 19 h 261"/>
                              <a:gd name="T28" fmla="*/ 44 w 420"/>
                              <a:gd name="T29" fmla="*/ 45 h 261"/>
                              <a:gd name="T30" fmla="*/ 18 w 420"/>
                              <a:gd name="T31" fmla="*/ 83 h 261"/>
                              <a:gd name="T32" fmla="*/ 9 w 420"/>
                              <a:gd name="T33" fmla="*/ 129 h 261"/>
                              <a:gd name="T34" fmla="*/ 18 w 420"/>
                              <a:gd name="T35" fmla="*/ 176 h 261"/>
                              <a:gd name="T36" fmla="*/ 44 w 420"/>
                              <a:gd name="T37" fmla="*/ 214 h 261"/>
                              <a:gd name="T38" fmla="*/ 82 w 420"/>
                              <a:gd name="T39" fmla="*/ 240 h 261"/>
                              <a:gd name="T40" fmla="*/ 129 w 420"/>
                              <a:gd name="T41" fmla="*/ 249 h 261"/>
                              <a:gd name="T42" fmla="*/ 343 w 420"/>
                              <a:gd name="T43" fmla="*/ 249 h 261"/>
                              <a:gd name="T44" fmla="*/ 341 w 420"/>
                              <a:gd name="T45" fmla="*/ 251 h 261"/>
                              <a:gd name="T46" fmla="*/ 290 w 420"/>
                              <a:gd name="T47" fmla="*/ 261 h 2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1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43" y="249"/>
                                </a:lnTo>
                                <a:lnTo>
                                  <a:pt x="341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3" name="Freeform 609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61"/>
                          </a:xfrm>
                          <a:custGeom>
                            <a:avLst/>
                            <a:gdLst>
                              <a:gd name="T0" fmla="*/ 343 w 420"/>
                              <a:gd name="T1" fmla="*/ 249 h 261"/>
                              <a:gd name="T2" fmla="*/ 290 w 420"/>
                              <a:gd name="T3" fmla="*/ 249 h 261"/>
                              <a:gd name="T4" fmla="*/ 337 w 420"/>
                              <a:gd name="T5" fmla="*/ 240 h 261"/>
                              <a:gd name="T6" fmla="*/ 375 w 420"/>
                              <a:gd name="T7" fmla="*/ 214 h 261"/>
                              <a:gd name="T8" fmla="*/ 401 w 420"/>
                              <a:gd name="T9" fmla="*/ 176 h 261"/>
                              <a:gd name="T10" fmla="*/ 410 w 420"/>
                              <a:gd name="T11" fmla="*/ 129 h 261"/>
                              <a:gd name="T12" fmla="*/ 401 w 420"/>
                              <a:gd name="T13" fmla="*/ 83 h 261"/>
                              <a:gd name="T14" fmla="*/ 375 w 420"/>
                              <a:gd name="T15" fmla="*/ 45 h 261"/>
                              <a:gd name="T16" fmla="*/ 337 w 420"/>
                              <a:gd name="T17" fmla="*/ 19 h 261"/>
                              <a:gd name="T18" fmla="*/ 290 w 420"/>
                              <a:gd name="T19" fmla="*/ 9 h 261"/>
                              <a:gd name="T20" fmla="*/ 338 w 420"/>
                              <a:gd name="T21" fmla="*/ 9 h 261"/>
                              <a:gd name="T22" fmla="*/ 341 w 420"/>
                              <a:gd name="T23" fmla="*/ 10 h 261"/>
                              <a:gd name="T24" fmla="*/ 382 w 420"/>
                              <a:gd name="T25" fmla="*/ 37 h 261"/>
                              <a:gd name="T26" fmla="*/ 409 w 420"/>
                              <a:gd name="T27" fmla="*/ 78 h 261"/>
                              <a:gd name="T28" fmla="*/ 420 w 420"/>
                              <a:gd name="T29" fmla="*/ 129 h 261"/>
                              <a:gd name="T30" fmla="*/ 409 w 420"/>
                              <a:gd name="T31" fmla="*/ 180 h 261"/>
                              <a:gd name="T32" fmla="*/ 382 w 420"/>
                              <a:gd name="T33" fmla="*/ 222 h 261"/>
                              <a:gd name="T34" fmla="*/ 343 w 420"/>
                              <a:gd name="T35" fmla="*/ 249 h 2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1">
                                <a:moveTo>
                                  <a:pt x="343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2"/>
                                </a:lnTo>
                                <a:lnTo>
                                  <a:pt x="343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47425E" id="Grupa 461" o:spid="_x0000_s1026" style="position:absolute;margin-left:100.65pt;margin-top:-.2pt;width:21pt;height:13.05pt;z-index:251744256;mso-position-horizontal-relative:page" coordorigin="2013,-4" coordsize="420,2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" o:allowincell="f">
                <v:shape id="Freeform 608" o:spid="_x0000_s1027" style="position:absolute;left:2013;top:-4;width:420;height:261;visibility:visible;mso-wrap-style:square;v-text-anchor:top" coordsize="420,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" path="m290,261r-161,l78,251,37,222,10,180,,129,10,78,37,37,78,10,129,,290,r48,9l129,9,82,19,44,45,18,83,9,129r9,47l44,214r38,26l129,249r214,l341,251r-51,10xe" fillcolor="#999" stroked="f">
                  <v:path arrowok="t" o:connecttype="custom" o:connectlocs="290,261;129,261;78,251;37,222;10,180;0,129;10,78;37,37;78,10;129,0;290,0;338,9;129,9;82,19;44,45;18,83;9,129;18,176;44,214;82,240;129,249;343,249;341,251;290,261" o:connectangles="0,0,0,0,0,0,0,0,0,0,0,0,0,0,0,0,0,0,0,0,0,0,0,0"/>
                </v:shape>
                <v:shape id="Freeform 609" o:spid="_x0000_s1028" style="position:absolute;left:2013;top:-4;width:420;height:261;visibility:visible;mso-wrap-style:square;v-text-anchor:top" coordsize="420,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" path="m343,249r-53,l337,240r38,-26l401,176r9,-47l401,83,375,45,337,19,290,9r48,l341,10r41,27l409,78r11,51l409,180r-27,42l343,249xe" fillcolor="#999" stroked="f">
                  <v:path arrowok="t" o:connecttype="custom" o:connectlocs="343,249;290,249;337,240;375,214;401,176;410,129;401,83;375,45;337,19;290,9;338,9;341,10;382,37;409,78;420,129;409,180;382,222;343,249" o:connectangles="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3</w:t>
      </w:r>
      <w:r w:rsidRPr="00831CD7">
        <w:rPr>
          <w:rFonts w:ascii="Arial" w:eastAsiaTheme="minorEastAsia" w:hAnsi="Arial" w:cs="Arial"/>
          <w:spacing w:val="15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months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56"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45280" behindDoc="0" locked="0" layoutInCell="0" allowOverlap="1" wp14:anchorId="36D4FB99" wp14:editId="23C4F6CC">
                <wp:simplePos x="0" y="0"/>
                <wp:positionH relativeFrom="page">
                  <wp:posOffset>1278255</wp:posOffset>
                </wp:positionH>
                <wp:positionV relativeFrom="paragraph">
                  <wp:posOffset>95885</wp:posOffset>
                </wp:positionV>
                <wp:extent cx="266700" cy="165100"/>
                <wp:effectExtent l="1905" t="1270" r="7620" b="5080"/>
                <wp:wrapNone/>
                <wp:docPr id="458" name="Grupa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151"/>
                          <a:chExt cx="420" cy="260"/>
                        </a:xfrm>
                      </wpg:grpSpPr>
                      <wps:wsp>
                        <wps:cNvPr id="459" name="Freeform 611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9 h 260"/>
                              <a:gd name="T28" fmla="*/ 44 w 420"/>
                              <a:gd name="T29" fmla="*/ 45 h 260"/>
                              <a:gd name="T30" fmla="*/ 18 w 420"/>
                              <a:gd name="T31" fmla="*/ 83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Freeform 612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3 h 260"/>
                              <a:gd name="T14" fmla="*/ 375 w 420"/>
                              <a:gd name="T15" fmla="*/ 45 h 260"/>
                              <a:gd name="T16" fmla="*/ 337 w 420"/>
                              <a:gd name="T17" fmla="*/ 19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23EA71" id="Grupa 458" o:spid="_x0000_s1026" style="position:absolute;margin-left:100.65pt;margin-top:7.55pt;width:21pt;height:13pt;z-index:251745280;mso-position-horizontal-relative:page" coordorigin="2013,151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" o:allowincell="f">
                <v:shape id="Freeform 611" o:spid="_x0000_s1027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612" o:spid="_x0000_s1028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6</w:t>
      </w:r>
      <w:r w:rsidRPr="00831CD7">
        <w:rPr>
          <w:rFonts w:ascii="Arial" w:eastAsiaTheme="minorEastAsia" w:hAnsi="Arial" w:cs="Arial"/>
          <w:spacing w:val="15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months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53"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46304" behindDoc="0" locked="0" layoutInCell="0" allowOverlap="1" wp14:anchorId="563CBE42" wp14:editId="735BD51F">
                <wp:simplePos x="0" y="0"/>
                <wp:positionH relativeFrom="page">
                  <wp:posOffset>1278255</wp:posOffset>
                </wp:positionH>
                <wp:positionV relativeFrom="paragraph">
                  <wp:posOffset>95885</wp:posOffset>
                </wp:positionV>
                <wp:extent cx="266700" cy="165100"/>
                <wp:effectExtent l="1905" t="635" r="7620" b="5715"/>
                <wp:wrapNone/>
                <wp:docPr id="455" name="Grupa 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151"/>
                          <a:chExt cx="420" cy="260"/>
                        </a:xfrm>
                      </wpg:grpSpPr>
                      <wps:wsp>
                        <wps:cNvPr id="456" name="Freeform 614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7" name="Freeform 615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553061" id="Grupa 455" o:spid="_x0000_s1026" style="position:absolute;margin-left:100.65pt;margin-top:7.55pt;width:21pt;height:13pt;z-index:251746304;mso-position-horizontal-relative:page" coordorigin="2013,151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" o:allowincell="f">
                <v:shape id="Freeform 614" o:spid="_x0000_s1027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615" o:spid="_x0000_s1028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9</w:t>
      </w:r>
      <w:r w:rsidRPr="00831CD7">
        <w:rPr>
          <w:rFonts w:ascii="Arial" w:eastAsiaTheme="minorEastAsia" w:hAnsi="Arial" w:cs="Arial"/>
          <w:spacing w:val="15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months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56"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47328" behindDoc="0" locked="0" layoutInCell="0" allowOverlap="1" wp14:anchorId="250BFCBA" wp14:editId="57EB25CA">
                <wp:simplePos x="0" y="0"/>
                <wp:positionH relativeFrom="page">
                  <wp:posOffset>1278255</wp:posOffset>
                </wp:positionH>
                <wp:positionV relativeFrom="paragraph">
                  <wp:posOffset>95885</wp:posOffset>
                </wp:positionV>
                <wp:extent cx="266700" cy="166370"/>
                <wp:effectExtent l="1905" t="8255" r="7620" b="6350"/>
                <wp:wrapNone/>
                <wp:docPr id="452" name="Grupa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6370"/>
                          <a:chOff x="2013" y="151"/>
                          <a:chExt cx="420" cy="262"/>
                        </a:xfrm>
                      </wpg:grpSpPr>
                      <wps:wsp>
                        <wps:cNvPr id="453" name="Freeform 617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2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61 h 262"/>
                              <a:gd name="T2" fmla="*/ 129 w 420"/>
                              <a:gd name="T3" fmla="*/ 261 h 262"/>
                              <a:gd name="T4" fmla="*/ 78 w 420"/>
                              <a:gd name="T5" fmla="*/ 251 h 262"/>
                              <a:gd name="T6" fmla="*/ 37 w 420"/>
                              <a:gd name="T7" fmla="*/ 222 h 262"/>
                              <a:gd name="T8" fmla="*/ 10 w 420"/>
                              <a:gd name="T9" fmla="*/ 181 h 262"/>
                              <a:gd name="T10" fmla="*/ 0 w 420"/>
                              <a:gd name="T11" fmla="*/ 132 h 262"/>
                              <a:gd name="T12" fmla="*/ 10 w 420"/>
                              <a:gd name="T13" fmla="*/ 81 h 262"/>
                              <a:gd name="T14" fmla="*/ 37 w 420"/>
                              <a:gd name="T15" fmla="*/ 39 h 262"/>
                              <a:gd name="T16" fmla="*/ 78 w 420"/>
                              <a:gd name="T17" fmla="*/ 10 h 262"/>
                              <a:gd name="T18" fmla="*/ 129 w 420"/>
                              <a:gd name="T19" fmla="*/ 0 h 262"/>
                              <a:gd name="T20" fmla="*/ 290 w 420"/>
                              <a:gd name="T21" fmla="*/ 0 h 262"/>
                              <a:gd name="T22" fmla="*/ 341 w 420"/>
                              <a:gd name="T23" fmla="*/ 10 h 262"/>
                              <a:gd name="T24" fmla="*/ 343 w 420"/>
                              <a:gd name="T25" fmla="*/ 12 h 262"/>
                              <a:gd name="T26" fmla="*/ 129 w 420"/>
                              <a:gd name="T27" fmla="*/ 12 h 262"/>
                              <a:gd name="T28" fmla="*/ 82 w 420"/>
                              <a:gd name="T29" fmla="*/ 21 h 262"/>
                              <a:gd name="T30" fmla="*/ 44 w 420"/>
                              <a:gd name="T31" fmla="*/ 46 h 262"/>
                              <a:gd name="T32" fmla="*/ 18 w 420"/>
                              <a:gd name="T33" fmla="*/ 84 h 262"/>
                              <a:gd name="T34" fmla="*/ 9 w 420"/>
                              <a:gd name="T35" fmla="*/ 132 h 262"/>
                              <a:gd name="T36" fmla="*/ 18 w 420"/>
                              <a:gd name="T37" fmla="*/ 178 h 262"/>
                              <a:gd name="T38" fmla="*/ 44 w 420"/>
                              <a:gd name="T39" fmla="*/ 216 h 262"/>
                              <a:gd name="T40" fmla="*/ 82 w 420"/>
                              <a:gd name="T41" fmla="*/ 242 h 262"/>
                              <a:gd name="T42" fmla="*/ 129 w 420"/>
                              <a:gd name="T43" fmla="*/ 251 h 262"/>
                              <a:gd name="T44" fmla="*/ 336 w 420"/>
                              <a:gd name="T45" fmla="*/ 251 h 262"/>
                              <a:gd name="T46" fmla="*/ 290 w 420"/>
                              <a:gd name="T47" fmla="*/ 26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290" y="261"/>
                                </a:moveTo>
                                <a:lnTo>
                                  <a:pt x="129" y="261"/>
                                </a:lnTo>
                                <a:lnTo>
                                  <a:pt x="78" y="251"/>
                                </a:lnTo>
                                <a:lnTo>
                                  <a:pt x="37" y="222"/>
                                </a:lnTo>
                                <a:lnTo>
                                  <a:pt x="10" y="181"/>
                                </a:lnTo>
                                <a:lnTo>
                                  <a:pt x="0" y="132"/>
                                </a:lnTo>
                                <a:lnTo>
                                  <a:pt x="10" y="81"/>
                                </a:lnTo>
                                <a:lnTo>
                                  <a:pt x="37" y="39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41" y="10"/>
                                </a:lnTo>
                                <a:lnTo>
                                  <a:pt x="343" y="12"/>
                                </a:lnTo>
                                <a:lnTo>
                                  <a:pt x="129" y="12"/>
                                </a:lnTo>
                                <a:lnTo>
                                  <a:pt x="82" y="21"/>
                                </a:lnTo>
                                <a:lnTo>
                                  <a:pt x="44" y="46"/>
                                </a:lnTo>
                                <a:lnTo>
                                  <a:pt x="18" y="84"/>
                                </a:lnTo>
                                <a:lnTo>
                                  <a:pt x="9" y="132"/>
                                </a:lnTo>
                                <a:lnTo>
                                  <a:pt x="18" y="178"/>
                                </a:lnTo>
                                <a:lnTo>
                                  <a:pt x="44" y="216"/>
                                </a:lnTo>
                                <a:lnTo>
                                  <a:pt x="82" y="242"/>
                                </a:lnTo>
                                <a:lnTo>
                                  <a:pt x="129" y="251"/>
                                </a:lnTo>
                                <a:lnTo>
                                  <a:pt x="336" y="251"/>
                                </a:lnTo>
                                <a:lnTo>
                                  <a:pt x="290" y="2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4" name="Freeform 618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2"/>
                          </a:xfrm>
                          <a:custGeom>
                            <a:avLst/>
                            <a:gdLst>
                              <a:gd name="T0" fmla="*/ 336 w 420"/>
                              <a:gd name="T1" fmla="*/ 251 h 262"/>
                              <a:gd name="T2" fmla="*/ 290 w 420"/>
                              <a:gd name="T3" fmla="*/ 251 h 262"/>
                              <a:gd name="T4" fmla="*/ 337 w 420"/>
                              <a:gd name="T5" fmla="*/ 242 h 262"/>
                              <a:gd name="T6" fmla="*/ 375 w 420"/>
                              <a:gd name="T7" fmla="*/ 216 h 262"/>
                              <a:gd name="T8" fmla="*/ 401 w 420"/>
                              <a:gd name="T9" fmla="*/ 178 h 262"/>
                              <a:gd name="T10" fmla="*/ 410 w 420"/>
                              <a:gd name="T11" fmla="*/ 132 h 262"/>
                              <a:gd name="T12" fmla="*/ 401 w 420"/>
                              <a:gd name="T13" fmla="*/ 84 h 262"/>
                              <a:gd name="T14" fmla="*/ 375 w 420"/>
                              <a:gd name="T15" fmla="*/ 46 h 262"/>
                              <a:gd name="T16" fmla="*/ 337 w 420"/>
                              <a:gd name="T17" fmla="*/ 21 h 262"/>
                              <a:gd name="T18" fmla="*/ 290 w 420"/>
                              <a:gd name="T19" fmla="*/ 12 h 262"/>
                              <a:gd name="T20" fmla="*/ 343 w 420"/>
                              <a:gd name="T21" fmla="*/ 12 h 262"/>
                              <a:gd name="T22" fmla="*/ 382 w 420"/>
                              <a:gd name="T23" fmla="*/ 39 h 262"/>
                              <a:gd name="T24" fmla="*/ 409 w 420"/>
                              <a:gd name="T25" fmla="*/ 81 h 262"/>
                              <a:gd name="T26" fmla="*/ 420 w 420"/>
                              <a:gd name="T27" fmla="*/ 132 h 262"/>
                              <a:gd name="T28" fmla="*/ 409 w 420"/>
                              <a:gd name="T29" fmla="*/ 181 h 262"/>
                              <a:gd name="T30" fmla="*/ 382 w 420"/>
                              <a:gd name="T31" fmla="*/ 222 h 262"/>
                              <a:gd name="T32" fmla="*/ 341 w 420"/>
                              <a:gd name="T33" fmla="*/ 251 h 262"/>
                              <a:gd name="T34" fmla="*/ 336 w 420"/>
                              <a:gd name="T35" fmla="*/ 251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420" h="262">
                                <a:moveTo>
                                  <a:pt x="336" y="251"/>
                                </a:moveTo>
                                <a:lnTo>
                                  <a:pt x="290" y="251"/>
                                </a:lnTo>
                                <a:lnTo>
                                  <a:pt x="337" y="242"/>
                                </a:lnTo>
                                <a:lnTo>
                                  <a:pt x="375" y="216"/>
                                </a:lnTo>
                                <a:lnTo>
                                  <a:pt x="401" y="178"/>
                                </a:lnTo>
                                <a:lnTo>
                                  <a:pt x="410" y="132"/>
                                </a:lnTo>
                                <a:lnTo>
                                  <a:pt x="401" y="84"/>
                                </a:lnTo>
                                <a:lnTo>
                                  <a:pt x="375" y="46"/>
                                </a:lnTo>
                                <a:lnTo>
                                  <a:pt x="337" y="21"/>
                                </a:lnTo>
                                <a:lnTo>
                                  <a:pt x="290" y="12"/>
                                </a:lnTo>
                                <a:lnTo>
                                  <a:pt x="343" y="12"/>
                                </a:lnTo>
                                <a:lnTo>
                                  <a:pt x="382" y="39"/>
                                </a:lnTo>
                                <a:lnTo>
                                  <a:pt x="409" y="81"/>
                                </a:lnTo>
                                <a:lnTo>
                                  <a:pt x="420" y="132"/>
                                </a:lnTo>
                                <a:lnTo>
                                  <a:pt x="409" y="181"/>
                                </a:lnTo>
                                <a:lnTo>
                                  <a:pt x="382" y="222"/>
                                </a:lnTo>
                                <a:lnTo>
                                  <a:pt x="341" y="251"/>
                                </a:lnTo>
                                <a:lnTo>
                                  <a:pt x="336" y="2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429A5B" id="Grupa 452" o:spid="_x0000_s1026" style="position:absolute;margin-left:100.65pt;margin-top:7.55pt;width:21pt;height:13.1pt;z-index:251747328;mso-position-horizontal-relative:page" coordorigin="2013,151" coordsize="42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" o:allowincell="f">
                <v:shape id="Freeform 617" o:spid="_x0000_s1027" style="position:absolute;left:2013;top:151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" path="m290,261r-161,l78,251,37,222,10,181,,132,10,81,37,39,78,10,129,,290,r51,10l343,12r-214,l82,21,44,46,18,84,9,132r9,46l44,216r38,26l129,251r207,l290,261xe" fillcolor="#999" stroked="f">
                  <v:path arrowok="t" o:connecttype="custom" o:connectlocs="290,261;129,261;78,251;37,222;10,181;0,132;10,81;37,39;78,10;129,0;290,0;341,10;343,12;129,12;82,21;44,46;18,84;9,132;18,178;44,216;82,242;129,251;336,251;290,261" o:connectangles="0,0,0,0,0,0,0,0,0,0,0,0,0,0,0,0,0,0,0,0,0,0,0,0"/>
                </v:shape>
                <v:shape id="Freeform 618" o:spid="_x0000_s1028" style="position:absolute;left:2013;top:151;width:420;height:262;visibility:visible;mso-wrap-style:square;v-text-anchor:top" coordsize="420,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" path="m336,251r-46,l337,242r38,-26l401,178r9,-46l401,84,375,46,337,21,290,12r53,l382,39r27,42l420,132r-11,49l382,222r-41,29l336,251xe" fillcolor="#999" stroked="f">
                  <v:path arrowok="t" o:connecttype="custom" o:connectlocs="336,251;290,251;337,242;375,216;401,178;410,132;401,84;375,46;337,21;290,12;343,12;382,39;409,81;420,132;409,181;382,222;341,251;336,251" o:connectangles="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12 months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56" w:after="0" w:line="240" w:lineRule="auto"/>
        <w:ind w:left="1125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48352" behindDoc="0" locked="0" layoutInCell="0" allowOverlap="1" wp14:anchorId="73159564" wp14:editId="1E110375">
                <wp:simplePos x="0" y="0"/>
                <wp:positionH relativeFrom="page">
                  <wp:posOffset>1278255</wp:posOffset>
                </wp:positionH>
                <wp:positionV relativeFrom="paragraph">
                  <wp:posOffset>95885</wp:posOffset>
                </wp:positionV>
                <wp:extent cx="266700" cy="165100"/>
                <wp:effectExtent l="1905" t="7620" r="7620" b="8255"/>
                <wp:wrapNone/>
                <wp:docPr id="449" name="Grupa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151"/>
                          <a:chExt cx="420" cy="260"/>
                        </a:xfrm>
                      </wpg:grpSpPr>
                      <wps:wsp>
                        <wps:cNvPr id="450" name="Freeform 620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9 h 260"/>
                              <a:gd name="T28" fmla="*/ 44 w 420"/>
                              <a:gd name="T29" fmla="*/ 45 h 260"/>
                              <a:gd name="T30" fmla="*/ 18 w 420"/>
                              <a:gd name="T31" fmla="*/ 83 h 260"/>
                              <a:gd name="T32" fmla="*/ 9 w 420"/>
                              <a:gd name="T33" fmla="*/ 129 h 260"/>
                              <a:gd name="T34" fmla="*/ 18 w 420"/>
                              <a:gd name="T35" fmla="*/ 176 h 260"/>
                              <a:gd name="T36" fmla="*/ 44 w 420"/>
                              <a:gd name="T37" fmla="*/ 214 h 260"/>
                              <a:gd name="T38" fmla="*/ 82 w 420"/>
                              <a:gd name="T39" fmla="*/ 240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9"/>
                                </a:lnTo>
                                <a:lnTo>
                                  <a:pt x="44" y="45"/>
                                </a:lnTo>
                                <a:lnTo>
                                  <a:pt x="18" y="83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1" name="Freeform 621"/>
                        <wps:cNvSpPr>
                          <a:spLocks/>
                        </wps:cNvSpPr>
                        <wps:spPr bwMode="auto">
                          <a:xfrm>
                            <a:off x="2013" y="151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40 h 260"/>
                              <a:gd name="T6" fmla="*/ 375 w 420"/>
                              <a:gd name="T7" fmla="*/ 214 h 260"/>
                              <a:gd name="T8" fmla="*/ 401 w 420"/>
                              <a:gd name="T9" fmla="*/ 176 h 260"/>
                              <a:gd name="T10" fmla="*/ 410 w 420"/>
                              <a:gd name="T11" fmla="*/ 129 h 260"/>
                              <a:gd name="T12" fmla="*/ 401 w 420"/>
                              <a:gd name="T13" fmla="*/ 83 h 260"/>
                              <a:gd name="T14" fmla="*/ 375 w 420"/>
                              <a:gd name="T15" fmla="*/ 45 h 260"/>
                              <a:gd name="T16" fmla="*/ 337 w 420"/>
                              <a:gd name="T17" fmla="*/ 19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3"/>
                                </a:lnTo>
                                <a:lnTo>
                                  <a:pt x="375" y="45"/>
                                </a:lnTo>
                                <a:lnTo>
                                  <a:pt x="337" y="19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FE965F" id="Grupa 449" o:spid="_x0000_s1026" style="position:absolute;margin-left:100.65pt;margin-top:7.55pt;width:21pt;height:13pt;z-index:251748352;mso-position-horizontal-relative:page" coordorigin="2013,151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" o:allowincell="f">
                <v:shape id="Freeform 620" o:spid="_x0000_s1027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" path="m290,259r-161,l78,249,37,221,10,180,,129,10,78,37,37,78,10,129,,290,r48,9l129,9,82,19,44,45,18,83,9,129r9,47l44,214r38,26l129,249r209,l290,259xe" fillcolor="#999" stroked="f">
                  <v:path arrowok="t" o:connecttype="custom" o:connectlocs="290,259;129,259;78,249;37,221;10,180;0,129;10,78;37,37;78,10;129,0;290,0;338,9;129,9;82,19;44,45;18,83;9,129;18,176;44,214;82,240;129,249;338,249;290,259" o:connectangles="0,0,0,0,0,0,0,0,0,0,0,0,0,0,0,0,0,0,0,0,0,0,0"/>
                </v:shape>
                <v:shape id="Freeform 621" o:spid="_x0000_s1028" style="position:absolute;left:2013;top:151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" path="m338,249r-48,l337,240r38,-26l401,176r9,-47l401,83,375,45,337,19,290,9r48,l341,10r41,27l409,78r11,51l409,180r-27,41l341,249r-3,xe" fillcolor="#999" stroked="f">
                  <v:path arrowok="t" o:connecttype="custom" o:connectlocs="338,249;290,249;337,240;375,214;401,176;410,129;401,83;375,45;337,19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I do not repeat bubble test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eastAsia="en-GB"/>
        </w:rPr>
      </w:pPr>
    </w:p>
    <w:p w:rsidR="007B2D5C" w:rsidRPr="00831CD7" w:rsidRDefault="007B2D5C" w:rsidP="007B2D5C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84"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How do you screen patients for new-onset AF following PFO closure?</w:t>
      </w:r>
      <w:r w:rsidRPr="00831CD7">
        <w:rPr>
          <w:rFonts w:ascii="Arial" w:eastAsiaTheme="minorEastAsia" w:hAnsi="Arial" w:cs="Arial"/>
          <w:b/>
          <w:bCs/>
          <w:spacing w:val="52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eastAsiaTheme="minorEastAsia" w:hAnsi="Arial" w:cs="Arial"/>
          <w:i/>
          <w:iCs/>
          <w:sz w:val="18"/>
          <w:szCs w:val="18"/>
          <w:lang w:eastAsia="en-GB"/>
        </w:rPr>
      </w:pP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96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0" allowOverlap="1" wp14:anchorId="0DBE6929" wp14:editId="5CD51293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165100" cy="164465"/>
                <wp:effectExtent l="1905" t="2540" r="0" b="4445"/>
                <wp:wrapNone/>
                <wp:docPr id="448" name="Dowolny kształt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4465"/>
                        </a:xfrm>
                        <a:custGeom>
                          <a:avLst/>
                          <a:gdLst>
                            <a:gd name="T0" fmla="*/ 259 w 260"/>
                            <a:gd name="T1" fmla="*/ 0 h 259"/>
                            <a:gd name="T2" fmla="*/ 249 w 260"/>
                            <a:gd name="T3" fmla="*/ 0 h 259"/>
                            <a:gd name="T4" fmla="*/ 249 w 260"/>
                            <a:gd name="T5" fmla="*/ 9 h 259"/>
                            <a:gd name="T6" fmla="*/ 249 w 260"/>
                            <a:gd name="T7" fmla="*/ 249 h 259"/>
                            <a:gd name="T8" fmla="*/ 9 w 260"/>
                            <a:gd name="T9" fmla="*/ 249 h 259"/>
                            <a:gd name="T10" fmla="*/ 9 w 260"/>
                            <a:gd name="T11" fmla="*/ 9 h 259"/>
                            <a:gd name="T12" fmla="*/ 249 w 260"/>
                            <a:gd name="T13" fmla="*/ 9 h 259"/>
                            <a:gd name="T14" fmla="*/ 249 w 260"/>
                            <a:gd name="T15" fmla="*/ 0 h 259"/>
                            <a:gd name="T16" fmla="*/ 0 w 260"/>
                            <a:gd name="T17" fmla="*/ 0 h 259"/>
                            <a:gd name="T18" fmla="*/ 0 w 260"/>
                            <a:gd name="T19" fmla="*/ 9 h 259"/>
                            <a:gd name="T20" fmla="*/ 0 w 260"/>
                            <a:gd name="T21" fmla="*/ 259 h 259"/>
                            <a:gd name="T22" fmla="*/ 9 w 260"/>
                            <a:gd name="T23" fmla="*/ 259 h 259"/>
                            <a:gd name="T24" fmla="*/ 259 w 260"/>
                            <a:gd name="T25" fmla="*/ 259 h 259"/>
                            <a:gd name="T26" fmla="*/ 259 w 260"/>
                            <a:gd name="T27" fmla="*/ 249 h 259"/>
                            <a:gd name="T28" fmla="*/ 259 w 260"/>
                            <a:gd name="T29" fmla="*/ 0 h 25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59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D6186D" id="Dowolny kształt 448" o:spid="_x0000_s1026" style="position:absolute;margin-left:100.65pt;margin-top:-.2pt;width:13pt;height:12.95pt;z-index:251749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ECG in the hospital prior discharge</w:t>
      </w:r>
    </w:p>
    <w:p w:rsidR="007B2D5C" w:rsidRPr="000D5C9A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54" w:after="0" w:line="424" w:lineRule="auto"/>
        <w:ind w:left="962" w:right="3090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0" allowOverlap="1" wp14:anchorId="75367295" wp14:editId="44D6AE85">
                <wp:simplePos x="0" y="0"/>
                <wp:positionH relativeFrom="page">
                  <wp:posOffset>1278255</wp:posOffset>
                </wp:positionH>
                <wp:positionV relativeFrom="paragraph">
                  <wp:posOffset>96520</wp:posOffset>
                </wp:positionV>
                <wp:extent cx="165100" cy="165100"/>
                <wp:effectExtent l="1905" t="1905" r="0" b="0"/>
                <wp:wrapNone/>
                <wp:docPr id="447" name="Dowolny kształt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E830A6" id="Dowolny kształt 447" o:spid="_x0000_s1026" style="position:absolute;margin-left:100.65pt;margin-top:7.6pt;width:13pt;height:13pt;z-index:251750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" o:allowincell="f" path="m259,l249,r,9l249,249,9,249,9,9r240,l249,,,,,9,,259r9,l9,259r250,l259,249,259,xe" fillcolor="#999" stroked="f">
                <v:path arrowok="t" o:connecttype="custom" o:connectlocs="164465,0;158115,0;158115,5715;158115,158115;5715,158115;5715,5715;158115,5715;158115,0;0,0;0,5715;0,164465;5715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0" allowOverlap="1" wp14:anchorId="7AF20FD6" wp14:editId="335677AF">
                <wp:simplePos x="0" y="0"/>
                <wp:positionH relativeFrom="page">
                  <wp:posOffset>1278255</wp:posOffset>
                </wp:positionH>
                <wp:positionV relativeFrom="paragraph">
                  <wp:posOffset>332740</wp:posOffset>
                </wp:positionV>
                <wp:extent cx="165100" cy="166370"/>
                <wp:effectExtent l="1905" t="0" r="0" b="0"/>
                <wp:wrapNone/>
                <wp:docPr id="446" name="Dowolny kształt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12 h 262"/>
                            <a:gd name="T6" fmla="*/ 249 w 260"/>
                            <a:gd name="T7" fmla="*/ 252 h 262"/>
                            <a:gd name="T8" fmla="*/ 9 w 260"/>
                            <a:gd name="T9" fmla="*/ 252 h 262"/>
                            <a:gd name="T10" fmla="*/ 9 w 260"/>
                            <a:gd name="T11" fmla="*/ 12 h 262"/>
                            <a:gd name="T12" fmla="*/ 249 w 260"/>
                            <a:gd name="T13" fmla="*/ 12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12 h 262"/>
                            <a:gd name="T20" fmla="*/ 0 w 260"/>
                            <a:gd name="T21" fmla="*/ 261 h 262"/>
                            <a:gd name="T22" fmla="*/ 9 w 260"/>
                            <a:gd name="T23" fmla="*/ 261 h 262"/>
                            <a:gd name="T24" fmla="*/ 259 w 260"/>
                            <a:gd name="T25" fmla="*/ 261 h 262"/>
                            <a:gd name="T26" fmla="*/ 259 w 260"/>
                            <a:gd name="T27" fmla="*/ 252 h 262"/>
                            <a:gd name="T28" fmla="*/ 259 w 260"/>
                            <a:gd name="T29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12"/>
                              </a:lnTo>
                              <a:lnTo>
                                <a:pt x="249" y="252"/>
                              </a:lnTo>
                              <a:lnTo>
                                <a:pt x="9" y="252"/>
                              </a:lnTo>
                              <a:lnTo>
                                <a:pt x="9" y="12"/>
                              </a:lnTo>
                              <a:lnTo>
                                <a:pt x="249" y="12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2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237AA6" id="Dowolny kształt 446" o:spid="_x0000_s1026" style="position:absolute;margin-left:100.65pt;margin-top:26.2pt;width:13pt;height:13.1pt;z-index:251751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" o:allowincell="f" path="m259,l249,r,12l249,252,9,252,9,12r240,l249,,,,,12,,261r9,l259,261r,-9l259,xe" fillcolor="#999" stroked="f">
                <v:path arrowok="t" o:connecttype="custom" o:connectlocs="164465,0;158115,0;158115,7620;158115,160020;5715,160020;5715,7620;158115,7620;158115,0;0,0;0,7620;0,165735;5715,165735;164465,165735;164465,160020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0" allowOverlap="1" wp14:anchorId="173A40A1" wp14:editId="30CE21FA">
                <wp:simplePos x="0" y="0"/>
                <wp:positionH relativeFrom="page">
                  <wp:posOffset>1278255</wp:posOffset>
                </wp:positionH>
                <wp:positionV relativeFrom="paragraph">
                  <wp:posOffset>586740</wp:posOffset>
                </wp:positionV>
                <wp:extent cx="165100" cy="165100"/>
                <wp:effectExtent l="1905" t="0" r="0" b="0"/>
                <wp:wrapNone/>
                <wp:docPr id="445" name="Dowolny kształt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0 h 260"/>
                            <a:gd name="T6" fmla="*/ 249 w 260"/>
                            <a:gd name="T7" fmla="*/ 9 h 260"/>
                            <a:gd name="T8" fmla="*/ 249 w 260"/>
                            <a:gd name="T9" fmla="*/ 249 h 260"/>
                            <a:gd name="T10" fmla="*/ 9 w 260"/>
                            <a:gd name="T11" fmla="*/ 249 h 260"/>
                            <a:gd name="T12" fmla="*/ 9 w 260"/>
                            <a:gd name="T13" fmla="*/ 9 h 260"/>
                            <a:gd name="T14" fmla="*/ 249 w 260"/>
                            <a:gd name="T15" fmla="*/ 9 h 260"/>
                            <a:gd name="T16" fmla="*/ 249 w 260"/>
                            <a:gd name="T17" fmla="*/ 0 h 260"/>
                            <a:gd name="T18" fmla="*/ 0 w 260"/>
                            <a:gd name="T19" fmla="*/ 0 h 260"/>
                            <a:gd name="T20" fmla="*/ 0 w 260"/>
                            <a:gd name="T21" fmla="*/ 9 h 260"/>
                            <a:gd name="T22" fmla="*/ 0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DDB021" id="Dowolny kształt 445" o:spid="_x0000_s1026" style="position:absolute;margin-left:100.65pt;margin-top:46.2pt;width:13pt;height:13pt;z-index:251752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" o:allowincell="f" path="m259,l249,r,l249,9r,240l9,249,9,9r240,l249,,,,,9,,259r9,l259,259r,-10l259,xe" fillcolor="#999" stroked="f">
                <v:path arrowok="t" o:connecttype="custom" o:connectlocs="164465,0;158115,0;158115,0;158115,5715;158115,158115;5715,158115;5715,5715;158115,5715;158115,0;0,0;0,5715;0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53472" behindDoc="1" locked="0" layoutInCell="0" allowOverlap="1" wp14:anchorId="6EFA4437" wp14:editId="1217EE5D">
                <wp:simplePos x="0" y="0"/>
                <wp:positionH relativeFrom="page">
                  <wp:posOffset>1903095</wp:posOffset>
                </wp:positionH>
                <wp:positionV relativeFrom="paragraph">
                  <wp:posOffset>745490</wp:posOffset>
                </wp:positionV>
                <wp:extent cx="2687320" cy="12700"/>
                <wp:effectExtent l="0" t="3175" r="635" b="0"/>
                <wp:wrapNone/>
                <wp:docPr id="444" name="Dowolny kształt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DB8EB5" id="Dowolny kształt 444" o:spid="_x0000_s1026" style="position:absolute;margin-left:149.85pt;margin-top:58.7pt;width:211.6pt;height:1pt;z-index:-251563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" o:allowincell="f" path="m4231,9l,9,,,4231,r,9xe" fillcolor="#ccc" stroked="f">
                <v:path arrowok="t" o:connecttype="custom" o:connectlocs="2686685,5715;0,5715;0,0;2686685,0;2686685,5715" o:connectangles="0,0,0,0,0"/>
                <w10:wrap anchorx="page"/>
              </v:shape>
            </w:pict>
          </mc:Fallback>
        </mc:AlternateConten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Holter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ECG monitoring within 1 week of the procedure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Holter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ECG monitoring within one month of the procedure Other:</w:t>
      </w:r>
    </w:p>
    <w:p w:rsidR="007B2D5C" w:rsidRPr="00D33A2B" w:rsidRDefault="007B2D5C" w:rsidP="007B2D5C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outlineLvl w:val="0"/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</w:pPr>
    </w:p>
    <w:p w:rsidR="007B2D5C" w:rsidRPr="00D33A2B" w:rsidRDefault="007B2D5C" w:rsidP="007B2D5C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outlineLvl w:val="0"/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</w:pPr>
    </w:p>
    <w:p w:rsidR="007B2D5C" w:rsidRPr="00831CD7" w:rsidRDefault="007B2D5C" w:rsidP="007B2D5C">
      <w:pPr>
        <w:widowControl w:val="0"/>
        <w:tabs>
          <w:tab w:val="left" w:pos="8956"/>
        </w:tabs>
        <w:kinsoku w:val="0"/>
        <w:overflowPunct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Theme="minorEastAsia" w:hAnsi="Times New Roman" w:cs="Times New Roman"/>
          <w:spacing w:val="-74"/>
          <w:sz w:val="29"/>
          <w:szCs w:val="2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>Future</w:t>
      </w:r>
      <w:r w:rsidRPr="00831CD7">
        <w:rPr>
          <w:rFonts w:ascii="Arial" w:eastAsiaTheme="minorEastAsia" w:hAnsi="Arial" w:cs="Arial"/>
          <w:b/>
          <w:bCs/>
          <w:spacing w:val="15"/>
          <w:sz w:val="29"/>
          <w:szCs w:val="29"/>
          <w:u w:val="single" w:color="000000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>directions</w:t>
      </w:r>
      <w:r w:rsidRPr="00831CD7">
        <w:rPr>
          <w:rFonts w:ascii="Arial" w:eastAsiaTheme="minorEastAsia" w:hAnsi="Arial" w:cs="Arial"/>
          <w:b/>
          <w:bCs/>
          <w:sz w:val="29"/>
          <w:szCs w:val="29"/>
          <w:u w:val="single" w:color="000000"/>
          <w:lang w:eastAsia="en-GB"/>
        </w:rPr>
        <w:tab/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Arial" w:eastAsiaTheme="minorEastAsia" w:hAnsi="Arial" w:cs="Arial"/>
          <w:b/>
          <w:bCs/>
          <w:sz w:val="40"/>
          <w:szCs w:val="40"/>
          <w:lang w:eastAsia="en-GB"/>
        </w:rPr>
      </w:pPr>
    </w:p>
    <w:p w:rsidR="007B2D5C" w:rsidRPr="00831CD7" w:rsidRDefault="007B2D5C" w:rsidP="007B2D5C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1" w:after="0" w:line="249" w:lineRule="auto"/>
        <w:ind w:right="178" w:hanging="327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Do you ever perform PFO closure as a primary prevention in patients with very high risk of paradoxical embolization or cryptogenic ischaemic</w:t>
      </w:r>
      <w:r w:rsidRPr="00831CD7">
        <w:rPr>
          <w:rFonts w:ascii="Arial" w:eastAsiaTheme="minorEastAsia" w:hAnsi="Arial" w:cs="Arial"/>
          <w:b/>
          <w:bCs/>
          <w:spacing w:val="12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stroke?</w:t>
      </w:r>
      <w:r w:rsidRPr="00D33A2B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54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Mark only one oval.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7B2D5C" w:rsidRPr="00D33A2B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54496" behindDoc="0" locked="0" layoutInCell="0" allowOverlap="1" wp14:anchorId="3B202D58" wp14:editId="5C784E5A">
                <wp:simplePos x="0" y="0"/>
                <wp:positionH relativeFrom="page">
                  <wp:posOffset>1278255</wp:posOffset>
                </wp:positionH>
                <wp:positionV relativeFrom="paragraph">
                  <wp:posOffset>-2540</wp:posOffset>
                </wp:positionV>
                <wp:extent cx="266700" cy="164465"/>
                <wp:effectExtent l="1905" t="6350" r="7620" b="635"/>
                <wp:wrapNone/>
                <wp:docPr id="441" name="Grupa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4465"/>
                          <a:chOff x="2013" y="-4"/>
                          <a:chExt cx="420" cy="259"/>
                        </a:xfrm>
                      </wpg:grpSpPr>
                      <wps:wsp>
                        <wps:cNvPr id="442" name="Freeform 628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59"/>
                              <a:gd name="T2" fmla="*/ 129 w 420"/>
                              <a:gd name="T3" fmla="*/ 259 h 259"/>
                              <a:gd name="T4" fmla="*/ 78 w 420"/>
                              <a:gd name="T5" fmla="*/ 249 h 259"/>
                              <a:gd name="T6" fmla="*/ 37 w 420"/>
                              <a:gd name="T7" fmla="*/ 221 h 259"/>
                              <a:gd name="T8" fmla="*/ 10 w 420"/>
                              <a:gd name="T9" fmla="*/ 180 h 259"/>
                              <a:gd name="T10" fmla="*/ 0 w 420"/>
                              <a:gd name="T11" fmla="*/ 129 h 259"/>
                              <a:gd name="T12" fmla="*/ 10 w 420"/>
                              <a:gd name="T13" fmla="*/ 78 h 259"/>
                              <a:gd name="T14" fmla="*/ 37 w 420"/>
                              <a:gd name="T15" fmla="*/ 37 h 259"/>
                              <a:gd name="T16" fmla="*/ 78 w 420"/>
                              <a:gd name="T17" fmla="*/ 10 h 259"/>
                              <a:gd name="T18" fmla="*/ 129 w 420"/>
                              <a:gd name="T19" fmla="*/ 0 h 259"/>
                              <a:gd name="T20" fmla="*/ 290 w 420"/>
                              <a:gd name="T21" fmla="*/ 0 h 259"/>
                              <a:gd name="T22" fmla="*/ 338 w 420"/>
                              <a:gd name="T23" fmla="*/ 9 h 259"/>
                              <a:gd name="T24" fmla="*/ 129 w 420"/>
                              <a:gd name="T25" fmla="*/ 9 h 259"/>
                              <a:gd name="T26" fmla="*/ 82 w 420"/>
                              <a:gd name="T27" fmla="*/ 18 h 259"/>
                              <a:gd name="T28" fmla="*/ 44 w 420"/>
                              <a:gd name="T29" fmla="*/ 44 h 259"/>
                              <a:gd name="T30" fmla="*/ 18 w 420"/>
                              <a:gd name="T31" fmla="*/ 82 h 259"/>
                              <a:gd name="T32" fmla="*/ 9 w 420"/>
                              <a:gd name="T33" fmla="*/ 129 h 259"/>
                              <a:gd name="T34" fmla="*/ 18 w 420"/>
                              <a:gd name="T35" fmla="*/ 176 h 259"/>
                              <a:gd name="T36" fmla="*/ 44 w 420"/>
                              <a:gd name="T37" fmla="*/ 214 h 259"/>
                              <a:gd name="T38" fmla="*/ 82 w 420"/>
                              <a:gd name="T39" fmla="*/ 240 h 259"/>
                              <a:gd name="T40" fmla="*/ 129 w 420"/>
                              <a:gd name="T41" fmla="*/ 249 h 259"/>
                              <a:gd name="T42" fmla="*/ 338 w 420"/>
                              <a:gd name="T43" fmla="*/ 249 h 259"/>
                              <a:gd name="T44" fmla="*/ 290 w 420"/>
                              <a:gd name="T4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6"/>
                                </a:lnTo>
                                <a:lnTo>
                                  <a:pt x="44" y="214"/>
                                </a:lnTo>
                                <a:lnTo>
                                  <a:pt x="82" y="240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3" name="Freeform 629"/>
                        <wps:cNvSpPr>
                          <a:spLocks/>
                        </wps:cNvSpPr>
                        <wps:spPr bwMode="auto">
                          <a:xfrm>
                            <a:off x="2013" y="-4"/>
                            <a:ext cx="420" cy="259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59"/>
                              <a:gd name="T2" fmla="*/ 290 w 420"/>
                              <a:gd name="T3" fmla="*/ 249 h 259"/>
                              <a:gd name="T4" fmla="*/ 337 w 420"/>
                              <a:gd name="T5" fmla="*/ 240 h 259"/>
                              <a:gd name="T6" fmla="*/ 375 w 420"/>
                              <a:gd name="T7" fmla="*/ 214 h 259"/>
                              <a:gd name="T8" fmla="*/ 401 w 420"/>
                              <a:gd name="T9" fmla="*/ 176 h 259"/>
                              <a:gd name="T10" fmla="*/ 410 w 420"/>
                              <a:gd name="T11" fmla="*/ 129 h 259"/>
                              <a:gd name="T12" fmla="*/ 401 w 420"/>
                              <a:gd name="T13" fmla="*/ 82 h 259"/>
                              <a:gd name="T14" fmla="*/ 375 w 420"/>
                              <a:gd name="T15" fmla="*/ 44 h 259"/>
                              <a:gd name="T16" fmla="*/ 337 w 420"/>
                              <a:gd name="T17" fmla="*/ 18 h 259"/>
                              <a:gd name="T18" fmla="*/ 290 w 420"/>
                              <a:gd name="T19" fmla="*/ 9 h 259"/>
                              <a:gd name="T20" fmla="*/ 338 w 420"/>
                              <a:gd name="T21" fmla="*/ 9 h 259"/>
                              <a:gd name="T22" fmla="*/ 341 w 420"/>
                              <a:gd name="T23" fmla="*/ 10 h 259"/>
                              <a:gd name="T24" fmla="*/ 382 w 420"/>
                              <a:gd name="T25" fmla="*/ 37 h 259"/>
                              <a:gd name="T26" fmla="*/ 409 w 420"/>
                              <a:gd name="T27" fmla="*/ 78 h 259"/>
                              <a:gd name="T28" fmla="*/ 420 w 420"/>
                              <a:gd name="T29" fmla="*/ 129 h 259"/>
                              <a:gd name="T30" fmla="*/ 409 w 420"/>
                              <a:gd name="T31" fmla="*/ 180 h 259"/>
                              <a:gd name="T32" fmla="*/ 382 w 420"/>
                              <a:gd name="T33" fmla="*/ 221 h 259"/>
                              <a:gd name="T34" fmla="*/ 341 w 420"/>
                              <a:gd name="T35" fmla="*/ 249 h 259"/>
                              <a:gd name="T36" fmla="*/ 338 w 420"/>
                              <a:gd name="T37" fmla="*/ 24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59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40"/>
                                </a:lnTo>
                                <a:lnTo>
                                  <a:pt x="375" y="214"/>
                                </a:lnTo>
                                <a:lnTo>
                                  <a:pt x="401" y="176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52AD76" id="Grupa 441" o:spid="_x0000_s1026" style="position:absolute;margin-left:100.65pt;margin-top:-.2pt;width:21pt;height:12.95pt;z-index:251754496;mso-position-horizontal-relative:page" coordorigin="2013,-4" coordsize="42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" o:allowincell="f">
                <v:shape id="Freeform 628" o:spid="_x0000_s1027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" path="m290,259r-161,l78,249,37,221,10,180,,129,10,78,37,37,78,10,129,,290,r48,9l129,9,82,18,44,44,18,82,9,129r9,47l44,214r38,26l129,249r209,l290,259xe" fillcolor="#999" stroked="f">
                  <v:path arrowok="t" o:connecttype="custom" o:connectlocs="290,259;129,259;78,249;37,221;10,180;0,129;10,78;37,37;78,10;129,0;290,0;338,9;129,9;82,18;44,44;18,82;9,129;18,176;44,214;82,240;129,249;338,249;290,259" o:connectangles="0,0,0,0,0,0,0,0,0,0,0,0,0,0,0,0,0,0,0,0,0,0,0"/>
                </v:shape>
                <v:shape id="Freeform 629" o:spid="_x0000_s1028" style="position:absolute;left:2013;top:-4;width:420;height:259;visibility:visible;mso-wrap-style:square;v-text-anchor:top" coordsize="420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" path="m338,249r-48,l337,240r38,-26l401,176r9,-47l401,82,375,44,337,18,290,9r48,l341,10r41,27l409,78r11,51l409,180r-27,41l341,249r-3,xe" fillcolor="#999" stroked="f">
                  <v:path arrowok="t" o:connecttype="custom" o:connectlocs="338,249;290,249;337,240;375,214;401,176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g">
            <w:drawing>
              <wp:anchor distT="0" distB="0" distL="114300" distR="114300" simplePos="0" relativeHeight="251755520" behindDoc="0" locked="0" layoutInCell="0" allowOverlap="1" wp14:anchorId="0E62B42E" wp14:editId="7BA7083F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266700" cy="165100"/>
                <wp:effectExtent l="1905" t="5715" r="7620" b="635"/>
                <wp:wrapNone/>
                <wp:docPr id="438" name="Grupa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65100"/>
                          <a:chOff x="2013" y="370"/>
                          <a:chExt cx="420" cy="260"/>
                        </a:xfrm>
                      </wpg:grpSpPr>
                      <wps:wsp>
                        <wps:cNvPr id="439" name="Freeform 631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0"/>
                          </a:xfrm>
                          <a:custGeom>
                            <a:avLst/>
                            <a:gdLst>
                              <a:gd name="T0" fmla="*/ 290 w 420"/>
                              <a:gd name="T1" fmla="*/ 259 h 260"/>
                              <a:gd name="T2" fmla="*/ 129 w 420"/>
                              <a:gd name="T3" fmla="*/ 259 h 260"/>
                              <a:gd name="T4" fmla="*/ 78 w 420"/>
                              <a:gd name="T5" fmla="*/ 249 h 260"/>
                              <a:gd name="T6" fmla="*/ 37 w 420"/>
                              <a:gd name="T7" fmla="*/ 221 h 260"/>
                              <a:gd name="T8" fmla="*/ 10 w 420"/>
                              <a:gd name="T9" fmla="*/ 180 h 260"/>
                              <a:gd name="T10" fmla="*/ 0 w 420"/>
                              <a:gd name="T11" fmla="*/ 129 h 260"/>
                              <a:gd name="T12" fmla="*/ 10 w 420"/>
                              <a:gd name="T13" fmla="*/ 78 h 260"/>
                              <a:gd name="T14" fmla="*/ 37 w 420"/>
                              <a:gd name="T15" fmla="*/ 37 h 260"/>
                              <a:gd name="T16" fmla="*/ 78 w 420"/>
                              <a:gd name="T17" fmla="*/ 10 h 260"/>
                              <a:gd name="T18" fmla="*/ 129 w 420"/>
                              <a:gd name="T19" fmla="*/ 0 h 260"/>
                              <a:gd name="T20" fmla="*/ 290 w 420"/>
                              <a:gd name="T21" fmla="*/ 0 h 260"/>
                              <a:gd name="T22" fmla="*/ 338 w 420"/>
                              <a:gd name="T23" fmla="*/ 9 h 260"/>
                              <a:gd name="T24" fmla="*/ 129 w 420"/>
                              <a:gd name="T25" fmla="*/ 9 h 260"/>
                              <a:gd name="T26" fmla="*/ 82 w 420"/>
                              <a:gd name="T27" fmla="*/ 18 h 260"/>
                              <a:gd name="T28" fmla="*/ 44 w 420"/>
                              <a:gd name="T29" fmla="*/ 44 h 260"/>
                              <a:gd name="T30" fmla="*/ 18 w 420"/>
                              <a:gd name="T31" fmla="*/ 82 h 260"/>
                              <a:gd name="T32" fmla="*/ 9 w 420"/>
                              <a:gd name="T33" fmla="*/ 129 h 260"/>
                              <a:gd name="T34" fmla="*/ 18 w 420"/>
                              <a:gd name="T35" fmla="*/ 175 h 260"/>
                              <a:gd name="T36" fmla="*/ 44 w 420"/>
                              <a:gd name="T37" fmla="*/ 213 h 260"/>
                              <a:gd name="T38" fmla="*/ 82 w 420"/>
                              <a:gd name="T39" fmla="*/ 239 h 260"/>
                              <a:gd name="T40" fmla="*/ 129 w 420"/>
                              <a:gd name="T41" fmla="*/ 249 h 260"/>
                              <a:gd name="T42" fmla="*/ 338 w 420"/>
                              <a:gd name="T43" fmla="*/ 249 h 260"/>
                              <a:gd name="T44" fmla="*/ 290 w 420"/>
                              <a:gd name="T45" fmla="*/ 25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290" y="259"/>
                                </a:moveTo>
                                <a:lnTo>
                                  <a:pt x="129" y="259"/>
                                </a:lnTo>
                                <a:lnTo>
                                  <a:pt x="78" y="249"/>
                                </a:lnTo>
                                <a:lnTo>
                                  <a:pt x="37" y="221"/>
                                </a:lnTo>
                                <a:lnTo>
                                  <a:pt x="10" y="180"/>
                                </a:lnTo>
                                <a:lnTo>
                                  <a:pt x="0" y="129"/>
                                </a:lnTo>
                                <a:lnTo>
                                  <a:pt x="10" y="78"/>
                                </a:lnTo>
                                <a:lnTo>
                                  <a:pt x="37" y="37"/>
                                </a:lnTo>
                                <a:lnTo>
                                  <a:pt x="78" y="10"/>
                                </a:lnTo>
                                <a:lnTo>
                                  <a:pt x="129" y="0"/>
                                </a:lnTo>
                                <a:lnTo>
                                  <a:pt x="290" y="0"/>
                                </a:lnTo>
                                <a:lnTo>
                                  <a:pt x="338" y="9"/>
                                </a:lnTo>
                                <a:lnTo>
                                  <a:pt x="129" y="9"/>
                                </a:lnTo>
                                <a:lnTo>
                                  <a:pt x="82" y="18"/>
                                </a:lnTo>
                                <a:lnTo>
                                  <a:pt x="44" y="44"/>
                                </a:lnTo>
                                <a:lnTo>
                                  <a:pt x="18" y="82"/>
                                </a:lnTo>
                                <a:lnTo>
                                  <a:pt x="9" y="129"/>
                                </a:lnTo>
                                <a:lnTo>
                                  <a:pt x="18" y="175"/>
                                </a:lnTo>
                                <a:lnTo>
                                  <a:pt x="44" y="213"/>
                                </a:lnTo>
                                <a:lnTo>
                                  <a:pt x="82" y="239"/>
                                </a:lnTo>
                                <a:lnTo>
                                  <a:pt x="129" y="249"/>
                                </a:lnTo>
                                <a:lnTo>
                                  <a:pt x="338" y="249"/>
                                </a:lnTo>
                                <a:lnTo>
                                  <a:pt x="290" y="2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0" name="Freeform 632"/>
                        <wps:cNvSpPr>
                          <a:spLocks/>
                        </wps:cNvSpPr>
                        <wps:spPr bwMode="auto">
                          <a:xfrm>
                            <a:off x="2013" y="370"/>
                            <a:ext cx="420" cy="260"/>
                          </a:xfrm>
                          <a:custGeom>
                            <a:avLst/>
                            <a:gdLst>
                              <a:gd name="T0" fmla="*/ 338 w 420"/>
                              <a:gd name="T1" fmla="*/ 249 h 260"/>
                              <a:gd name="T2" fmla="*/ 290 w 420"/>
                              <a:gd name="T3" fmla="*/ 249 h 260"/>
                              <a:gd name="T4" fmla="*/ 337 w 420"/>
                              <a:gd name="T5" fmla="*/ 239 h 260"/>
                              <a:gd name="T6" fmla="*/ 375 w 420"/>
                              <a:gd name="T7" fmla="*/ 213 h 260"/>
                              <a:gd name="T8" fmla="*/ 401 w 420"/>
                              <a:gd name="T9" fmla="*/ 175 h 260"/>
                              <a:gd name="T10" fmla="*/ 410 w 420"/>
                              <a:gd name="T11" fmla="*/ 129 h 260"/>
                              <a:gd name="T12" fmla="*/ 401 w 420"/>
                              <a:gd name="T13" fmla="*/ 82 h 260"/>
                              <a:gd name="T14" fmla="*/ 375 w 420"/>
                              <a:gd name="T15" fmla="*/ 44 h 260"/>
                              <a:gd name="T16" fmla="*/ 337 w 420"/>
                              <a:gd name="T17" fmla="*/ 18 h 260"/>
                              <a:gd name="T18" fmla="*/ 290 w 420"/>
                              <a:gd name="T19" fmla="*/ 9 h 260"/>
                              <a:gd name="T20" fmla="*/ 338 w 420"/>
                              <a:gd name="T21" fmla="*/ 9 h 260"/>
                              <a:gd name="T22" fmla="*/ 341 w 420"/>
                              <a:gd name="T23" fmla="*/ 10 h 260"/>
                              <a:gd name="T24" fmla="*/ 382 w 420"/>
                              <a:gd name="T25" fmla="*/ 37 h 260"/>
                              <a:gd name="T26" fmla="*/ 409 w 420"/>
                              <a:gd name="T27" fmla="*/ 78 h 260"/>
                              <a:gd name="T28" fmla="*/ 420 w 420"/>
                              <a:gd name="T29" fmla="*/ 129 h 260"/>
                              <a:gd name="T30" fmla="*/ 409 w 420"/>
                              <a:gd name="T31" fmla="*/ 180 h 260"/>
                              <a:gd name="T32" fmla="*/ 382 w 420"/>
                              <a:gd name="T33" fmla="*/ 221 h 260"/>
                              <a:gd name="T34" fmla="*/ 341 w 420"/>
                              <a:gd name="T35" fmla="*/ 249 h 260"/>
                              <a:gd name="T36" fmla="*/ 338 w 420"/>
                              <a:gd name="T37" fmla="*/ 249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</a:cxnLst>
                            <a:rect l="0" t="0" r="r" b="b"/>
                            <a:pathLst>
                              <a:path w="420" h="260">
                                <a:moveTo>
                                  <a:pt x="338" y="249"/>
                                </a:moveTo>
                                <a:lnTo>
                                  <a:pt x="290" y="249"/>
                                </a:lnTo>
                                <a:lnTo>
                                  <a:pt x="337" y="239"/>
                                </a:lnTo>
                                <a:lnTo>
                                  <a:pt x="375" y="213"/>
                                </a:lnTo>
                                <a:lnTo>
                                  <a:pt x="401" y="175"/>
                                </a:lnTo>
                                <a:lnTo>
                                  <a:pt x="410" y="129"/>
                                </a:lnTo>
                                <a:lnTo>
                                  <a:pt x="401" y="82"/>
                                </a:lnTo>
                                <a:lnTo>
                                  <a:pt x="375" y="44"/>
                                </a:lnTo>
                                <a:lnTo>
                                  <a:pt x="337" y="18"/>
                                </a:lnTo>
                                <a:lnTo>
                                  <a:pt x="290" y="9"/>
                                </a:lnTo>
                                <a:lnTo>
                                  <a:pt x="338" y="9"/>
                                </a:lnTo>
                                <a:lnTo>
                                  <a:pt x="341" y="10"/>
                                </a:lnTo>
                                <a:lnTo>
                                  <a:pt x="382" y="37"/>
                                </a:lnTo>
                                <a:lnTo>
                                  <a:pt x="409" y="78"/>
                                </a:lnTo>
                                <a:lnTo>
                                  <a:pt x="420" y="129"/>
                                </a:lnTo>
                                <a:lnTo>
                                  <a:pt x="409" y="180"/>
                                </a:lnTo>
                                <a:lnTo>
                                  <a:pt x="382" y="221"/>
                                </a:lnTo>
                                <a:lnTo>
                                  <a:pt x="341" y="249"/>
                                </a:lnTo>
                                <a:lnTo>
                                  <a:pt x="338" y="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44D55D" id="Grupa 438" o:spid="_x0000_s1026" style="position:absolute;margin-left:100.65pt;margin-top:18.5pt;width:21pt;height:13pt;z-index:251755520;mso-position-horizontal-relative:page" coordorigin="2013,370" coordsize="42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" o:allowincell="f">
                <v:shape id="Freeform 631" o:spid="_x0000_s1027" style="position:absolute;left:2013;top:370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" path="m290,259r-161,l78,249,37,221,10,180,,129,10,78,37,37,78,10,129,,290,r48,9l129,9,82,18,44,44,18,82,9,129r9,46l44,213r38,26l129,249r209,l290,259xe" fillcolor="#999" stroked="f">
                  <v:path arrowok="t" o:connecttype="custom" o:connectlocs="290,259;129,259;78,249;37,221;10,180;0,129;10,78;37,37;78,10;129,0;290,0;338,9;129,9;82,18;44,44;18,82;9,129;18,175;44,213;82,239;129,249;338,249;290,259" o:connectangles="0,0,0,0,0,0,0,0,0,0,0,0,0,0,0,0,0,0,0,0,0,0,0"/>
                </v:shape>
                <v:shape id="Freeform 632" o:spid="_x0000_s1028" style="position:absolute;left:2013;top:370;width:420;height:260;visibility:visible;mso-wrap-style:square;v-text-anchor:top" coordsize="420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" path="m338,249r-48,l337,239r38,-26l401,175r9,-46l401,82,375,44,337,18,290,9r48,l341,10r41,27l409,78r11,51l409,180r-27,41l341,249r-3,xe" fillcolor="#999" stroked="f">
                  <v:path arrowok="t" o:connecttype="custom" o:connectlocs="338,249;290,249;337,239;375,213;401,175;410,129;401,82;375,44;337,18;290,9;338,9;341,10;382,37;409,78;420,129;409,180;382,221;341,249;338,249" o:connectangles="0,0,0,0,0,0,0,0,0,0,0,0,0,0,0,0,0,0,0"/>
                </v:shape>
                <w10:wrap anchorx="page"/>
              </v:group>
            </w:pict>
          </mc:Fallback>
        </mc:AlternateContent>
      </w:r>
      <w:r w:rsidRPr="00D33A2B">
        <w:rPr>
          <w:rFonts w:ascii="Arial" w:eastAsiaTheme="minorEastAsia" w:hAnsi="Arial" w:cs="Arial"/>
          <w:sz w:val="19"/>
          <w:szCs w:val="19"/>
          <w:lang w:eastAsia="en-GB"/>
        </w:rPr>
        <w:t>Yes</w:t>
      </w:r>
    </w:p>
    <w:p w:rsidR="007B2D5C" w:rsidRPr="00D33A2B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No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408" w:lineRule="auto"/>
        <w:ind w:left="1125" w:right="7407"/>
        <w:rPr>
          <w:rFonts w:ascii="Arial" w:eastAsiaTheme="minorEastAsia" w:hAnsi="Arial" w:cs="Arial"/>
          <w:sz w:val="19"/>
          <w:szCs w:val="19"/>
          <w:lang w:eastAsia="en-GB"/>
        </w:rPr>
      </w:pPr>
    </w:p>
    <w:p w:rsidR="007B2D5C" w:rsidRPr="00831CD7" w:rsidRDefault="007B2D5C" w:rsidP="007B2D5C">
      <w:pPr>
        <w:widowControl w:val="0"/>
        <w:numPr>
          <w:ilvl w:val="1"/>
          <w:numId w:val="1"/>
        </w:numPr>
        <w:tabs>
          <w:tab w:val="left" w:pos="500"/>
        </w:tabs>
        <w:kinsoku w:val="0"/>
        <w:overflowPunct w:val="0"/>
        <w:autoSpaceDE w:val="0"/>
        <w:autoSpaceDN w:val="0"/>
        <w:adjustRightInd w:val="0"/>
        <w:spacing w:before="87" w:after="0" w:line="240" w:lineRule="auto"/>
        <w:ind w:hanging="328"/>
        <w:outlineLvl w:val="1"/>
        <w:rPr>
          <w:rFonts w:ascii="Arial" w:eastAsiaTheme="minorEastAsia" w:hAnsi="Arial" w:cs="Arial"/>
          <w:b/>
          <w:b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 xml:space="preserve">Do you ever perform PFO closure as a treatment </w:t>
      </w:r>
      <w:proofErr w:type="gramStart"/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for:</w:t>
      </w:r>
      <w:r w:rsidRPr="00831CD7">
        <w:rPr>
          <w:rFonts w:ascii="Arial" w:eastAsiaTheme="minorEastAsia" w:hAnsi="Arial" w:cs="Arial"/>
          <w:b/>
          <w:bCs/>
          <w:spacing w:val="26"/>
          <w:sz w:val="19"/>
          <w:szCs w:val="19"/>
          <w:lang w:eastAsia="en-GB"/>
        </w:rPr>
        <w:t xml:space="preserve"> </w:t>
      </w:r>
      <w:r w:rsidRPr="00831CD7">
        <w:rPr>
          <w:rFonts w:ascii="Arial" w:eastAsiaTheme="minorEastAsia" w:hAnsi="Arial" w:cs="Arial"/>
          <w:b/>
          <w:bCs/>
          <w:sz w:val="19"/>
          <w:szCs w:val="19"/>
          <w:lang w:eastAsia="en-GB"/>
        </w:rPr>
        <w:t>*</w:t>
      </w:r>
      <w:proofErr w:type="gramEnd"/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499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  <w:r w:rsidRPr="00831CD7">
        <w:rPr>
          <w:rFonts w:ascii="Arial" w:eastAsiaTheme="minorEastAsia" w:hAnsi="Arial" w:cs="Arial"/>
          <w:i/>
          <w:iCs/>
          <w:sz w:val="19"/>
          <w:szCs w:val="19"/>
          <w:lang w:eastAsia="en-GB"/>
        </w:rPr>
        <w:t>Check all that apply.</w:t>
      </w: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i/>
          <w:iCs/>
          <w:sz w:val="19"/>
          <w:szCs w:val="19"/>
          <w:lang w:eastAsia="en-GB"/>
        </w:rPr>
      </w:pPr>
    </w:p>
    <w:p w:rsidR="007B2D5C" w:rsidRPr="00831CD7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after="0" w:line="410" w:lineRule="auto"/>
        <w:ind w:left="962" w:right="525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0" allowOverlap="1" wp14:anchorId="51F45A4A" wp14:editId="26389709">
                <wp:simplePos x="0" y="0"/>
                <wp:positionH relativeFrom="page">
                  <wp:posOffset>1278255</wp:posOffset>
                </wp:positionH>
                <wp:positionV relativeFrom="paragraph">
                  <wp:posOffset>-635</wp:posOffset>
                </wp:positionV>
                <wp:extent cx="165100" cy="164465"/>
                <wp:effectExtent l="1905" t="0" r="0" b="0"/>
                <wp:wrapNone/>
                <wp:docPr id="436" name="Dowolny kształt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4465"/>
                        </a:xfrm>
                        <a:custGeom>
                          <a:avLst/>
                          <a:gdLst>
                            <a:gd name="T0" fmla="*/ 259 w 260"/>
                            <a:gd name="T1" fmla="*/ 0 h 259"/>
                            <a:gd name="T2" fmla="*/ 249 w 260"/>
                            <a:gd name="T3" fmla="*/ 0 h 259"/>
                            <a:gd name="T4" fmla="*/ 0 w 260"/>
                            <a:gd name="T5" fmla="*/ 0 h 259"/>
                            <a:gd name="T6" fmla="*/ 0 w 260"/>
                            <a:gd name="T7" fmla="*/ 9 h 259"/>
                            <a:gd name="T8" fmla="*/ 249 w 260"/>
                            <a:gd name="T9" fmla="*/ 9 h 259"/>
                            <a:gd name="T10" fmla="*/ 249 w 260"/>
                            <a:gd name="T11" fmla="*/ 249 h 259"/>
                            <a:gd name="T12" fmla="*/ 9 w 260"/>
                            <a:gd name="T13" fmla="*/ 249 h 259"/>
                            <a:gd name="T14" fmla="*/ 9 w 260"/>
                            <a:gd name="T15" fmla="*/ 9 h 259"/>
                            <a:gd name="T16" fmla="*/ 0 w 260"/>
                            <a:gd name="T17" fmla="*/ 9 h 259"/>
                            <a:gd name="T18" fmla="*/ 0 w 260"/>
                            <a:gd name="T19" fmla="*/ 259 h 259"/>
                            <a:gd name="T20" fmla="*/ 9 w 260"/>
                            <a:gd name="T21" fmla="*/ 259 h 259"/>
                            <a:gd name="T22" fmla="*/ 9 w 260"/>
                            <a:gd name="T23" fmla="*/ 259 h 259"/>
                            <a:gd name="T24" fmla="*/ 259 w 260"/>
                            <a:gd name="T25" fmla="*/ 259 h 259"/>
                            <a:gd name="T26" fmla="*/ 259 w 260"/>
                            <a:gd name="T27" fmla="*/ 249 h 259"/>
                            <a:gd name="T28" fmla="*/ 259 w 260"/>
                            <a:gd name="T29" fmla="*/ 0 h 25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59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06A2BC" id="Dowolny kształt 436" o:spid="_x0000_s1026" style="position:absolute;margin-left:100.65pt;margin-top:-.05pt;width:13pt;height:12.95pt;z-index:25175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" o:allowincell="f" path="m259,l249,,,,,9r249,l249,249,9,249,9,9,,9,,259r9,l9,259r250,l259,249,259,xe" fillcolor="#999" stroked="f">
                <v:path arrowok="t" o:connecttype="custom" o:connectlocs="164465,0;158115,0;0,0;0,5715;158115,5715;158115,158115;5715,158115;5715,5715;0,5715;0,164465;5715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0" allowOverlap="1" wp14:anchorId="6406F90D" wp14:editId="7A8D5E2E">
                <wp:simplePos x="0" y="0"/>
                <wp:positionH relativeFrom="page">
                  <wp:posOffset>1278255</wp:posOffset>
                </wp:positionH>
                <wp:positionV relativeFrom="paragraph">
                  <wp:posOffset>234950</wp:posOffset>
                </wp:positionV>
                <wp:extent cx="165100" cy="166370"/>
                <wp:effectExtent l="1905" t="4445" r="0" b="635"/>
                <wp:wrapNone/>
                <wp:docPr id="435" name="Dowolny kształt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9 h 262"/>
                            <a:gd name="T6" fmla="*/ 249 w 260"/>
                            <a:gd name="T7" fmla="*/ 249 h 262"/>
                            <a:gd name="T8" fmla="*/ 9 w 260"/>
                            <a:gd name="T9" fmla="*/ 249 h 262"/>
                            <a:gd name="T10" fmla="*/ 9 w 260"/>
                            <a:gd name="T11" fmla="*/ 9 h 262"/>
                            <a:gd name="T12" fmla="*/ 249 w 260"/>
                            <a:gd name="T13" fmla="*/ 9 h 262"/>
                            <a:gd name="T14" fmla="*/ 249 w 260"/>
                            <a:gd name="T15" fmla="*/ 0 h 262"/>
                            <a:gd name="T16" fmla="*/ 0 w 260"/>
                            <a:gd name="T17" fmla="*/ 0 h 262"/>
                            <a:gd name="T18" fmla="*/ 0 w 260"/>
                            <a:gd name="T19" fmla="*/ 9 h 262"/>
                            <a:gd name="T20" fmla="*/ 0 w 260"/>
                            <a:gd name="T21" fmla="*/ 261 h 262"/>
                            <a:gd name="T22" fmla="*/ 9 w 260"/>
                            <a:gd name="T23" fmla="*/ 261 h 262"/>
                            <a:gd name="T24" fmla="*/ 259 w 260"/>
                            <a:gd name="T25" fmla="*/ 261 h 262"/>
                            <a:gd name="T26" fmla="*/ 259 w 260"/>
                            <a:gd name="T27" fmla="*/ 249 h 262"/>
                            <a:gd name="T28" fmla="*/ 259 w 260"/>
                            <a:gd name="T29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99F4F7" id="Dowolny kształt 435" o:spid="_x0000_s1026" style="position:absolute;margin-left:100.65pt;margin-top:18.5pt;width:13pt;height:13.1pt;z-index:25175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" o:allowincell="f" path="m259,l249,r,9l249,249,9,249,9,9r240,l249,,,,,9,,261r9,l259,261r,-12l259,xe" fillcolor="#999" stroked="f">
                <v:path arrowok="t" o:connecttype="custom" o:connectlocs="164465,0;158115,0;158115,5715;158115,158115;5715,158115;5715,5715;158115,5715;158115,0;0,0;0,5715;0,165735;5715,165735;164465,165735;164465,158115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0" allowOverlap="1" wp14:anchorId="1C631196" wp14:editId="1FA6592C">
                <wp:simplePos x="0" y="0"/>
                <wp:positionH relativeFrom="page">
                  <wp:posOffset>1278255</wp:posOffset>
                </wp:positionH>
                <wp:positionV relativeFrom="paragraph">
                  <wp:posOffset>472440</wp:posOffset>
                </wp:positionV>
                <wp:extent cx="165100" cy="165100"/>
                <wp:effectExtent l="1905" t="3810" r="0" b="2540"/>
                <wp:wrapNone/>
                <wp:docPr id="434" name="Dowolny kształt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259 w 260"/>
                            <a:gd name="T25" fmla="*/ 259 h 260"/>
                            <a:gd name="T26" fmla="*/ 259 w 260"/>
                            <a:gd name="T27" fmla="*/ 249 h 260"/>
                            <a:gd name="T28" fmla="*/ 259 w 260"/>
                            <a:gd name="T29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D6DEF7" id="Dowolny kształt 434" o:spid="_x0000_s1026" style="position:absolute;margin-left:100.65pt;margin-top:37.2pt;width:13pt;height:13pt;z-index:25175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" o:allowincell="f" path="m259,l249,r,9l249,249,9,249,9,9r240,l249,,,,,9,,259r9,l259,259r,-10l259,xe" fillcolor="#999" stroked="f">
                <v:path arrowok="t" o:connecttype="custom" o:connectlocs="164465,0;158115,0;158115,5715;158115,158115;5715,158115;5715,5715;158115,5715;158115,0;0,0;0,5715;0,164465;5715,164465;164465,164465;164465,158115;164465,0" o:connectangles="0,0,0,0,0,0,0,0,0,0,0,0,0,0,0"/>
                <w10:wrap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0" allowOverlap="1" wp14:anchorId="4BB7B0DE" wp14:editId="61092437">
                <wp:simplePos x="0" y="0"/>
                <wp:positionH relativeFrom="page">
                  <wp:posOffset>1278255</wp:posOffset>
                </wp:positionH>
                <wp:positionV relativeFrom="paragraph">
                  <wp:posOffset>709930</wp:posOffset>
                </wp:positionV>
                <wp:extent cx="165100" cy="165100"/>
                <wp:effectExtent l="1905" t="3175" r="0" b="3175"/>
                <wp:wrapNone/>
                <wp:docPr id="433" name="Dowolny kształt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custGeom>
                          <a:avLst/>
                          <a:gdLst>
                            <a:gd name="T0" fmla="*/ 259 w 260"/>
                            <a:gd name="T1" fmla="*/ 0 h 260"/>
                            <a:gd name="T2" fmla="*/ 249 w 260"/>
                            <a:gd name="T3" fmla="*/ 0 h 260"/>
                            <a:gd name="T4" fmla="*/ 249 w 260"/>
                            <a:gd name="T5" fmla="*/ 9 h 260"/>
                            <a:gd name="T6" fmla="*/ 249 w 260"/>
                            <a:gd name="T7" fmla="*/ 249 h 260"/>
                            <a:gd name="T8" fmla="*/ 9 w 260"/>
                            <a:gd name="T9" fmla="*/ 249 h 260"/>
                            <a:gd name="T10" fmla="*/ 9 w 260"/>
                            <a:gd name="T11" fmla="*/ 9 h 260"/>
                            <a:gd name="T12" fmla="*/ 249 w 260"/>
                            <a:gd name="T13" fmla="*/ 9 h 260"/>
                            <a:gd name="T14" fmla="*/ 249 w 260"/>
                            <a:gd name="T15" fmla="*/ 0 h 260"/>
                            <a:gd name="T16" fmla="*/ 0 w 260"/>
                            <a:gd name="T17" fmla="*/ 0 h 260"/>
                            <a:gd name="T18" fmla="*/ 0 w 260"/>
                            <a:gd name="T19" fmla="*/ 9 h 260"/>
                            <a:gd name="T20" fmla="*/ 0 w 260"/>
                            <a:gd name="T21" fmla="*/ 259 h 260"/>
                            <a:gd name="T22" fmla="*/ 9 w 260"/>
                            <a:gd name="T23" fmla="*/ 259 h 260"/>
                            <a:gd name="T24" fmla="*/ 9 w 260"/>
                            <a:gd name="T25" fmla="*/ 259 h 260"/>
                            <a:gd name="T26" fmla="*/ 259 w 260"/>
                            <a:gd name="T27" fmla="*/ 259 h 260"/>
                            <a:gd name="T28" fmla="*/ 259 w 260"/>
                            <a:gd name="T29" fmla="*/ 249 h 260"/>
                            <a:gd name="T30" fmla="*/ 259 w 260"/>
                            <a:gd name="T31" fmla="*/ 0 h 2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0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9"/>
                              </a:lnTo>
                              <a:lnTo>
                                <a:pt x="249" y="249"/>
                              </a:lnTo>
                              <a:lnTo>
                                <a:pt x="9" y="249"/>
                              </a:lnTo>
                              <a:lnTo>
                                <a:pt x="9" y="9"/>
                              </a:lnTo>
                              <a:lnTo>
                                <a:pt x="249" y="9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259"/>
                              </a:lnTo>
                              <a:lnTo>
                                <a:pt x="9" y="259"/>
                              </a:lnTo>
                              <a:lnTo>
                                <a:pt x="9" y="259"/>
                              </a:lnTo>
                              <a:lnTo>
                                <a:pt x="259" y="259"/>
                              </a:lnTo>
                              <a:lnTo>
                                <a:pt x="259" y="249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F91994" id="Dowolny kształt 433" o:spid="_x0000_s1026" style="position:absolute;margin-left:100.65pt;margin-top:55.9pt;width:13pt;height:13pt;z-index:251760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" o:allowincell="f" path="m259,l249,r,9l249,249,9,249,9,9r240,l249,,,,,9,,259r9,l9,259r250,l259,249,259,xe" fillcolor="#999" stroked="f">
                <v:path arrowok="t" o:connecttype="custom" o:connectlocs="164465,0;158115,0;158115,5715;158115,158115;5715,158115;5715,5715;158115,5715;158115,0;0,0;0,5715;0,164465;5715,164465;5715,164465;164465,164465;164465,158115;164465,0" o:connectangles="0,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Migraine with aura Decompression sickness </w:t>
      </w:r>
      <w:proofErr w:type="spellStart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>Platypnea-orthodeoxia</w:t>
      </w:r>
      <w:proofErr w:type="spellEnd"/>
      <w:r w:rsidRPr="00831CD7">
        <w:rPr>
          <w:rFonts w:ascii="Arial" w:eastAsiaTheme="minorEastAsia" w:hAnsi="Arial" w:cs="Arial"/>
          <w:sz w:val="19"/>
          <w:szCs w:val="19"/>
          <w:lang w:eastAsia="en-GB"/>
        </w:rPr>
        <w:t xml:space="preserve"> syndrome None of the above</w:t>
      </w:r>
    </w:p>
    <w:p w:rsidR="007B2D5C" w:rsidRDefault="007B2D5C" w:rsidP="007B2D5C">
      <w:pPr>
        <w:widowControl w:val="0"/>
        <w:kinsoku w:val="0"/>
        <w:overflowPunct w:val="0"/>
        <w:autoSpaceDE w:val="0"/>
        <w:autoSpaceDN w:val="0"/>
        <w:adjustRightInd w:val="0"/>
        <w:spacing w:before="27" w:after="0" w:line="240" w:lineRule="auto"/>
        <w:ind w:left="962"/>
        <w:rPr>
          <w:rFonts w:ascii="Arial" w:eastAsiaTheme="minorEastAsia" w:hAnsi="Arial" w:cs="Arial"/>
          <w:sz w:val="19"/>
          <w:szCs w:val="19"/>
          <w:lang w:eastAsia="en-GB"/>
        </w:rPr>
      </w:pP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0" distR="0" simplePos="0" relativeHeight="251756544" behindDoc="0" locked="0" layoutInCell="0" allowOverlap="1" wp14:anchorId="36BF3D94" wp14:editId="61AA2A4F">
                <wp:simplePos x="0" y="0"/>
                <wp:positionH relativeFrom="page">
                  <wp:posOffset>1903095</wp:posOffset>
                </wp:positionH>
                <wp:positionV relativeFrom="paragraph">
                  <wp:posOffset>173990</wp:posOffset>
                </wp:positionV>
                <wp:extent cx="2687320" cy="12700"/>
                <wp:effectExtent l="0" t="0" r="635" b="635"/>
                <wp:wrapTopAndBottom/>
                <wp:docPr id="432" name="Dowolny kształt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7320" cy="12700"/>
                        </a:xfrm>
                        <a:custGeom>
                          <a:avLst/>
                          <a:gdLst>
                            <a:gd name="T0" fmla="*/ 4231 w 4232"/>
                            <a:gd name="T1" fmla="*/ 9 h 20"/>
                            <a:gd name="T2" fmla="*/ 0 w 4232"/>
                            <a:gd name="T3" fmla="*/ 9 h 20"/>
                            <a:gd name="T4" fmla="*/ 0 w 4232"/>
                            <a:gd name="T5" fmla="*/ 0 h 20"/>
                            <a:gd name="T6" fmla="*/ 4231 w 4232"/>
                            <a:gd name="T7" fmla="*/ 0 h 20"/>
                            <a:gd name="T8" fmla="*/ 4231 w 4232"/>
                            <a:gd name="T9" fmla="*/ 9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4232" h="20">
                              <a:moveTo>
                                <a:pt x="4231" y="9"/>
                              </a:moveTo>
                              <a:lnTo>
                                <a:pt x="0" y="9"/>
                              </a:lnTo>
                              <a:lnTo>
                                <a:pt x="0" y="0"/>
                              </a:lnTo>
                              <a:lnTo>
                                <a:pt x="4231" y="0"/>
                              </a:lnTo>
                              <a:lnTo>
                                <a:pt x="423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E5D539" id="Dowolny kształt 432" o:spid="_x0000_s1026" style="position:absolute;margin-left:149.85pt;margin-top:13.7pt;width:211.6pt;height:1pt;z-index:251756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3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" o:allowincell="f" path="m4231,9l,9,,,4231,r,9xe" fillcolor="#ccc" stroked="f">
                <v:path arrowok="t" o:connecttype="custom" o:connectlocs="2686685,5715;0,5715;0,0;2686685,0;2686685,5715" o:connectangles="0,0,0,0,0"/>
                <w10:wrap type="topAndBottom" anchorx="page"/>
              </v:shape>
            </w:pict>
          </mc:Fallback>
        </mc:AlternateContent>
      </w:r>
      <w:r w:rsidRPr="00D33A2B">
        <w:rPr>
          <w:rFonts w:ascii="Arial" w:eastAsiaTheme="minorEastAsia" w:hAnsi="Arial" w:cs="Arial"/>
          <w:noProof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0" allowOverlap="1" wp14:anchorId="582606D8" wp14:editId="45E166C2">
                <wp:simplePos x="0" y="0"/>
                <wp:positionH relativeFrom="page">
                  <wp:posOffset>1278255</wp:posOffset>
                </wp:positionH>
                <wp:positionV relativeFrom="paragraph">
                  <wp:posOffset>13970</wp:posOffset>
                </wp:positionV>
                <wp:extent cx="165100" cy="166370"/>
                <wp:effectExtent l="1905" t="0" r="0" b="0"/>
                <wp:wrapNone/>
                <wp:docPr id="431" name="Dowolny kształt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" cy="166370"/>
                        </a:xfrm>
                        <a:custGeom>
                          <a:avLst/>
                          <a:gdLst>
                            <a:gd name="T0" fmla="*/ 259 w 260"/>
                            <a:gd name="T1" fmla="*/ 0 h 262"/>
                            <a:gd name="T2" fmla="*/ 249 w 260"/>
                            <a:gd name="T3" fmla="*/ 0 h 262"/>
                            <a:gd name="T4" fmla="*/ 249 w 260"/>
                            <a:gd name="T5" fmla="*/ 0 h 262"/>
                            <a:gd name="T6" fmla="*/ 249 w 260"/>
                            <a:gd name="T7" fmla="*/ 12 h 262"/>
                            <a:gd name="T8" fmla="*/ 249 w 260"/>
                            <a:gd name="T9" fmla="*/ 252 h 262"/>
                            <a:gd name="T10" fmla="*/ 9 w 260"/>
                            <a:gd name="T11" fmla="*/ 252 h 262"/>
                            <a:gd name="T12" fmla="*/ 9 w 260"/>
                            <a:gd name="T13" fmla="*/ 12 h 262"/>
                            <a:gd name="T14" fmla="*/ 249 w 260"/>
                            <a:gd name="T15" fmla="*/ 12 h 262"/>
                            <a:gd name="T16" fmla="*/ 249 w 260"/>
                            <a:gd name="T17" fmla="*/ 0 h 262"/>
                            <a:gd name="T18" fmla="*/ 0 w 260"/>
                            <a:gd name="T19" fmla="*/ 0 h 262"/>
                            <a:gd name="T20" fmla="*/ 0 w 260"/>
                            <a:gd name="T21" fmla="*/ 12 h 262"/>
                            <a:gd name="T22" fmla="*/ 0 w 260"/>
                            <a:gd name="T23" fmla="*/ 261 h 262"/>
                            <a:gd name="T24" fmla="*/ 9 w 260"/>
                            <a:gd name="T25" fmla="*/ 261 h 262"/>
                            <a:gd name="T26" fmla="*/ 259 w 260"/>
                            <a:gd name="T27" fmla="*/ 261 h 262"/>
                            <a:gd name="T28" fmla="*/ 259 w 260"/>
                            <a:gd name="T29" fmla="*/ 252 h 262"/>
                            <a:gd name="T30" fmla="*/ 259 w 260"/>
                            <a:gd name="T31" fmla="*/ 0 h 26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260" h="262">
                              <a:moveTo>
                                <a:pt x="259" y="0"/>
                              </a:moveTo>
                              <a:lnTo>
                                <a:pt x="249" y="0"/>
                              </a:lnTo>
                              <a:lnTo>
                                <a:pt x="249" y="0"/>
                              </a:lnTo>
                              <a:lnTo>
                                <a:pt x="249" y="12"/>
                              </a:lnTo>
                              <a:lnTo>
                                <a:pt x="249" y="252"/>
                              </a:lnTo>
                              <a:lnTo>
                                <a:pt x="9" y="252"/>
                              </a:lnTo>
                              <a:lnTo>
                                <a:pt x="9" y="12"/>
                              </a:lnTo>
                              <a:lnTo>
                                <a:pt x="249" y="12"/>
                              </a:lnTo>
                              <a:lnTo>
                                <a:pt x="249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261"/>
                              </a:lnTo>
                              <a:lnTo>
                                <a:pt x="9" y="261"/>
                              </a:lnTo>
                              <a:lnTo>
                                <a:pt x="259" y="261"/>
                              </a:lnTo>
                              <a:lnTo>
                                <a:pt x="259" y="252"/>
                              </a:lnTo>
                              <a:lnTo>
                                <a:pt x="2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B26CEE" id="Dowolny kształt 431" o:spid="_x0000_s1026" style="position:absolute;margin-left:100.65pt;margin-top:1.1pt;width:13pt;height:13.1pt;z-index:251761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0,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" o:allowincell="f" path="m259,l249,r,l249,12r,240l9,252,9,12r240,l249,,,,,12,,261r9,l259,261r,-9l259,xe" fillcolor="#999" stroked="f">
                <v:path arrowok="t" o:connecttype="custom" o:connectlocs="164465,0;158115,0;158115,0;158115,7620;158115,160020;5715,160020;5715,7620;158115,7620;158115,0;0,0;0,7620;0,165735;5715,165735;164465,165735;164465,160020;164465,0" o:connectangles="0,0,0,0,0,0,0,0,0,0,0,0,0,0,0,0"/>
                <w10:wrap anchorx="page"/>
              </v:shape>
            </w:pict>
          </mc:Fallback>
        </mc:AlternateContent>
      </w:r>
      <w:r w:rsidRPr="00831CD7">
        <w:rPr>
          <w:rFonts w:ascii="Arial" w:eastAsiaTheme="minorEastAsia" w:hAnsi="Arial" w:cs="Arial"/>
          <w:sz w:val="19"/>
          <w:szCs w:val="19"/>
          <w:lang w:eastAsia="en-GB"/>
        </w:rPr>
        <w:t>Other:</w:t>
      </w:r>
    </w:p>
    <w:p w:rsidR="007B2D5C" w:rsidRDefault="007B2D5C" w:rsidP="007B2D5C"/>
    <w:p w:rsidR="00DB2519" w:rsidRPr="00D33A2B" w:rsidRDefault="00DB2519"/>
    <w:sectPr w:rsidR="00DB2519" w:rsidRPr="00D33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76DD" w:rsidRDefault="000F76DD">
      <w:pPr>
        <w:spacing w:after="0" w:line="240" w:lineRule="auto"/>
      </w:pPr>
      <w:r>
        <w:separator/>
      </w:r>
    </w:p>
  </w:endnote>
  <w:endnote w:type="continuationSeparator" w:id="0">
    <w:p w:rsidR="000F76DD" w:rsidRDefault="000F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CD7" w:rsidRDefault="00831CD7">
    <w:pPr>
      <w:pStyle w:val="Tekstpodstawowy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76DD" w:rsidRDefault="000F76DD">
      <w:pPr>
        <w:spacing w:after="0" w:line="240" w:lineRule="auto"/>
      </w:pPr>
      <w:r>
        <w:separator/>
      </w:r>
    </w:p>
  </w:footnote>
  <w:footnote w:type="continuationSeparator" w:id="0">
    <w:p w:rsidR="000F76DD" w:rsidRDefault="000F76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CD7" w:rsidRDefault="00831CD7">
    <w:pPr>
      <w:pStyle w:val="Tekstpodstawowy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numFmt w:val="bullet"/>
      <w:lvlText w:val="*"/>
      <w:lvlJc w:val="left"/>
      <w:pPr>
        <w:ind w:left="240" w:hanging="133"/>
      </w:pPr>
      <w:rPr>
        <w:rFonts w:ascii="Arial" w:hAnsi="Arial" w:cs="Arial"/>
        <w:b w:val="0"/>
        <w:bCs w:val="0"/>
        <w:color w:val="C33B1C"/>
        <w:w w:val="102"/>
        <w:sz w:val="19"/>
        <w:szCs w:val="19"/>
      </w:rPr>
    </w:lvl>
    <w:lvl w:ilvl="1">
      <w:start w:val="1"/>
      <w:numFmt w:val="decimal"/>
      <w:lvlText w:val="%2."/>
      <w:lvlJc w:val="left"/>
      <w:pPr>
        <w:ind w:left="499" w:hanging="219"/>
      </w:pPr>
      <w:rPr>
        <w:rFonts w:ascii="Arial" w:hAnsi="Arial" w:cs="Arial"/>
        <w:b w:val="0"/>
        <w:bCs w:val="0"/>
        <w:spacing w:val="0"/>
        <w:w w:val="102"/>
        <w:sz w:val="19"/>
        <w:szCs w:val="19"/>
      </w:rPr>
    </w:lvl>
    <w:lvl w:ilvl="2">
      <w:numFmt w:val="bullet"/>
      <w:lvlText w:val="•"/>
      <w:lvlJc w:val="left"/>
      <w:pPr>
        <w:ind w:left="960" w:hanging="219"/>
      </w:pPr>
    </w:lvl>
    <w:lvl w:ilvl="3">
      <w:numFmt w:val="bullet"/>
      <w:lvlText w:val="•"/>
      <w:lvlJc w:val="left"/>
      <w:pPr>
        <w:ind w:left="1280" w:hanging="219"/>
      </w:pPr>
    </w:lvl>
    <w:lvl w:ilvl="4">
      <w:numFmt w:val="bullet"/>
      <w:lvlText w:val="•"/>
      <w:lvlJc w:val="left"/>
      <w:pPr>
        <w:ind w:left="2394" w:hanging="219"/>
      </w:pPr>
    </w:lvl>
    <w:lvl w:ilvl="5">
      <w:numFmt w:val="bullet"/>
      <w:lvlText w:val="•"/>
      <w:lvlJc w:val="left"/>
      <w:pPr>
        <w:ind w:left="3508" w:hanging="219"/>
      </w:pPr>
    </w:lvl>
    <w:lvl w:ilvl="6">
      <w:numFmt w:val="bullet"/>
      <w:lvlText w:val="•"/>
      <w:lvlJc w:val="left"/>
      <w:pPr>
        <w:ind w:left="4622" w:hanging="219"/>
      </w:pPr>
    </w:lvl>
    <w:lvl w:ilvl="7">
      <w:numFmt w:val="bullet"/>
      <w:lvlText w:val="•"/>
      <w:lvlJc w:val="left"/>
      <w:pPr>
        <w:ind w:left="5737" w:hanging="219"/>
      </w:pPr>
    </w:lvl>
    <w:lvl w:ilvl="8">
      <w:numFmt w:val="bullet"/>
      <w:lvlText w:val="•"/>
      <w:lvlJc w:val="left"/>
      <w:pPr>
        <w:ind w:left="6851" w:hanging="219"/>
      </w:pPr>
    </w:lvl>
  </w:abstractNum>
  <w:abstractNum w:abstractNumId="1" w15:restartNumberingAfterBreak="0">
    <w:nsid w:val="732F11ED"/>
    <w:multiLevelType w:val="multilevel"/>
    <w:tmpl w:val="00000885"/>
    <w:lvl w:ilvl="0">
      <w:numFmt w:val="bullet"/>
      <w:lvlText w:val="*"/>
      <w:lvlJc w:val="left"/>
      <w:pPr>
        <w:ind w:left="240" w:hanging="133"/>
      </w:pPr>
      <w:rPr>
        <w:rFonts w:ascii="Arial" w:hAnsi="Arial" w:cs="Arial"/>
        <w:b w:val="0"/>
        <w:bCs w:val="0"/>
        <w:color w:val="C33B1C"/>
        <w:w w:val="102"/>
        <w:sz w:val="19"/>
        <w:szCs w:val="19"/>
      </w:rPr>
    </w:lvl>
    <w:lvl w:ilvl="1">
      <w:start w:val="1"/>
      <w:numFmt w:val="decimal"/>
      <w:lvlText w:val="%2."/>
      <w:lvlJc w:val="left"/>
      <w:pPr>
        <w:ind w:left="499" w:hanging="219"/>
      </w:pPr>
      <w:rPr>
        <w:rFonts w:ascii="Arial" w:hAnsi="Arial" w:cs="Arial"/>
        <w:b w:val="0"/>
        <w:bCs w:val="0"/>
        <w:spacing w:val="0"/>
        <w:w w:val="102"/>
        <w:sz w:val="19"/>
        <w:szCs w:val="19"/>
      </w:rPr>
    </w:lvl>
    <w:lvl w:ilvl="2">
      <w:numFmt w:val="bullet"/>
      <w:lvlText w:val="•"/>
      <w:lvlJc w:val="left"/>
      <w:pPr>
        <w:ind w:left="960" w:hanging="219"/>
      </w:pPr>
    </w:lvl>
    <w:lvl w:ilvl="3">
      <w:numFmt w:val="bullet"/>
      <w:lvlText w:val="•"/>
      <w:lvlJc w:val="left"/>
      <w:pPr>
        <w:ind w:left="1280" w:hanging="219"/>
      </w:pPr>
    </w:lvl>
    <w:lvl w:ilvl="4">
      <w:numFmt w:val="bullet"/>
      <w:lvlText w:val="•"/>
      <w:lvlJc w:val="left"/>
      <w:pPr>
        <w:ind w:left="2394" w:hanging="219"/>
      </w:pPr>
    </w:lvl>
    <w:lvl w:ilvl="5">
      <w:numFmt w:val="bullet"/>
      <w:lvlText w:val="•"/>
      <w:lvlJc w:val="left"/>
      <w:pPr>
        <w:ind w:left="3508" w:hanging="219"/>
      </w:pPr>
    </w:lvl>
    <w:lvl w:ilvl="6">
      <w:numFmt w:val="bullet"/>
      <w:lvlText w:val="•"/>
      <w:lvlJc w:val="left"/>
      <w:pPr>
        <w:ind w:left="4622" w:hanging="219"/>
      </w:pPr>
    </w:lvl>
    <w:lvl w:ilvl="7">
      <w:numFmt w:val="bullet"/>
      <w:lvlText w:val="•"/>
      <w:lvlJc w:val="left"/>
      <w:pPr>
        <w:ind w:left="5737" w:hanging="219"/>
      </w:pPr>
    </w:lvl>
    <w:lvl w:ilvl="8">
      <w:numFmt w:val="bullet"/>
      <w:lvlText w:val="•"/>
      <w:lvlJc w:val="left"/>
      <w:pPr>
        <w:ind w:left="6851" w:hanging="219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zAzMzYyNDQwMjBR0lEKTi0uzszPAykwrgUA2w7o1iwAAAA="/>
  </w:docVars>
  <w:rsids>
    <w:rsidRoot w:val="00831CD7"/>
    <w:rsid w:val="00047F91"/>
    <w:rsid w:val="00051E4A"/>
    <w:rsid w:val="000A5721"/>
    <w:rsid w:val="000D5C9A"/>
    <w:rsid w:val="000F76DD"/>
    <w:rsid w:val="0012366A"/>
    <w:rsid w:val="00132B69"/>
    <w:rsid w:val="00247108"/>
    <w:rsid w:val="00275CC4"/>
    <w:rsid w:val="002C5B13"/>
    <w:rsid w:val="00302C01"/>
    <w:rsid w:val="003123F5"/>
    <w:rsid w:val="00341117"/>
    <w:rsid w:val="004F0244"/>
    <w:rsid w:val="005238E7"/>
    <w:rsid w:val="00566CAB"/>
    <w:rsid w:val="005F4ECF"/>
    <w:rsid w:val="0066143F"/>
    <w:rsid w:val="006E3512"/>
    <w:rsid w:val="007276BA"/>
    <w:rsid w:val="007460A4"/>
    <w:rsid w:val="007B2D5C"/>
    <w:rsid w:val="008175E4"/>
    <w:rsid w:val="00831CD7"/>
    <w:rsid w:val="00870C69"/>
    <w:rsid w:val="008722C9"/>
    <w:rsid w:val="00896F5A"/>
    <w:rsid w:val="009345BB"/>
    <w:rsid w:val="00950C17"/>
    <w:rsid w:val="00994107"/>
    <w:rsid w:val="00A3403D"/>
    <w:rsid w:val="00A404BD"/>
    <w:rsid w:val="00A74D12"/>
    <w:rsid w:val="00BB2A84"/>
    <w:rsid w:val="00C6228F"/>
    <w:rsid w:val="00C6522C"/>
    <w:rsid w:val="00D33A2B"/>
    <w:rsid w:val="00DA711B"/>
    <w:rsid w:val="00DB2519"/>
    <w:rsid w:val="00E93276"/>
    <w:rsid w:val="00ED29D5"/>
    <w:rsid w:val="00F14694"/>
    <w:rsid w:val="00F2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C920"/>
  <w15:chartTrackingRefBased/>
  <w15:docId w15:val="{C2F1DCC4-0F02-47E0-B6DA-EF207F03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uiPriority w:val="99"/>
    <w:semiHidden/>
    <w:unhideWhenUsed/>
    <w:rsid w:val="00831CD7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831CD7"/>
  </w:style>
  <w:style w:type="table" w:styleId="Tabela-Siatka">
    <w:name w:val="Table Grid"/>
    <w:basedOn w:val="Standardowy"/>
    <w:uiPriority w:val="39"/>
    <w:rsid w:val="00870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— Anglia" Version="2008"/>
</file>

<file path=customXml/itemProps1.xml><?xml version="1.0" encoding="utf-8"?>
<ds:datastoreItem xmlns:ds="http://schemas.openxmlformats.org/officeDocument/2006/customXml" ds:itemID="{9CD0C9F4-22CE-40C9-9C3E-0FC7FDCC1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6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Dębska</dc:creator>
  <cp:keywords/>
  <dc:description/>
  <cp:lastModifiedBy>Karolina Dębska</cp:lastModifiedBy>
  <cp:revision>21</cp:revision>
  <dcterms:created xsi:type="dcterms:W3CDTF">2020-10-14T00:50:00Z</dcterms:created>
  <dcterms:modified xsi:type="dcterms:W3CDTF">2021-08-21T17:33:00Z</dcterms:modified>
</cp:coreProperties>
</file>